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F235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AFZ51979</w:t>
      </w:r>
    </w:p>
    <w:p w14:paraId="35CC245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AKNKIFSIIQGFWGSQCLYIATCLGIPNLLEEYGAQSVESLAEKTETHTETLYVVLRGLAHLEILEEKPDRVFAPTEASSLLVTNAGPSIGHFALHITEPCQWDGWKELYDAVHTGEVAFERANGKGVYEFTRDNPWSGDVFINAMSFLTDHATEALMAVYDFGQYETVMDVGGGQGGLIAEIVKTYNCKGMLFDVPYVIETAPSFLESRGVPKDAIALHTGDVFEKVPTGADAIVMKYFLSAWNDEDAGKILARCREALPDHGKIVLLQSIVPDVGEPTVCPDGIMPGLFAVQIRSAVPGGVWRTLKQYQEIFANSGFKLDRVVHTSTNLSAMEFSLA</w:t>
      </w:r>
    </w:p>
    <w:p w14:paraId="7399EB2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ker-Fvb5-3-augustus-gene-182.54|maker-Fvb5-3-augustus-gene-182.54-mRNA-1|Fx_ananassa_v1.0.a1</w:t>
      </w:r>
    </w:p>
    <w:p w14:paraId="72DE113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LGFADSMALKSAVELRIPDIINSHGQALSLSEIVSNIDSKSPSPDITCLSRIMRLLVHRNIFAAHHDDGDSGETLYGLTPSSRWLLQDSELTLAPMVLLQTDPILMAPMQYFSQCVKQGGTHAFSKAHGRDIWQFFSENLEANQLFNDAMACSANIIMKVILARCKGAFDDVTTLVDVGGGTGRAAAEIVKAYPSIKAINFDLPYVVATAPAYHGVSHVGGDMFDEGNIPNADAIFMKWIMHDWSNGDCIKILKNCRKAIPERSGKVIIVDAVLEPNGDGLFDDTGLVFDLLMITHSSGGKERSESEWKQMLEQAGFPRYNIINIPAVVSIIEAYPV*</w:t>
      </w:r>
    </w:p>
    <w:p w14:paraId="4C46C4F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ker-Fvb6-2-augustus-gene-322.43|maker-Fvb6-2-augustus-gene-322.43-mRNA-1|Fx_ananassa_v1.0.a1</w:t>
      </w:r>
    </w:p>
    <w:p w14:paraId="52001AA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AAAELDEASLRGQADVWKYMLGFADSMALRSAVELRIPDIIHSHGRALTLSEIASSFDSASPSPDISCLARIMRLLVRRNIFTAHHDGEDSEKTGLYGLTHSSRWLLHDSELTLTPMVLMETNPTLLAPWHYFSQCVKQRGPYAFERAHGSDIWQFFSENLKFNRLFNDGMACTAKITMKAILAGYKGGFEDVATLVDVGGGTGSAVAEIVKAYPSVKGINFDLPHVVATAPLYHGVSHVGGDMFDEGSIPKADAIFMKWVMHDWSDSDCVKIFKNCRNVIPERTGKVIIVDVILEPNGVGMFDDTGLVFDLLMIAHTSGGKERTESEWKKMLEQAGFPRLKIIKIPALMLIIEAYRV*</w:t>
      </w:r>
    </w:p>
    <w:p w14:paraId="690BD62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ker-Fvb6-3-augustus-gene-174.48|maker-Fvb6-3-augustus-gene-174.48-mRNA-1|Fx_ananassa_v1.0.a1</w:t>
      </w:r>
    </w:p>
    <w:p w14:paraId="062393A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RLNSFRHVNQKWSNGDNSNELLHAQAHIWNHIFNFINSMSLKSAIQLGIPDIINKHGRPMTLSELTSALPINPTKSHSIYRLMRILIHSGFFAKKKLSKSDEEGYVLTDASQLLLKDHPLSMTPFLNAMLDPVLTKPWHYLSTWFQNDDPTPFDTAHGMTFWDYGYHQPSIAHFFNDAMASDARLVTSVIVDECRGVFEGLDSLVDVGGGTGTVAKAIADAFPHIECTVLDLPHVVADLQGSKNLKYTGGDMFEAVPPADAVLLKWILHDWNDEECVKILERSKEAITSKDKKGKVIIIDMMMENQKGDEESMETQLFFDMLMMALLTGKERNEKEWSKLFTDAGFGDYKITPILGLRSLIEVYPK*</w:t>
      </w:r>
    </w:p>
    <w:p w14:paraId="1DE510D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ker-Fvb6-3-augustus-gene-47.29|maker-Fvb6-3-augustus-gene-47.29-mRNA-1|Fx_ananassa_v1.0.a1</w:t>
      </w:r>
    </w:p>
    <w:p w14:paraId="77C3DC6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LGFADSMALRSAVELRIPDIIHSHGRALTLSEIASSFDSASPSPDISCLARVMRLLVRRNIFTAHHDGEDSEKTFLYGLTHSSRWLLHDSELTLAPMVLMETNPTLMAPWHCFSQCVKQRGPCTFKRAHGLDIWQFFYENLKFNRLFNDGMACTAKITIKAILAGYKGGFEDVATLVDVGGGTGSAVAEIVKAYPSIKGINFDLPHVVATAPVYHGVSHVGGDMFDEGSIPNADAIFMKWVMHDWSDSDCVKILKNCRNAIPERTGKVIIVDVILETNGVGMLDDTGLVFDLLMIARTSGGKERTESEWKKMLEQAGFPRLKIIKIPALMLIIEAYPV*</w:t>
      </w:r>
    </w:p>
    <w:p w14:paraId="2FEB1C2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ker-Fvb6-4-augustus-gene-323.29|maker-Fvb6-4-augustus-gene-323.29-mRNA-1|Fx_ananassa_v1.0.a1</w:t>
      </w:r>
    </w:p>
    <w:p w14:paraId="69A401F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AAAELEEASLRGQADVWKYMLGFADSMALRSAVELRIPDIIHSHGRALTLSEIASSFDSASPSPDISCLARIMRLLVRRNIFTAHHDGEDSEKTVLYGLTHSSRWILHDSELTLAPMVLME</w:t>
      </w:r>
      <w:r w:rsidRPr="005968A9">
        <w:rPr>
          <w:rFonts w:ascii="Times New Roman" w:hAnsi="Times New Roman" w:cs="Times New Roman"/>
        </w:rPr>
        <w:lastRenderedPageBreak/>
        <w:t>TNPTLMAPWHCFSQCVKQRGPCAFKRTHGHDIWQFFSENLKFNRLFNDGMACTAKITMKAILAGYKGGFEDVATLVDVGGGTGSAVAEIVKAYPSIKGINFDLPHVVATAPVYHGVSHVGGDMFDEGSIPNADAIFMKWVMHDWSDSDCVKILKNCRNVIPERTGKVIIVDVILEPNGVGMFDDTGLVFDLLMIAHTSGGKERTESEWKKMLEQAGFPRLKIIKIPALMLIIEAYPV*</w:t>
      </w:r>
    </w:p>
    <w:p w14:paraId="53EC865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ker-Fvb6-1-augustus-gene-179.34|maker-Fvb6-1-augustus-gene-179.34-mRNA-1|Fx_ananassa_v1.0.a1</w:t>
      </w:r>
    </w:p>
    <w:p w14:paraId="33E9E1F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FSQVYKGIKDSDKPSLIKQALMSSLANNGVASATASSTDELIVQSQLHVRNHILQLMNSMVLNCAIQLGIPDIIHNHAQPITLSDLTSALNVHPSKSRFLYRLMCILVQQGFFTKHNDVQHGIVYSLTPSSKLLLKDGLMTTFLLLLLDPLLTSPWHLLGTWFQNCASTPFEMAHGMSFFDLVAHEPVFGNMFNEAMVADSKLVSRAVVKECQGVFEGLKSLVDVGGGKGTMASAIADAFPQIKCTVLDLPHVIENLKGSNNLDFIGGNMFEQIPPANAILLKWILHDWNDEESVEILKRCRDAIPSKSDGGKVIIIEMVVTVDDDKKMNNKSTETQLFWDMLMMVCLTGRERTEKDWEKLFLAAGFSHYKITHTLGIRSFIEVYP*</w:t>
      </w:r>
    </w:p>
    <w:p w14:paraId="2E8E82F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ker-Fvb6-1-augustus-gene-179.41|maker-Fvb6-1-augustus-gene-179.41-mRNA-1|Fx_ananassa_v1.0.a1</w:t>
      </w:r>
    </w:p>
    <w:p w14:paraId="2C432D7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RLNSFRHLNQKWSNGEHSNELLHAQAHIWNHIFSFINSMSLKSAIQLGIPDIINKHGRPMTLSELTSALPINPTKSHSIYRLMRILIHSGFFAKKKLSKSDEEGYVLTDSSQLLLKDHPLSITPFLNAMLDPVLTKPWHYFSTWFQNDDPTPFDTAHGMTFWDYGNHQPSIAHFFNDAMASDARLVTSVIVDECRGVFEGIDSLVDVGGGTGTVAKAIADAFPHIKCTVLDLPHVVADLQGSKNLKYTGGDMFEAVPPADAVLLKWILHDWNDEECVKILERSKEAITGKDKKGKVIIIDMMMENQKGDEESMETQLFFDMLMMALVTGKERNEKEWSKLFTDAGFSDYKITPILGLRSLIEVYP*</w:t>
      </w:r>
    </w:p>
    <w:p w14:paraId="283367F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ker-Fvb2-2-augustus-gene-106.22|maker-Fvb2-2-augustus-gene-106.22-mRNA-1|Fx_ananassa_v1.0.a1</w:t>
      </w:r>
    </w:p>
    <w:p w14:paraId="5727A09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HTQKELILEQKEEELAKVEMWKYVLGFSKIAVVKCAIELGIADAIESHGSAMTLSEIAATLKCDPSSLYRIMRFLVHHQIFKEVQPKIQLGPRSYAQTPLSRCLLKSGKTSMAALILLEASPVMLEPWHGLSAGVQGDGMSTPAFEAVHGEDVWSFAAANPGHSELINEAMACDARLAVPAVIESCIEVFHGIESIVDVGGGDGTTLSLLVKACPWITRGINFDLPHVVSVAKESDRVENVGGDMFDCIPKADAAIIKSVLHDWGDEECICILRNCREAIPKDKGKVIILEAIIEEDELEEDELTHVRLMLDMVMMAHTNTGKERTLKEWGYVLQEAGFSRHTVTPISAVQSVIQAFL*</w:t>
      </w:r>
    </w:p>
    <w:p w14:paraId="26483CA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ker-Fvb2-2-augustus-gene-105.52|maker-Fvb2-2-augustus-gene-105.52-mRNA-1|Fx_ananassa_v1.0.a1</w:t>
      </w:r>
    </w:p>
    <w:p w14:paraId="3C4BF2A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HTQRELILEQKEEELAKVEVWKYVFGFSKIAVVKCAIELGIADAIESHGSAMTLSELAATLKCDPSSLYRIMRFLVHHQIFKEVQPKIQLGPRSYAQTPLSRCLLKSGKNSMAAFILLETSPVMLEPWHGLSARVQGNGMSTPAFEAVHGEDVWSFAAANPGHSELINEAMACDARLAVPAVIESCIEVFHGIESIVDVGGGDGTTLSLLVKACPWITRGINFDLPHVVSVAKESDRVENVGGDMFDCIPKADAAIIKWVLHDWGDEECICILRNCREAIPKDKGKVIILEAIIEEDELEEDELTHVRLMLDMVMMAHTNTGKERTLKEWGYVLQEAGFSRHTVTPISAVQSVIQAFL*</w:t>
      </w:r>
    </w:p>
    <w:p w14:paraId="48A84FD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ker-Fvb5-2-augustus-gene-98.40|maker-Fvb5-2-augustus-gene-98.40-mRNA-1|Fx_ananassa_v1.0.a1</w:t>
      </w:r>
    </w:p>
    <w:p w14:paraId="7C0C229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AVTELDEVTLRGQADVWKYMLGFADSMALKSAVELRIPDIINSHGQALSLSEIVSNIDSKSPSPDITCLSRIMRLLVRRNIFAAHHDDGDSGETLYGLTPSSRWLLQDSELTLAPMVLLQTDPILMAPMQYFSQCVKQGGTHAFSKAHGRDIWQFFSENLEANQLFNDAMACSTNIIMKVILARCKGAFDDVTTLVDVGGGTGRAAAEIVKAYPSIKAINFDLPYVVATAPAYHGVSHVGG</w:t>
      </w:r>
      <w:r w:rsidRPr="005968A9">
        <w:rPr>
          <w:rFonts w:ascii="Times New Roman" w:hAnsi="Times New Roman" w:cs="Times New Roman"/>
        </w:rPr>
        <w:lastRenderedPageBreak/>
        <w:t>DMFDEGNIPNADAIFMKWIMHDWSDGDCIKILKNCRKAIPERSGKVIIVDAVLEPNGDGLFDDTGLVFDLLMITHSSGGKERSESEWKQMLEQAGFPRYNIINIPAVVSIIEAYPV*</w:t>
      </w:r>
    </w:p>
    <w:p w14:paraId="789867E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Gohir.A03G158200|Gohir.A03G158200.2|Ghirsutum_v2.1</w:t>
      </w:r>
    </w:p>
    <w:p w14:paraId="09D7E43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SQESGREKEIIELDEARLQGQAEIWRYMFSFADSMALKSAVELRIADIIHSHGVAITLSQIASCINGCLTSPDITTLARIMRLLVRRKIFTVHHPLDGGDPLYDLTHSSRWLLHDFEQTLAPMVLMENHPWLIAPWHCFSQCVKEGGIAFKKAHGREIWDLTSGNPEFNKLFNDGLASTSKVVTSAILSGYKQGLSSIESLVDVGGGIGGLISEIVKAYPHIKGVNFDLPHVILAAPAYNEISHVGGDMFHVIPNANAVIMKWVLHDWGDEDCIKILKNCRKAIPRENGKVIIVEVVVKAEGSGVFDDMGFIFDLLMIAHSSGGKERTEVEWKKILEEGGFSRYKIIDIPALPSIIEAYPDDQ*</w:t>
      </w:r>
    </w:p>
    <w:p w14:paraId="3A5AC1D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Gohir.A03G158100|Gohir.A03G158100.1|Ghirsutum_v2.1</w:t>
      </w:r>
    </w:p>
    <w:p w14:paraId="46CBF16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RTELDEARLQGQAEIWRYMFSFADSMALKSAVELRIADIIYSYGGAATLSQIASCINDGLTSPDITTLARIMRLLVRRKIFTIHHPSDGRDSLYNLTHSSRWLLHDSEQSLAPMVLMENHPWQMAPWRYFSQCVKEGGDAFKKAHGCEIWDLASRNPDFNKLFNDGLACTSKVVTSAILSGYKQGFNSIGSLVDVGGGTGGLISEIIKVYPHIKCVNFDLPHVVSTAPAYNGVSHIGGDMFHAIPNTDAIIMKWILHDWDDEDCIKILKNCKKAIPKENGKVIIIEIILKEDGSGVFDEIGFILDLAMIAHTNGKERTEVEWKKILEGGGFFHYKIINIPSLLSIIEAYPDDK*</w:t>
      </w:r>
    </w:p>
    <w:p w14:paraId="18F81BF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Gohir.A03G158000|Gohir.A03G158000.1|Ghirsutum_v2.1</w:t>
      </w:r>
    </w:p>
    <w:p w14:paraId="0156752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RIELDEAMLQGQAEIWRYMYSFADSMALKSAVELRIADIIHSNGGPVTLSQIASCINGGLASPDITTLARIMRLLIRRKIFTVHPSDGGDLLYDLTHSSRWLLHDSEQTLAPMVLMNTHPWQMTPWHYFSQCVKEGGIAFKKAYGCELWDLASRDPDLNKLFNNGLACSSKVITSVILSSYKQGLSSIGSLVDVGGGIGGLISEIVKAYPHIKGVNFDLPHVVSTAPTYNAVSHIGGDMFHDAIPNADAVIMKWILHDWTDEECIKILRNCKKAIPRENGKVILVEIILKEDGSGVFDDIGFVMDLVMIAHTNGKERTEAEWKKILGGGGFSHYKIINIPALFSIIEAYPDAQ*</w:t>
      </w:r>
    </w:p>
    <w:p w14:paraId="6CD9348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Gohir.A11G293300|Gohir.A11G293300.1|Ghirsutum_v2.1</w:t>
      </w:r>
    </w:p>
    <w:p w14:paraId="63C022D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RIELDEAMLQGQAEIWRYLYSFADSMALKCAVELRIADIIHSNGGPLTLSQIASCINGGLTSPDITTLARIMRLLIRRKIFTVHHPSDGGDLLYDLTHSSRWLLHDSEQTLVPMVLMENHPLQMAPWHYFSQCVKEGGFAFKKAHGCEIWDLASRNPDFNKLFNDGLACTSKFLTSVILSSYKQGLSSIGSLVDVGGGTGGLISEIVKKHPHIKGINFDFPHVVSTAPTYDGVSHIGGDLFHAIPNADAVILKWILHCWGDEDCIKILRNCRKAIPRENGKVIIVEIILKEDGSGVFDEIGFLLDLVMIAHANGKERTEAEWKKILEGGGFSHYKIINIPALASIIEAYPDA*</w:t>
      </w:r>
    </w:p>
    <w:p w14:paraId="5D0464C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Gohir.A04G132406|Gohir.A04G132406.1|Ghirsutum_v2.1</w:t>
      </w:r>
    </w:p>
    <w:p w14:paraId="0C9BBAC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VSGIEEEEARPEVDIWNYVFGYAKIAVVKCAIELGIADVIENYGSPMPLSELATALRCDPSRLHRIMRFMVHYRIFKREPINQHTVGFSSTPLSRCLIKGGEKSMAAFILFMSSPPWLASWHCLNSRVLETSNNISPFEAANGKDLWSYTETNPYHNEVFNEAMACVARLTVQAIIKGCPEVFDGVKSLVDVGGGINFDLPHVVAVAPKFGSIENVGGDMFMSIPNVDAAFLMWILHDWDDEECIKILKKCREASLEDKGKVIIVEAVLEKDKEVDELGYLGLMLDMAMMAHTDKGKERTLKEWSYVLRQSGFTRFNVKPIRAVQFIIEAYP*</w:t>
      </w:r>
    </w:p>
    <w:p w14:paraId="4D5947D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Gohir.A04G132300|Gohir.A04G132300.1|Ghirsutum_v2.1</w:t>
      </w:r>
    </w:p>
    <w:p w14:paraId="75271F3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DMEVTIKEEARAEIKIWNYVFGYAKIAAVKCAIELGIADVIENYGSPMPLSELASALRCEPSRLHRIMRLMVHDRIFKQEPINQHTVGFSSTPLSRCLIKGGEKSMAAFILLMSGPTCLAPWHSLSARVLETDHNISPFEVANGKDIWSYAEANPDFSELFNNAMGCKARLTVQATIEGCPEVFDGVENLVDIGGGNATALSLLVKAFPWIRGINFDLPHVVAVAPKSDSIENVGGDMFMSIPNADAAFLMSVLHDWDDEECIKILKKCREAIPEDKGKVIIVEAVLEEDKEVDEVGVVGLMLDTAMMAITNKGKERTLKEWSYVLRQSGFTRFNVKPIRAVQSVIKAYP*</w:t>
      </w:r>
    </w:p>
    <w:p w14:paraId="78E5355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lastRenderedPageBreak/>
        <w:t>&gt;Gohir.A04G132350|Gohir.A04G132350.1|Ghirsutum_v2.1</w:t>
      </w:r>
    </w:p>
    <w:p w14:paraId="0C3CBCB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VTIKEEEARAEVEIWNYVLGYVKIAVVKCAVELGISDVIENYGSPMPLSELATALQCEPSRLHRIMRIMVHYRIFKQEPINQYTVGFSSTPLSRRLIKGGEKSMAAFILLMYSPTCLASWHCLSARVLETGNNISPFEVANGKDIWSYAEANHDFSELFNNAMGCDARLTVQATTEGCPEVFDGVESLVDVGGGNRTALSLLVNAFPWIRGINFDLPHVVTVAPKSDSIENVGGDMFMSIPNVDAAFLMWVLHDWDDEECIKILKKCREAIPEDKGKVIIVEAVLEEDKEGNELGVVGLMLDTTMMAITNKGK*</w:t>
      </w:r>
    </w:p>
    <w:p w14:paraId="111FF46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Gohir.A04G132400|Gohir.A04G132400.1|Ghirsutum_v2.1</w:t>
      </w:r>
    </w:p>
    <w:p w14:paraId="11EEB61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DKEMGDKEVTIKEEARAEIKIWNYVFGYAKIAAVKCTIELGIADVIENYGSPMPLSELATALRCEPSRLHRIMRLMVHDRIFKQEPINQHTVGFSSTPLSRRLIKGGEKSMAAFILLMSGPTCLAPWHSLSARVLETGNNISPFEVANGKDLWSYTEANPDFRELLNNSMGCKARLTVQATIEGCPEVFDGVESLVDVGGGNGTALSLFVKAFPWIRGINFDLPHVVAVAEKSDGIENVGGDMFMSIPKADAAFLMWVLHDWDDEECIKILKKCREAIPEDKGKVIIVEAVLEEDKEGDELGVARLMLDTAMMVITNKGRERTLKEWSYVLRQSGFKRFNVKPIRAVETVIETVIEAYP*</w:t>
      </w:r>
    </w:p>
    <w:p w14:paraId="0DCC07B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Gohir.A04G132200|Gohir.A04G132200.1|Ghirsutum_v2.1</w:t>
      </w:r>
    </w:p>
    <w:p w14:paraId="6751BBC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DMEVTRKEEARAEIKIWNYMLGYVKIAVVKCAIELGIADVIENYGSPMPLSELATALRCEPSHLHRIMRFMVHYRIFKQEHINHHTVGFSSTPLSSLLIKGGEKSMVAFILFVSSPTWLAPWHSLSARVLETGNDISPFEVANGKDLWSYAEANPNFSELFNNAMGCDARLTVQATIEGCPEVFDGVKSLVDVGGGNGTALSLLVKAFPWIRGINFDLPHVVAVAPKSDSIENVGGDMFMSIPNADAAFLMWVLHDWDDEECIKILKKCREAIPEDKGKVIIVEAVLEEDKEGDELGAVGLMLDMVMMAITNKRKERTLKEWSYVLQQSGFTRFNVKPIRAVKFVIEAYP*</w:t>
      </w:r>
    </w:p>
    <w:p w14:paraId="459D53C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Gohir.A12G035600|Gohir.A12G035600.1|Ghirsutum_v2.1</w:t>
      </w:r>
    </w:p>
    <w:p w14:paraId="3FA4B42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DIKVRGKKEDEDEKAEVDIWNYVFGYVKIEVVKCAIELGIADAIDKHGSPMTLSQLTTTLKCEPPRLYRIMRFLVHYQIFKEEPVTQDSFGFALTPLSRRLIRHGERSMAAFILLESSPVMLAPWHSLSARVLDSGNSPFETAHGKDVWSYAEENPRHSKLIDEAMACDARVAVRALIEGCPQVFDGIKSLVDVGGGNGTALSMLVKEFPWMHGINFDLPHVVAVAPKVDGIEYVGGDMFECVPKADAAFFLWVLHDWDDEECIQILKKCREAIPQDKGKVIIVEAVLEEDKNDKLEFVGLMLDMVMMAHTKKGKERTLKEWKYVLGEAGFTRINVKPIHAVQFIIEAYI*</w:t>
      </w:r>
    </w:p>
    <w:p w14:paraId="2C9FACA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Gohir.A12G035700|Gohir.A12G035700.1|Ghirsutum_v2.1</w:t>
      </w:r>
    </w:p>
    <w:p w14:paraId="04AF923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DVKVRGKKEDEDEKAEVDIWNYVFGYVKIAVVKCAIELGIADAIDKHGSPMTLSQLTTTLKCQPSRLYRIMRFLVHYQIFKEEPITKDSIGFALTPLSRRLSRHGERSMAAMILLQSSPVTLATWHSLSARVLDSGNSPFETAHGKDVWSYAEENPRHSKLIDEAMACDARVAVRAIIEGCPQVFDGIKSLVDVGGGNGTALSMLVKAFPWIHGIDFDLPRVVAVAPKVDGIKYVGGDMFECVPKADAAFFMWVLHDWGDEECIQILKKCREAIPQDKGKVIIVESVLEEDENDKLEFVGLMLDMVMMTHTNKGKERTLKEWKYVLGEAGFTRIDVKPIHAVQSVIEAYI*</w:t>
      </w:r>
    </w:p>
    <w:p w14:paraId="5E89BC2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Gohir.D04G169000|Gohir.D04G169000.1|Ghirsutum_v2.1</w:t>
      </w:r>
    </w:p>
    <w:p w14:paraId="6504BC8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VSGIEEEEARAEVDIWNYVFGYAKIAVVKCAIELGIANVIENYGSPMSLSELATALRCEPSRLYRIMRFMVHDRIFKQEPINQHTVGFSSTPLSRCLLKGGEKSMAAFILLMSSPTCLAPWHSLSARVLETGNNISPFEVANGKDLWSYTEANPDFRELFNNAMGCDARLTVQATIEGCPEVFNGVESLVDVGGGNGTALSLLVKAFPWIRGINFDLPHVVAVAAKSDSIENVGGDMFMSIPNADAVFLMWVLHDWDDEECIEILKKCREAIPEDKGKVIIVEAVLEEDKEGDELGGVGLMLDTALMAITNKGKERTLKEWSYVLRQSGFTRFNVKPTRAVQFVIEAYP*</w:t>
      </w:r>
    </w:p>
    <w:p w14:paraId="01C23B8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Gohir.D04G168800|Gohir.D04G168800.1|Ghirsutum_v2.1</w:t>
      </w:r>
    </w:p>
    <w:p w14:paraId="1372566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DMEVTVKEEARAEIKIWNYVLGYAKIAVVKCAIELGIADTIENYGSPMPLSELATALRC</w:t>
      </w:r>
      <w:r w:rsidRPr="005968A9">
        <w:rPr>
          <w:rFonts w:ascii="Times New Roman" w:hAnsi="Times New Roman" w:cs="Times New Roman"/>
        </w:rPr>
        <w:lastRenderedPageBreak/>
        <w:t>EPSRLHRIMRFMVHDRIFKQEHINHHTVGFSSTPLSRLLIKRGEKSMAALILFVSSPTWLAPWHSLSARVLETGNNISPFEVANGKDLWSYAEANPDFRELFNNAMGCDARLTVQATIEGCPEVFDGVESLVDVGGGNGTALSLLVKAFPWIRGINFDLPHVVAVSAKSDSIENVGGDMFMSIPNADAAFFMWVLHDWDDEECIKILKKCREAIPEDKGKVIIVEAVLEEDKEGDELGAVGLMLDMTMMAITNKGKERTLKEWSYVLRQSGFTRFNVKPIRAVQSVIEAYP*</w:t>
      </w:r>
    </w:p>
    <w:p w14:paraId="2469754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Gohir.D04G169300|Gohir.D04G169300.1|Ghirsutum_v2.1</w:t>
      </w:r>
    </w:p>
    <w:p w14:paraId="7CC4F6B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DMEVTIKEEARAEIKIWNYVLGYVKITVVKCAIELGIADVIENYGSPMPLSELATALRCEPSRLHRIMRFMVHDRIFKQEPINQHTIGFSSTPLSRLLIKGGEKSMAAFILLMSGPACLATWHSLSARVLETGNNISPFEVANGKDLWSYAEANPDFRELFNNAMGCHARLTVHATIEGCPEVFNGVESLVDVGGGNGTALSLLVKAFPWIRGINFDLPHVVAVAATSDSIENVGGDMFMSIPNADAAFLMCVLHDWDDEECIKILKKCREAIPEDKGKVVIVEAVLEEDKEDDEIGGVGLMLDTALMAITNKGKERTLKEWSYVLRQSGFTRFNVKPICAVRSVIEAYP*</w:t>
      </w:r>
    </w:p>
    <w:p w14:paraId="2B38AC3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Gohir.D04G169100|Gohir.D04G169100.1|Ghirsutum_v2.1</w:t>
      </w:r>
    </w:p>
    <w:p w14:paraId="38343BA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VTIKEEVRAEIKIWNYVLGYVKIAVVKCAIELGIADVIENYGSPMPLSELATALRCEPSRLHRIMRFMVHDRIFKQEPINQHTVGFSSTPLSRLLMKGGQKSMAALILLMSSPTCLAPWHSLSARVLETGNNISPFEVANGKDLWSYAEANPDFRELFNNAMGCDARLTVQATIEGCPEVFDGVESLVDVGGGNGTALSLLVKAFPWIRGINFDLPHVVAVAAKSDSIENVGGDMFMSIPNADAAFLVWVLHDWDDEECIKILKKCREAIPEDKGKVIIVEAVLEEDKEGDELGGVGC*</w:t>
      </w:r>
    </w:p>
    <w:p w14:paraId="46E18F4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Gohir.D04G168900|Gohir.D04G168900.1|Ghirsutum_v2.1</w:t>
      </w:r>
    </w:p>
    <w:p w14:paraId="564231D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DMEVTVKEEARAEIKIWNYVLGYAKIAVVKCAIELGIADTIENYGSPMPLSELATALRCEPSRLHRIMSFMVHDRIFKQEPINQHTVGFSSTPLSRLLIKRGEKSMAAFILLMSSPTCLAPWHSLSARVLETGNNISPFEVANGKDIWSYAEANPDFRELFSNAMGCDARLTVQATIEGCPEVFDGVESLVDVGGGNGTALSLLVKAFPWIRGINFDLPHVVAVAAKSDSIENVGGDMFMSIPNADAVFLMWVLHDWDDEECIKILKKCREAIPEDKGKVIIVEAVLEEDKEGDELGGVGLMLDTALMAITNKGKERTLKEWSYVLRQSGFTRFNVKPTRAVQFVIEAYP*</w:t>
      </w:r>
    </w:p>
    <w:p w14:paraId="447EF4E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Gohir.D12G037100|Gohir.D12G037100.1|Ghirsutum_v2.1</w:t>
      </w:r>
    </w:p>
    <w:p w14:paraId="5585F5B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DIKVRGKKEDEDEKAEVEIWNYVFGHVKIAVVKCAIELGIADAIDKHGSPMTLSQLTTTLKCEPPRLYRILRFLVHYQILKEEPVTQDSIGFALTPLSRRLIRHGERSMAALILLESSPVMLAPWHSLSARVLDSGNSPFETAHGKDVWSYAEENPGHSKLIDEAMACDARVAVRALIEGCPRVFDGIKSLVDVGGGNGTALSMLVKAFPWMHGINFDLPHVVAVAPKVDGIEYVGGDMFECVPKADAAFFMWVLHDWDDEECIQILKKCREAIPQDKGKVIIVESVLEEDENDKLEFVGLMLDMVMMAHTNKGKERTLKEWKYVLGEAGFTRINVKPIHAVQSIIEAYI*</w:t>
      </w:r>
    </w:p>
    <w:p w14:paraId="0F2F74D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Gohir.D12G036900|Gohir.D12G036900.1|Ghirsutum_v2.1</w:t>
      </w:r>
    </w:p>
    <w:p w14:paraId="2AA271B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DIKVRGKKEDEDEKAEVEIWNYVFGHVKIAVVKCAIELGIADAIDKHGSPMTLSQLTTTLKCQPSRLYRIMRFLVHYQIFKEEPITKDSIGFALTPLSRRLSRHGERSMAAMILLQSSPVTLAPWHSLSARVLDSGNSPFETAHGKDVWSYAEENSGHSKLIDEAMACDARVAVRAIIEGCPQVFDGIKSLVDVGGGNGTALSMLVKAFPWIHGIDFDLPRVVAVAPKVDGIEYVGGDMFECVPKADAAFFMWVLHDWGDEECIQILKKCREAIPQDKGKVIIVESVLEEDENDKLEFVGLMLDMVMMTHTNKGKERTLKEWTYVLGQAGFTRIDVKPIHAVQSVIEAYI*</w:t>
      </w:r>
    </w:p>
    <w:p w14:paraId="34F22F6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Gohir.D02G181200|Gohir.D02G181200.1|Ghirsutum_v2.1</w:t>
      </w:r>
    </w:p>
    <w:p w14:paraId="4A10A6A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RIELDEAMLQGQAEIWRYLYSFADFMALTSAVELRIADIIHSNGGAATLSQIASCISDGLTSPDITALARIMRLLVRRKIFTIHPPLDGGDPLYNLTHSSRWLLHDSEQTLAPMVLMENHPWQMAPWHYFSQCVKEGGTAFKKAHGCEIWDLTSRDPNFNKLFNDGLACTSKFITSAILSGYKQGFNSIGSLVDVGGGTGGLISEIVKVYPHIKGVNFDLPHVVSTAPAYNGVSHIGGDMFN</w:t>
      </w:r>
      <w:r w:rsidRPr="005968A9">
        <w:rPr>
          <w:rFonts w:ascii="Times New Roman" w:hAnsi="Times New Roman" w:cs="Times New Roman"/>
        </w:rPr>
        <w:lastRenderedPageBreak/>
        <w:t>AIPNTDAIIIKWVLHNWNDEECIKILRNCKKAIPRENGKVIIVEIILKEDGSGVFDDIGFVMDLVMFAHNSGKERTEAEWKKILEGGGFSHYKIINIPAMVSIIEAYPDAQ*</w:t>
      </w:r>
    </w:p>
    <w:p w14:paraId="7BD55B2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Gohir.D02G181400|Gohir.D02G181400.1|Ghirsutum_v2.1</w:t>
      </w:r>
    </w:p>
    <w:p w14:paraId="43160FB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SQESGREKETIELDEARLQGQAEIWRYMFSFADSMALKSAVELRIADIIHSHGVAITLSKIASCINGSLTSPDTTTLARIMRLLVRRKIFTVHHPSDGGDPLYDLTHSSRWLLHDSEQTLAPMVLMENHPWLIAPWHCFSQCVKERGIAFKKAHGREIWDLASGNPEFNKLFNDGLACTSKVVTSAILSGYKQGLSSIESLVDVGGGIGGLISEIVKAYPHIKGVNFDLPHVVLAAPAYNGIFHVGGDMFHAIPNANAVIMKWVLHDWGDEDCIKILRNCRKAIPRENGKVIIVEVVVKAEGSGVFDDMGFIFDLLMIAHSSGGKERTEVEWKKILEEGGFSRYKIIDIPALPSIIEAYPDDQ*</w:t>
      </w:r>
    </w:p>
    <w:p w14:paraId="40662D7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Gohir.D02G181300|Gohir.D02G181300.1|Ghirsutum_v2.1</w:t>
      </w:r>
    </w:p>
    <w:p w14:paraId="2AEAC80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RIELDEAMLQGQAEIWRYLYSFADSMALKSAVELRIADIIHSNGGAATLSQIASCINDSLTSPNITTLARIMRLLVRRKIFTIHPPSDGGDPLYDLTHSSRWLLYDSEQTLVPMVLMENHPWQMAPWHYFSQCVKEGGVAFKKAHGCETWDLASRNPDFNKLFNDGLACTSKFITSAILSGYKQGFNSIGSLVDVGGGTGGLISEIVKVYPHIKGVNFDLPHVVSTAPAYNGVSHIGGDMFHAIPNTDAIIMKWILHDWTDEECIKILRNCKKAIPRENGKVIIVEIILKEDGSGVFDDIGFVMDLVMFAHTNGKERTEAEWKKILEGGGFSHYKIINIPALVSIIEAYPDAQ*</w:t>
      </w:r>
    </w:p>
    <w:p w14:paraId="0C07BAC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Gohir.D10G206300|Gohir.D10G206300.1|Ghirsutum_v2.1</w:t>
      </w:r>
    </w:p>
    <w:p w14:paraId="1F95847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MVNANGEHVNELLQAQAHVWNHIFNFINSMSLKCAIDLGIPDIIQNHGKPMTITELVAALPMLNPTKACNIYRLMRILVHSGFFAQRNLCNDAQEDGYVLTNASRLLLKDNPLSVTPFLKAMLDPILTEPWHCLGTWFKNNDHTPFDTTHGKTFWDYAGHDQKLNSLFNEGMASDARLVNSILIDKCKKVFEGLNSLVDVGGGTGTLSKAIVDAFPHLECIVLDLPHVVANLQDSGNLKYVAGDMFKEIPASDAILLKWILHDWNDDECLKILKRCKEAISRQNKKGGKVMIIDMVLMKNEKMNGEAFNSTETQLFFDMLMMVLVTGKERQEEEWAKLFFAAGFSNYKITPILGLRSLIQVFP*</w:t>
      </w:r>
    </w:p>
    <w:p w14:paraId="4608969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2Hr1G004710|HORVU2Hr1G004710.1|Hvulgare_r1</w:t>
      </w:r>
    </w:p>
    <w:p w14:paraId="5285D6E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TLKLLAEVSPQELLEALAGLQNHLLGYIKSMSLRCVVDLGIPDAIHCRGGTATLADIVTDTKVHPGKVADLQRVMKLLTTSGIFTATPNAGDDDDTMVYGLTTACRILVGWCNLSPIVPFLVNPLVVSSFFSMPAWFRTEPEAAGAGSLFELAHGCSQWEMVSKDAGFKNVLNNSMAADSQVFLEVIIVDKGRIFRGLRSLVDVGGGNGAGTQVIAKAFPRIKCTVMDLPHVVVSGQAAAGDDILSFVAGDMFQSIPSADAVLLKNILHDWGHDDCVKILKHCKEAIPARNAGGKVIIIDMVRGSANGDRKINEMEAIQNLFMMYITGVERNEIEWKMIFSDAGFSDDYKILPILGPYSVIEIYP*</w:t>
      </w:r>
    </w:p>
    <w:p w14:paraId="739230A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2Hr1G007720|HORVU2Hr1G007720.1|Hvulgare_r1</w:t>
      </w:r>
    </w:p>
    <w:p w14:paraId="4A61ADF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LSPRRGKTELALAMAAEAPTVEVSEEDGELLRAQADLWRHSFGYVTSMGLRCAVKLGVPTAIHHLGGVTSLPDLTTALSLPPSKMPYLRRLMRLLVSTGVFAKAESSSEEGPELFRLNPLSKILVDGDGDEHHGHTSLVLAATSSQYLEASLGLAEWFKKDFGEAPVPSPFEDVHGVPLLDERTASLDKEFDELVNDAVAAHDNLGIDMIVRECHYLFKGLESVTDCCGGDGTTARAIIDAHPHLKCNVLDLPKVIEKAPAHDIINYVAGDMFQAIPPAQAVMLKFVLHNWNDEDCVNILDQCKKATPSREEGGKVIIIDILVNPSLEPIIYESQMLFDVGMMTLTKGRHRDENDWGTLFMKAGFSEYKIVKKLGDRVVFEVYP*</w:t>
      </w:r>
    </w:p>
    <w:p w14:paraId="205ADBC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3Hr1G007570|HORVU3Hr1G007570.4|Hvulgare_r1</w:t>
      </w:r>
    </w:p>
    <w:p w14:paraId="58AE4A5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TTPTDAELVQAQADLWHHCLSYLTPMALRCAVQLGIPTAIHRLGGAASLPDLVTALSLPTSKVPFVGRLLRLLAATGILASNEAGMYSLVPLSYLLVDGVRIDGDASQTAFVLTVTSRHFMEAAIGLADWFKNDIPPPVPSPFEDVHGAALFEESMAALDPECDKLFNESLAAHDHMGIGTI</w:t>
      </w:r>
      <w:r w:rsidRPr="005968A9">
        <w:rPr>
          <w:rFonts w:ascii="Times New Roman" w:hAnsi="Times New Roman" w:cs="Times New Roman"/>
        </w:rPr>
        <w:lastRenderedPageBreak/>
        <w:t>LRECHGIFNGLQSLTDCCGGDGTTARAIVKAYPHIKCNIFPCPLVLHFWSDEDCINILAQCKKAIPTREAGGKVIIIDIVVDSSSGKMFETQLLMDMAMMVYTRGRQRDEQDWNAIFVKAGFSDYKIVKKLGARGVIEVYP*</w:t>
      </w:r>
    </w:p>
    <w:p w14:paraId="3166DEC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3Hr1G029150|HORVU3Hr1G029150.1|Hvulgare_r1</w:t>
      </w:r>
    </w:p>
    <w:p w14:paraId="527D0C5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TQAQQLAVPTEAELLQGQADLWRHSLYYMTSMAFQCAVKLGIPTTIHSLGGAASLPDLVAALSLPPAKLPYLRRIMRLLATSGVFAADSAAADVVATYRLTPLSWLLLDGVAVDGHPSQTSLVLAATSRHCLEAAMGLSDWFKKDVAASPFQDLHGVTLFDGTMAEQDPEVDAVFNDALASHDNSGFLAVLRECGGTLFQGLESLTDCCGGDGTTARAIVEAFPQIKCTVLDLPRVIDNVPADGVVNYVAGDMFNSVPFAQAVLIKLVLHHWSDEDCVRILAQCKKAIPPREEGGKVIVIDIVVDSSSGPTHEAELLMDVAMMVMTNGRQRDETDWSEIFIKAGFSDYKVVKKLGARGVFEVYP*</w:t>
      </w:r>
    </w:p>
    <w:p w14:paraId="22508C6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3Hr1G026150|HORVU3Hr1G026150.1|Hvulgare_r1</w:t>
      </w:r>
    </w:p>
    <w:p w14:paraId="07280B5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ACFAVGSSSLLIHVNVLGSLYIRACLITLGCTYTPCDTVQLKTTMATFSNEELLQAHAELWNLTFGYLKSMALDCAIKLGLPNAIHRCSGAATLPDLLDAISVPESKKAHLPRLMRFLAAFGIFTVNLPAAGECGDGEYGLTPMSRLLVDDAGANGSCGSLSPLVLSQTTKYHVKAALHLPEWFMSDDGAAAAETPFRMAHGTDLWGVMDRDPTMNQVFNASMGSDIRFAMDFVVSNYGDVFEGVTSLVDVGGGTGSAARAIAKAFPHVKCSVLDLPNVVNSIPSDGVVEYISGDMMSSIPTTDAVFLKYVLHDWNDEDCVKILTQCKKAIPKSGGKVIIIDIVVGSPLKAMLEAQASFDLLMMVIAAGKERDEHEWRKIFMDAGFSRYKTRPVLGFMSITELYA*</w:t>
      </w:r>
    </w:p>
    <w:p w14:paraId="2648B97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3Hr1G110170|HORVU3Hr1G110170.3|Hvulgare_r1</w:t>
      </w:r>
    </w:p>
    <w:p w14:paraId="4F00CDE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QNIMAENHQAVKMPTSSNKELLQAHAELWNLTFSYLKSMALECAIKLGIPTAIHRCGGTASLTDLLAALSIPESKKSYLPRLMRFLAASGIFTIDFLATGECANAGATVTYRLTPLSHLLVDGDDTYAHQCTSLSPFVLAQTNKYHVTAAMHFSDWFTSDEGSASAEMPYKMAHGTDHWEIMARDPKLNQVFNAGMAADTQFAMNFIINNCGEVFEGITSIVDVAGGTGTAAREIAKAFPHIKCSVLDLPNVINSISSDGLVNYIVGDMMSSIPTADAVFLKDVLHDWNDEDCVKILTQCKKAITKPGGKVIIVDMVVGSPSTSMFEGQVLFDMLMMVMTPGKEREEHEWGKIFMDAGFNHYKTRPIMGCMAITELYP*</w:t>
      </w:r>
    </w:p>
    <w:p w14:paraId="6CE8A49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5Hr1G066150|HORVU5Hr1G066150.2|Hvulgare_r1</w:t>
      </w:r>
    </w:p>
    <w:p w14:paraId="33FEDDC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AMATQAQQLAVPTEAELLQGQADLWRHSLYYMTSMAFQCAVKLGIPTTIHSLGGAASLPDLVAALSLPPAKLPYLRRIMRLLATSGVFAADSAAADVVATYRLTPLSWLLLDGVAVDGHPSQTSLVLAATSRHCLEAAMGLSDWFKKDVAASPFQDLHGVTLFDGTMAEQDPEVDAVFNDALASHDNSGFLAVLRECGGTLFQGLESLTDCCGGDGTTARAIVEAFPQIKCTVLDLPRVIDNVPADGVVNYVAGDMFNSVPFAQAVLIKLVLHHWSDEDCVRILAQCKKAIPPREEGGKVIVIDIVVDSSSGPTHEAELLMDVAMMVMTNGRQRDETDWSEIFIKAGFSDYKVVKKLGARGVFEVYP*</w:t>
      </w:r>
    </w:p>
    <w:p w14:paraId="538E88E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1Hr1G001570|HORVU1Hr1G001570.1|Hvulgare_r1</w:t>
      </w:r>
    </w:p>
    <w:p w14:paraId="1E2825C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HIQEDELTMSSEELLQAQLDLYHHCFVYVKSMALGAATDLRIPDAIHLRGGAATLSDLAADTGIYPTKLSHLRRLMRVLTTSGVFSADVNASGDTTYKLTRVSRLLVGAGGESSRRHDLSPMVGLFVNPVPITALFSIREWFTDEKSTASSSLFEVAHGCTRWEMIAKDAGDDRLFNASMAADSCLTMGILLKECNNVFGSIGSSLVDVGGAHGTATAIIAKAFPHVKCTVLDLPRVVAGAPAHDNVIFVPGDMFEYIPPADTVLLKWILHDWPDDDCIKVLRQCKKAIPARDAGGKVIIMDMVVGSAGPQQETVSKEAEVLFDVFMMYIDGIQREEHEWRKIFLEAGFSDYKITPVTGIRSIIEVYP*</w:t>
      </w:r>
    </w:p>
    <w:p w14:paraId="053DD47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1Hr1G089520|HORVU1Hr1G089520.1|Hvulgare_r1</w:t>
      </w:r>
    </w:p>
    <w:p w14:paraId="300C307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lastRenderedPageBreak/>
        <w:t>MDMVTSMPLEANSNGQILQAEAELFCHSFGYLKSMALQSVVKLRIPDVLHRYGGAASLPELLSTVPIHPNKLPYLPRLMKMLAAAGIFTAEDVPATVGDGEPTTLYHLNAVSRLLVDDASVNGGASMSPCVLLGTVPLFLGASLKLHEWLQSEEQATTETPFMLAHGGTLYGIGGRDSEFNTVFNKAMGASSEFVAALAVRECRDVFAGIKSLVDVAGGNGTTARTIAEAFPYVKCSVLDLPQVIQGISSHGTVEFVAGDMMEFVPPAEAVLLKYVLHNWSDQDCVKILTRCREAISHGEKAGKVIIIDTVVGSPSQQILESQVTMDLSMMMLFNGKVREEQNWHKIFLEAGFSHYKIHNVLGMRSLIEVQP*</w:t>
      </w:r>
    </w:p>
    <w:p w14:paraId="5EAC4CA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1Hr1G076660|HORVU1Hr1G076660.1|Hvulgare_r1</w:t>
      </w:r>
    </w:p>
    <w:p w14:paraId="1304789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VVHILSAKCQRKLKQHKHTASIMALPGQSTDDQAMLGAEHELWRTTFSYIKSMALKSALDLRLADAIHHHGGAATLPQIVARVMVHPSKIPCLRRLMRTLTVSGVFSVQQQDVVPADYSVSNGNGAVVDPLYTLTPVSRLLVGSQNSASIMAFVLSPVLVTPFLGIGAWFQHALPDPCFFEEAHGEALWEMSEHDVALDTLINSAMVSDSRFIVDIAVRESGDVFRGISSLVDVGGGLGAAAQVISEAFPHVECSVLELEHVVSKAPTGTGVKYVAGDMFQSVPPADAVFLKVRTYMLLLLGPWSRNIHIRLIKHLVNVQRYISIMHVCCLQSVLHDWDDEKCVKILKTCRKAIPPREAGGKVIIVDIVVGADKKHGEVHALLDLYIMFIDGIERDEQEWSKIFLEAGFSDYKIIPVLGFRSIIEVYP*</w:t>
      </w:r>
    </w:p>
    <w:p w14:paraId="2D92B98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1Hr1G076670|HORVU1Hr1G076670.2|Hvulgare_r1</w:t>
      </w:r>
    </w:p>
    <w:p w14:paraId="70E4623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TGDYKLISTEDMLQGHAELCIHAYGFVKSMALKCAIELGIPGAIHGYGGGATLDELATIIALPPSRLPRLRRLMRVLTVSGVFSVQHKQPDDSVCDGAVVYGLTSASRLLVSDGETSSGLSRLVSLMVDPNLTAPFSGMSAWFMDDEQPRSFFEMHHGEDLWDMAARDAALSRTIGDGMTDDSRFVVEVLLRDSRARDVFRGMRSMVDVGGGTGAIAKAIATAFPQVECSVLDLPHVVAEAPADGEVRFIAGDMFDYIPPADAVLLKSVMHDWRDDECVKILRRCKEAIPSKEAGGKVIIINMVVGSGMSKGKGTEKEEAQALYDLFLMVFEGGEREEVEWEKIFLDAGFSGYNIIPVLGIRSIIEVYP*</w:t>
      </w:r>
    </w:p>
    <w:p w14:paraId="04996AB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6Hr1G090510|HORVU6Hr1G090510.2|Hvulgare_r1</w:t>
      </w:r>
    </w:p>
    <w:p w14:paraId="0CA0D7D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GQAAEKVFVPTDAELLQAQSDLWRHSLCYLTPMSLRCAVDLGVPTAIHRLGGAASPSELVAALSLPASKLPFLARLLRQLATAGVFTSTDAGTYRLNPLSYLLVDGVRIDGDASQTAIVRAAASRYYVEAAMGLADWFRKDFDGAVPSPFEDVHGAAIFEESMALLDPEMDQLIHDAVAAHDHMGIGPVLRQCRELFEGLESLTDCGGGDGTTARSIVEAYPHINCTVLDLPKVMDKALPPAQQGVVKYVSGDLFHVVPPAQAVLLKLVLHFWSDEDCIKILAQCKKAVPPRDAGGKVIVIDIVLGSVSGPMLETQHLMDMLMLVMTRGRQREEKDWSEIFTKAGFSGYKIVKKLGARAVIEVYP*</w:t>
      </w:r>
    </w:p>
    <w:p w14:paraId="1185EEC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6Hr1G003160|HORVU6Hr1G003160.2|Hvulgare_r1</w:t>
      </w:r>
    </w:p>
    <w:p w14:paraId="5A26630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TLKLLMEVSPQELLEALAELQNHVLGYVKATSLKCAVDLGVPAAIHKRGGTATLADIATDAKVHPAKVADLRRMMALLTASGIFTTTAEDGDGAADDTAAVQYGLTTTGRFLVGWRNLSPVAPFFVNPLIVSSFFDLPGWLRSEPAPAGAGSLFEQAHGCSRQEMARKDAGFGTVLRDAMTADSELFLEVIIVDKGRIFRGVTSLVDVGAGNGAGTRVVAKAFPRIKCTVLDRPQSLGQAADAGDDNLRFVAGDMFESIPPADAVLLKNVLHDWGHDDCVKILQRCKEAIPARSAGGKVIIIDMVRGSLLGDKKIAEMEAMQDMFAMCTNGVERDESEWKRIFSDAGFGQDYKIMPVLGPLSVIEIYP*</w:t>
      </w:r>
    </w:p>
    <w:p w14:paraId="0DB1940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7Hr1G018870|HORVU7Hr1G018870.2|Hvulgare_r1</w:t>
      </w:r>
    </w:p>
    <w:p w14:paraId="7088A8E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SFEMENFTAGLCRCVAYLSTDAITYRNHTLITDRNGERRGRAMAAQADTIEVPTDAELLQAQADLWRHSLYYLSSMGLRCAVQLQIPTTIHRLGGVALLADLMAALSLPSVKMPFLHRLMRVLVTSGVFAADKDSESGGELYRLTPLSRILVDGVTDEHHSQKYFVLAVTAPHCAEAAL</w:t>
      </w:r>
      <w:r w:rsidRPr="005968A9">
        <w:rPr>
          <w:rFonts w:ascii="Times New Roman" w:hAnsi="Times New Roman" w:cs="Times New Roman"/>
        </w:rPr>
        <w:lastRenderedPageBreak/>
        <w:t>GLADWFKKDLEPPVPSPFEDMHGAPVFDERTPLMDEEFDAVANEGLAAHDNLGIATILRECGDIFKGLESLTDCCGGDGTTARALVKAYPHIKCTVLDLPKVIDKAPKDGVVNYVAGDLFHTVPSSQAVMLKLVLHFWSDEDCVKILTQCKKAIPPHDEGGKIIIIDIVIGPSLGPIMFEAQLLMDMLMMVTTRGVQRSENDWRKLFMEAGFKDYKIVKKLGARCVIEVYP*</w:t>
      </w:r>
    </w:p>
    <w:p w14:paraId="45C3C5D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7Hr1G008260|HORVU7Hr1G008260.2|Hvulgare_r1</w:t>
      </w:r>
    </w:p>
    <w:p w14:paraId="028A682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VPSDAELLQAQADLWRHTLCYLTPMALRCAVELGIPTAIHRLGGAASPSDLIAALSLPPSKLSFLGRLLSQLATAGVFDSTDDMGTATYRLKPISYLLVDGVHIEGDACQTAIVRAASSRYYVEAALGLSEWFKKDFEGPVPSPFEDLHGATIFDDSMALLDPEMDKLVHEAKASHNHMGIGLVLRQCRELFQELESLTDLCGGDGTTARAIVRAYPHIKCTVMDLPKVIDKAPAEGVIKYVAGDIFHAVPPAQAVLLKSVLHLWSDEDCIKILAQCKKAIPPRGAGGKVIVIDIVLSSASGLMLETHHLVDMLKLVMTRGRQRDEKDWSDIFMKAGFSEYKVFKKVGARTVIEVYP*</w:t>
      </w:r>
    </w:p>
    <w:p w14:paraId="12CA9B3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7Hr1G117710|HORVU7Hr1G117710.10|Hvulgare_r1</w:t>
      </w:r>
    </w:p>
    <w:p w14:paraId="01B0D71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IETERAMAAQVPAIEVPTDAELLQAQADLWRHTLYYLTSMGLRCAVKLGIPTAMHNLGGVTSLPDLAAVLSIPASKQPFLGRLMRALVTSGVFAAGGTNNSGAELFRLNPLSRVLVDGVDAEEHHSQTSFVLAGTSPHYMEAALGMAEWFKKDVTGPVPSVFEDVHSASLFDESTAALDPELDALVTDGLEAHDNLGIGTIMRECHDLFKGLESLTDCCGGDGKTARAITKAHPHVKCTVLDLPKVIEKTPSDCVVNYVAGDLFHTVPKAQAVMLKLVLHHWSDDDCVKILTQCKNAIPSREEGGKVIVIDIVVEPSLGPVMFEAQTLMDMLMLVFTRGRQRSENDWRDLFMKAGFTDYKIIKKMGARGVIEVYK*</w:t>
      </w:r>
    </w:p>
    <w:p w14:paraId="7839270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7Hr1G117850|HORVU7Hr1G117850.1|Hvulgare_r1</w:t>
      </w:r>
    </w:p>
    <w:p w14:paraId="439A6FC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AQAPEMEVPKGAELLQAQADLWRHTLYYLTSMGLRCAVKLGIPTAIHNLGGVSSLADLAAALSIPASKQPFLGRLMRALVTSGVFANGGKNDSGAELFGLNPLSRILVDGVVADEHHSQTSFVLAGTSRHYMEAALGMADWFKKDATGPVPSVFEDVHSASLFDESTAALDPELDALVTDGLAAHDNLGIGTIIRECHDLFKGLESLTDCCGGDGTTARAITKAHPHIKCTVLDLPKVIDKTSADGIVNYVGGDLFHTVPKAQAVMLKLVLHHWSDDDCVKILTQCKNAIPSREEGGKVIVIDIVVEPSLGPVMFEAQTLMDILMLVFTRGRQRSESDWHVLFTKAGFSDYKIVKRLGARGVIEVYK*</w:t>
      </w:r>
    </w:p>
    <w:p w14:paraId="16BE7C4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7Hr1G018880|HORVU7Hr1G018880.1|Hvulgare_r1</w:t>
      </w:r>
    </w:p>
    <w:p w14:paraId="24B3AED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LRKIPPRNSQSKTFNHIIKPRKGERAMATQAETIEVPADAELLQAQADLWRHSLYYLSSMALRCAVELEIPTAIHRLGGVASLPDLMAALSLPSVKMSFLGRVMRVLVNSGVFAADNSSEYGVELYRLTPLSRVLVHGVLADEHHSQKYFVLGVTSPHYTEAALGLADWFKKDTELPVLSPFEEKFGVPLFDEKTALLDEELDSVCNQGLAAHDNLGIATILRECGDIFKGLDSLTDCCGGDGTTARALVKAYPHIKCTVLDLPKVVEKASADGVINYVAGDLFHTVPPSQVVMLKLVLHFWSDEDCVKILAQCRKAIPPREEGGKVIIIEIVVGPSLGPVMFEAQLLMDMLMMVNTRGGQRDENHWCELFKKAGFTDYKIVKKLGARSVIEVYP*</w:t>
      </w:r>
    </w:p>
    <w:p w14:paraId="1C46C37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7Hr1G011340|HORVU7Hr1G011340.2|Hvulgare_r1</w:t>
      </w:r>
    </w:p>
    <w:p w14:paraId="61C5C53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VLTREQRTDQGLLDAQLELWHISFGYVKSMALKSCLDLGIADAIHHHGGAATLSQIGAVATLHPSKICCLRRLMRVLTVSGVFSVQQPSPRDDVQVELVYTLTAVSHLLVSSASVNIVPVINLQLQPNIVSSFSELGAWFQHKLPEPDLFKLKHGKTFWEIAHHNAAFNTIVNDAMASDSRFLMDIAIRECGSVFEGIGSLVDVAGGHGGAAQAISKSFPHIKCSVMDLGHVIAGAPSGTDVQYIAGDMFESIPQADVVFLKWIMHDWSDDDCIKILKNCNKAIAPKDAGGKVIIVDMVVGGGPQDLKHKETQVLFDLYIMLLNGIERDEQEWKKIIMAAGFSDFKITPILGVRSIIELYP*</w:t>
      </w:r>
    </w:p>
    <w:p w14:paraId="7B2C653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7Hr1G117890|HORVU7Hr1G117890.1|Hvulgare_r1</w:t>
      </w:r>
    </w:p>
    <w:p w14:paraId="7132CCD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NVQKSSSALADAELELWTNTFSYIKSMALKSALDLRLADAINHHGGVATLSQIVTRV</w:t>
      </w:r>
      <w:r w:rsidRPr="005968A9">
        <w:rPr>
          <w:rFonts w:ascii="Times New Roman" w:hAnsi="Times New Roman" w:cs="Times New Roman"/>
        </w:rPr>
        <w:lastRenderedPageBreak/>
        <w:t>TLHHSKIPCLRRVMRVLTLTGVFSVQQDQVLSTDDEPTYALTPASRLLVGSHNLASMMAMLLNPIMLTPFLGIGDWFKYGQPDPSLFEQTHGEGLWKMAHRDATFDALINDGMVSDSRFIMDIAVKECGEVFQGITSLVDVGGGLGAASQAISKAFPHLECTVMDLGHVIANAPTGTDVKFVAGDMFESVPAANAVFLKWVLHDWSDDECVRILKNCKEAILAKEGGKVIIMDMVIGAGPSDVKHREMQAMFDLYMIIINGIERDEKQWKQIFMEAGFSRHKVMPVQGFRSIIEVYP*</w:t>
      </w:r>
    </w:p>
    <w:p w14:paraId="44E904E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4Hr1G076000|HORVU4Hr1G076000.2|Hvulgare_r1</w:t>
      </w:r>
    </w:p>
    <w:p w14:paraId="3A6D358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NKHTTLQLEIYNAMAAQAPTMAVPTDAQLIQAQADLWRHSLCHLRAIALRCAVQLGIPTAIHRLGGTTSVSDLVTALSLPQSKMPYLGRVLRLLAASGALASPKEGTYSLVPLSYLLVDGVFIDGEASQKAIVLTTTSRHYIEAALGLADWFKKDIAPPPSPFEDVHGATLFEESMALLDPESDKMFHEALAAHDHLGIGTILRECHDLFKGVQSLTDCCGGDGTTARAIVKAFPHIKCNVLDLPKVIEKVPSDGIVNYVAGDLFHAIPPAQVLMLKLVLHFWSDEDCINILSQCKKAIPSREMGGKVIVIDIVVGSSSKEILETELLMDMLMLVCTKGRQRDENDWSTIFTKAGFSDYKIVKKLGARGIIEVYP*</w:t>
      </w:r>
    </w:p>
    <w:p w14:paraId="0AAB7DA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4Hr1G076050|HORVU4Hr1G076050.1|Hvulgare_r1</w:t>
      </w:r>
    </w:p>
    <w:p w14:paraId="7000EC1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VCVCTYIGASAQAVNKHTTLQSEIYNAMATQSPTMAVPTDAQLIQAQADLWRHSLCHLTAMALRCAVQLGIPTAIHRLGGTTSVSDLVTALSLPQSKMPYLGRVLRLLATSGALASPKEGTYSLVPLSYLLVDGVFIDGEASQKALLLSTTSRYNIEAALGLADWFKKDITPPPSPFEDVHGATLFEESMALLDPESDELFHEALAAHDHLGIGTILRECHDLFKGVQSLTDCCGGDGTTARAIVKAFPHIKCNVLDLPKVIEKVPSDGIVNYVAGDLFHAIPPAQVLMLKLVLHFWSDEDCINILAQCKKAIPSREMGGKVIVIDIVVGSSSKEMLETQLLVDMLMLVCTRGRQRDENDWSTIFTKAGFSGYKIVKKLGPRGVIEVYP*</w:t>
      </w:r>
    </w:p>
    <w:p w14:paraId="6E6E794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4Hr1G012540|HORVU4Hr1G012540.1|Hvulgare_r1</w:t>
      </w:r>
    </w:p>
    <w:p w14:paraId="1F2ED4A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QEPECIVERRRAMAGGEAATMEVPTDAELLQAQADLWRHSLYYLTSMGLRCAIKLGIPTAIHRLGGVTSLPDLMAALSLPASKQPFLGRLMRVLVTSGVFAAGGNGSESGSEAGELFSLNPLSRILVDGVVGHDEHHSQTSFVLAATSPFYTEAALGLADWFRKDVTGPAVPSPFEDVHGASLFDESTALLDKELDELVTEGLAAHDNLGIGTIMRECHDLFKGLESLTDCCGGDGTTARAITKAHPHVKCTVLDLPKVIDKAPSDGIVNCVAGDLFHSVPKSQAVMLKLVLHHWSDEDCVKILSQCRDAIPSHEEGGKVIIIDIVVGPSLGPVMFEAQLLMDMLMLVNTRGRQRTENDWHELFMKAGFSDYKIVKKLGARGVFEVYK*</w:t>
      </w:r>
    </w:p>
    <w:p w14:paraId="62A2133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HORVU4Hr1G085680|HORVU4Hr1G085680.2|Hvulgare_r1</w:t>
      </w:r>
    </w:p>
    <w:p w14:paraId="7EC8166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HPIQSPEHQESDREIMAAQSQTMTVPTDAQLIKAQADLQRHSLTYLTSMALRCAIELGIPTAIQRLGGTASLPDLMAALSLPPPKAPFLSRVLRLLAKSDALACTEAGIYSLTPLSYILVDGVLIDGEARQVTFPLAVTSRYHMESGLGLADWFKNDNLLPVPSPFEHVHAAAPFDESMTLLDPETDKLFYEALAAHDHMGIGTVLRECRGLFDGLQSLTDCCGGDGTTARAIVKAFPHIKCNVLDLPKVIDKVPSDGVVNYVAGDLFHTVPPAQAVMLKLVLHFWSDEDCINILAQCKKAIPSREMGGKVIIIDIVLGSSLATITETELLMDMLMFICTRGRQRNEKEWSMLFMKAGFSDYKIIKKLGHRGVIEVYP*</w:t>
      </w:r>
    </w:p>
    <w:p w14:paraId="5D11073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16_05020_p1</w:t>
      </w:r>
    </w:p>
    <w:p w14:paraId="714EF56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TGETQMTPTQVSDEEANLFAMQLASASVLPMVLKSAIELDLLDIIAKAGPGAYLSPSEVASQLPTTNPDAPVMLDRILRLLASYSVLTYSLRTLPDGKVERLYGVGPVSKFLTKNEDGVSIAALCLMNQDKVLMESWYYLKDAVLEGGIPFNKAHGMTSFEYHGKDLRFNKVFNKGMSDHSTITMKKILETYKGFEGLTSLVDVGGGTGAVLSTIVSKYPSIRGINFDLPHVIEDAPSYPGVDHVGGDMFVSVPKGDAIFMKWICHDWSDEHCLKFLKNCYEALPDNGKVIVAECILPVAPDTSLAAKGVIHIDVIMLAHNPGGKERTEGEFEALAKGAGFQGFRVMCCAFNTYIMEFI</w:t>
      </w:r>
      <w:r w:rsidRPr="005968A9">
        <w:rPr>
          <w:rFonts w:ascii="Times New Roman" w:hAnsi="Times New Roman" w:cs="Times New Roman"/>
        </w:rPr>
        <w:lastRenderedPageBreak/>
        <w:t>KKL</w:t>
      </w:r>
    </w:p>
    <w:p w14:paraId="7D28D57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13_24380_p1</w:t>
      </w:r>
    </w:p>
    <w:p w14:paraId="2291414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TPTQVSDEEANLFAMQLASASVLPMVLKSAIELDLLEIMAKAGRGAYLSPSEIASQLPTTNPDAPVMLDRILRLLASYSVLTYSLRTLPDGRVERLYGLGPVSKFLTKNEDGVSIAPLCLMNQDKVLMESWYYLKDAVLEGGIPFNRAHGVTSFEYHGKDLRFNKVFNKGMSDHSTITMKKILETYKGFEGLTSVVDVGGGTGAVLSMIVSKYPSIKGFNFDLPHVIEDAPSYPGVDHVGGDMFVSVPKGDAIFMKWICHDWSDEHCLKFLKNCYKALPDNGKVIVAECILPVAPDTSLAAKGVIHIDVIMLAHNPGGKERTEKEFEALAKGAGFQGFRVMGCAFNTYIMEFIKKL</w:t>
      </w:r>
    </w:p>
    <w:p w14:paraId="3981B93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13_26200_p1</w:t>
      </w:r>
    </w:p>
    <w:p w14:paraId="40ABB2A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ILTFLRCRKHDTPKFQTLSKGTYPSAFLILGFTLTSFAQVMSLSENNNAIRIAQQQELNEEEEAGKLAVRLANGVILPMVLKSALELNLIDIISDAGIGVFLSPSEIAARLPTKNPDTPVLLDRMLRLLASYSILKYSLRTREDGEIERLYGVAPICKFLVKNPHGGSVAPLFLLHHDKVFMESWYHMNDAILDGGIPFNRAYGMTAFEYPGTDERFNRVFNQAMSNHTNLIMKKILDVYKGFEGLKVLVDVGGGVGVTLNRITSKYPQIKGINFDLPHVLTDAPSYPGVDHVGGDMFDSVPCGDAIFMKWILHDWSDEHCLRLLKNCWKALPKSGKVIIVESILPVAPESKVSSNIVFEQDLFMLAQNPGGKERTQKEFEALALKSGFSGCEVICCAYNSWVMEFHKRADP</w:t>
      </w:r>
    </w:p>
    <w:p w14:paraId="15F1563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7_09880_p1</w:t>
      </w:r>
    </w:p>
    <w:p w14:paraId="6685092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LTESHSLNNLDGHDRKEEDESFLYAGQLVNSLVLPMALQTAIELGVFEILAKAGPEAKLSSSQIVAKMPTTNPEAPQMLDRILRMLASHSVVRCFAGADDAGAFQRLYSLSPVAKQFVPDEDGISFGHMMALLQDKVFVDSWFQLKGAILEGGIPFDRVHGTNAFEYPGLDPKFNQVFNKAMLNHTTMVIKKILEYYKGFETLKQLVDVGGGLGVALNLITSKYPHIKGINFDLPHVVQHAPSYPGVEHVGGDMFKSVPKGDAIFLKWILHDWSDEHCVKLLKNCYAAIPNDGKVIVVEAVLPKMPEVSTSMRCTSQLDVLMLTQNPGGKERTEEEFMALATKAGFKGIRYECFVYSFWLMEFFK</w:t>
      </w:r>
    </w:p>
    <w:p w14:paraId="18BD8F4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7_09890_p1</w:t>
      </w:r>
    </w:p>
    <w:p w14:paraId="3B2DD29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QTESNSLNNLDGHGQKEEDESFLYAGQLVNSLVLPMALQTTIELGVFEILAKAGPGAKLSSTQIVAKMPTTNPEAPQMLDRILRMLASHSVVRCSAGADDAGAFQRLYALSPVSKQFVPDEDGISFGPMMALHQDKVFVDSWFQLKAAILEGGIPFDRVHGINAFEYTGLDPKFNQVFNKAMLNPTTMVIKNILECYKGFETLKQLVDVGGGLGVSLNFITSKYPHIKGINFDLPHVVQHAPSYPGVEHVGGDMFKNVPKADAIFMKWILHNWSDEHCVKLLKNCYAAIPNDGKVIVVEAVLPKMPEVSTSMRCTSQLDVLMLTQIPGGKERTEEEFMALATKAGFKGIRYQECFVNTFWLMEFFK</w:t>
      </w:r>
    </w:p>
    <w:p w14:paraId="67F5794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7_09710_p1</w:t>
      </w:r>
    </w:p>
    <w:p w14:paraId="4F3A3AA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HTAFRPSNLDGDQTKEDESFVYASQLANSLVLPMALQTAIELGVFEILAKAGPGAKLSPSQISTEMPTTNPEAPKMLDRILRMLTSHSVLSCSAGADDAGSFQRLYSLSPVSKQFVLDQDGVSLCPLMALVQDKVFLASWSQLKDAILEGGIPFDRVHGTSAFEYLGMDPRFNKVFNTAMLNHTTMLFKKILESYRGFEPLKQLVDVGGGLGGALHSITSKYPHIKGINFDLPHVVQQAPSYPGVEHVGGDMFKSVPKGDAIFMKGILHDWGDEQCLKLLKNCSTAIPNDGKVIVVEAFLPMMPEVSTCMKRNSQLDVLMMAQHPGGKERTQQEFEALATKAGFKGIRYECVVYSTQVMEFFK</w:t>
      </w:r>
    </w:p>
    <w:p w14:paraId="07E9432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7_09860_p1</w:t>
      </w:r>
    </w:p>
    <w:p w14:paraId="1AC12BB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MASLTESHSLNNLDGDQKEEDESFLYAGQLVNSLVLPMALHTAIELGVFEILAKAGHGAKLSSSQIVAEMPTTNPEAPQMLDRILRMLASHSVVRCSAGADDAGIFQRLYALSPVSKQFIPDEDGISFGHLMALFQDKVFVDSWFQLKGAILEGGIPFNRVHGINAFEYPGLDPKFNQVFN</w:t>
      </w:r>
      <w:r w:rsidRPr="005968A9">
        <w:rPr>
          <w:rFonts w:ascii="Times New Roman" w:hAnsi="Times New Roman" w:cs="Times New Roman"/>
        </w:rPr>
        <w:lastRenderedPageBreak/>
        <w:t>KAMLYPTTMVIKKILECYKGFETLKQLVDVGGGLGVSLNLITSKYTHIKGINFDLPHVIQHAPSYPGVEHVGGDMFKSVPKANVIFMKWILHDWSDEHCVKLLKNCYAAIPNDGNVVVVEAVLPKMPEVSTSMRVTSQLDVLMLTQNPGGKERTEEEFMALATKAGFKGIRYECFVYGFWLMEFFK</w:t>
      </w:r>
    </w:p>
    <w:p w14:paraId="7FB8014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10_14980_p1</w:t>
      </w:r>
    </w:p>
    <w:p w14:paraId="5116A25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RNEEIMPILEKGQAAIWQLLFAFADSMALKCAVELRIADIIHSHGVPVTLNQIASEIDSPTSPDIPYLARIMRSLVHKKIFTEHHLPDGSDTLYGSTETSRWLLHDAELSLVPMVIMENNPWQLSPWHCLSQCVKEGGIAFQKAHGCEMWDFAAKNPEFNKIFNDAMTCTTKIMMGVVLTEYKDGFNSIGSLVDVGGGTGEMIAKIIKSHQHIKAINFDLPHVVAAAPLRQGVSHVGGNMFEAIPSADAIFIKCVLHDWSDEHCIKILKNCKKAIPPKSGKVIIVDIVLEKENDDLYQDTRMVFDLVMMAHTTGGKERTEVEWKQLLMDAGFPRYKIIKIPSIPSIIEAYPVM</w:t>
      </w:r>
    </w:p>
    <w:p w14:paraId="6C5DD1D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12_07430_p1</w:t>
      </w:r>
    </w:p>
    <w:p w14:paraId="664926A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RNEEIMPILEKGQAAIWQLLFAFADSMALKCAVELRIADIIHSHGVPVTLNQIASEIDSPTSPDIPYLARIMRSLVHKKIFTEHHLPDGSDTLYGSTETSRWLLHDAELSLVPMVIMENNPWQLSPWHCLSQCVKEGGIAFQKAHGCEMWDFAAKNPEFNKIFNDAMTCTTKIMMGVVLTEYKDGFNSIGSLVDVGGGTGEMIAKIIKSHQHIKAINFDLPHVVAAAPLRQGVSHVGGNMFEAIPSADAIFIKCVLHDWSDEHCIKILKNCKKAIPPKSGKVIIVDIVLEKENDDLYQDTRMVFDLVMMAHTTGGKERTEVEWKQLLMDAGFPRYKIIKIPSIPSIIEAYPVM</w:t>
      </w:r>
    </w:p>
    <w:p w14:paraId="1F5DFD4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4_16510_p1</w:t>
      </w:r>
    </w:p>
    <w:p w14:paraId="73CAC11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VNGQGASDELSRLQSHLYKNILSFTDSMSLYCAIQLGIPEIIHNHGQPITLKQLASKLRIHPQKTRCMHRLMRLLVHSGFITKTAPVVHEDQEEEEAYALTASSRVVLVDKVTGLSPLVQAILDPAVVNSWYSLGDWFRGTELTPFVKAHGMGIFDYCNQNPEYGVAFDEGMASDSRLMSKVIKDYKTIFDGLDSLVDVGGGSGTVSRIISEAFPHIKCTVFDLPHVVANLPDDKNLKYVGGDMFQSIPAADAILMKWILHDWSDEECVEILKRCKEAIRSKGKDGKIIIIDVVINEEEEQHDITKAKLFLDALMMILVTGKERTKKEWEKLFLDAGFSHYKIVAPYGLKSLIEVYPNS</w:t>
      </w:r>
    </w:p>
    <w:p w14:paraId="445DAA6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1_20680_p1</w:t>
      </w:r>
    </w:p>
    <w:p w14:paraId="585FFE2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RKEEVALLKGQAEIWQHLFAFADSMALKCAVELRLADIIHSHSVPITLSQIASAIDSPSPDIPYLSRIMRSLVYKKIFTEHHPSDGGETVLYGPTHTSRWLLHDAELTLAPLVLMENNQWQLAPWHFLSQCVKEGGIAFKKAHGFEMWDFAARNPEFNKIFNDAMACTTKIMMGVLLAEYKDGFGSIGSLVDVGGGTGEMIAEIIKQHPHIKGINFDLPHVVATAPVHEGVSHVGGNMFEAIPNANAILLKCVLHDWSDEHCIKILRNCKKTVPQKTGKVIIVDIVIEKDNDDLFQETRMVYDLLMMAHTTGGKERSELEWKQLLKEGGFPRYKIIKLPSITSIIEAYPE</w:t>
      </w:r>
    </w:p>
    <w:p w14:paraId="75A6D15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7_09790_p1</w:t>
      </w:r>
    </w:p>
    <w:p w14:paraId="1BBB1F3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HTAPHPSNLDGDQKEEDESFVYAGQLANSLVLPMALQTAIELGVFKILAKSGPGAKLSPSQISTEMPTTNPEAPKMLDRILRMLTSHSVLSCSAGADDAGSFQRLYSLSPVSKHFVPDQDGVSFRPLMALLQDKVFLASWFNKVFNTAMLNHTTMLFKKILESYKGFEPLKQLVDVGGGLGGALHSITSKYPHIKGINFDLPHVVQQAPSYPGVEHVGGDMFKSVPKGDAIFMKGILHDWGDEQCLKLLKNCYTAIPNDGKVIVVEIFLPMMPEVSTYMKRNSQLDVLMMAQHPGGKERTRQEFEALATKAGFKGIKYKCLVYSFQVMEFFK</w:t>
      </w:r>
    </w:p>
    <w:p w14:paraId="74A9B55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16_03670_p1</w:t>
      </w:r>
    </w:p>
    <w:p w14:paraId="2D9E5FB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PANQISYDNKPFIDDEDGGVEYAGALAGSYIFQMVFNACIELDVLEIINKAGPGAKLSSHAIAAQLPIRNNNPDHAPAVLLDRMLYLLASYNILSCSVESLEDGGGGGVQRRYGLTSAGSCFVRSEERGSMAPFSLLTRHQAIMDMRFHLKDAVLEGGFPFEKAHGMSIYKYNDKDPIFGEAFNFAMSQYSILVVKQILKKYMGFEGLSTFVDVGGGIGGTLNLIISKYPSIKGINFDVSE</w:t>
      </w:r>
      <w:r w:rsidRPr="005968A9">
        <w:rPr>
          <w:rFonts w:ascii="Times New Roman" w:hAnsi="Times New Roman" w:cs="Times New Roman"/>
        </w:rPr>
        <w:lastRenderedPageBreak/>
        <w:t>VLRNAPPLKGIEHVGGDMFKEVPKGDAILLKLILHNWNDEQCLKILKNCYKALPETGKVIIIDPVLPVAPEATNFCKFATQSDNIVFNKLGAGKERTETEFRSLATAAGFKDFRVACCVCAYLVMELHK</w:t>
      </w:r>
    </w:p>
    <w:p w14:paraId="2FCB91D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10_15890_p1</w:t>
      </w:r>
    </w:p>
    <w:p w14:paraId="2FA6466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SFRQHSFKLVPGEHATELLNAQAHIWNHIFNFINSMSLKCAIQLGIPDIIHNHAKPITLSELLVALPIHPTKARNIPRLMRILIHSGFFVAEEVIGNDEEERYALTDASRLLLKENPLSVTPFLLAVLDPVLTKPWHFLTAWFQNEDLTPFDTAHGKMFWDYAGHEPKLNNIFSDAMASDARLVMSVVIDKCSAVFGGLESLVDVGGGTGTMAKAIADAFPSMECTVLDLPHVVAGLEGSKNLKYIGGDMFEAVPPADAILLKWILHDWNDEECVKILRRCKEAITSNDKKGKVMIIEMIVLQNQKEDDKESIETQLFFDMLMMVLVTGKERNEKQWAKLFFDAGFSDYKITHIFGLRSLIEVYP</w:t>
      </w:r>
    </w:p>
    <w:p w14:paraId="18E70BA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16_08680_p1</w:t>
      </w:r>
    </w:p>
    <w:p w14:paraId="72B798C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FRQHSFKLVPGEHATELLNAQAHIWNHIFNFINSMSLKCAIQLGIPDIIHNHAKPMTLSELLVALPIHPTKARNIPRLMRILIHSGFFVAEEMIGNDEEERYALTDASRLLLKENPLSVTPFLLAMLDPVLTKPWHFLTAWFQNEDLTPFDTAHGKMFWDYGGHEPKLNNIFSDAMASDARLVMSVVIDKCSAVFGGLESLVDVGGGTGTMAKAIADAFPSMECTVLDLPHVVAGLEGSKNLKYIGGDMFEAVPPADAILLKWILHDWNDEECVKILRRCKEAITSNDKKGKVMIIEMIVLQNQKEDDKESIETQLFFDMLMMVLVTGKERNEKQWAKLFFDAGFSDYKITHIFGLRSLIEVYP</w:t>
      </w:r>
    </w:p>
    <w:p w14:paraId="086DF01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4_07880_p1</w:t>
      </w:r>
    </w:p>
    <w:p w14:paraId="7C9FEFA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HIAYANIGKERYQKIEQVQNMEVQEDGDHFISSQLGGLASTQMALRAAIELKVFSIIADAGPDAHLSAAEIISKIPTKDPSSAEWTLERVLRVLGANSILSISRKPLGNNGEHGRHEWTYGLTKKSRCLVSSSSTTDELATFTTSLILFATEREMLESQYMIKDAVLDPGSSPFYKAYGVNFYDYMGEKPRLRQLFDEFMEVSSKLQFEDVFKLYGGFKDLKELMDVGGGIGTSLAKITSTYPHVRGLNFDLPHVIDAAPKLPGVKHVAGDMFKSIPNAQTILLKWILHNWDDEHCKKLLRNCWEALPRDGKVIIVEMVISEEVGNNLEAKDVIMEDFFMMLLMTGGKERTLAEFKDLGKAVGFTKMEIFPMPHWSVHVIEFHK</w:t>
      </w:r>
    </w:p>
    <w:p w14:paraId="1EB8CE7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3_07860_p1</w:t>
      </w:r>
    </w:p>
    <w:p w14:paraId="32D4FF6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VNCGQEASELFRVQSHLYKHLFSFIDSMSLGCAIQLGIPDIIHSHGQPMTLPQLVSKLHIDPKKTICVHRLMRLLSHSGFFTKTTIVHEDRKEEEAYALTPSSRLVLKDDRTSLSPFVVAMLDPALVNPWYSLGDWFRGTELTPFAKANGMGLWDYCNQNPKYGDTFNEAMASDSRFMRLVVKEYKPIFEGLGSLVDVGGGTGTMARIISEAFPHIKCTVYDLPHVVANLPETSNLNYVGGDMFQSIPPTDAIMFKWIMHDWNDEDCVNILKRCKEAITSKGYKEGNKVIIIDVVINEEKDDEDTTKAKLLFDTLMMVLLPGKERTKKEWEKLFMEAGFSRYKIVASYGMKSLIEVYP</w:t>
      </w:r>
    </w:p>
    <w:p w14:paraId="3056BBE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3_07840_p1</w:t>
      </w:r>
    </w:p>
    <w:p w14:paraId="0A74651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KIMDLTHAQGEGATEQFQAQSHLYKHVFNYIGSMSLKCAVQLGIPDIIHNHGQPITLPELVSKLQIHPSKAGFVPRLMRLLVHSGLFATTVRVKNQEEEEAYDLTPSSRLLIKDQIISLSPFVLAMLNPALVTPCHDLGNWYQGDKKSTPFESVHGMSFWDYNDQNPEFNSLFNEAMASDSGMMNLIVKDCKAVFEGLDTLVDVGGGTGTCARIISEEFPHLKCTVFDIPHVVANLAADSLKLNYVAGDMFESIPSADALLLKLVLHGWSDEHCVKILKKCREAISKNGSKGEGKVIIIDVVINEKKDEHEMTEAKLVFDMLMMIVASGRERDEKDFKKLFLEAGFNHYKITPIYGLRSIIEVYP</w:t>
      </w:r>
    </w:p>
    <w:p w14:paraId="2E55FB3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4_07960_p1</w:t>
      </w:r>
    </w:p>
    <w:p w14:paraId="3393561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VQEDGDHFITSQLGGLASTQMALRAAIELKVFSIIADAGPDAHLSAAEIISKIPTKDPSSAAWTLERVLRVLGANSILSIISRKPLGNNGEHGRHEWTYGLTKKSRCLVSSCTTDELATFT</w:t>
      </w:r>
      <w:r w:rsidRPr="005968A9">
        <w:rPr>
          <w:rFonts w:ascii="Times New Roman" w:hAnsi="Times New Roman" w:cs="Times New Roman"/>
        </w:rPr>
        <w:lastRenderedPageBreak/>
        <w:t>TSIILFTTEREVLESQYMIKDAVLDPGSSPFYKANGVNFYDYMGEKPRLRQVFDEFMEVSSKLPFEDVFKLYGGFKDLKELMDVGGGIGTILAKITSTYPHVRGLNFDLPHVIDAAPKLPGVKHVAGDMFKSIPNAQTILLKWILHNWDDEHCKKLLRNCWEALPRDGKVIIVEMVISEELGNNLEAKDVIMEDFFMMLLMTGGKERTLAEFKDLGKAVGFTKMEIFPMPHWSVHVIEFHK</w:t>
      </w:r>
    </w:p>
    <w:p w14:paraId="365B1D9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4_07870_p1</w:t>
      </w:r>
    </w:p>
    <w:p w14:paraId="608A937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VQEDGDHFISSQLGGLASTQMALRAAIELKVFSIIADAGPDAHISAAEIISKIPTKDPSSAACTLERVLRVLGANSILSISRKPLGNNGEHGRQEWTYGLTKKSRCLVIRSGTTDELANFTTSFILFATEREMLESQYMIKDAVLDPGSSPFYKSYGLNFYDYMGEKPRLRQVFDEFMEVCAKLQFKDVFKLYGGFKDLKELMDVGGGTGTILAKITSTYPHVRGLNFDLPHVIDAAPKLPGVKHVAGDMFKSIPNAQTILLKCILHNWDDEHCKKLLRNCWEALPRHGKVIIVEMVISEELGNNLEAKDVIMEDFFMMLLMTGGKERTLAEFKDLGKAVGFTKMEIFPMPHWSVHVIEFHK</w:t>
      </w:r>
    </w:p>
    <w:p w14:paraId="3F47971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4_07730_p1</w:t>
      </w:r>
    </w:p>
    <w:p w14:paraId="387B3D6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VQEAGDQLSSSQLGGLVSIPMVLRAAIELNVFNIIADAGSDAYLSAAEITSKIPTTDPNSAAYTLERILRFLGANSILSISQKPLGNNGENAVRHEWTYGLTKMSRCLVSISTGGSTATSPASVMIRFSCQRELLESLLRIKDAVLEPGSAPFKKAYGVNFYEYLEKKPIFRQLFDELMEVGEKLVFDDVFKVYGGFEDVRELIDVGGGIGTTSAKIISLNPHVRGLNFDLPQVIADAPTLPGVKHAAGDMFESIPNAQTILLKRILHNWDDERCKRLLRNCWEALPADGKVIVVEMAIPQELENNLETMNVLKEDLYMMLLMAGGKERTLAEFDHLAKAVGFTKMKVFPMPHGSVHVIELYK</w:t>
      </w:r>
    </w:p>
    <w:p w14:paraId="6AF00E5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_Scaffold_205_00020_p1</w:t>
      </w:r>
    </w:p>
    <w:p w14:paraId="1662B24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VQEAGDQLSSSQLGGLVSIPMVLRAAIELNVFNIIADAGSDAYLSAAEITSKIPTTDPNSAAYTLERILRFLGANSILSISQKPLGNNGENAVRHEWTYGLTKMSRCLVSISTGGSTATSPASVMIRFSCQRELLESLLRIKDAVLEPGSAPFKKAYGVNFYEYLEKKPIFRQLFDELMEVGEKLVFDDVFKVYGGFEDVRELIDVGGGIGTTSAKIISLNPHVRGLNFDLPQVIADAPTLPGVKHAAGDMFESIPNAQTILLKRILHNWDDERCKRLLRNCWEALPADGKVIVVEMAIPQELENNLETMNVLKEDLYMMLLMAGGKERTLAEFDHLAKAVGFTKMKVFPMPHGSVHVIELYK</w:t>
      </w:r>
    </w:p>
    <w:p w14:paraId="635D970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9_08980_p1</w:t>
      </w:r>
    </w:p>
    <w:p w14:paraId="18777D2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SKESQMGISSTEYQESVSEYAMQLTSASVLPSVLKAAIDLGVLVIIGKAGPGALLSASQIASELSTHSNANLVSSLLLDCMLRILASHSIFTCSITHQNDGHVLRLYGLAPVSKYFDRGSQDGGPVVGMLDLMQDKDIMSIWDHLKDAVLEGVLPCYKSHGMNMSEFLGKDARFHETFKGLMKSLSPTLMEKILETYKGFEGLKSLVDVGGHDGTILNIIISKYPSIKGVNFDMASVIEKSPPYPGIEHVAGDMFVSIPKGDAIFMKWIIHHYNDEDSLKVLKNCYEALPEHGKVILVDMVVPEVPETSAAHKSLFQFYLFIMNANPQGKERTERELESLAKAAGFSGIQVVGFAYGYSLVEFYKNM</w:t>
      </w:r>
    </w:p>
    <w:p w14:paraId="3B07F41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3_07850_p1</w:t>
      </w:r>
    </w:p>
    <w:p w14:paraId="3B2BEA6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YVHARSSELRDLHQIKKMDLVNCGQEGSELFQVQSHLYKHLFSFIDSMSLGCAIQLGIPDIIHSHGQPMTLPQLVSKLHIDPNKTICVHRLMRLLSHSGFFTKTTTVHEDGEEEEAYALTPSSRLVLNDDRTSLSPFVVAMLDPALVNPWYSLGDWFRGTELTPFAKVNGMGLWDYCNQNPEYGDTFNEAMASDSRFMRLVVTEFKPIFEGLGSLVDVGGGTGTMARIISELFPHIKCTVYDLPHVVANLPETSNLNYVGGDMFQSIPPTDAIMFKCVMHNWNDEDCVNILKRCKEAITSKGYKKGNKVIIIDAVINEEKDDEDTTKAKLLFDTLMMVLLPGKERTKKEWEKLFMEAGFSRYKIMASYGMKSLIEVYP</w:t>
      </w:r>
    </w:p>
    <w:p w14:paraId="1ECD29C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lastRenderedPageBreak/>
        <w:t>&gt;cds.Jr01_20610_p1</w:t>
      </w:r>
    </w:p>
    <w:p w14:paraId="3FC9348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LTTMEAMIQSQAKLWGHIFTFTDSMALRCALELGIVDIIHSHGGPITLSQIAAGIDSPSLNIDNLARVMRLLVRKDIFTTHHQPSDSGEITLYGLTAHTSRWLIQGSEFSLVPFILMQTHPGLMTSWFSLSQCVEEGGTAFSKVHGCEVIDFAHNNPEFNKMFNDAMACTAKLVAEPILWGYRDGFGSINGSLVDVGGGTGEMVAKIVKAHPHIKAINFDLPHVITTAPMHKGVSHVEGNMFEAIPNADAILLKRVLHGFSDEDCIKILKNCVKAISKKTGKIIIVEHVLDPNGNGPFDETGLAFDLIMMTVAPSGKERTELDWKKLLEEGGFPHHKIIKIPAFLSIIEAHPA</w:t>
      </w:r>
    </w:p>
    <w:p w14:paraId="24F1DCF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_Scaffold_58_00010_p1</w:t>
      </w:r>
    </w:p>
    <w:p w14:paraId="6DB6BE1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DMQVQNMEVQEAGDQLSSCSQLGGLVSIQMVLRAAIELNVFNIIADAGPDAYLSAADITSKIPTTDPNSAAYTLERILRFLGAYSILSISRKPLGNNGENASHEWTYGLTKMSQCLVSSGTGGSTATSPASIMIRISCERELLESLLRIKDAVLEPGSAPFKKAHGVNFYEYLEKKPIYRQLFDEFMEVGEKLVFDDVFKVYGGFEDVRELIDVGGGIGTTSAKIISLNPHVRGLNFDLPQVIADAPALPGVKHAAGDMFESIPNAQTILLKRILHNWDDERCKRLLRNCWEALPADGKVIVVEMAIPQELENNLETMNVLKEDLYMMLLMAGGKERTLAEFDHLAKAVGFTKMKVFPMPHGSVHVIELYK</w:t>
      </w:r>
    </w:p>
    <w:p w14:paraId="16A7EB8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4_07760_p1</w:t>
      </w:r>
    </w:p>
    <w:p w14:paraId="4302514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DMQVQNMEVQEAGDQLSSCSQLGGLVSIQMVLRAAIELNVFNIIADAGPDAYLSAADITSKIPTTDPNSAAYTLERILRFLGAYSILSISRKPLGNNGENASHEWTYGLTKMSQCLVSSSTGGSTATSPASIMIRISCERELLESLLRIKDAVLEPGSAPFKKAHGVNFYEYLEKKPIYRQLFDEFMEVGEKLVFDDVFKVYGGFEDVRELIDVGGGIGTTSAKIISLNPHVRGLNFDLPQVIADAPALPGVKHAAGDMFESIPNAQTILLKRILHNWDDERCKRLLRNCWEALPADGKVIVVEMAIPQELENNLETMNVLKEDLYMMLLMAGGKERTLAEFDHLAKAVGFTKMKVFPMPHGSVHVIELYK</w:t>
      </w:r>
    </w:p>
    <w:p w14:paraId="4AF62C4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4_12680_p1</w:t>
      </w:r>
    </w:p>
    <w:p w14:paraId="610E4F5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LTTMEAMIQGEAKLWGNIFAFMDSMALRCALELGIVDIIHSHGGPITLSQIAAGIDSPSLNIDILERVMRLLVRKDIFTTHHQPSDSGEITLYGLTAHTSRWLMQGSEFSLVPFILMQSHPGLMASWLCLSQCVKEGGTVFSKVHGCEVIDFAHKNPEFNKMFNDAMACTAKLVAEPILWGYRDGFGSINGSLVDVGGGTGEMVAKIVKAHPHIKAINFDLPHVITTAPMHQGVTHVEGNMFEAIPNADAILLKRVLHCYSDEDCIKILKNCVKAIPKKTGKIIIVEHVLEPNGNGPFDETGSVFDLIMMTVNPSGKERAQLDWKKLLEEGGFPHHKILKIPAFPSIIEAHPA</w:t>
      </w:r>
    </w:p>
    <w:p w14:paraId="7D061CA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4_12690_p1</w:t>
      </w:r>
    </w:p>
    <w:p w14:paraId="6E87573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LTTMEAMIQGEAKLWGNIFAFMDSMALRCALELGIVDIIHSHGGPITLSQIAAGIDSPSLNIDILERVMRLLVRKDIFTTHHQPSDSGEITLYGLTAHASRWLMQGSEFSLVPFILMQSHPGLMTQWLCLSQCVKEGGTAFSKVHGCEVIDFAHKNPEFNKMFNDAMACTAKLVAEPILWGYRDGFGSINGSLVDVGGGTGEMVAKIVKAHPHIKAINFDLPHVITTAPMHQGVSHVEGNMFEAIPNADAILLKRVLHCYSDEDCIKILKNCVKAIPKKTGKIIIVEHVLEPNGNGPFDETGLVFDLIMMTVTPSGKERTQLDWKILLEEGGFPHHKIIKIPAFPSIIEAHPA</w:t>
      </w:r>
    </w:p>
    <w:p w14:paraId="592AAE2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1_20620_p1</w:t>
      </w:r>
    </w:p>
    <w:p w14:paraId="5567024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AMIQSQAKLWGHIFTFTDSMALRCALELGIVDIIHSHGGPITLSQIAAGIDSPSLNIDNLARVMRLLVRKDIFTTHHQPSDSGEITLYGLTAHTSRWLIQGSEFSLVPFILMQTHPGLMTSWFSLSQCVEEGGTAFSKVHGCEVIDFAHNNPEFNKMFNDAMACTAKLVAEPILWGYRDGFGSINGSLVDVGGGTGEMVAKIVKAHPHIKAINFDLPHVITTAPMHKGVSHVEGNMFEAIPNADAILLKRVLHGFSDEDCIKILKNSVKAIPKKTGKIIIVEHVLDPNGNGPFDETGLAFDLIMMTVAPSGKERTALDWKKLLEEGGFPHHKIIKIPAFLSIIEAHPA</w:t>
      </w:r>
    </w:p>
    <w:p w14:paraId="6BCF32E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lastRenderedPageBreak/>
        <w:t>&gt;cds.Jr09_09000_p1</w:t>
      </w:r>
    </w:p>
    <w:p w14:paraId="06E0FBA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SKESQMGTSSTEDQESISEYAMQLTSASVLPSVLKAAIDLGVLEIIGKAGPGAPLSASQIASELSTHSNDNLVSSLLLDCMLRVLASHSILTCSITHQNDGHVLRLYGLAPVSKYFVRNQDGGTLAPVLDFMQDKVIMSVWDHLKDAVLEGVLPFYRAHGVDMSNEFKGKEGRLRETSMGYMKGFNQVFMEKILETYKGFEGLKSLVDVGGGDGTILNSIISKYPSIKGVNFDLASVIEKSPPYPGIEHVAGDMFVNIPKGDAIFMKWIIHQHVDKDSLKVLKNCYEALPERGKVILVDMVVPEASETSAAHKSLFQLYLFLLNSNSHGKERTEREFESLGKAAGFSSIQVAGFAYGFSVVEFYKTM</w:t>
      </w:r>
    </w:p>
    <w:p w14:paraId="0023C60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9_08970_p1</w:t>
      </w:r>
    </w:p>
    <w:p w14:paraId="777104D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SKESQMGTSSTEDQESISEYAMQLTSASVLPSVLKAAIDLGVLEIIGKAGPGALLSASQIASELSTHSNDNLVSSLLLDCMLRVLACHSILTCSITHQNDGHVLRLYGLAPVSKYFVPNQDGGTLAPVLDFMQDKDIMSIWDHLKDAVLEGVLPFYRAHGVDMSNEFKGKEGRLRETSMGRMKSFNQVFMEKILETYKGFEGLKSLVDVGGGDGTILNSIISKYPSIKGVNFDLASVIEKSPPYPGIEHIVGDMFVNIPKGDAIFMKWIIHQHVDKDSLKVLKNCYEALPERGKVILVDMVVPEVSETSAAHKSLFQLYLFLLNSNSHGKERTEREFESLGKVAGFSSIQVAGFAYGFSVVEFYKTM</w:t>
      </w:r>
    </w:p>
    <w:p w14:paraId="45D4519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13_09640_p1</w:t>
      </w:r>
    </w:p>
    <w:p w14:paraId="7D4B558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NTQRSEWDEEEKQAEVSIWKYIFGFTEMALVKCAIELGIADTIESHGGGPMTLSELSSTLGCDPSPLYRVMRFLTHRGIFKEMPTTLGSPGYAQTRLSSRLLRNGEHSVAALILFESSPVMLAPWHSLSARVLAHGTAPFDVVHGEDIWRYAAENPGYSRLLNEAMACEARLAVPAILQGCPEVFDGLSSLVDVGGGNGTTLQLLVKSCQWIRGINFDLPHVVSDAAEFPGIEHVGGDMFASVPKADAAFLMRVLHDWGDNECIQILKKCREAIPEDKGKVIIVEAVIDQEAKISDKLRDARLALDMIMMAHTTMGKERTLEEWGLVLGKAGFSRYRAKPIRAVQSVIEAFP</w:t>
      </w:r>
    </w:p>
    <w:p w14:paraId="4E1D6BB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13_09690_p1</w:t>
      </w:r>
    </w:p>
    <w:p w14:paraId="59BB455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NTQRSEWDEEEKQAEVGIWKYIFGFTEMALVKCAIELGIADTIESHGGGPMTLSELSSTLGCDPSPLYRVMRFLTHRGIFKEMPTTQGSPGYAQTRLSSRLLRNGEHSVAALILFESSPVMLAPWHSLSARVLAYETAPFDVVHGEDIWRYAAENPGHSRLLNEAMACDARLVVPAILQGCPEVFDGLSSLVDVGGGNGMTLQLLVKSCQWIRGINFDLPHVVSDAAEFPGIEHVGGDMFASVPKADAAFLMWVLHDWGDNECIQILKKCREAISEDKGKVIIVEAVIDQEAKISDKLRDARLALDMIMMAHTTTGKERTLEEWGLVLGKAGFSRYRAKPIRAVQSVIEAFP</w:t>
      </w:r>
    </w:p>
    <w:p w14:paraId="00601B5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10_15840_p1</w:t>
      </w:r>
    </w:p>
    <w:p w14:paraId="020567F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RWNSRWRGIRGCEKQTEWEEIRAVTVGVKKHFETKRVVIDKCSAVFGGLESLVDVGGGTGTVAKAIADAFPSMECTVLDLPHVVAGSEGSKNLKYIGGDMFEVVPPADAILLKVNASLIKLAYTNQWILHDWNDEECVKILRRCKEAITSNDKKGKVMIIEMIVQNQKEDDKESIETQLFFDILIMVLVTGKERNEKQWAKLFFDAGFSDYKITHILGLSSLIEVYP</w:t>
      </w:r>
    </w:p>
    <w:p w14:paraId="247251A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_Scaffold_205_00010_p1</w:t>
      </w:r>
    </w:p>
    <w:p w14:paraId="50B2B97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VQEAGDQLSSSQLGGLVSIPMVLRAAIELNVFNIIADAGSDAYLSAAEITSKIPTTDPNSIISLNPHVRGLNFDLPQVIADAPTLPGVKHAAGDMFESIPNAQTILLKRILHNWDDERCKRLLRNCWEALPADGKVIVVEMAIPQELENNLETMNVLKEDLYMMLLMAGGKERTLAEFDHLAKAVGFTKMKVFPMPHGSVHVIELYK</w:t>
      </w:r>
    </w:p>
    <w:p w14:paraId="7380D27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4_07740_p1</w:t>
      </w:r>
    </w:p>
    <w:p w14:paraId="3017206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IISLNPHVRGLNFDLPQVIADAPTLPGVKHAAGDMFESIPNAQTILLKRILHNWDDERCKRLLRNCWEALPADGKVIVVEMAIPQELENNLETMNVLKEDLYMMLLMAGGKERTLAEFDHLAKAVGFTKMKVFPMPHGSVHVIELYK</w:t>
      </w:r>
    </w:p>
    <w:p w14:paraId="0243155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lastRenderedPageBreak/>
        <w:t>&gt;cds.Jr06_10640_p1</w:t>
      </w:r>
    </w:p>
    <w:p w14:paraId="62958E9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PRFNKVFNTAMHNHTTMLFKKILESYKGFEPLKQLDQGVEHVGGDMFKSVPKGDAIFMKGILHDWGDEQCLKLLKNCSTSIPNDGKVIIVEAFLPMMPEVCTCMKRNSQLDVLMMAQHPGGKERTQQEFEALATKAGFKGIKYECLVYSFQVMEFFK</w:t>
      </w:r>
    </w:p>
    <w:p w14:paraId="1E8CA36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7_09870_p1</w:t>
      </w:r>
    </w:p>
    <w:p w14:paraId="1465A81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MASLTESHSLNNLDGDQKEEDESFLYAGQLVNSLVLPMALHTAIELGVFEILAKAGHGAKLSSSQIVAEMPTTNPEAPQMLDRILRMLASHSVVRCSAGADDAGIFQRLYALSPVSKQFIPDEDGISFGHLMALFQDKVFVDSWFQLKGAILEGGIPFNRVHGINAFEYPGLDPKFNQVFNKAMLYPTTMVIKKILECYKGFETLKQLVDVGGGLGVSLNLITSKYTHIKGINFDLPHVIQHAPSYPGVEHVGGDMFKSVPKANVIFMKQFQMMGM</w:t>
      </w:r>
    </w:p>
    <w:p w14:paraId="1AEF70D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4_07890_p1</w:t>
      </w:r>
    </w:p>
    <w:p w14:paraId="6EC9088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HIAYANIGKERYQKIEQVQNMEVQEDGDHFISSQLGGLASTQMALRAAIELKVFSIIADAGPDAHLSAAEIISKIPTKDPSSAEWTLERVLRVLGANSILSISRKPLGNNGEHGRHEWTYGLTKKSRCLVSSSSTTDELATFTTSLILFATEREMLESQYMIKDAVLDPGSSPFYKAYGVNFYDYMGEKPRLRQLFDEFMEVSSKLQFEDVFKLYGGFKDLKELMDVGGGIGTSLAKITSTYPHVRGLNFDLPHVIDAAPKLPGVKHVAGDMFKSIPNAQTILLKVSFYSWILGAIW</w:t>
      </w:r>
    </w:p>
    <w:p w14:paraId="3158F8C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6_10690_p1</w:t>
      </w:r>
    </w:p>
    <w:p w14:paraId="3D4C22E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SQLKDAILEGGIPFDRVHGTSAFEYLGVDPRFNKVFNTAMLNHTTMLFKKILESYKGFEPLKQLVDVGGGLGGALHSITSKYPHIKGINFDLPHVVQQAPSYP</w:t>
      </w:r>
    </w:p>
    <w:p w14:paraId="2CE3345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16_08670_p1</w:t>
      </w:r>
    </w:p>
    <w:p w14:paraId="235B80D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FRQHSFKLVPGEHATELLNAQAHIWNHIFNFINSMSLKCAIQLGIPDIIHNHAKPMTLSELLVALPIHPTKARNIPRLMRILIHSGFFVAEEMIGNDEEERYALTDASRLLLKENPLSVTPFLLAMLDPVLTKPWHFLTAWFQNEDLTPFDTAHGKMFWDYGGHEPKLNNIFSDAMASDARLVMSVVIDKCSAVFGGLESLVDVGGGTGTMAKAIADAFPSMECTVLDLPHVVAGLEGSKNLKYIGGDMFEAVPPADAILLKVNASLIELAIQT</w:t>
      </w:r>
    </w:p>
    <w:p w14:paraId="086B6BE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4_07970_p1</w:t>
      </w:r>
    </w:p>
    <w:p w14:paraId="1C17AA6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VQEDGDHFITSQLGGLASTQMALRAAIELKVFSIIADAGPDAHLSAAEIISKIPTKDPSSAAWTLERVLRVLGANSILSIISRKPLGNNGEHGRHEWTYGLTKKSRCLVSSCTTDELATFTTSIILFTTEREVLESQYMIKDAVLDPGSSPFYKANGVNFYDYMGEKPRLRQVFDEFMEVSSKLPFEDVFKLYGGFKDLKELMDVGGGIGTILAKITSTYPHVRGLNFDLPHVIDAAPKLPGVKHVAGDMFKSIPNAQTILLKVFFLRNATKKPYTTRSHLINM</w:t>
      </w:r>
    </w:p>
    <w:p w14:paraId="52F011D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_Scaffold_661_00050_p1</w:t>
      </w:r>
    </w:p>
    <w:p w14:paraId="5EE8832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FKSVPKGDAIFMKGILHDWGDEQCLKLLKNCSTSIPNDGKVIIVEAFLPMMPEVSTCMKRNSQLDVLMMAQHPGGKERTQQEFEALATKAGFKGIKYECLVYSFQVMEFFK</w:t>
      </w:r>
    </w:p>
    <w:p w14:paraId="18FD1FA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4_07950_p1</w:t>
      </w:r>
    </w:p>
    <w:p w14:paraId="41B510E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VQEDGDHFISSQLGGLASTQMALRAAIELKVFSIIADAGPDAHISAAEIISKIPTKDPSSAAWTLERVLRVLGANSILSISRKPLGNNGEHGRQEWTYGLTKKSRCLVIRSGTTDELANFTTSFILFATEREMLESQYMIKDAVLDPGSSPFYKAYGVNFYDYMGEKPRLRQLFDEFMEVSSKLQFEDVFKLYGGFKDLKELMDVGGGIGTSLAKITSTYPHVRGLNFDLPHVIDAAPKLP</w:t>
      </w:r>
    </w:p>
    <w:p w14:paraId="5A556A3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s.Jr09_08990_p1</w:t>
      </w:r>
    </w:p>
    <w:p w14:paraId="19D7CD9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LDLMQDKDIMSIWDHLKDAVLEGVLPCYKSHGMNMSEFLGKDARFHETFKGLMKSLSPTLMEKILETYKGFEGLKSLVDVGGHDGTILNIIISKYPSIKGVNFDMASVIEKSPPYPGMDFNIWVSSTSYKSIETITFHFSS</w:t>
      </w:r>
    </w:p>
    <w:p w14:paraId="06F5FF8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 xml:space="preserve">&gt;PSS19510 pep chromosome:Red5_PS1_1.69.0:LG10:13610913:13614144:1 </w:t>
      </w:r>
      <w:r w:rsidRPr="005968A9">
        <w:rPr>
          <w:rFonts w:ascii="Times New Roman" w:hAnsi="Times New Roman" w:cs="Times New Roman"/>
        </w:rPr>
        <w:lastRenderedPageBreak/>
        <w:t>gene:CEY00_Acc11603 transcript:PSS19510 gene_biotype:protein_coding transcript_biotype:protein_coding description:Caffeic acid 3-O-methyltransferase</w:t>
      </w:r>
    </w:p>
    <w:p w14:paraId="2657CAD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EETRERRNSARLAILELANMISVPMSLNAVVRLNVADAIWQGGSNTPLSRPPLRRPGQPPAHPPHALQYSLTDIGKTLVTDDEGLSYGAYVLQHHQDALMRAWPLVHEAVADPSTEPFVKANGEPAYSYYGKKLEMNGLMKKAMSGVSVPFMKAILDGYDGFGGVDRLVDVGGSAGDCLRMILQKHPNVKEGVNYDLPEVVAKAPIIPGVTHVGGDMFKSIPTGDAIFMKWVLTTWTDEECKLIMKNSYKALPAGGKLIACEPVLPKLTDDSHRTRALLEGDIFVMTIYRTKGKHRTEEEYRQLGLLAGFPHFRALYIDYFYTLLEFQK</w:t>
      </w:r>
    </w:p>
    <w:p w14:paraId="110C43F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PSS14478 pep chromosome:Red5_PS1_1.69.0:LG13:15860726:15862145:1 gene:CEY00_Acc15046 transcript:PSS14478 gene_biotype:protein_coding transcript_biotype:protein_coding description:Trans-resveratrol di-O-methyltransferase</w:t>
      </w:r>
    </w:p>
    <w:p w14:paraId="1E98094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LDPTLTKPWHFVSEWFKNHDPTPFDTAHGRPLWDYAGHEPRMNHFFNEAMASDSRLVTSVLVKDCKAIFEGLNSLVDVGGGTGTVAKAIAEAFPNLECTVLDLPHVVADLQGSCKNLTYVGGDMLEVIPSADAVLLKWILHDWSDEDSVKILKRCKEAIPSRGKVIIIDMKVENQKGDDHDQSIETQLFFDMLMMTLTPGRERTEKEWAKLFSDAGFSDYKIIPILGLRSLIEVYP</w:t>
      </w:r>
    </w:p>
    <w:p w14:paraId="49A8217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PSS12132 pep chromosome:Red5_PS1_1.69.0:LG14:17477518:17478984:-1 gene:CEY00_Acc16343 transcript:PSS12132 gene_biotype:protein_coding transcript_biotype:protein_coding description:(R,S)-reticuline 7-O-methyltransferase</w:t>
      </w:r>
    </w:p>
    <w:p w14:paraId="521888B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GETNREEEEIQAQVDIWKYVFGFVDMAVVKCAIELGIAEVVESHEGPVTISELSSALGCSQSSLYRIMRFLVHRKFFKEDHNTNQGAIGYVQTPMSRLLLRNGEKSMAAFVLLESSPVMLAPWHGLSARVLAKGDLAFESTHGKDIWSYAATNPAHSKLINDAMACDARVAVAAIIDGCPDLFNGMDSVVDVGGGDGTTLRLLVKACPWIRGINFDLPHVVSEAPACDGIEHIGGDMFVSVPKADATLLMWVLHDWGDDECINVLRKCKEAIPKDKGKVIIIEGVVEEEEEDKLKYVRLMLDMVMMAHTNTGKERTSKEWVHLLIGAGFSRYTIKRIKAVQSIIEAYP</w:t>
      </w:r>
    </w:p>
    <w:p w14:paraId="12413D4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PSS11908 pep chromosome:Red5_PS1_1.69.0:LG14:13951197:13953369:-1 gene:CEY00_Acc01300 transcript:PSS11908 gene_biotype:protein_coding transcript_biotype:protein_coding description:Caffeic acid 3-O-methyltransferase</w:t>
      </w:r>
    </w:p>
    <w:p w14:paraId="6BD7B49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TTFEYHGTNPRSNKLFNQGMSNLSTITMKKVLDSYQGFEGLTTIVDVGGGTGASLNMILSKYPTIKGINFDLPRDFCICGVSNSGIGFGAGIPGPRSGRGSGLQQNPRRGSGRGSGLKKISGIGDGDTNLRPRPAPLPSLVGGDMFVSVPNGDAIFMKWICHDWSNEHSSKFLKNCYNALPNNGKVIVAEYILPVALDTSLAMKSVVDMDIIMLAYSQGGKERTEKEFEALAKGAGFEGFRVMCCAFNTYVMEFLKKI</w:t>
      </w:r>
    </w:p>
    <w:p w14:paraId="4D38C83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PSS04505 pep chromosome:Red5_PS1_1.69.0:LG18:13044644:13047850:-1 gene:CEY00_Acc20359 transcript:PSS04505 gene_biotype:protein_coding transcript_biotype:protein_coding description:Caffeic acid 3-O-methyltransferase</w:t>
      </w:r>
    </w:p>
    <w:p w14:paraId="1666F13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ITTNQTVAIRSEEEEACLFALQLANASVLPMVLKSAIELDLLEIMAKAGPGAYVSPSELAAQLSTTNPDAPAMIDRILRLLTSYSVLKCDLRDLPDGGVERLYGLEPVCKFLTRNADGVSLAPLALMTQDKVLMQSWYHLKDAVVDGGIPFNKAYGMSAFEYHGTDPRFNKVFNQGMSNHSTFTMKKILETYHGIESLTTLVDVGGGIGATLNMIVSKYPSLKGINFDLPHVIEDAPTYPGVEHVGGDMFISVPKGDAIFMKWICHNWSDEHCLKFLKNCYDSLPDDGKVIISECILPVSPNTELATKTVFHLDIIMLSHYPGGKERTEKEFEALAKGAGFEGFRVACYVFNTYIIEFLKKI</w:t>
      </w:r>
    </w:p>
    <w:p w14:paraId="06411DD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PSS32943 pep chromosome:Red5_PS1_1.69.0:LG3:7186730:7187815:1 gene:CEY00_Acc03239 transcript:PSS32943 gene_biotype:protein_coding transcript_biotype:protein_coding description:Caffeic acid 3-O-methyltransferase</w:t>
      </w:r>
    </w:p>
    <w:p w14:paraId="0B222D1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lastRenderedPageBreak/>
        <w:t>MFVSVPKGDAIFMKWICHDWSDEHCLKFLKNCYDSLPDDGKVIISECILPVAPDTGLATKTVFHIDIIMLAHNPGGKERTEKEFEALAKGAGFEGFRVACCAFGTYIMEFLKKI</w:t>
      </w:r>
    </w:p>
    <w:p w14:paraId="3929052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PSS32944 pep chromosome:Red5_PS1_1.69.0:LG3:7191631:7193152:1 gene:CEY00_Acc03240 transcript:PSS32944 gene_biotype:protein_coding transcript_biotype:protein_coding description:Flavone 3'-O-methyltransferase</w:t>
      </w:r>
    </w:p>
    <w:p w14:paraId="75B87B2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IRYHLKDAVVDGGIPFNKAYGMSAFEYHGTDPRFNKVFNQGMYHLKDAVVDGGIPFNKAYGMSAFEYHGTDPRFNKVFNQGMSNHSTFTMKKILETYHGFEGLTTLVDVGGGIGATLNMIVSKYPTVRGINFDLPHVIEDAPT</w:t>
      </w:r>
    </w:p>
    <w:p w14:paraId="415A091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PSS32279 pep chromosome:Red5_PS1_1.69.0:LG3:306049:309984:1 gene:CEY00_Acc02578 transcript:PSS32279 gene_biotype:protein_coding transcript_biotype:protein_coding description:Caffeic acid 3-O-methyltransferase</w:t>
      </w:r>
    </w:p>
    <w:p w14:paraId="361AD97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TSEAQITPTDQEEAFLFAMQLASASVLPMVLKSAIELDLLEAIARAGPAAYVSPSDLAAQLSTTNPHAAVMLDRILRLLTSYSVLHCTLRTLPNGGVERLYGLAPVCKFLIKNEDGVSMAPLLLMNQDKVLMESWYHLKDAVLDGGIPFNKAYGMTAFEYHGTDTRFNKVFNQGMSNHSTITMKKIMDSYQGFEGLNTIVDVGGGTGATLNMILSKYPAIKGINFDLPHVIEDAPSYPGVEHVGGDMFVSVPNGDAIFMKWICHDWSDEHCSKFLKNCYDALPNNGKVIVAECILPIAPDTSLATKNVVHIDVIMLAHNPGGKERTEKEFEALAKGAGFEGFRVMCCAFNTHVMEFLKKI</w:t>
      </w:r>
    </w:p>
    <w:p w14:paraId="3F15B9F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PSS31563 pep chromosome:Red5_PS1_1.69.0:LG4:5292021:5295031:-1 gene:CEY00_Acc07226 transcript:PSS31563 gene_biotype:protein_coding transcript_biotype:protein_coding description:(RS)-norcoclaurine 6-O-methyltransferase</w:t>
      </w:r>
    </w:p>
    <w:p w14:paraId="3F8B3B3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FLLLQSSPALLATWHGLSARVLTNGPSAFETTHGKDIWSYVETNPALSKLFNESMACDARRVVPEIINGCPGLLDGLDSLVDVGGGNGTTMRLLVKACDWIRDINFDLPHVVSDAPACVRVEHVGGDMFDSVPNADAAFLMWVLHDWGDDECIRILKNCREAISKDKRKVIIVEAVVEEKEDKLGHVRLMLDMVMMAFTNNGKQRTSKEWAHLLREAGFSRYTVTQIKSVKSVIEAYP</w:t>
      </w:r>
    </w:p>
    <w:p w14:paraId="5B6BF06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AT1G21100.1 (AtASMT1)</w:t>
      </w:r>
    </w:p>
    <w:p w14:paraId="56F221B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YLFQETLSSNPKTPIVVDDDNELGLMAVRLANAAAFPMVLKAALELGVFDTLYAAASRTDSFLSPYEIASKLPTTPRNPEAPVLLDRMLRLLASYSMVKCGKALSGKGERVYRAEPICRFFLKDNIQDIGSLASQVIVNFDSVFLNTWAQLKDVVLEGGDAFGRAHGGMKLFDYMGTDERFSKLFNQTGFTIAVVKKALEVYEGFKGVKVLVDVGGGVGNTLGVVTSKYPNIKGINFDLTCALAQAPSYPGVEHVAGDMFVDVPTGDAMILKRILHDWTDEDCVKILKNCWKSLPENGKVVVIELVTPDEAENGDINANIAFDMDMLMFTQCSGGKERSRAEFEALAAASGFTHCKFVCQAYHCWIIEFCK</w:t>
      </w:r>
    </w:p>
    <w:p w14:paraId="220541B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AT1G21110.1 (AtASMT2)</w:t>
      </w:r>
    </w:p>
    <w:p w14:paraId="3EB65B6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YLFEETLSSNPKTPIVVDDDNELGLMAVRLANAAAFPMVLKASLELGVFDTLYAEASRTDSFLSPSEIASKLPTTPRNPGAPVLLDRMLRLLASYSMVKCEKVSVGKEQRVYRAEPICRFFLKNNIQDIGSLASQVIVNFDSVFLNTWAQLKDVVLEGGDAFGRAHGGMKLFDYMGTDERFSKLFNQTGFTIAVVKKALEVYQGFKGVNVLVDVGGGVGNTLGVVTSKYPNIKGINFDLTCALAQAPTYPGVEHVAGDMFVDVPTGNAMILKRILHDWTDEDCVKILKNCWKSLPQNGKVVVIELVTPDEAENGDINANIAFDMDMLMFTQCSGGKERSRAEFEALAAASGFSHCQFVCQAYHCWIIEFCK</w:t>
      </w:r>
    </w:p>
    <w:p w14:paraId="74DD3D0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AT1G21120.1 (AtASMT3)</w:t>
      </w:r>
    </w:p>
    <w:p w14:paraId="667C3C9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YLFEETLSSNPKTPIVVDDDNELGLMAVRLANAAAFPMVLKASLELGVFDTLYAEASR</w:t>
      </w:r>
      <w:r w:rsidRPr="005968A9">
        <w:rPr>
          <w:rFonts w:ascii="Times New Roman" w:hAnsi="Times New Roman" w:cs="Times New Roman"/>
        </w:rPr>
        <w:lastRenderedPageBreak/>
        <w:t>TDSFLSPSEIASKLPTTPRNPGAPVLLDRMLRLLASYSMVKCEKVSVGKGERVYRAEPICRFFLKNNIQDIGSLASQVIVNFDSVFLNTWAQLKDVVLEGGDAFGRAHGGMKLFDYMGTDERFSKLFNQTGFTIAVVKKALEVYQGFKGVNVLVDVGGGVGNTLGVVTSKYPNIKGINFDLTCALAQAPSYPGVEHVAGDMFVDVPTGDAMILKRILHDWTDEDCVKILKNCWKSLPENGKVVVIELVTPDEAENGDINANIAFDMDMLMFTQCSGGKERSRAEFEALAAASCFTHCKFVCQAYHCWIIEFCK</w:t>
      </w:r>
    </w:p>
    <w:p w14:paraId="472D6C7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AT1G21130.1 (AtASMT4)</w:t>
      </w:r>
    </w:p>
    <w:p w14:paraId="34A6AB2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YLLEETLSSNSKTPIVIDDDNELGLMAVRLANAAAFPMVLKAALELGVFDTLYAEASRSDSFLSPSEIASKLPTTPRNPEAPVLLDRMLRLLASYSVVKCGKVSEGKGERVYRAEPICRFFLKDNIQDIGSLASQVIVNFDSVFLNTWAQLKDVVLEGGDAFGRAHGGMKLFDYMGTDERFSKLFNQTGFTIAVVKKALEVYQGFKGVNVLVDVGGGVGNTLGVVASKYPNIKGINFDLTCALAQAPSYPGVEHVAGDMFVDVPTGDAMILKRILHDWTDEDCVKILKNCWKSLPESGKVVVIELVTPDEAENGDINANIAFDMDMLMFTQCSGGKERSRAEFEALAAASGFTHCKFVCQAYHCWIIEFCK</w:t>
      </w:r>
    </w:p>
    <w:p w14:paraId="7900F18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AT1G33030.1 (AtASMT5)</w:t>
      </w:r>
    </w:p>
    <w:p w14:paraId="343E934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EQNLSSYAMILSSSSVLPMVLKTAIDLGLFDILAESGPSSASQIFSLLSNETKKHHDSSLVNRILRFLASYSILTCSVSTEHGEPFAIYGLAPVAKYFTKNQNGGGSLAPMVNLFQDKVVTDMWYNLKDSVLEGGLPFNNTHGSSAVELVGSDSRFREVFQSSMKGFNEVFIEEFLKNYNGFDGVKSLVDVGGGDGSLLSRIISKHTHIIKAINFDLPTVINTSLPSPGIEHVAGDMFTNTPKGEAIFMKWMLHSWDDDHCVKILSNCYQSLPSNGKVIVVDMVIPEFPGDTLLDRSLFQFELFMMNMNPSGKERTKKEFEILARLAGFSNVQVPFTSLCFSVLEFHKNK</w:t>
      </w:r>
    </w:p>
    <w:p w14:paraId="5FA4A5F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AT1G51990.1 (AtASMT6.1)</w:t>
      </w:r>
    </w:p>
    <w:p w14:paraId="4A80D8A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ISLQTSGGSSEEEDMLLAIQLGGLNFVPYIVKTARELDLFEIMAKARPLGSYLSPVDLASMAAPKNPHAPMMIDRLLRFLVAYSVCTCKLVKDEEGRESRAYGLGKVGKKLIKDEDGFSIAPYVLAGCTKAKGGVWSYLTEAIQEGGASAWERANEALIFEYMKKNENLKKIFNESMTNHTSIVMKKILENYIGFEGVSDFVDVGGSLGSNLAQILSKYPHIKGINFDLPHIVKEAPQIHGVEHIGGDMFDEIPRGEVILMKWILHDWNDEKCVEILKNCKKALPETGRIIVIEMIVPREVSETDLATKNSLSADLTMMSLTSGGKERTKKEFEDLAKEAGFKLPKIIYGAYSYWIIELYPN</w:t>
      </w:r>
    </w:p>
    <w:p w14:paraId="4C03DD7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AT1G51990.2 (AtASMT6.2)</w:t>
      </w:r>
    </w:p>
    <w:p w14:paraId="4B54594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ISLQTSGGSSEEEDMLLAIQLGGLNFVPYIVKTARELDLFEIMAKARPLGSYLSPVDLASMAAPKNPHAPMMIDRLLRFLVAYSVCTCKLVKDEEGRESRAYGLGKVGKKLIKDEDGFSIAPYVLAGCTKAKGGVWYNVQHAIQEGGASAWERANEALIFEYMKKNENLKKIFNESMTNHTSIVMKKILENYIGFEGVSDFVDVGGSLGSNLAQILSKYPHIKGINFDLPHIVKEAPQIHGVEHIGGDMFDEIPRGEVILMKWILHDWNDEKCVEILKNCKKALPETGRIIVIEMIVPREVSETDLATKNSLSADLTMMSLTSGGKERTKKEFEDLAKEAGFKLPKIIYGAYSYWIIELYPN</w:t>
      </w:r>
    </w:p>
    <w:p w14:paraId="7DF0D47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AT1G62900.1 (AtASMT7)</w:t>
      </w:r>
    </w:p>
    <w:p w14:paraId="1B14193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RVFELIGSNEQFAEMFNRTMSEASTLIMKKVLEVYKGFEDVNTLVDVGGGIGTIIGQVTSKYPHIKGINFDLASVLAHAPFNKGVEHVSGDMFKEIPKGDAIFMKWILHDWTDEDCVKILKNYWKSLPEKGKVIIVEVVTPEEPKINDISSNIVFGMDMLMLAVSSGGKERSLSQFETLASDSGFLRCEIICHAFSYSVIELHK</w:t>
      </w:r>
    </w:p>
    <w:p w14:paraId="6D177B1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AT1G63140.1 (AtASMT8.1)</w:t>
      </w:r>
    </w:p>
    <w:p w14:paraId="38D9F8B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NHLQHSLTIIPKPDLIKEEQRYHEDTVSLQAERILHAMTFPMVLKTALELGVIDMITSVDDGVWLSPSEIALGLPTKPTNPEAPVLLDRMLVLLASHSILKYRTVETGDNIGSRKTERVYAAEPVCTFFLNRGDGLGSLATLFMVLQGEVCMKPWEHLKDMILEGKDAFTSAHGMRFFEL</w:t>
      </w:r>
      <w:r w:rsidRPr="005968A9">
        <w:rPr>
          <w:rFonts w:ascii="Times New Roman" w:hAnsi="Times New Roman" w:cs="Times New Roman"/>
        </w:rPr>
        <w:lastRenderedPageBreak/>
        <w:t>IGSNEQFAEMFNRAMSEASTLIMKKVLEVYKGFEDVNTLVDVGGGIGTIIGQVTSKYPHIKGINFDLASVLAHAPFNKGVEHVSGDMFKEIPKGDAIFMKVSRK</w:t>
      </w:r>
    </w:p>
    <w:p w14:paraId="1D27A34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AT1G63140.2 (AtASMT8.2)</w:t>
      </w:r>
    </w:p>
    <w:p w14:paraId="14AECA7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NHLQHSLTIIPKPDLIKEEQRYHEDTVSLQAERILHAMTFPMVLKTALELGVIDMITSVDDGVWLSPSEIALGLPTKPTNPEAPVLLDRMLVLLASHSILKYRTVETGDNIGSRKTERVYAAEPVCTFFLNRGDGLGSLATLFMVLQGEVCMKPWEHLKDMILEGKDAFTSAHGMRFFELIGSNEQFAEMFNRAMSEASTLIMKKVLEVYKGFEDVNTLVDVGGGIGTIIGQVTSKYPHIKGINFDLASVLAHAPFNKGVEHVSGDMFKEIPKGDAIFMKWILHDWTDEDCVKILKNYWKSLPEKGKVIIVEVVTPEEPKINDISSNIVFGMDMLMLAVSSGGKERSLSQFETLASDSGFLRCEIICHAFSYSVIELHK</w:t>
      </w:r>
    </w:p>
    <w:p w14:paraId="109AB0A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AT1G76790.1 (AtASMT9)</w:t>
      </w:r>
    </w:p>
    <w:p w14:paraId="19785DC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HLIPQTGDEETELGLAAVRLANCAAFPMVFKAAIELGVIDTLYLAARDDVTGSSSFLTPSEIAIRLPTKPSNPEAPALLDRILRLLASYSMVKCQIIDGNRVYKAEPICRYFLKDNVDEELGTLASQLIVTLDTVFLNTWGELKNVVLEGGVAFGRANGGLKLFDYISKDERLSKLFNRTGFSVAVLKKILQVYSGFEGVNVLVDVGGGVGDTLGFVTSKYPNIKGINFDLTCALTQAPSYPNVEHVAGDMFVDVPKGDAILLKRILHDWTDEDCEKILKNCWKALPENGKVIVMEVVTPDEADNRDVISNIAFDMDLLMLTQLSGGKERSRAEYVAMAANSGFPRCNFVCSAYHLWVIELTKQA</w:t>
      </w:r>
    </w:p>
    <w:p w14:paraId="39B1491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AT1G77520.1 (AtASMT10)</w:t>
      </w:r>
    </w:p>
    <w:p w14:paraId="614EF0D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TNHLQDPLPTYPKPVLTKEEQEVDEKMVSLQAESIVNTVAFPMVLKAAFELGVIDTIAAAGNDTWLSPCEIACSLPTKPTNPEAPVLLDRMLSLLVSHSILKCRMIETGENGRTGKIERVYAAEPVCKYFLRDSDGTGSLVPLFMLLHTQVFFKTWTNLKDVILEGRDAFNSAHGMKIFEYINSDQPFAELFNRAMSEPSTMIMKKVLDVYRGFEDVNTLVDVGGGNGTVLGLVTSKYPHIKGVNFDLAQVLTQAPFYPGVEHVSGDMFVEVPKGDAVFMKWILHDWGDEDCIKILKNCWKSLPEKGKIIIVEFVTPKEPKGGDLSSNTVFAMDLLMLTQCSGGKERSLSQFENLAFASGFLRCEIICLAYSYSVIEFHK</w:t>
      </w:r>
    </w:p>
    <w:p w14:paraId="2C7A6C5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AT1G77530.1 (AtASMT11)</w:t>
      </w:r>
    </w:p>
    <w:p w14:paraId="6F9BA96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NHLQDPLTTYPKPGLTKEEQEIDEKMVSLQAESIVNAVAFPMVLKAALELGVIDTIAAASNGTWLSPSEIAVSLPNKPTNPEAPVLLDRMLRLLVSHSILKCCMVESRENGQTGKIERVYAAEPICKYFLKDSDGSGSLSSLLLLLHSQVILKTWTNLKDVILEGKDAFSSAHDMRLFEYISSDDQFSKLFHRAMSESSTMVMKKVLEEYRGFEDVNTLVDVGGGIGTILGLITSKYPHIKGVNFDLAQVLTQAPFYPGVKHVSGDMFIEVPKGDAIFMKWILHDWGDEDCIKILKNCWKSLPEKGKVIIVEMITPMEPKPNDFSCNTVLGMDLLMLTQCSGGKERSLSQFENLAFASGFLLCEIICLSYSYSVIEFHK</w:t>
      </w:r>
    </w:p>
    <w:p w14:paraId="41BE1BF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AT3G53140.1 (AtASMT12)</w:t>
      </w:r>
    </w:p>
    <w:p w14:paraId="3544E82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NESSESRNRARLAIMELANMISVPMSLNAAVRLGIADAIWNGGANSPLSAAEILPRLHLPSHTTIGGDPENLQRILRMLTSYGVFSEHLVGSIERKYSLTDVGKTLVTDSGGLSYAAYVLQHHQEALMRAWPLVHTAVVEPETEPYVKANGEAAYAQYGKSEEMNGLMQKAMSGVSVPFMKAILDGYDGFKSVDILVDVGGSAGDCLRMILQQFPNVREGINFDLPEVVAKAPNIPGVTHVGGDMFQSVPSADAIFMKWVLTTWTDEECKQIMKNCYNALPVGGKLIACEPVLPKETDESHRTRALLEGDIFVMTIYRTKGKHRTEEEFIELGLSAGFPTFRPFYIDYFYTILEFQK</w:t>
      </w:r>
    </w:p>
    <w:p w14:paraId="2F8B8DF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AT4G35150.1 (AtASMT13)</w:t>
      </w:r>
    </w:p>
    <w:p w14:paraId="17D310F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ESKRNLLDEEAKASLDIWRYVFGFADIAAAKCAIDLKIPEAIENHPSSQPVTLSELSSAVSASPSHLRRIMRFLVHQGLFKEVPTKDGLATGYTNTPLSRRMMITKLHGKDLWAFAQDNL</w:t>
      </w:r>
      <w:r w:rsidRPr="005968A9">
        <w:rPr>
          <w:rFonts w:ascii="Times New Roman" w:hAnsi="Times New Roman" w:cs="Times New Roman"/>
        </w:rPr>
        <w:lastRenderedPageBreak/>
        <w:t>CHSQLINEAMACDARRVVPRVAGACQGLFDGVATVVDVGGGTGETMGILVKEFPWIKGFNFDLPHVIEVAQVLDGVENVEGDMFDSIPASDAVIIKWVLHDWGDKDCIKILKNCKEAVLPNIGKVLIVECVIGEKKNTMIAEERDDKLEHVRLQLDMVMMVHTSTGKERTLKEWDFVLTEAGFARYEVRDFDDVQSLIIAYRS</w:t>
      </w:r>
    </w:p>
    <w:p w14:paraId="173F408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AT4G35160.1 (AtASMT14)</w:t>
      </w:r>
    </w:p>
    <w:p w14:paraId="709A6E1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SDQLSKFLDRNKMEDNKRKVLDEEAKASLDIWKYVFGFADIAAAKCAIDLKIPEAIENHPSSQPVTLAELSSAVSASPSHLRRIMRFLVHQGIFKEIPTKDGLATGYVNTPLSRRLMITRRDGKSLAPFVLFETTPEMLAPWLRLSSVVSSPVNGSTPPPFDAVHGKDVWSFAQDNPFLSDMINEAMACDARRVVPRVAGACHGLFDGVTTMVDVGGGTGETMGMLVKEFPWIKGFNFDLPHVIEVAEVLDGVENVEGDMFDSIPACDAIFIKWVLHDWGDKDCIKILKNCKEAVPPNIGKVLIVESVIGENKKTMIVDERDEKLEHVRLMLDMVMMAHTSTGKERTLKEWDFVLKEAGFARYEVRDIDDVQSLIIAYRS</w:t>
      </w:r>
    </w:p>
    <w:p w14:paraId="6F7EC21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AT5G37170.1 (AtASMT15)</w:t>
      </w:r>
    </w:p>
    <w:p w14:paraId="6CE90D3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TNHHQESLTTYPKPGPTREQEQVDEEMMSMQMQALRITNSLAFPMGVWLSPSEIAFGLPTKPTNPEAPMLIDRMLRLLVSHSILKCRLVETGENNRTESTQRVYAAEPDTSEGCDTRRKRCIQFCPWHGTLRIRCTDEQFAAIFNQAMSDSSTMIMTKILEVYKGLKDVNTLVDIGGGLGTILNLVISSKYPQIKGINFDLAAVLATAPSYPGVEHVPGDMFIDVPKGDAIFMRRILRDWNDKDCVKILTNCWKSLPEKGKVIIVDMVAPSEPKSDDIFSKVVFGTDMLMLTQCSCGKVRSFAQFEALASASGFHKCEVSGLAYTYSVIEFHK</w:t>
      </w:r>
    </w:p>
    <w:p w14:paraId="43AD434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AT5G53810.1 (AtASMT16)</w:t>
      </w:r>
    </w:p>
    <w:p w14:paraId="68FC146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NHLQVPLTKPDRVKEEQEVEEEARLLARRLANAAASPMVLKAALELGVIDTITTVGGGDLWLSPSEIALRLPTKPCNLEAPALLDRMLRFLVSHSVLKCRTVIEENGQTGKVERVYAAEPVCKYLLNKSDDVSGSFASLFMLDLSDVFIKTWTHLEDVILEGRDAFSSAHGMKLFEYIQADERFGKVFNRAMLESSTMVTEKVLKFYEGFKDVKTLVDVGGGLGNTLGLITSKYPHLIGINFDLAPVLANAHSYPGVNHVAGDMFIKIPKGDAIFMKWILHDWTDEQCVAILKNCWKSLEENGKLIIVEMVTPVEAKSGDICSNIVFGMDMTMLTQCSGGKERDLYEFENLAYASGFSRCAIVCAVYPFSVIEIYK</w:t>
      </w:r>
    </w:p>
    <w:p w14:paraId="29A8749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AT5G54160.1 (AtASMT17)</w:t>
      </w:r>
    </w:p>
    <w:p w14:paraId="3E8C7F6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TAETQLTPVQVTDDEAALFAMQLASASVLPMALKSALELDLLEIMAKNGSPMSPTEIASKLPTKNPEAPVMLDRILRLLTSYSVLTCSNRKLSGDGVERIYGLGPVCKYLTKNEDGVSIAALCLMNQDKVLMESWYHLKDAILDGGIPFNKAYGMSAFEYHGTDPRFNKVFNNGMSNHSTITMKKILETYKGFEGLTSLVDVGGGIGATLKMIVSKYPNLKGINFDLPHVIEDAPSHPGIEHVGGDMFVSVPKGDAIFMKWICHDWSDEHCVKFLKNCYESLPEDGKVILAECILPETPDSSLSTKQVVHVDCIMLAHNPGGKERTEKEFEALAKASGFKGIKVVCDAFGVNLIELLKKL</w:t>
      </w:r>
    </w:p>
    <w:p w14:paraId="2F01142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aril.10G053100</w:t>
      </w:r>
    </w:p>
    <w:p w14:paraId="576FAFD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VNGQGASDEQSRLQSHLYKNMLGFTDSMSLYCAIQLGIPDIIHNHGQPITLKQLASKLRIHPQKTSCMHRLMRLLVYSGFITKTAAVVHEDQEEEEAYALTASSRVVLKDKVTGLSPLVQAILDPAVVNSWYSLGDWFRGTELTPFVKAHGMGFFDYCNQNQEYGITFDEGMASDSRLMSKVIKDYKTIFEGLDSLVDVGGGSGTVSRIISEAFPHIKCTVFDLPQVVANLPDDKNLKYVGGDMFQSIPAADAILMKWILHDWSDEECINILKRCKEAIRSKGKDGKIIIIDVVINEEEEEHDITKAKLFLDALMMILLTGKERTKKEWEKLFLDAGFSHYKIVASYGLKSLIEVYPN*</w:t>
      </w:r>
    </w:p>
    <w:p w14:paraId="72B93BA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aril.05G088800</w:t>
      </w:r>
    </w:p>
    <w:p w14:paraId="4732FF4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SKREKEMGSTQRSEWDEEEEQAEVDIWKYMFGFTEMAVVKCAVELGIADTIESHGGG</w:t>
      </w:r>
      <w:r w:rsidRPr="005968A9">
        <w:rPr>
          <w:rFonts w:ascii="Times New Roman" w:hAnsi="Times New Roman" w:cs="Times New Roman"/>
        </w:rPr>
        <w:lastRenderedPageBreak/>
        <w:t>PMTLSELSSTLGCDPSPLYRVMRFLTHRGIFKEMPTTQGSPGYGQTRLSSRLLRNGEHSMAALILLHNSPVMLAPWHSLSAHVLAYETAPFDVVHGEDIWRYAAENPGHSRLFNEAMACDARLVVPAMLQGCPEVFDGLSSLVDVGGGNGTTLQLLVKSCQWIRGINFDLPHVVSDAAEFPGIEHVGGDMFATVPKADAAFVKWVLHIWGDKECIQILKKCRESIPEGKGKVIIVEAVLDQEAKISDKLTEARLALDMIVMAHTTTGKERTLEEWGLVLEKAGFSKYTVKPIRAVQSVIEAFP*</w:t>
      </w:r>
    </w:p>
    <w:p w14:paraId="0A78909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aril.05G088700</w:t>
      </w:r>
    </w:p>
    <w:p w14:paraId="4E4F374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NTKRTEWDEEEEQAEVSIWKYIFRFTEMAVVKCAIELGIADTIESHGGGPMTLSELSSTLGCDPSPLSRVLRFLTHRGIFKEMPTTKGSPRYAQTRLSSRLLRKGEHSMAALILFESRPVMLAPWHRLSARVLAYETAPFEVVHGEDIWRYAAENPGHSRLINEAMACDARLVVPAMLQGCPEVFDGLSSLVDVGGGNGTTLQLLVKSCQWIRGINFDLPHVVSDAAEFPGIERVGGDMFASVPKADAAFLKNVLHDWGDNECIQILKKCRESIPEGKGKVIIVEAVIDQEAKISDKLTDVRLALDMIMMAHTTTGKERTLEEWGLVLGKAGFSKYTVKPIRAVQSVIEAFP*</w:t>
      </w:r>
    </w:p>
    <w:p w14:paraId="5009BEB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aril.05G088600</w:t>
      </w:r>
    </w:p>
    <w:p w14:paraId="20E67DB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NTQRTEWDEEEEQAEVGIWKYIFGFTEMAVVKCAIELGIADTIESHGGGPMTLSELSSTLGCDPSPLSRVMRFLTHRGIFKEMPTTKGSPGYAQTRLSSRLLRNGEHSMAALILLESSPVMLAPWHSLSAHVLAYETAPFDVVHGEDIWRYAAENPGHSRLINEAMACNARLVVPAILQVCPEVFDGLSSLVDVGGGNGTTLQLLVKSCQWIRGINFDLPHVVSDAAEFPGIEHVGGDMFASVPKADAAFLKQWVLHDWGDNECIQILKKCRESIPEGKGKVIIVEAVIDQEAKISDKLTAVRLALDMMMMAHTTTGKERTLEEWGLVLGKAGFSKYTVKPIRAVQSVIEAFP*</w:t>
      </w:r>
    </w:p>
    <w:p w14:paraId="4571023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aril.05G088500</w:t>
      </w:r>
    </w:p>
    <w:p w14:paraId="1B6F993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NTHRTEWDEEEEQAEVGIWKYIFGFTEMAVVKCAIELGIADTIESHGGGPMTLSELSSTLGCDPSPLSRVMRFLTHRGIFKEMPTTKGSPGYAQTRLSSRLLRNGEHSMAALILLESSPVMLAPWHSLSARVLAYETAPFDVVHGEDIWRYAAENPGHSRLINEAMACNARLVVPAILQGCPEVFDGLSSLVDVGGGNGTTLQLLVTSCQWIRGINFDLPHVVSDAAEFPGIDYVGGDMFASVPKADAAFINNVLHDWGDNECIQILKKCRESIPEGKGKVIIVEAVIDQEAKISDKLTDVRLALDMIMMAHTTTGKERTLEEWGLVLGKAGFSKYTVKPIRAVQSVIEAFP*</w:t>
      </w:r>
    </w:p>
    <w:p w14:paraId="23553ED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aril.09G064200</w:t>
      </w:r>
    </w:p>
    <w:p w14:paraId="185803D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IHAQGEGEREQFQAQSHLYKHVFNYIGSMSLKCAVQLGIPDIIYNHGQPITLPELVSKLQIHPSKAGFVPRLMRLLVHSGLFAATVRVKNQEEEEAYDLTPSSRVLIKDQVSNLSPFVLAMINPALVTPCHDLGNWLQGEKVTPFESVHGMSFWDYNDQNPEFNSLFNEAMASDSGMMNFIIKDCKAVFEGLDTLVDVGGGTGTCARIISEEFPHLKCTVFDLPHVVANLAADSLKLNYVAGDMFESIPSADALLLKLVLHGWSDEHCVKILKKCREAISKNGKGEGKVIIIDVVINEKKEEHEMTEAKLLFDMLMMVVTSGKERDEKDFKKLFLEAGFNRYKITPIYGLRYLNLPHTTVMGFENNDKVAWVERIMQIDRRDIGTALSVISSNISAATFLASISLTLCSLIGAWMANSSNYFMQGLVYGDTRPSTMSIKYISLLICFLLAFSCFVQSARNFVHANYLLSTPDSNIPVRNVELVILRGGDFWSLGLRALYFALDILLWFFGPIPMFVSSIVMVIIFHYLDTNTTLLHKHGSPQKQMVETVAV*</w:t>
      </w:r>
    </w:p>
    <w:p w14:paraId="0397104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aril.09G064300</w:t>
      </w:r>
    </w:p>
    <w:p w14:paraId="5557C20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VNCGQEASELFRVQSHLYKHLFSFIDSMSLGCAIQLGIPDIIHSHGQPMTLPQLVSKLHIDPKKTICVHRLMRLLSHSGFFTKTTTVHEDREEEEAYALTPSSRLVLKDDRTSLSPFVVAMLDPALVNPWYSLGDWFRGTELTPFAKAHGMGLWDYCNENPEYGDTFNEAMASDSQFMRLVVKDYKPIFEGLGSLVDVGGGTGTMARIISEAFPHIKCTVYDLPHVVANLPESSNFNYVGGDMFQSIPPADAIMFKWIMHDWNDEDCVNILKRCKEAITSKGYKEGNKVIIIDVVINEEKD</w:t>
      </w:r>
      <w:r w:rsidRPr="005968A9">
        <w:rPr>
          <w:rFonts w:ascii="Times New Roman" w:hAnsi="Times New Roman" w:cs="Times New Roman"/>
        </w:rPr>
        <w:lastRenderedPageBreak/>
        <w:t>DEDITKAKLLFDTLMMVLLPGKERTKKEWEKLFLEAGFSRYKIAASYGMKSLIEVYP*</w:t>
      </w:r>
    </w:p>
    <w:p w14:paraId="22BBE27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aril.04G128700</w:t>
      </w:r>
    </w:p>
    <w:p w14:paraId="1CEB80C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GLRQPSFELVPEEHLAKLLNAQALIWNRIFNFINSMSLKCAIQLGIPDIIHNHGKPMTLSELLVALPIHPTKACNVSRLMRILIHSGFFVAEKIIGNDQEERYALTDASRLLLKDNPLSVTPFLIAMLDPVLTKPWHFLTAWFQNEDLTPFDTAHGKKFWDYGGHDPKLNHLFNDAMASDARLVMSVVIDKCSAVFSGLESLVDVGGGTGTVAKAIADAVPSMECTVLDLPHVVAGLEGSKKLKYIGGDMFEAVPPADAILLKWILHDWNDEECIKILGRCKEAITSNDKKGKVIIIDMIVQNQKEDDEESIETQLFFDMLMMVMATGKERNEKEWAKLFFDAGFSDYKITHILGLRSLIEVYP*</w:t>
      </w:r>
    </w:p>
    <w:p w14:paraId="11B7A60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aril.04G128600</w:t>
      </w:r>
    </w:p>
    <w:p w14:paraId="4D688D8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SFRMNSFKLIPGEHATELLNAQAHIWNHIFNFINSMSLKCAIQLGIPDIIHSHGKPMTLSELLVALPIHPTKACNVPRLMRILIHSGFFVAEKMFENDQEERYALTDASRLLLKDNPLSVTPFLVAMLDPVLTKPWHFLTAWFQNEDLTPFDTAHGKKFWDYGEHEAKLNHFFSDAMASDARFVVSVLIDKCSAVFDGLESLVDVGGVTGTVAKAIADAFPSMECTVLDLPHVVAGLEGSERLKYIGGDMFEAVPPADAILLKWILHDWNDEECIKILGRCKEAITSTDKKGKVIIIDMIVQNQKEDDEDRESIETQLFFDMLMMVLVTGKERNEKEWAKLFFDAGFSDYKTTHKLGLRSLIEVYP*</w:t>
      </w:r>
    </w:p>
    <w:p w14:paraId="3F09E54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aril.04G128300</w:t>
      </w:r>
    </w:p>
    <w:p w14:paraId="79ADDD4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SFRQHSFKLVPGEHATELLNAQAHIWNHIFNFINSMSLKCAIQLSIPDIIHNHAKPMTLSELLVALPIHPTKARHIPRIMRILIHSGFFVAEETIGNDEEERYALTDASRLLLKENPLSVTPFLLAVLDPVLTKPWQFLTAWFQNEDLTPFDTAHGQMFWDYGCHEPRLNNFFNDAMASDARLVMSVVIDKCSAVFGRLESLVDVGGGTGTVAKAIADAFPSMECTVLDLPHVVACSEGSKNLKYIGGDMFEAVPPADAILLKWILHDWNDEECVKILRRCKEAIMSNGKKGKVIIIEMIVQNQKEDDKESIETQLFFDMLMMVLVTGKERNEKEWAKVFFDAGFSEYKITHILGLRSLIEVYP*</w:t>
      </w:r>
    </w:p>
    <w:p w14:paraId="1E101DF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aril.03G167400</w:t>
      </w:r>
    </w:p>
    <w:p w14:paraId="6B59F60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RKEEVALLKGQAEIWQHLFAFADSMALKCAVELRIADIMHSHSVPITLSQIASAIDSPSPDIPYLSRIMRSLVYKKIFTEHHPSDGGEKLYGPTHTSRWLLHDAELTLAPMVLMENSQRQLAPWHFLSQCVKEGGIAFKKAYGVEMWDFAARNPEYNKIFNDAMACTTKIMMGVLLAEYKDGFGSIGSLVDVGGGTGEMIAEIIKQHPNINGFNFDLPHVVATAPVHEGVSHVGGNIFEAIPNANAILLKCVLHDWSDEHCIKILRNCKKTVPQKTGKVIIVDIVIEKDNDDLFQETRMVYDLLMMAHTTGGKERSELEWKQLLEEGGFPRYKIIKLPAITSIIEAYPE*</w:t>
      </w:r>
    </w:p>
    <w:p w14:paraId="754042F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aril.03G167000</w:t>
      </w:r>
    </w:p>
    <w:p w14:paraId="3D5597B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LTTMEAMIQGEAKLWGNIFAFTDSMALRCVLELGIVDIIHSHGGPITLSQIAAGIDSPSLNIDNLARLMRLLVRKDIFTTHHQPSDCGEITLYGLTPHTSRWLMRGSEFSLVPFILMQSHPELMTSWLCLSQCVKEGGTAFSKVHGCEVRDFAHKSPKFNKMFNDAMACTAKLVAERILWGYRDGFSSINGSLVDVGGGTGEMVAKIVKAHPHIKAINFDLPHVITTAPMQLGVSHIEGNMFEAIPNADAILLKRVLHGFSDEDCIKILKNCAKAIPKKTGKIIIVEHVLEPNGNGPFDETGLVFDLIMMLLAPSGKERTELDWKKLLKEGGFPHHKIIKIPAFPSIIEAHPA*</w:t>
      </w:r>
    </w:p>
    <w:p w14:paraId="17AABBF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aril.03G185200</w:t>
      </w:r>
    </w:p>
    <w:p w14:paraId="0BFA0D8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RKEEVALLKGQAEIWQLLFAFADAMALKCAVELRIADIIHSHSVPITLSQIASAIDSPSPDIPYLSRIMRSLVYKKIFTEHHPSDGGEKLYGPTHTSRWLLHDAELTLAPMVLMENSQRQLAPWHFLSQCVKEGGIAFKKAHGVEMWDFAARNPKFNKIFNDAMACTTKIMMGVLLAEYKDGFSSIGSLVDVGGGTGEMIAEIIKLHPHIKGFNFDFPHVVATAPVHEGVSHVGGNMFESIPNANAILLKCVLHDWSDEQCIKILRNCKKTVPQQTGKVIIVDIVIEKDNDDLFRETRMVYDL</w:t>
      </w:r>
      <w:r w:rsidRPr="005968A9">
        <w:rPr>
          <w:rFonts w:ascii="Times New Roman" w:hAnsi="Times New Roman" w:cs="Times New Roman"/>
        </w:rPr>
        <w:lastRenderedPageBreak/>
        <w:t>LMMAHTTGGKERSELEWQQLLEEGGFPRYKIIKLPAITSIIEAYPE*</w:t>
      </w:r>
    </w:p>
    <w:p w14:paraId="12E5FE9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re03.g148800</w:t>
      </w:r>
    </w:p>
    <w:p w14:paraId="1C6494B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QPDVKPVLDLLNGFRASQTLLTAVQLGLFECLEHTNELSVDGLASALAHRLPGSPAPSLDGLDRLCRACVALGLLSSPANGQFALTDAARAYLLASAPQSLAGYCVHSSQVVWPLFGGLPAAVTTGSNVWQQQFGAPGSDVFARVYDTPGAVRRFMSGMHSFATLSAPAVVRAFDLSFATRLLDLGGATGALAAAACAAYPSLEEAVVVDLPHVLELAQRHFAPTAAPREPAAPAEVQGAGGGGGGGFGGGGDGGGSGGGGSGDCGCNGRLRWLAADFFTETDKLPQQVDLVVLSRILHDWDGPRCAQLLARVHGLLRPGGAVLVAEMLLQPDRLGPPAALLQDLNMLCQTHGRERSLAEYEQLLQAAGFVDVRGHVTGTYLDAVLARKPEQHL*</w:t>
      </w:r>
    </w:p>
    <w:p w14:paraId="59A9EA4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re05.g240400</w:t>
      </w:r>
    </w:p>
    <w:p w14:paraId="668C74C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MTWGGILCLNADRSFPMFTHLPHVLRHGELPPESKQSIPDILTTFGSDVAAAEFFAEGMTGASLGNFNLLARSFPFARYTSLGDLGGSSGCLACCVAAAHPHLTATTYDLAPVHAAAERHVRAQGLEGRVQVVDYDFFSPAAVPGRHDVIALGMVLHDWGLPRKMQLLRKAYAALPPGGALIAIDHLVDCRRAGSPLQLGMSLTMLLEFGAAESAFDYSYEEFCGWVREVGFSSTQLIDLVGTAKAAVAYK*</w:t>
      </w:r>
    </w:p>
    <w:p w14:paraId="356A280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re08.g365800</w:t>
      </w:r>
    </w:p>
    <w:p w14:paraId="448F686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PPQQQPQQQQLARAPSRSPPSSAQDGNAAADSVSRAGSSSSSCGACCGLQTALSSPVLKAVRTVPADKAAALENLIRGSWAPNAIYCLCRLGVPDALGAAPAAALSPAELASRLHCSAPCLRRLLRLCAAYGLLVECASRGEGGGGWGGGEGGGGSGEGGKGGEGGEGGKQTRGDVGGVGGGGLTDGSQAEAGDVRAGAGKGEREEGEGRGVEEEGEQVERTASGGSGTSSSCTGASSSGGSSSSAGTAAATAATRSSSGSSADCGSSTATAAATAAATAIAAGASPAAATAGAAATCLEARTFFYLTDIGTMLQSSHPSCMHWLALMLGLPGHYVSRGHLYDNVKQGRMGFETAFGCDWYTYVSHHSFERRAFDAAMTATSTAAAQAVAAGYDFSRHGTVMDVGGGQGLLMAAILHTHSGVRAGYVMEVPGVVAAARRLGQRGMERLRYVEGDFFQPFPRPADGSPLECVVMRLVLHDWPDAEAAQILRHARKALLAPPTHHAAAAASEEEAAAADEVEAEEEEEPASGAAPTTAATAAAPTAAAAATAAEALLLLRRLLVVEAVLPELVTPPAVAADPAAPAAAVAAADGGCSIIGDGGDGGAAATADLVQRLEFDMGMMLMTQGRERSLSEWRQLLRAGGFELQQVVMTGGDGSSNGSGRSSSSGGSSGSSTAGSSGGSGGGSGGSGSGSSSGGECGSSSAARMPRLPVLVARPLLGRELGEEGE*</w:t>
      </w:r>
    </w:p>
    <w:p w14:paraId="4CA5A7B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z13g11100</w:t>
      </w:r>
    </w:p>
    <w:p w14:paraId="0A1FDEF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TVAVPYALFVVGVAYIAITAVIFTAAFWFISPMFTINRRRSQYFDDWNVALHVPWVFWHIGAWWFRIQELLGNYVLPAPQRVMDLATQYMKSQVIIVIAELGIPDLLRKRPMNGSELAVALDLHQGYMERVLRVAERLQLLKITEIPNKSDPLGAPTRVYELTQLSAVLCEDHPNSVKYMVQLMGDHFQPAGCLGEGVRTGKTPYMLWAHGQTHWQHMTAEPELYERFNRAMTNMNNLSPIQAIFMEYSFKQFDRCIDVGGGLGSFVAGCMRMYPHMQGGVFDLPHVIEHSKKVWESQHKQLSNRITFYPGSFFEPNSIPMSQAGKQTVYMLREILHDWDDNDSIKILRSVRNAIGSNVSNCKLLIVEACIANSMKATHTPRMTGDVHMMMQYGDAKERDEREFKEVLDVSGFRLTRVIPTKGLFFILEAVPV*</w:t>
      </w:r>
    </w:p>
    <w:p w14:paraId="03B9682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z04g10170</w:t>
      </w:r>
    </w:p>
    <w:p w14:paraId="7ADD390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WFRLQETLGNYVIPAPQRVLEWATRYMTSQVVIVLAELGIPDLLKNAPMTGQELASGIKAHQEYLESLLRLAVRMGLVNVTETSPSSKLDSMLDSATAPQKTYHLTDISAALCEDHPNSVKYMVQMTGDNFGAGAYLAQGIKQGKAPYTLYSGGVTYWQHMTKVPELHARFNRRSTWWCGCVAGSDADNAAAAAADTTLLLLLLILLCHHLFLFLSSSFLFILLLLQLETDMNNMSPVEAVFQAYSFKGVACCVDVGGGLGSFLAACMTQYPRMLGCVFDLPHVIEHSKQVRDTTHA</w:t>
      </w:r>
      <w:r w:rsidRPr="005968A9">
        <w:rPr>
          <w:rFonts w:ascii="Times New Roman" w:hAnsi="Times New Roman" w:cs="Times New Roman"/>
        </w:rPr>
        <w:lastRenderedPageBreak/>
        <w:t>DLLDRVTFQSGSFFASDNVPCAAAGSTTIDLLRELLHNWSSSECVKILQTLRRSMTSAPRSKLLILEPCIADSMQSMHTPRLVHDLTMLVQFGDAKERDEREFEQLLGAAGFRLERVIPTKGLFFIVEAVPGGSR*</w:t>
      </w:r>
    </w:p>
    <w:p w14:paraId="13E2408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z06g29090</w:t>
      </w:r>
    </w:p>
    <w:p w14:paraId="69D2335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FAVTNLEVPERLVSGPKTSAQLACECGVNPEWMDRVCKAAAAMGLLGTEEATAIAGIDGQQDTKVVKPGTAEHPSIGTDSSVDAECTRDQMHKNHNITADIIAGTGQTLHSQKHPAASTAEQLRVQPSTTRLYKNTATSSVLCKGHPSSVKAFVKFFEHQFGAFGHLSQGLKQGVTPYELYSGGVTFWEHCCTDEALGTVFDEAMQAQKWLGSVAVVTDYHWGQYRAVIDIAGGIGGFLSELLQQYPQLQGVLLDLEQPVQRGKQWWSTQHPDKLNRIRFHAGDMFEPSSIPSPPSPSDNLQLDEGQTRQDTVYTLRNILHDWPDADCVKILRAIRSRITDQQVQSGAVRLAVVEMTSMEDVMPALLRFRTQFDMNMLMSFGHGKERDRAGFNALFEASGFKLLRVVPTRSVYLVLEAAPV*</w:t>
      </w:r>
    </w:p>
    <w:p w14:paraId="40076DB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20220 pep supercontig:AUK_PRJEB4211_v1:scaffold_1012:2402:3567:1 gene:GSCOC_T00005623001 transcript:CDP20220 gene_biotype:protein_coding transcript_biotype:protein_coding</w:t>
      </w:r>
    </w:p>
    <w:p w14:paraId="7808BD4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ARNIGDHTGELFQAQAHIWSHIFNFINSMSLKCAIQLGIPDVIHKHGQPMTLDQLIDALPIKNAKATFIYRLMQNLIHSGFFIEAKIPGNENDNQKGYLLTPASELLLKSNPFSVTPFLLAMLDPTLTDPWHHLSQWFQNSDETPFYTCHGRSLYDFASHEPRINQFFNKAMASDARLVSSVVTKDCKHVFEGLNSLVDVGGGTGTLAKAIADAFPSLKCTVLDLPHVVDGLESSKNLAYVGGNMFEAIPPANAVLMKWILIDWSDD</w:t>
      </w:r>
    </w:p>
    <w:p w14:paraId="0253192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22155 pep supercontig:AUK_PRJEB4211_v1:scaffold_11254:2:510:1 gene:GSCOC_T00006900001 transcript:CDP22155 gene_biotype:protein_coding transcript_biotype:protein_coding</w:t>
      </w:r>
    </w:p>
    <w:p w14:paraId="48F9A3E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AIPPADDVTMKLILHDWNDEECVQMLRKCKEAIPSKENGRKVIIIDMVLNDQQKGADDHEAIESQLFFDMLLMVLVTGKQRNEREWAKLFSEAGFNDYKTTLVLGRIH</w:t>
      </w:r>
    </w:p>
    <w:p w14:paraId="2C116C2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20595 pep supercontig:AUK_PRJEB4211_v1:scaffold_1411:19161:19642:-1 gene:GSCOC_T00013329001 transcript:CDP20595 gene_biotype:protein_coding transcript_biotype:protein_coding</w:t>
      </w:r>
    </w:p>
    <w:p w14:paraId="336EC42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KWILHDWNDEECVQMLRKCKEAIPSKENGRKVIIIDMVLNDQQKGADDHEAIESQLFFDMLMMVLVTGKQRNEREWAKLFSEAGFNDYKTTLVLGRIH</w:t>
      </w:r>
    </w:p>
    <w:p w14:paraId="3B66BCB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20594 pep supercontig:AUK_PRJEB4211_v1:scaffold_1411:1343:2459:-1 gene:GSCOC_T00013328001 transcript:CDP20594 gene_biotype:protein_coding transcript_biotype:protein_coding</w:t>
      </w:r>
    </w:p>
    <w:p w14:paraId="6F61AD9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KAENLVELIEAQTHVWNAMFHFKKSACLGIPDVISNHGKPITLSDLISVIIIDSVMGSQIQDETSFETEFSLDMQMLVMLGPAKERTGKEWSKLFSDAGFSSYKVYPVLGMRCLIEVYP</w:t>
      </w:r>
    </w:p>
    <w:p w14:paraId="114C504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20700 pep supercontig:AUK_PRJEB4211_v1:scaffold_1587:23117:26022:1 gene:GSCOC_T00008849001 transcript:CDP20700 gene_biotype:protein_coding transcript_biotype:protein_coding</w:t>
      </w:r>
    </w:p>
    <w:p w14:paraId="37B1252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SLAETTKNHGVALKEEEEEEEHFSYAMQLVTSAAQPMVLLAAIRLDVFEIIARAGPGAQLSPSEIAANVSSENPNAAAMLDRMLRLLASYSVLTCSVATDVDGDHDIQTPTRVYGLAPVAKFFVQNKTKGGGSLGSVLGLLQDKVFIDSWYQLEDAVRKGGDPFHRAHGTHAFEFLGSDPRFNEVFNKAMIHHTAIVINRMLERYKGFEHLKTLVDVGGGLGMNLNIITTKYPSLKGINFDLPHVIQHAPAYPGVEHVGGDMFESVPQGDAIFMKWILHDWDDGHCLKLLKNCYKALPDNGKVIAVDAILPVVPDDSARDKATCQADLVVVTQYRGGIERYETEFLALATAAGFKGI</w:t>
      </w:r>
      <w:r w:rsidRPr="005968A9">
        <w:rPr>
          <w:rFonts w:ascii="Times New Roman" w:hAnsi="Times New Roman" w:cs="Times New Roman"/>
        </w:rPr>
        <w:lastRenderedPageBreak/>
        <w:t>SVKCFVCNLWVMEFYK</w:t>
      </w:r>
    </w:p>
    <w:p w14:paraId="21EA8C0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18606 pep supercontig:AUK_PRJEB4211_v1:scaffold_257:223381:227546:1 gene:GSCOC_T00000316001 transcript:CDP18606 gene_biotype:protein_coding transcript_biotype:protein_coding</w:t>
      </w:r>
    </w:p>
    <w:p w14:paraId="3E0AB9F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CTGKITMQAILSVFKGTYWDGVETLVDVGGGTGATIAEIVKVYPHIKGINFDLPHVVATAPKYDGVSHVGGDMFDAIPSAQAVFMKWIMHDWCDEDCVKILKNCRRAIPEKTGKVFIVEVVLKPDGDGLFDSIGMILDLLMIAHSSGGKERTEPEWKKLLDKGGFPRYKITEIPACFSIIEAYPE</w:t>
      </w:r>
    </w:p>
    <w:p w14:paraId="3C8E09C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21212 pep supercontig:AUK_PRJEB4211_v1:scaffold_2810:4514:7277:1 gene:GSCOC_T00000226001 transcript:CDP21212 gene_biotype:protein_coding transcript_biotype:protein_coding</w:t>
      </w:r>
    </w:p>
    <w:p w14:paraId="3019321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ARNIGDHTGELFQAQAHIWNHMFNFINSMSLKCAIQLGIPDVIHKHGQPMTLDQLIDALPIKNAKAPFVYLLMQILIHSGFFIEAKIPGNENDNQKGYLLTSAAELLLKSNPFSMTPLLLFTLDPTLTDPWHHLSQWFQNSDETPFYTCHGRSLYDLASHEPRLNQFFNEAMASDTRLVSSVVTKDCKHVFEGLNSLVDVGGNMFEAIPPADAVLMKWILIDWSDDECVQILKKCKEAIPSKEKRGKVIIVEMFCKSQQKGDDDHEAIETQLFFDMAVMVLVKGRQRNEKDWAKLFTEAGFSDYKITAVLGLRSIIEVYHN</w:t>
      </w:r>
    </w:p>
    <w:p w14:paraId="51A280C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21213 pep supercontig:AUK_PRJEB4211_v1:scaffold_2810:13992:14553:1 gene:GSCOC_T00000228001 transcript:CDP21213 gene_biotype:protein_coding transcript_biotype:protein_coding</w:t>
      </w:r>
    </w:p>
    <w:p w14:paraId="6234356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CDSQLVGSILIRDCKDVFSGLNSLVDVGGGTGTLAKEIADAFLDLNCIVTDLPHVVDGLVANNKSLAFVGGDMFVAIPPADDVIMKWILHDWNDEECVQMLRKCKEAIPSKENGGKLNFSVIR</w:t>
      </w:r>
    </w:p>
    <w:p w14:paraId="07F09C3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21231 pep supercontig:AUK_PRJEB4211_v1:scaffold_2893:3934:4143:-1 gene:GSCOC_T00001556001 transcript:CDP21231 gene_biotype:protein_coding transcript_biotype:protein_coding</w:t>
      </w:r>
    </w:p>
    <w:p w14:paraId="34A5928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FCKSLQKGDDDHEAIETQLLFHMLMMVLFKGRQRNEKDWAKLFTETGFSDYKITAVLGLRSIIEVYYN</w:t>
      </w:r>
    </w:p>
    <w:p w14:paraId="4EF2B60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21551 pep supercontig:AUK_PRJEB4211_v1:scaffold_4795:1107:3100:1 gene:GSCOC_T00011418001 transcript:CDP21551 gene_biotype:protein_coding transcript_biotype:protein_coding</w:t>
      </w:r>
    </w:p>
    <w:p w14:paraId="503F2AB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LKCAIQLGIPDIIHMHGQPMALAQLIDALPINNAKAPFVYRLMRILIHSGFFIKAKIPDNEGQEGYALTPASKLLLANDPFSLTHTMVIKNCKDVFMGLNSLIDVGGGTGTVAKAIADAFPHLECSVLDLPHVVDGWESSKNLAYVGGDMFEAIPPADAVLLKWILHDWSDEECVQILRKCKEAIPSKEKGGKVIIIDMLLKSQQNGDDDAEAIETQLFFDILMMVHAKGRERNEKDWEKLFLEAGFNGYKITPVLGLRSIIEVYYY</w:t>
      </w:r>
    </w:p>
    <w:p w14:paraId="2255F94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21582 pep supercontig:AUK_PRJEB4211_v1:scaffold_5086:336:1778:-1 gene:GSCOC_T00010868001 transcript:CDP21582 gene_biotype:protein_coding transcript_biotype:protein_coding</w:t>
      </w:r>
    </w:p>
    <w:p w14:paraId="57491A5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PTCYSQEGKQNRQLIKKMDLSRNGDANELLQAQAHIWNRIFNFINSMSLKCAIQLGIPDIIHKHCKPMTLDELTNALPIGNAKAPFVYRLMRILIHSGFFIEAKISQHDEEEGYMLTSSSKLLLKDEPLSLTAFLLSMLDPTLMDPWYHLSQWFQNYSDVNPFKTCHGKVAWELAGQDQKLNNFFNEGMASDSRLVGSILIRDCKDVFSGLNSLVDVGANNKNLAFVGGDMFVAIPPADAVIMKWILHDWNDEECIQILKKCKEVIPSKQNGGRAIIIDMVLNDQQKGADDDEAIETQLFF</w:t>
      </w:r>
      <w:r w:rsidRPr="005968A9">
        <w:rPr>
          <w:rFonts w:ascii="Times New Roman" w:hAnsi="Times New Roman" w:cs="Times New Roman"/>
        </w:rPr>
        <w:lastRenderedPageBreak/>
        <w:t>NMLMMVLVTGKQRNEKERAKLFSEVGFNDYKITSVLGLRSLIKVYY</w:t>
      </w:r>
    </w:p>
    <w:p w14:paraId="2A847DF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21583 pep supercontig:AUK_PRJEB4211_v1:scaffold_5086:2236:3679:-1 gene:GSCOC_T00010869001 transcript:CDP21583 gene_biotype:protein_coding transcript_biotype:protein_coding</w:t>
      </w:r>
    </w:p>
    <w:p w14:paraId="37E1E21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ARNLGDHGGEFFQAQAHIWNHIFNFINSMSLKCAIQLGIPDIIHKHGQPMTLDQLIDALPIKNAKAPFIYRLMRILIHSGFFNSDESPFYTCHGRPLWELAGHEPRLNQFFNEAMASDARLVSSLVIKDYKHVFEGLNSLVDVGGGTGTFAEAIADAFPRLKCTVLDLPHVVNGLESKNLAYVGGDMFEAIPPADTVLLKWILHDWSDEECVQILRKCKEAIPSKEKGGKVIIIDILLKSQQKGDDDHEAIETQLLFDMLMMVLLKGRERNEKDWAKLFFGAGFNDYKITAALGLRSIIEVYYY</w:t>
      </w:r>
    </w:p>
    <w:p w14:paraId="6FAC943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21661 pep supercontig:AUK_PRJEB4211_v1:scaffold_5489:1323:2770:-1 gene:GSCOC_T00006934001 transcript:CDP21661 gene_biotype:protein_coding transcript_biotype:protein_coding</w:t>
      </w:r>
    </w:p>
    <w:p w14:paraId="4ABF748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ARNIGDHTDELFQAQAHIWNHIFNFINSMSLKCAIQLDIPDVIHKHGRPMTLDQLIDALPIKNEKAPFVYRLMQILIHSGFFIEAKIPGNENDNQKGYLLTSASELLLKSNPFSVTPFLLAMLDPALTDPWHHLSQWFQNSYESPFYTCHGRSLYDFASHESQLNQFFNEAMASDARMVSSVVTKDCKHVFESLNSLVDVGGGTGTFAKAIADAFPRLKCTVLDLPHVVDGLESTKNLGYVGGNMFEAIPPADAVLMKWILIDWSDDECVQILKKCKEAIPSKEKGGKVIIVDTFCKSLQKGDDDHEAIETQLFYDMGAMVLVKGRQRNEKDWAKLFSEAGFCDYKITAVLGLRSIIEVYY</w:t>
      </w:r>
    </w:p>
    <w:p w14:paraId="2DE6117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19711 pep supercontig:AUK_PRJEB4211_v1:scaffold_627:37926:39322:-1 gene:GSCOC_T00003634001 transcript:CDP19711 gene_biotype:protein_coding transcript_biotype:protein_coding</w:t>
      </w:r>
    </w:p>
    <w:p w14:paraId="6E390BC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KVENLGELIEAQTHVWNAMFHFKKSACLKCAVELGIPDVIRNHGKPITLSDLISVLPIHPSKSAHIFRLMRFLANSGFFVENPQGYALTSAGRLLLKDEPFNVRAHIFLSCDPAMLKPWNFLTKWFQNDDPSPFDTAYGNNFWHYNAQEVRFGKMFNEAMASDNQLSVEVLMTKCKFVFEGLTTLADVGGGTGKVDRAIAQNFPNIKCTVYDLPHVVANQEGAENLEFLAGDMFQSVPRANAILLKRILHDWSDEDCLKILKNCKKAIPEKDNGGKVIIIDGVMGSQIQDKTSFETEFSMDMQMLVMLGPAKERTEKEWSKLFSDAGFSSYKVYPVLGMRCLIEVYP</w:t>
      </w:r>
    </w:p>
    <w:p w14:paraId="1D867DD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19709 pep supercontig:AUK_PRJEB4211_v1:scaffold_627:22812:24128:1 gene:GSCOC_T00003631001 transcript:CDP19709 gene_biotype:protein_coding transcript_biotype:protein_coding</w:t>
      </w:r>
    </w:p>
    <w:p w14:paraId="4B961D6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RVENLTELLAAQNHVGNQMPNFRKSASLKCAIELGIPDAINQHGKPITLSELVSALPINPSKANHIYRLMRFLSNAGFFVLQDQGYALTAAGRLLLKEEPFNLRAFIFYTSDPVLVKPWNSLTEWFRNDDPSPFHTAHGKNFWAYAAEEPNFANLFNEAMANDSTLTVQVMMTQCKFVFDGLTSLVDVGGGTGAVARAIAQNFPNLECVVCDLPHVIAGQEGTENLDFVAGDMLEKVPAADAILLKWILHDWSDDDCVKILKNCKEAIPGRDKGGKVIIIDMILESHMKDDESVETQFVVDMQMLTCYGAKERTEKEWAKVFQDAGFSDYKVLPVLGVRCLIEVYP</w:t>
      </w:r>
    </w:p>
    <w:p w14:paraId="58F408F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19708 pep supercontig:AUK_PRJEB4211_v1:scaffold_627:20269:21897:-1 gene:GSCOC_T00003630001 transcript:CDP19708 gene_biotype:protein_coding transcript_biotype:protein_coding</w:t>
      </w:r>
    </w:p>
    <w:p w14:paraId="2509875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FNEAMASDNQLSVEVLMTKCMSVFEGLTTLADVGGGTGKVARAIAQNFPNIKCTVYDLPHVVANQEGAENLEFLAGDMFQSVPRANAILLKVTKAILKSSITIFPANAWILHDWNDEECVQILRKCKEAIPSKENGGKVIIIDMVLSDQQKGADDHEAIETQLFSDMLMMVLLRGKQRN</w:t>
      </w:r>
      <w:r w:rsidRPr="005968A9">
        <w:rPr>
          <w:rFonts w:ascii="Times New Roman" w:hAnsi="Times New Roman" w:cs="Times New Roman"/>
        </w:rPr>
        <w:lastRenderedPageBreak/>
        <w:t>EREWAKLFSEAGFNDYKITPVLGLRSLVEVYY</w:t>
      </w:r>
    </w:p>
    <w:p w14:paraId="7999B54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19714 pep supercontig:AUK_PRJEB4211_v1:scaffold_627:60045:62926:-1 gene:GSCOC_T00003638001 transcript:CDP19714 gene_biotype:protein_coding transcript_biotype:protein_coding</w:t>
      </w:r>
    </w:p>
    <w:p w14:paraId="18CC1FC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KVENLGELIEAQTHLWNAMFHFKKSACLKCAVELGIPDVIRNHGKPITLSDLISGIAQNFPNIKCTVYDLPHVVANQGAENLEFLAGDMFQSVPRANAVLLKRILHDWSDEDRDHYRQCNGEDYAFGSCAFRFHPETGNAFQHRPASCLWTANSLFQIKRQLPRKIIVHLSKTKMSKLADQN</w:t>
      </w:r>
    </w:p>
    <w:p w14:paraId="69EB53E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19712 pep supercontig:AUK_PRJEB4211_v1:scaffold_627:49877:50652:-1 gene:GSCOC_T00003636001 transcript:CDP19712 gene_biotype:protein_coding transcript_biotype:protein_coding</w:t>
      </w:r>
    </w:p>
    <w:p w14:paraId="03FDC8F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KADNLGDLLEAQAHVWNAMFHFKKSACVKCAVELGIPDLISNHGKPITLSDLISVLPIHPSKSAHIFRLMRFLANSGFFVENPQGYALTSAGRLLLKDEPFNVRAHIFLSCDPALLKPWNFLTDSIWKMFNENMASDNHLFVEVLMTKCKSVFEGLTTLADVGGGTGKVARAIAQNFPNIKCTVYDLPHVVANQGGAENLEFVAGDMFQSVPRANAILLKVTKAILSLNF</w:t>
      </w:r>
    </w:p>
    <w:p w14:paraId="3A145B1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19713 pep supercontig:AUK_PRJEB4211_v1:scaffold_627:53255:55089:1 gene:GSCOC_T00003637001 transcript:CDP19713 gene_biotype:protein_coding transcript_biotype:protein_coding</w:t>
      </w:r>
    </w:p>
    <w:p w14:paraId="39F8532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RAENLTELLAAQNHVRNQMLNFRKSASLKCAIELGIPEAINQHGKPITLSELVSALPVNPSKASHIYRLMRFLSKAGFFVLQDQCYALTAAGRLLLKDDPFNLRALIFFMSDPVLVKPWNSLTEWFRNDDPAPFDTAHGKNFWAYAAEEPNFANRFNEAMANDSTFIVQVMMTRCKFVFDGLTSLVDVGGGTGTVARAIAQNFPNLECVVCDLPHVIACQEGTENLDFVAGDMLEKVPTADAILLKKPDSIHDWSDEDCVKILKNCKEAIPGRNKGGRVIIIDMILESQIKDDESVETQVGMDMQMLMCHAAKERTEKEWAKLFRDAGFSYYKILPVFGVRCLIEVYH</w:t>
      </w:r>
    </w:p>
    <w:p w14:paraId="069A12E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19754 pep supercontig:AUK_PRJEB4211_v1:scaffold_661:39199:42033:1 gene:GSCOC_T00012515001 transcript:CDP19754 gene_biotype:protein_coding transcript_biotype:protein_coding</w:t>
      </w:r>
    </w:p>
    <w:p w14:paraId="5FD3C95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LQLLASYSVLTCSVAEADASISSQRRVYGLAPVAKYFVQNKTYAAGGGGVSLGPLLALLQDKVFIDSWYQLEDAVREGGVPFDRVHGVHAFEYPARDPRFNEVFNKAMINPTTIAINRIVQRYKGFEHLKTLVDVGGGLGVTLGVITAKYPSLKGINFDLPHVIQHALVYPGVEHVGGDMFESVPQGDAIFLRSILHDWDDGRCLKLLKNCFKALPKDGKVIVVDAIVPVVPDTSACIKAICQSDLFMMAQNPGGKERSEAEFLDLATAAGFRGIRVECFVCNAWVMEFYK</w:t>
      </w:r>
    </w:p>
    <w:p w14:paraId="5ADFC28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19753 pep supercontig:AUK_PRJEB4211_v1:scaffold_661:28856:31077:1 gene:GSCOC_T00012514001 transcript:CDP19753 gene_biotype:protein_coding transcript_biotype:protein_coding</w:t>
      </w:r>
    </w:p>
    <w:p w14:paraId="5536B08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SLSKATNNVVVEAGLDEQEEQHFSYAMQLVTSVSLPMVLLAVIRLDVLEVIAEAGPGAQLSPWDIAAQVCPKNPDAAAMLDRMLRLLASFSVLTCSVAEADARISSQRRVYGLTPVAKYFVQNKTYGAGGGVSLGPLLALVQDKVFIDSWYQLEDAVREGGVPFDRVHGMHAFEYPARDPRFNEVFNKAMVNRTTIAINRMVERYKGFEHLKTLVDVGGGLGVTLSVITAKYPSLKGINFDLPHVIQHAPVYPGVEHVGGDMFDSVPQGDAIFLRLILHDWDDGRCLKLLMNCFKALPKDGKVIVVDAIVPVVPGTSACIKAICQSDLIMMAQNPGGKERSEAEFLDLATAAGFRGIRVEFFVCNAWVMEFYK</w:t>
      </w:r>
    </w:p>
    <w:p w14:paraId="2E1EEBB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 xml:space="preserve">&gt;CDP19755 pep supercontig:AUK_PRJEB4211_v1:scaffold_661:43935:46614:1 gene:GSCOC_T00012516001 transcript:CDP19755 gene_biotype:protein_coding </w:t>
      </w:r>
      <w:r w:rsidRPr="005968A9">
        <w:rPr>
          <w:rFonts w:ascii="Times New Roman" w:hAnsi="Times New Roman" w:cs="Times New Roman"/>
        </w:rPr>
        <w:lastRenderedPageBreak/>
        <w:t>transcript_biotype:protein_coding</w:t>
      </w:r>
    </w:p>
    <w:p w14:paraId="73454F3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SSSRATDNVVVEAGLDEQEEQHFSYAMQLVTSVSLPMVLLAAIRLDVLEVIAQAGPGAQLSPWDIAAQVGPKNPDAAAMLDRMLQLLASYSVLTCSVAEADASISSQRRVYGLAPVAKYFVQNKTYAAGGGGVSLGPLLALFQDKVFIDSWYQLEDAVREGGVPFDRAYGVRAFEYPGRDPRFNEVFNKAMINHATIAINRIVERYKGFEHLKTLVDVGGGLGVTLSVITTKYPSLKGINFDLPHVIQHAPVYPGVEHVGGDMFESVPQGDAIFMKWILHFWDDGRCLKLLKNCFKALPDHGKVIVVDPILPVVPDTSAGIKATCQSDLITMTQNPGGKERSEAEFLDLATAAGFRGIMVVCFVCNVWVMEFYK</w:t>
      </w:r>
    </w:p>
    <w:p w14:paraId="44FD410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21787 pep supercontig:AUK_PRJEB4211_v1:scaffold_6650:661:2111:1 gene:GSCOC_T00004245001 transcript:CDP21787 gene_biotype:protein_coding transcript_biotype:protein_coding</w:t>
      </w:r>
    </w:p>
    <w:p w14:paraId="42B59FF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ARNLGDHTGELFQAQAHIWNHIFNFINSMSVKCATQLGIPDVIHKHGQPMTLDQLIDALPIKNAKAPFVYRLMQILIHSGFFIEAKIPGNENDNQKGYLLTSASELLLKSNPFSMTPFLLAMLDPTLTDPWQNLSQWFQNSDETPFYTCHGRSIYAFASHEPWLNQFFNEAMASDTRLVSSVVTKDCKHVFESLNSLVDVGGGTGTFAKAIADAFPRLKCTVLDLPHVVDGLESSKNLAYVGGNMFEAIPPADAVLMKWILIDWSDDECVQILKKCKEAFPSKEKGGKVIIVDMFCKSLQKGDDDHETIETQLFFDMEVMVLLKGRQRNEKDWAKLFTEAGFSDYKITAVLGLRSIIEVYYY</w:t>
      </w:r>
    </w:p>
    <w:p w14:paraId="4CC66D1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21836 pep supercontig:AUK_PRJEB4211_v1:scaffold_7029:61:1617:-1 gene:GSCOC_T00010736001 transcript:CDP21836 gene_biotype:protein_coding transcript_biotype:protein_coding</w:t>
      </w:r>
    </w:p>
    <w:p w14:paraId="73540B8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ARNIGDHTGELFQAQAHIWNHIFNFINSMSVKCAIQLGIPDVIHKHGQPITLDQLIDALPIKNAKAPFVYRLMQILIHSGFFIEAKIPGNENDNQKGYLLTSASELLLKSNPFSMTPFLLAMLDPTLTDPWHHLSQWFQNSDETPFYTCHGRSIYAFASHEPWLNQFFNEAMASDTRLVSSVVTKDCKHVFESLNSLVDVGGGTGTFAKAIADAFPRLKCTVLDLPHVVDGLESSKNLGYVGGNMFEAIPPADAVLMKWILIDWSDDECVQILKKCKEAIPSKEKGGKVIIVDMFCKSLQKGDDDHEAIETQLFFDMVVMVLLKRRQRNEKDWAKLFTEAGFSDYKITAVLGLRSIIEVYYY</w:t>
      </w:r>
    </w:p>
    <w:p w14:paraId="7A4C3E9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19840 pep supercontig:AUK_PRJEB4211_v1:scaffold_721:54453:56457:1 gene:GSCOC_T00005422001 transcript:CDP19840 gene_biotype:protein_coding transcript_biotype:protein_coding</w:t>
      </w:r>
    </w:p>
    <w:p w14:paraId="5A0B334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ARNIGDHTGELFQAQAHIWNHIFNFINSMSVKCAIQLGIPDVIHKHGQPMTLDQLIDALPIKNAKAPFVYRLMQILIHSGFFIEAKIPGNENDNQKGYLLTSASELLLKSNPFSVTPFLLAMLDPALTDPWHHLSQWFQNSDETPFYTCHGRSIYAFASHEPWLNQFFNEAMASDARMVSSVVTKDCKHVFEGLNSLVDIGGGTGTFAKAIADAFPRLKCTVLDLPHVVDGLESSKNLAYVGGNMFEAIPPADAVLMKWILIDWSDDECVQILKKCKEAIPSKEKGGKVIIVDTFCKSQQKGDDDHEAIETQLFYDMGAMVLVKGRQRNETDWAKLFSEAGFSDYKITAVLGLRSIIEVY</w:t>
      </w:r>
    </w:p>
    <w:p w14:paraId="7ABBED3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19839 pep supercontig:AUK_PRJEB4211_v1:scaffold_721:16718:18545:1 gene:GSCOC_T00005419001 transcript:CDP19839 gene_biotype:protein_coding transcript_biotype:protein_coding</w:t>
      </w:r>
    </w:p>
    <w:p w14:paraId="1687FB1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VKCAIQLGIPDVIHKHGQPMTLDQLIDALPIKNAKAPFVYRLMQILIHSGFFIEAKIPGNENDNQKGYLLTSASELLLKSNPFSMTPFLLAILDPTLTDPWHHLSQWFQNSDETPFYTCHGRSIYAFASHEPWLNQFFNEAMASDTRLVSRVVTKDCKHVFEGLNSLVDVGGGTGTFAKAIADAFPRLKCTVLDLPHVVDGLESSKNLAYVGGNMFEAIPPADAVLMKWILIDWSDDECV</w:t>
      </w:r>
      <w:r w:rsidRPr="005968A9">
        <w:rPr>
          <w:rFonts w:ascii="Times New Roman" w:hAnsi="Times New Roman" w:cs="Times New Roman"/>
        </w:rPr>
        <w:lastRenderedPageBreak/>
        <w:t>QILKKCKEAIPSKEKGGKVIIVEMFCKSQQKGDDDHEAIETQLCYDMEVMALGKGRQINEKDWAKLFSEAGFCDYKITAVLGLRSIIEVYYY</w:t>
      </w:r>
    </w:p>
    <w:p w14:paraId="79B8B6D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21928 pep supercontig:AUK_PRJEB4211_v1:scaffold_7886:1776:2943:1 gene:GSCOC_T00007655001 transcript:CDP21928 gene_biotype:protein_coding transcript_biotype:protein_coding</w:t>
      </w:r>
    </w:p>
    <w:p w14:paraId="3E4B17E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GRNGHANELLQAQAHIWNHIFNFINSMSLKCAIQLGIPDIIHKQGKPMTLDELQCSSNWQCKSPTLSLNNFFNEGMASDSRLVGSILIRDWKDVFSRLNSLVDVGGGTGTLAKEIADAFLDLHCIVPDLPHVVDGLVANNKSLAFVGGNMFVAIPPADDVIMKWILHDWYDEECVQILRKCKEAIPSNGNGGKLNFSLIR</w:t>
      </w:r>
    </w:p>
    <w:p w14:paraId="61E0723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22007 pep supercontig:AUK_PRJEB4211_v1:scaffold_8978:1360:2229:-1 gene:GSCOC_T00004618001 transcript:CDP22007 gene_biotype:protein_coding transcript_biotype:protein_coding</w:t>
      </w:r>
    </w:p>
    <w:p w14:paraId="7A8BD4B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TNDEGSKLHHGQAKIWKHLFGFVDSMALKSALELQIADIIHFHGRPLSLSEISSNITNSSSPNIPYLARIMRLLVRNKIFTSSEVRPGHGGDTPSTILYDLTPASNWLLNNNDPLSLAPFILMENHPWLLSPWHQLSACVREGGIAFQKSHGKEIWDFASQNPEFNKIFNDGMECTGMITVQAVLSGLKSANWDGVESLVDVGGGIGATIAEIVKAYPHIKGINFDLPHVVATAPKYDGVSHVGGDMFDAIPSAQAIFMKVLIFAKITAKSCCFLISPLYFLLWGDT</w:t>
      </w:r>
    </w:p>
    <w:p w14:paraId="616C7E0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15753 pep chromosome:AUK_PRJEB4211_v1:1:15543419:15548682:1 gene:GSCOC_T00015810001 transcript:CDP15753 gene_biotype:protein_coding transcript_biotype:protein_coding</w:t>
      </w:r>
    </w:p>
    <w:p w14:paraId="1A2B644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SSVKTQLKSSSSSGENGKEGEKQNHFSYAMQLVSSASLTMVLYNAVKLNLFEIIAKAGPGAKLSPSEIASQLPVTNNPDAASMLDRMLRLLSSYSLFTCDVVEVAVDGGGGGETNVGYERVYGLSPVAEYFVPDEEGNSVAPLVELLQDKVLIDSWYELGNAVLEGGIPFNRVHGVHAFDFPSRDPKYNELFNKGMVGPTAIMMKELLQQYKGFEHLQTLVDVGGGLGITLHKIISKYPSIRGINFDLPHVIENAPSYPGVEHIDGDMFESVPGGDAIFMKMILHDWSDDHCLKLLKNCFKALPGHGKVIVVDLILPVKPDTSAFVKGIFQADALMMTQNPGGKERSESDVRALAIRAGFKDVKLQCLVGNVGVLELYK</w:t>
      </w:r>
    </w:p>
    <w:p w14:paraId="0DB3B9B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15755 pep chromosome:AUK_PRJEB4211_v1:1:15650414:15653379:1 gene:GSCOC_T00015815001 transcript:CDP15755 gene_biotype:protein_coding transcript_biotype:protein_coding</w:t>
      </w:r>
    </w:p>
    <w:p w14:paraId="42E7550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TKTLLDFHPMYELGNSLLEGGIPFNRVHGMHAFDYPSRDPRYNELFNKGMVGPTAITMKKLLQQYKGFEHLQTLVDVGGGLGITLHKIISKYPSIRGINFDLPHVIENAPSYLGVEHIGGDMFESVPGGDAIFMKMILHDWSDDHCLKLLKNCFKALPDHGKVIVVDLVLPVKPDTSAFVKGIFQTDALMMTQNPGGKERSESDVRALAIRAGFKDIKLECCVGSLGVLELYK</w:t>
      </w:r>
    </w:p>
    <w:p w14:paraId="3FB4C67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O96828 pep chromosome:AUK_PRJEB4211_v1:2:13590430:13591236:1 gene:GSCOC_T00013976001 transcript:CDO96828 gene_biotype:protein_coding transcript_biotype:protein_coding</w:t>
      </w:r>
    </w:p>
    <w:p w14:paraId="152E27B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KVENLVELREAQDYAGTQIFNFRKCASLKCAIELGIPDVIAQHGKPIMLSGLISTLPINPSKSIHIHRLMRFLSNAGFFVQQNEGYSLSTAGRLLLKNEPFNMRAFIYYVSDPIALKPWNFLTEWFKNDDPSPFDTAHGKNFWSYAAAEPQFGKIFNEAMAGDSSLIVEVVVTQCKSVFEDLTSLVDVGGGTGEFAKAIVQNFPNLECLVCDLPHVVSNQQRTENLDFVAGNMLEMVPPGNAILLKVIRDIHPPCFNHLNFLRNKV</w:t>
      </w:r>
    </w:p>
    <w:p w14:paraId="26B717B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 xml:space="preserve">&gt;CDP04982 pep chromosome:AUK_PRJEB4211_v1:2:569234:572303:1 gene:GSCOC_T00019870001 transcript:CDP04982 gene_biotype:protein_coding </w:t>
      </w:r>
      <w:r w:rsidRPr="005968A9">
        <w:rPr>
          <w:rFonts w:ascii="Times New Roman" w:hAnsi="Times New Roman" w:cs="Times New Roman"/>
        </w:rPr>
        <w:lastRenderedPageBreak/>
        <w:t>transcript_biotype:protein_coding description:Flavone 3'-O-methyltransferase 1 [Source:Projected from Arabidopsis thaliana (AT5G54160) UniProtKB/Swiss-Prot;Acc:Q9FK25]</w:t>
      </w:r>
    </w:p>
    <w:p w14:paraId="5916693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EEEACLFAMSLASASVLPMVLKSAIELDLLELIAKAGPGAYVSPSELAAQLPTHNPEAPIMLDRILRLLATYSVLDCKLNNLADGGVERLYGLAPVCKFLTKNADGVSMAPLLLMNQDKVLMESWYHLKDAVLDGGIPFNKAYGMTAFEYHGTDPRFNKVFNQGMSNHSTITMKKILEVYRGFEGLKTVVDVGGGTGATLNMIISKYPTIKGINFELPHVVEDAPSHSGVEHVGGDMFVSVPKGDAIFMKWICHDWSDDHCRKLLKNCYQALPDNGKVILAECVLPEAPDTSLATQNVVHVDVVMLAHNPGGKERTEKEFEALAKGAGFKEFRKVCSAVNTWIMELCK</w:t>
      </w:r>
    </w:p>
    <w:p w14:paraId="4BCFBF6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O96819 pep chromosome:AUK_PRJEB4211_v1:2:13393220:13394026:-1 gene:GSCOC_T00013964001 transcript:CDO96819 gene_biotype:protein_coding transcript_biotype:protein_coding</w:t>
      </w:r>
    </w:p>
    <w:p w14:paraId="7BEF548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KVENLVELREAQDYAGSQIFNFRKCASLKCAIELGIPDVIAQHGKPITLSGLISALPINPSKSIHIHRLMRFLSNAGFFVRQNEGYSLSTTGRLLLKNEPFNMRAFLYYVSDPIALKPWNFLTEWFKNDDPSPFDTAHGKNFWSYAAAEPQFGKIFNEAMAGDSSLIVEVVMTQCKSVFEDLTSLVDVGGGTGEFVKAIAQNFPNLECLVCDLPHVVSNQQRTENLDFVAGNMLEMVPPDNAILLKVIRDIHPPCFNHLNFLRNKV</w:t>
      </w:r>
    </w:p>
    <w:p w14:paraId="278B4F2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18090 pep chromosome:AUK_PRJEB4211_v1:4:14231758:14239353:1 gene:GSCOC_T00008263001 transcript:CDP18090 gene_biotype:protein_coding transcript_biotype:protein_coding</w:t>
      </w:r>
    </w:p>
    <w:p w14:paraId="26698D2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KIKSILNFDHCYVVDDMNRYGGMALLWNEKTKVKDIKYSAFTIEVLIEDAEVKQEWWLVGIYASCDNQVRKNQWEVISRRKSLWGDNQIIMGDFNDVCSNEEKWGGRMREEWSFHDFRRFIQENQLIDVGFEGNPWTWSNQWQTGEIKQRLDRGLSSGGWHNLFEHTRCTHIESLGSDHSMLILDTMPGARTKRKKFFFDKRWIQREGIKEVVKKTWEEDVRGSRMFRVVNKIKRCRVALLKWRNGFIENSKKKRISDLKQRLMVEKRSGNEEMERKATILLLESSPVMLSPWLGLGRRVLANSPPPFDTYHGHDIWRYAQNNPAHSKLINDAMACDARVAVSAMIYRCPQVFEGISSLVDVGRGDGTALRTLLKACPWIHGINFDLPHVVSIAPRSDGVEHVGGDMFHSFPNADTAFIMSVLHDWGDDNCISILMNCKEAIPQDTGKVIIVEAVIDHEEGDDKLKDVGLTLDMVMMAHTTTGKERTSEEWAHILNQVGFSRHTMTHIQAVQSVIEAYL</w:t>
      </w:r>
    </w:p>
    <w:p w14:paraId="3A57D04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18321 pep chromosome:AUK_PRJEB4211_v1:4:21609248:21611196:1 gene:GSCOC_T00004357001 transcript:CDP18321 gene_biotype:protein_coding transcript_biotype:protein_coding</w:t>
      </w:r>
    </w:p>
    <w:p w14:paraId="55DF055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GDSSLIDLTCLVMTQCMSVFEDLTSLVDVEGGTSEFTKAIAQNFPNLECLVCDLPHVVANQHRTENLDFVAGNMLEMVPPGDAILLKLIWQELALTKMAISILHDWSDDGCVKILKNCNNAIPERSKGGKVNMDMAMLVLHGAKETTEKEWAKLFQDAGFSNYKVFPVLGLRCLVEVYPD</w:t>
      </w:r>
    </w:p>
    <w:p w14:paraId="67DCE5F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15884 pep chromosome:AUK_PRJEB4211_v1:5:22549886:22551244:-1 gene:GSCOC_T00016789001 transcript:CDP15884 gene_biotype:protein_coding transcript_biotype:protein_coding</w:t>
      </w:r>
    </w:p>
    <w:p w14:paraId="206F559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RVENLTELLAAQHHVGNQMLNLRKSASLKCAIELGIPDAINQHGEPITLSELVSALPINPSKANHIYRLMRFLSNAGFFVLQDQGYALTAAGPMANDSTLIVQVMMTQCKFVFDGLTSLADVGGGTGAVARAIAQNFPNLKCVVCDLPHVIAGQEGTENLDFVAGDMLEKVPAADAILLKWILHDWSDEDCVKILKNCKEAIPGREKGGKVIIIDMILESQMKDDESVETQVGVNMQMLMGYGAKERSEKEWAKLFQDAGFSDYKALPLLGVCCLIEVYP</w:t>
      </w:r>
    </w:p>
    <w:p w14:paraId="6A33CE1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 xml:space="preserve">&gt;CDP11862 pep chromosome:AUK_PRJEB4211_v1:5:20200513:20201617:-1 </w:t>
      </w:r>
      <w:r w:rsidRPr="005968A9">
        <w:rPr>
          <w:rFonts w:ascii="Times New Roman" w:hAnsi="Times New Roman" w:cs="Times New Roman"/>
        </w:rPr>
        <w:lastRenderedPageBreak/>
        <w:t>gene:GSCOC_T00035133001 transcript:CDP11862 gene_biotype:protein_coding transcript_biotype:protein_coding</w:t>
      </w:r>
    </w:p>
    <w:p w14:paraId="6076E7D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MMLLHLKLHFWGYAAGEPEFGKIFNEAMASDSNLTMEVLMTQSRLVFEGLESLVDVGGGTGKDGRAIVQNFPNIETYQIEDNEAIETQMSFDMQMLVLYGAKERTEKEWATLFSDADFSSYKIFPVLGIWCLIEVYP</w:t>
      </w:r>
    </w:p>
    <w:p w14:paraId="4CA994A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16374 pep chromosome:AUK_PRJEB4211_v1:5:3036652:3039777:1 gene:GSCOC_T00018212001 transcript:CDP16374 gene_biotype:protein_coding transcript_biotype:protein_coding</w:t>
      </w:r>
    </w:p>
    <w:p w14:paraId="20B97BB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SLAETTKNHGVVLKEEDEEEEHFSYAMQLVTSAAQPMVLLAAIRLDVFEIIARAGPGAQLSPSEIAANVSSENPNAAAMLDRMLRLLASYSVLTCSVATDVDGDHDIQTPTRVYGLAPVAKFFVQNKTKGGGSLGSVLGLLQDKVFIDSWYELEDAVRKGGDPFHRAHGTHAFEFLGSDPRFNEVFNKAMVHHTAIVINRMLERYKGFEHLKTLVDVGGGLGMNLNIITTKYPSLKGNNFDLPHVIQHAPAYPGVEHVGGDMFESVPQGDAIFMKWILHDWDDGHCLKLLKNCYKALPDNGKVIAVDAILPVVPDDSARDKATCLADLVVVTQYRGGIERYETELLALATAAGYMIELGVIGYC</w:t>
      </w:r>
    </w:p>
    <w:p w14:paraId="06CB6D7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15888 pep chromosome:AUK_PRJEB4211_v1:5:22639859:22641778:-1 gene:GSCOC_T00016793001 transcript:CDP15888 gene_biotype:protein_coding transcript_biotype:protein_coding</w:t>
      </w:r>
    </w:p>
    <w:p w14:paraId="4533A6E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ARNGDHTGELFQAQAHIWNHIFNFINSMSLKCAIQLGIPDIIHKHGQPMALAQLIDALPINNAKAPFVYRLMRILIHSGFFIKAKIPDNEGQEGYALTSASKLLLANDPFSVTPFLLAMLDPILTDPWHHFSQWFQNSEETPFHTCHGTSLWELAGRQPQLNQFFNEGMASDARLVSTMVIENCKDVFMGLNSLIDVGGGTGTVAKAIADAFPHLQCSVLDLPHVVDGWESSKNLAYVGGDMFEAIPPADAVLLKWILHDWSDEECVQILRKCKEAIPSMEKGGKVIIIDMLLKSQQNGDDDAEAIETQLFFDMLMMVHVKGRERNEKDWEKLFLEAGFNGYKITPVLGLRSIIEVYYY</w:t>
      </w:r>
    </w:p>
    <w:p w14:paraId="6997C87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15886 pep chromosome:AUK_PRJEB4211_v1:5:22558654:22560311:1 gene:GSCOC_T00016791001 transcript:CDP15886 gene_biotype:protein_coding transcript_biotype:protein_coding</w:t>
      </w:r>
    </w:p>
    <w:p w14:paraId="7EF3169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RVENLTELLAAQNHVGNQMLNFRKSASLKCAIELGIPDAINQHGKPITLSELVSALPINPSKANHIYRLMRFLSNAGFFVLQDQGYALTAAGRLLLKEEPFNLRAFIFYMSDPVLVKPWNSLTEWFRNDDPSPFHTAHGKNFWAYAAEEPNFANLFNEAMANDSTLIVQVMMTQCKFVFDGLTSLADVGGGTGAVARAIAQNFPNLKCVVCDLPHVIAGQEGTENLDFVAGDMLEKVPAADAILLKWILHDWSDEDCVKILKNCKEAIPGRDKGGKVIIIDMILESQVKDDDSVETQVGVDMQMLMCYGAKERTEKEWAKLFQDAGFSDYKILPALGVCCLIAVYP</w:t>
      </w:r>
    </w:p>
    <w:p w14:paraId="4EB654A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17644 pep chromosome:AUK_PRJEB4211_v1:6:31162623:31164330:1 gene:GSCOC_T00001552001 transcript:CDP17644 gene_biotype:protein_coding transcript_biotype:protein_coding</w:t>
      </w:r>
    </w:p>
    <w:p w14:paraId="43DA74B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FARNGDHTGELFQAQAHIWNHLFNFINSMSLKCAIQLGIPDIIHKHGQPMALAQLIDALPINNAKAHFVYRLMRILIHSGFFIKAKMPDNEGHEGVTPFLLAMLDPILTDPWHHFSQWFQDNEETPFHSCHGTSMWELAGRQPRLNQFFNEGMASDARLVCTMVIKNCKDVFMGLNSLIDVGGGTGTVAKAIADAFPHLKCSVLDLPHVVDGSESSKNLAYVGGDMFEAIPPSDAVLLKWILHDWSDEECVQILRKCKEAIPSKEKGGKVIIIDMLLKSRQNGDDDDNAEAIETQLFFDMLMMVLVKGRERNEKDWAKLFFEAGFNGYKITPVLGLRSIIEVYYY</w:t>
      </w:r>
    </w:p>
    <w:p w14:paraId="2EBB84F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 xml:space="preserve">&gt;CDP07899 pep chromosome:AUK_PRJEB4211_v1:8:20388651:20391118:1 </w:t>
      </w:r>
      <w:r w:rsidRPr="005968A9">
        <w:rPr>
          <w:rFonts w:ascii="Times New Roman" w:hAnsi="Times New Roman" w:cs="Times New Roman"/>
        </w:rPr>
        <w:lastRenderedPageBreak/>
        <w:t>gene:GSCOC_T00025391001 transcript:CDP07899 gene_biotype:protein_coding transcript_biotype:protein_coding</w:t>
      </w:r>
    </w:p>
    <w:p w14:paraId="6AE8C95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CTGMITVQAVLSGLKSANWDGVESLVDVGGGIGATIAEIVKAYPHIKGINFDLPHVVATAPKYDGVSHVGGDMFDAIPSAQAIFMKWIMHDWDDDDCVKILKNCRRAIPEQTGKIFIVDVVLKPDGDGLFDSVRMKLDLVMIAHASGGKERTEPEWKILLQKGGFPRYNISAIPACLSVIEAYPE</w:t>
      </w:r>
    </w:p>
    <w:p w14:paraId="7F806DE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18417 pep chromosome:AUK_PRJEB4211_v1:8:22333969:22337256:1 gene:GSCOC_T00007228001 transcript:CDP18417 gene_biotype:protein_coding transcript_biotype:protein_coding</w:t>
      </w:r>
    </w:p>
    <w:p w14:paraId="7D06628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VLNAAVKLDVLEIIAKAGPGGKLSPSEIVSQMPTKNPDAPDFLDRMLRLLAGYSVLTCSVVDGGAGAHHERRYGLAPVAKYFIKHQYGATLRQLSVYLQNKLLMDSWYQLEGSVLEGGNAFKRTHGCELYTYMAKDPTYNEAFNKAMSCHTKVVLEKALECYKGFENLKTLVDVGGALGQAIHMITSKYPDIKGINFDLPHVIELAPPYPGIEHKGGDMFESVPEADAIFMKWILHNWDDEHCVKLLRNCYKALPNDGKVIVVDAIVPVNPENSDAAAKSNMQIDLFMMAVCSPGAKGRSELEFRALATEAGFRGIRVDCRLFDLWVLEFYK</w:t>
      </w:r>
    </w:p>
    <w:p w14:paraId="78FEED3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CDP00481 pep chromosome:AUK_PRJEB4211_v1:11:28813798:28817537:1 gene:GSCOC_T00032433001 transcript:CDP00481 gene_biotype:protein_coding transcript_biotype:protein_coding</w:t>
      </w:r>
    </w:p>
    <w:p w14:paraId="66DF7A3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STNPSSPLPLLFTSMLLESLKLHKSTISSTMPADSSSSSSEKGHPMNSAIHLMWKSGSSLSSSYVKNKTFPGFPANTAAHCSKMVQPDSLLPCRTCRKPLPVKGFPFQAFSFCLRSVKGIFKHPWTSCRCRSACTLSPPRILAMTVRHVSRYDPRRRRGIRIRYLFIKFIIVLLHRHQFVGILRYALTPAGRLLLKDEPFNVRAYVFMAADPVVLKPWFFLTEWYQNDDLSPLYTAHGNNFWHYAAREVPFGQMFNNEVMANDSEFCIEVLMTKCKFVFEGLATLADVGGGTGKFARAIAKNFPSIKCTVYDLPHAVANEGGDKNVDFVAGDMFESVPYANAILLKLILHDWSDEDCTKILKNCRKAIAEKHDGGKVIIIDIVMGSRIQDKASLQTQINTDMQMLVALGPAKERTEKEWAKLFMEAGFTSYKVYPILGTVRSLIEVYP</w:t>
      </w:r>
    </w:p>
    <w:p w14:paraId="2661BB4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ker-chr01-exonerate_est2genome-gene-33.22-mRNA-1:cds pep supercontig:Melonv4:contig2:3385694:3386853:1 gene:MELO3C018856.2 transcript:MELO3C018856.2.1 gene_biotype:protein_coding transcript_biotype:protein_coding</w:t>
      </w:r>
    </w:p>
    <w:p w14:paraId="0E5B287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LESAFVEPSHFLSAWFRTDDQTPFETAHGMSFWEFVGNKQKDGDIFNAGMASDARLVMSVLIGKHKSVFEGVESLVDVGGGTGTMTKAIAKAFQQIECTVLDLPQVVAELKSDIPNFKYVEGDMFDAIPPADALLLKWILHDWSDEECVKILKKCKEAITSNGNKGKVMVIDLVLFNKKNDQDSIETQLFHDMLMMVVTGGKEREEKEWAKLIKEAGFSAYKIFPILGLRSLIEIYP</w:t>
      </w:r>
    </w:p>
    <w:p w14:paraId="5A2CB04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ker-chr04-exonerate_est2genome-gene-249.17-mRNA-1:cds pep supercontig:Melonv4:contig5:24916622:24918606:-1 gene:MELO3C026750.2 transcript:MELO3C026750.2.1 gene_biotype:protein_coding transcript_biotype:protein_coding</w:t>
      </w:r>
    </w:p>
    <w:p w14:paraId="7F746DF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ENIELVEAQAHIWNHTFKYINSMSLKCVVELGIPDIIHNHGQPMSLSQLLESLHIHPSKAQCLSRLMRLLVHSGFFAQPQPDFFSLTPPSRLLLRENHKTAFDTTPFLLLILSPLMMSPWQTMSKWLCSQDDDQDQDHYSTAFELANGKPIWDYVKEEEESCGFGKLFHQTLECDSRLIGKVVSSECGEMFEGLRSLVDVGGGAGAMAKAIVEAFPHINCFVLDLPQVVANQKPKQHIQNLHFIEGDMFQKIPPANAVLLKSILHDWNDEESIKILKKCKESIPSRGEGGKVIIIEMVLEKELEQMKKSSVETQLC</w:t>
      </w:r>
    </w:p>
    <w:p w14:paraId="30AB571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 xml:space="preserve">&gt;maker-chr01-exonerate_est2genome-gene-34.55-mRNA-1:cds pep supercontig:Melonv4:contig2:3425986:3428094:-1 gene:MELO3C018859.2 </w:t>
      </w:r>
      <w:r w:rsidRPr="005968A9">
        <w:rPr>
          <w:rFonts w:ascii="Times New Roman" w:hAnsi="Times New Roman" w:cs="Times New Roman"/>
        </w:rPr>
        <w:lastRenderedPageBreak/>
        <w:t>transcript:MELO3C018859.2.1 gene_biotype:protein_coding transcript_biotype:protein_coding</w:t>
      </w:r>
    </w:p>
    <w:p w14:paraId="3839471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YEWKKSRSQVLDTSPKCLDNYFSLVVLNMNMEAGGKKLAMGGDELLEAQSHIWNHIFNFINSMSLKCAIQLGIPDAIHSHGPNPMPLSLLVSSLQLHPNKTQFIYRLMRLLTHSGFFVQQEEGYILTNSSRLLLKDNHFAVSPFLLSMLQPALTDPWQFLSIWLQTDDRTPFETAHGMPFWEYMGNKAKDGEVFNEGMASDARLVMSVILEKHKSVFEGVESLVDVGGGTGTMAKAISQAFPQMECTVFDLPQVVAHLKEDQPNFKYVEGDMFKLIPPADVLLLKWILHDWSDEECVEILKNCKAAITSNGDRGKVMVIDIVLFGNKKDSMETQLLFDMLMMTLAGGKEREEEKWAELIKEAGFRSYKIFPIMGVRSLIEIYP</w:t>
      </w:r>
    </w:p>
    <w:p w14:paraId="0869954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ker-chr01-exonerate_est2genome-gene-153.9-mRNA-1:cds pep supercontig:Melonv4:contig2:15329520:15330614:1 gene:MELO3C027370.2 transcript:MELO3C027370.2.1 gene_biotype:protein_coding transcript_biotype:protein_coding</w:t>
      </w:r>
    </w:p>
    <w:p w14:paraId="5591712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KGINFDLPNVVSTSEKYDGVEHVGGNMLDFVPKADAAFFMWILHAWDDEDCIKILRNCKEAIGENKAGGKVIIIDSVIDENEENKMVTDIRLTLDIMMMTRSRKGRERSADEWTQLLINKAGFSRCTITPIPAAVPSIIQAFIS</w:t>
      </w:r>
    </w:p>
    <w:p w14:paraId="47AFD31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ker-chr04-exonerate_est2genome-gene-249.25-mRNA-1:cds pep supercontig:Melonv4:contig5:24930131:24930448:-1 gene:MELO3C000525.2 transcript:MELO3C000525.2.1 gene_biotype:protein_coding transcript_biotype:protein_coding</w:t>
      </w:r>
    </w:p>
    <w:p w14:paraId="3F4304D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NNSSGEGRGKVIIIEAVLEKENQMEDKESIETQLCGDVLMMATFNTAKRNEKEWKTLFLAAGFSHYSITSFLGLRSLIELYP</w:t>
      </w:r>
    </w:p>
    <w:p w14:paraId="091D3E8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ker-chr01-exonerate_est2genome-gene-34.5-mRNA-1:cds pep supercontig:Melonv4:contig2:3400267:3400546:1 gene:MELO3C028075.2 transcript:MELO3C028075.2.1 gene_biotype:protein_coding transcript_biotype:protein_coding</w:t>
      </w:r>
    </w:p>
    <w:p w14:paraId="41F501D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NKSSEGAAVFDASLASDAKFVVSVLMEKCKGVFDGVGSLVDVGGGTGNVTKCIAQAFPQMECTVFDLPQVVADLKAEGNLKFVGGDMFQS</w:t>
      </w:r>
    </w:p>
    <w:p w14:paraId="6F54301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ker-chr01-exonerate_est2genome-gene-152.35-mRNA-1:cds pep supercontig:Melonv4:contig2:15280987:15283334:1 gene:MELO3C013313.2 transcript:MELO3C013313.2.1 gene_biotype:protein_coding transcript_biotype:protein_coding</w:t>
      </w:r>
    </w:p>
    <w:p w14:paraId="0BC5581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NFAPQVSISKKEEEEARVQIWKYIFGFVEMAIVKCAIELRIGDTIESHGSPMTLSQLSTALNCSSSLLYRILRFLVRRGIFKQEITEENVISYDHTPLSRLLASSNNNSMAPLLLLESSPVMLAPWHRLSARIKGNGETPFEAAHGKDVWSFAAADPIHNIVINDAMSCTARVHTVPAILEDCPQIFEGIGSLVDVGGGNGTCLSMIVKAFPWIKGINFDLPHVISSSQQYIGVEHVGGNMLDSIPKADAAFIMWVLHDWDDETCIKILKNCKEAISEKRGKVIIVEAIIEERSEEENNNNNLGDVGLMLDMVMMAHTENGKERTIKEWGNVLRQAGFTRYTITPIRAVHSVIQGFL</w:t>
      </w:r>
    </w:p>
    <w:p w14:paraId="2CD148B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ker-chr11-exonerate_est2genome-gene-114.8-mRNA-1:cds pep supercontig:Melonv4:contig12:11484721:11487090:1 gene:MELO3C019324.2 transcript:MELO3C019324.2.1 gene_biotype:protein_coding transcript_biotype:protein_coding</w:t>
      </w:r>
    </w:p>
    <w:p w14:paraId="73DE7C1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ENLNELLQSQAHVWNHALKFINSMSLKCVLELEIPDIIHNHGQPMSLSSLVAALHIEPTKAECLSRLMNLLVHSGFFTTAQTQAHDRAEDVKYSLTPSSKLLLHNKQATPFLFLALDKSTIASFQSLSSWFCSSNNNGQNYSNAFEMANGKLLWEYAAQEQTFANLFQQTMVCDSEMIGKIVKECSEVFEGLKSLVDVGGGTGVMGKAIVEAFPHITCTVFDLPQVISNQPLQNAKNLRFVEGDMFEEIIPLANAVLLKWLLTNFQKLMRDQSHQSRKKWILHDWNDEQSIKILKKCKDAIPSREKGGKLIIIDIVMEDKKEEKESTETQLLFDVLMMVNLGGKERNENEWKNLFMEAGFSGYKIISKLGLRSVIEVYPA</w:t>
      </w:r>
    </w:p>
    <w:p w14:paraId="394AD39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 xml:space="preserve">&gt;maker-chr04-exonerate_est2genome-gene-312.0-mRNA-1:cds pep </w:t>
      </w:r>
      <w:r w:rsidRPr="005968A9">
        <w:rPr>
          <w:rFonts w:ascii="Times New Roman" w:hAnsi="Times New Roman" w:cs="Times New Roman"/>
        </w:rPr>
        <w:lastRenderedPageBreak/>
        <w:t>supercontig:Melonv4:contig5:31193767:31196529:1 gene:MELO3C009403.2 transcript:MELO3C009403.2.1 gene_biotype:protein_coding transcript_biotype:protein_coding</w:t>
      </w:r>
    </w:p>
    <w:p w14:paraId="06A36CD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VVGKETAPMEQHNASTTADSEIQNKARLAILELANMISVPMSLNAIVRLNVADAIWQNGSNSPLSASEILARVVPSGGGDAHNLERILRMLTSYGVFEEHLSPNSSNHRYSLTDVGKTLVTDTDGLSYAPYVLQHHQDALMRAWPRVHEAAIDSTTEPFVRANGEPAYSYYGKKTEMNELMQRAMAGVSVPFMKAVLDGYDGFKGVEKLVDVGGSAGDCLRMILQKYPSIKEGINFDLPEVVARAPPIPGVSHVGGDMFKSIPTADAMFMKWVLSTWTDDECKIILENCCKSLPVGGKLIACEPTLPEKTDESHRTRALLASDVFIMTIYKAKSKQRTEEQFRQLGLSAGFSALRPFHIDYFYCLLEFTK</w:t>
      </w:r>
    </w:p>
    <w:p w14:paraId="4692738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ker-chr01-exonerate_est2genome-gene-152.41-mRNA-1:cds pep supercontig:Melonv4:contig2:15231414:15233627:-1 gene:MELO3C013310.2 transcript:MELO3C013310.2.1 gene_biotype:protein_coding transcript_biotype:protein_coding</w:t>
      </w:r>
    </w:p>
    <w:p w14:paraId="7B66E79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VKHKESSSEKEEDGQAIIQMWRYIFRFTEMAAIKCAIDLKIADIIESYGSPVTLSQLSSTLNCSSSLLYRILRFLIHRGIFKRETIDENQIGYSQTPMSRLLAINVENSMAPLLLLETSPVMLAPWQHLSAHLKNSDTSPFEIAHGKDLWNYAEANHEHNLLFNEAMACSAKVIVSAIIEGCGDVFDGVGCLVDVGGGNGSTLNILVKVCPWMKGINFDLPHVVCASPQYENVEHVAGNMFDFVPHADVAFLKWILHDWEDEECIKILKKCKEAIPKSGGKVIIIEAIIIEAEKGEKMKKKLSDVGLMFDLVMMAHTNKGRERTAEEWAFLIHQAGFTRHTITPLQAIQSLIQCFP</w:t>
      </w:r>
    </w:p>
    <w:p w14:paraId="35CEAA9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ker-chr11-exonerate_est2genome-gene-114.7-mRNA-1:cds pep supercontig:Melonv4:contig12:11475396:11476646:1 gene:MELO3C019323.2 transcript:MELO3C019323.2.1 gene_biotype:protein_coding transcript_biotype:protein_coding</w:t>
      </w:r>
    </w:p>
    <w:p w14:paraId="5473926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FGIMLLKFINSMSLKCVLELGIPDIIHNHGQPMSLSSLVAALHIEPTKAECLSRLMNLLVHSGFFATAQEQDHDKAEDVKYSLTPSYKLLLHHSQATPFLFVSLDKAIIASFQSLSSWFRSSNNNGQNYSNAFEMANGKLLWEYAPQEQTFASLFQQTMVCDSEMIGKIVKQECSEVFEGLKSLVDVGGGTGVMGKAIVEAFPHITCTVFDLPQVISNQPLQNAKNLRFVEGDMFEEIIPPANAILLKWILHDWNDEQNIRILKKCKDAIRSREKCGKLIIIDIVMEDKKEEKESTETQLLFDVLMMVNLGGKEMNENEWKNLFMEAGFSGYKIISKLGLRSVIEVYPA</w:t>
      </w:r>
    </w:p>
    <w:p w14:paraId="70C4B66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ker-chr11-exonerate_est2genome-gene-178.7-mRNA-1:cds pep supercontig:Melonv4:contig12:17829136:17830624:1 gene:MELO3C013600.2 transcript:MELO3C013600.2.1 gene_biotype:protein_coding transcript_biotype:protein_coding</w:t>
      </w:r>
    </w:p>
    <w:p w14:paraId="4595D18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AKETNEAEALLQGQAEIWKYMLCFADSMALKCAVELHLADIINSHGSPISLSQISSSIAASNPSSSPQISYLNRIMRLLVRRNIFAAHHPSDGGDTLYGLTHSSKWLLRDSPLTLAPMAFSELHQWMVSPWLCFTEAVKEGGSPFKIAHGLDIWDFASKNPQFNHFFNDAMASTSKVVMNAILSVYQDGFNSLDSLADVGGGIGGSISEIVKAFPHIKGINYDLPHVISTAPVYEGVTHIGGDMFEDIPKVDAIFMKWILHDWNDKECVKILENCKKAIPEKRGKVIIVEVVLNEEGKGAFDDTKFYFDLLMLAHTNGKERTEKEWKTILEEAGFSRYNLIPLPALVSIIEAYPS</w:t>
      </w:r>
    </w:p>
    <w:p w14:paraId="1F94E31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AFZ23489</w:t>
      </w:r>
    </w:p>
    <w:p w14:paraId="2DD9C80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VASEDRPTSLPVKLASLDMLNLITSYRVTQTIHVAAKLGIADLLKDGPKRSQELADDTATDASALYRLLRALASIGVFQEVEHDLFELTALGESLRSDVPGSMRAWAIMVGGEHHWQPWGHLLHSVQTGKPAFDHVFGMGPFEYYKQKPAAGQIFQEALGGLTQIVNSQILASYDFSSIQKLVDIGGGHGSLLSGILQANPEMLGVLFDQKSVIDQAAALLEDKGVYSRCELVAGDFFASVSKGGDAYILKHIIHDWDDERSVKILKNCYEAMSGDSKLLVVEMVIPSGNTPFYGKFLDIEMLVGYSGKERTADEYQNLFAQAGFKLTQIFGTQALVSVIEGVRA</w:t>
      </w:r>
    </w:p>
    <w:p w14:paraId="16DB44A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00567.1 Trans-resveratrol di-O-methyltransferase [Morella rubra]</w:t>
      </w:r>
    </w:p>
    <w:p w14:paraId="74E5968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lastRenderedPageBreak/>
        <w:t>MDPVQAQAGASHELLEAQTHLYQHVFNYISSMSIKCVVQLGIPDIIHNHGKPITLPELASALEIHDPTKAGAIHRLMRLLVHNGFFAQTEVHGNQQEEEELYDLTPSSRILLKDNVMSLSKSVLASLHPAIMDPWHVLESWVRGDKVTPFENAHGMDFWNYAVQNPAFGTLYDEALASDSGMVNLVLRDCKSVFEGLDTLIDVGGDSSNLKFVGGDMFELIPSADAILLKLVLNNWGDEDCLKVLKKCREAISNNGNRGKVVIIDIVLNEKKDKHELTEAKLYFDLLMMIVVSGRQRYEKEWEKLFLEAGFSHYKIIPLFGLRSLVEVYP</w:t>
      </w:r>
    </w:p>
    <w:p w14:paraId="26CCAD6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02878.1 Caffeic acid 3-O-methyltransferase 1 [Morella rubra]</w:t>
      </w:r>
    </w:p>
    <w:p w14:paraId="15254C1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TAFEYQGKDLRLNNIFNKGMSDHSTFTMKKILETYKGFEGLTSVVDVGGGTGVVLNMTVSKYPSIKGINFDLPHVIADAPSYPGVVAAGVDHVGGDMFASVPRGDAIFMKWICHDWSDEHCMKLLKNCYDALPDNGKVIVVECILPVAPDTSLASKGICHVDIFMLVQTPGGRERTEEEFEAFAKGAGFQVFRVMGCAFNTSIMEFIKKSSA</w:t>
      </w:r>
    </w:p>
    <w:p w14:paraId="52E4077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02983.1 Caffeic acid 3-O-methyltransferase [Morella rubra]</w:t>
      </w:r>
    </w:p>
    <w:p w14:paraId="10FFFBB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PTTNPEAPRMLASHSVFRCSVVADGSESFQRLYSLSPVSKHFVRDEVGSHWDLLWRCFKTRSQLKDAILEGGIPFNRVHGTHPFEYPGLDPMFNQVCNKAMFNHTTMVIMKILQSYKGFEQLEQLVDVGGGGDMFSSVPEGDAIFMKWILHDWSDEHCLKLLKNCHGAIPNHGKVIVLEAVLPVMSEISTSVKSTSQLDVLMMTQTPGGKERTREEFLTLVTEPGFKGIRYGCFVRNFWVWSF</w:t>
      </w:r>
    </w:p>
    <w:p w14:paraId="4767480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02984.1 Caffeic acid 3-O-methyltransferase [Morella rubra]</w:t>
      </w:r>
    </w:p>
    <w:p w14:paraId="6043447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QTNSSPCPSLLNDHPKEEEDSFSHAMQLANSLVLPMALQSAIELGVFDILAKAGPEAELSSSQIVAQMPNTNPEAPKMLDRILRMLASHSVFRCSVVADDSESFQRLYSLSPVSKHFVRDEDGISLGPFMALLQDKVFVDSWVYGTHAFMYPGLDPRFNQVFNRAMFNHTTMVIKKILESYKGFEQLEQLVDVGGGLGVTLNLVTSRYPHIKGINFDLPHVIQDAPPFPGVEHVGGDMFSSVPKGDAIFMKWILHDWSDEHCLKLLRNCYGAIRNDGKVIVLEAVLPVMPEISTSVKSTSQLDVLMMTQNPGGKERTREEFLTLATEAGFKGIRYECFVCNFWVMEFLK</w:t>
      </w:r>
    </w:p>
    <w:p w14:paraId="0FA6F9E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05223.1 Caffeic acid 3-O-methyltransferase [Morella rubra]</w:t>
      </w:r>
    </w:p>
    <w:p w14:paraId="13CDD6E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TGETQMTPTQVSDEEANLFAMQLASASVLPMVLKSAIELELLEVISKAGPGAYLSSSEIASQLPTTNPDAPVMLDRILRLLASYSVLTYSLRTLPDGRVERLYGQGPVCKFLTKNEDGVSIAALCLMNQDKVLMESWYYLKDAVLEGGIPFNKAHGMTSFEYHGKDMRFNKVFNKGMADHSTITMKKILDTYKGFEGLASVVDVGGGTGAVLSMIVSKYPSIKGINFDLPHVIEDAPSYPGIERVAAGVEHVGGDMFVSVPKGDAIFMKWICHDWSDEHCLKFLENCYKALPDNGKVIVAECILPVAPDTSLATKGVIHIDVIMLAHNPGGKERTEKEFEALAKGAGFQGFRVMGCAFNTYIMEFIKKL</w:t>
      </w:r>
    </w:p>
    <w:p w14:paraId="5AB945E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05353.1 Caffeic acid 3-O-methyltransferase 1 [Morella rubra]</w:t>
      </w:r>
    </w:p>
    <w:p w14:paraId="10BBE32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SMGKQTTDHMASTLNEVEEAIIHDFVVSGSFLVPMVLNACVELNVLEIIHKAGPNMQLSSHAITSHLPTSNPDAPHLLDRMLYLLCSYSLLTCSVETLEDDRVQRRYGLAPAGKFYLKNTETGSLSTFALLTSHRAIMDMRFHFKDAVLEGGYPFEKANGVSIFKHREKDPRFGEAYNSGMSEHSTFFMKQILNTYHGFEGLSSLVDVGGGNGAMLHLIMSKYPSIKGGVNLDLADVIRHAQPYKGIEHVDGNMFEDVPKGRDAILVKQVFHNWSDADCLRILRNCHKALPSNGKVIIIDLIMSTAPDTTIMGKFICHYDNLMFGLFGARERAENEFKALAIGAGFSKFRLVCCVCGFGVMELHK</w:t>
      </w:r>
    </w:p>
    <w:p w14:paraId="1304F02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05360.1 Caffeic acid 3-O-methyltransferase 1 [Morella rubra]</w:t>
      </w:r>
    </w:p>
    <w:p w14:paraId="3F7EFF5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SMGKQTTDHMASTLNEVEEAIIHDFVVSGSFLVPMVLNACVELNVLEIIHKAGPNMQLSSHAITSHLPTSNPDAPHLLDRMLYLLCSYSLLTCSVETLEDDRVQRRYGLAPAGKFYLKNTETGSLSTFALLTSHRAIMDMRFHFKDAVLEGGYPFEKANGVSIFKHREKDPRFGEAYNS</w:t>
      </w:r>
      <w:r w:rsidRPr="005968A9">
        <w:rPr>
          <w:rFonts w:ascii="Times New Roman" w:hAnsi="Times New Roman" w:cs="Times New Roman"/>
        </w:rPr>
        <w:lastRenderedPageBreak/>
        <w:t>GMSEHSTFFMKQILNTYHGFEGLSSLVDVGGGNGAMLHLIMSKYPSIKGGVNLDLADVIRHAQPYKGIEHVDGNMFEDVPKGRDAILVKQVFHNWSDADCLRILRNCHKALPSNGKVIIIDLIMSTAPDTTIMGKFICHYDNLMFGLFGARERAENEFKALAIGAGFSKFRLVCCVCGFGVMELHK</w:t>
      </w:r>
    </w:p>
    <w:p w14:paraId="06164BE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06012.1 (R,S)-reticuline 7-O-methyltransferase [Morella rubra]</w:t>
      </w:r>
    </w:p>
    <w:p w14:paraId="206B9A1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KCAVELRLADIIHSHNGPIILHQIASGIDSPSPDILYLSRIMRSLVRKKIFSEHCPTDGGETIYELTHVSRWLLHDVELSLAPMVLMQNHPWVVAPWYYLSQCVKEGGIAFKKAHACDVWEFASQNPEFNKLVNDSMACTTKIVMMAILAEYKAGFDCIGSLVDVGGGTGGMISEIVRSHPQIRGIDFDLPHVIATAPLHEGVSHVGGNMFEAIPCADAIFMKFVLHDWDHEDCIKILRNCRKAILEKTGKLIIVDIVLEKDSHDLFDDTRMVFDLMMMAHSSGGKELTELEWKEFLKGGFPGYKITKIPAIPFIIEAYPM</w:t>
      </w:r>
    </w:p>
    <w:p w14:paraId="5B0339C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06013.1 (R,S)-reticuline 7-O-methyltransferase [Morella rubra]</w:t>
      </w:r>
    </w:p>
    <w:p w14:paraId="25CC3D7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VVMAKYKDGFDGVGSLVDVGGGTGGMIAEIVKSHPHIRGINFDLPHVVATAPWVLHDWGDEDCIKILWNCRKAIPEKRKKGRLIIVDIVLEKDSHDLFDETRMVFDLSMMAHTASGKEKTELEWKEILKEGGFPRYKINKIPTIPSIIEAYPI</w:t>
      </w:r>
    </w:p>
    <w:p w14:paraId="275EE49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06016.1 (R,S)-reticuline 7-O-methyltransferase [Morella rubra]</w:t>
      </w:r>
    </w:p>
    <w:p w14:paraId="7E74069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VLAEYKDGFDCVGSLVDVGSGGTGGMIAEIVKSHPHIRGINFDLPHVVATAPVRERVSHVGGDMFEAGAIPDADAIFMKGKLIIVDIVLEKDSHDLFDKTRMVFDLLMMAHTASGKERTELEWKELLTEGGFRCYKIIKIPTIPSIIEAYPIQSLVQRFSN</w:t>
      </w:r>
    </w:p>
    <w:p w14:paraId="442E90B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07631.1 (R,S)-reticuline 7-O-methyltransferase [Morella rubra]</w:t>
      </w:r>
    </w:p>
    <w:p w14:paraId="4973D5D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ETQIREAKWQSEEEQAEVGIWRCIFGFTEMAVVKCAIDLGIADAIESHASPMTLSELSTALGCAPSSLYRIMRFLMHRGIFKEKINSQGSLVYTQTCLSRRLTRHGEQSMAPLILLESSPVMLAPWHCLSARVRATETPPFDVAHGGDIWRYSATNPGHSQLINEAMACDARLVVPSMIRGCPEVFDGLSTLVDVGGGTGTTLQVLVKAFPWLRGINFDLPHVVSVAAEFTGVEHVGGDMFEGVPEADAVFLKWVLHDWGDDECIQILKKCREAVPDDKGKVIIVEAVIEEADQGDKLTEVRLALDMVMMAHTTTGKERTSKEWGFVLGKAGFSRYTVKPLIRTVQSVIEGFP</w:t>
      </w:r>
    </w:p>
    <w:p w14:paraId="7BDE720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07632.1 (R,S)-reticuline 7-O-methyltransferase [Morella rubra]</w:t>
      </w:r>
    </w:p>
    <w:p w14:paraId="1FC8DB0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KTPRRAPWHEEEEQGEVGIWKYAFGFSEMAVLKCAIELGIAEAIESHGSCPMTLSELSSALGCAPSALFRIMRFLVHRGMFKEELTAQGSLGYAETPLTRRLMKHGEYSMAALILLESSPVMLAPWHSLSASCVLANESSPFDVAHGEDLWRFAAANPGHSQLIDEAMACIARSTVRLMVQGCPEVFDGLSSLVDVGGGNGTTLQKLVKACPGIRGINFDLPHVVSVAEEFTGVEHVGGNLFKSVPKADAALLMSVLHDWGDDDCIDILKKCREAIPVDKGKVIIVEAVIEEGDQTDKLTDLRLGLDMIMMAHTTAGKERTLKEWGFVLGKAGFSRYTVKPLPAMPSVIEAFP</w:t>
      </w:r>
    </w:p>
    <w:p w14:paraId="77881BD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09855.1 Trans-resveratrol di-O-methyltransferase [Morella rubra]</w:t>
      </w:r>
    </w:p>
    <w:p w14:paraId="3BA222E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GFRQLSFKLVPGRQGTELLHAQAHTWNHILSFAKSMSLKCAVQLGIPDIIHNHGKPMTFSELIAALPIHPSKAGNVYRLMRFLVHSGVFAEEKSTEIDQEEGYLLTGVSRLLLKDDPLSLTPLLLFVLDPDMTKPWHHLTSWLQNDDPMPFDTAHGMTMWDYEGCDPKMAHLFQDAMASDTRLVISVVIDKCSDVLEGLESLVDVGGSSGTMTKAITDAFPNIECTVLDLPHVVAGLQDNANLKYVGGDMFEAVPPADAVLLKWILHDWNDEECVKILQKCKEAITRNGKKGKVIIIEMMVGNQKGDKDSTETQLFFDMLMMALVKGKERNEKEWAKLFYDAGFTDYKIKPILGLRSLIEVYP</w:t>
      </w:r>
    </w:p>
    <w:p w14:paraId="562229D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09856.1 Trans-resveratrol di-O-methyltransferase [Morella rubra]</w:t>
      </w:r>
    </w:p>
    <w:p w14:paraId="77AD390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KHEGRRSGAERLLLKDDPLSLTPLLLFVLDPDMTKPWHHLTGWLQSDDPMPFDTAHGMTVWDYEGRDPKIAHLFQDAMASDTRLVISVVIDKCNEVFEGLGSLVDVGGSSGAMAQA</w:t>
      </w:r>
      <w:r w:rsidRPr="005968A9">
        <w:rPr>
          <w:rFonts w:ascii="Times New Roman" w:hAnsi="Times New Roman" w:cs="Times New Roman"/>
        </w:rPr>
        <w:lastRenderedPageBreak/>
        <w:t>INDAFPNIDCTVLDLPHVVAGLQGRKKLKYVGGDMFEAVPPADAVLLKWILHHWNDEECVKIQKCKEAITRNGKKGKVIIIEIMTVENQKGDKDSTETQLFFDKLMMALAKGKERNEKEWAKLFYDAGFSYYKINPILGLRSLIEVYP</w:t>
      </w:r>
    </w:p>
    <w:p w14:paraId="4B72E79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09896.1 (R,S)-reticuline 7-O-methyltransferase [Morella rubra]</w:t>
      </w:r>
    </w:p>
    <w:p w14:paraId="122C52E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TEAKVLQDGQTKLWKHTFSFAVSMALKCAVDLRVADIINSHGVPISLSQIAAKIDSPSPNIPNLERIMRLLVRKEIFSAHQRPNSEETLYGLTASSRWFLHDSELSLAPFISLQNSEWLMAPWYRLAQFVKESVPGGSTGFSKCYGSEIFDFASKNHEFNKLFNAGMESTATVMVDAILTGYKDGFSSIGSLVDVGGGNGHMISKIVKAHPHIKGINFDLPHVIAAAPKHKGVANVGGNIFEAIPKADAIFMQRVLASFNDEDSIKVLKNCLKAIPKETGKVVIIDPLLDLENEGPFDEMIAALDLSMMMLCKGGQERTKLEWQKILEASGFLLNRVIKIPAVLTIVEAYPA</w:t>
      </w:r>
    </w:p>
    <w:p w14:paraId="4975D5E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10045.1 (R,S)-reticuline 7-O-methyltransferase [Morella rubra]</w:t>
      </w:r>
    </w:p>
    <w:p w14:paraId="489B617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STEACKALMQKGQAQLWQHIFAFAESMALKCVVELRVADIIQSHGVATSLSQIAAGIDSPSPNIPYLSRIMRLLGRKGIFSAHQSSTSGETLYGLTDVSRCLLSESELDQTPLVLMQNHEWVMATWHRLAECVKEGGNAFVKVHGCELFDLAAKNPEFNKLFNDAMTCSAKGFARSLVVGYKDGLDSINGSLMDVGGGSGELIANIIKEYPHIKGVNCDLPHVIATAPAHKGVSHVEGDMFGALPKADAIIMQRILHGFDDEDCIKILRNCLKAIPKKGGKLIVVDHVRKADGNGAYDAMGVTIDLLMMTLGTGQGGKQRTAPEWKKLIEKGGFSVQRIIELHNLPSVIEAFPA</w:t>
      </w:r>
    </w:p>
    <w:p w14:paraId="0BF72A0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15422.1 Isoflavone-7-O-methyltransferase 9 [Morella rubra]</w:t>
      </w:r>
    </w:p>
    <w:p w14:paraId="2414754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DSGMMNLVVRDCKPVFKGLDTLIDVGGGTETCARIISKAFPHLKCRVFDLPLVVKLFFSSSLNLDYVAGEMFQSIPPADAILLKQC</w:t>
      </w:r>
    </w:p>
    <w:p w14:paraId="3FE3449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15426.1 Trans-resveratrol di-O-methyltransferase [Morella rubra]</w:t>
      </w:r>
    </w:p>
    <w:p w14:paraId="0CCAFFA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RLLVNSGFFTRSIKGQENQEAEEEEEEEAYALTPSSKLVLKENVTTLSPFVLAMLDPALVNSWQFLGDWFRAGSELTPFGEAHGMGFWDYCDQNAEYGNMFNEGMASDSRLMSLVLMDYAPIFEGLGSLVNVGGGTGTMARIISEAFPHMSCTVFDLPHVVANLPDSSNLIYVGGDMFQSIPSADAILIKASNRFSLLKDLQYFILKWILHDWNDDECVSILKRCKEAITSNGKKGKVIVIDVVIDEEKDEQGIIKTKLLFDALMMVLLTGKERNKKEWEKLFLDAGFSRYKIAASFGMKSVIEIYP</w:t>
      </w:r>
    </w:p>
    <w:p w14:paraId="62BE058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15429.1 Isoflavone-7-O-methyltransferase 6 [Morella rubra]</w:t>
      </w:r>
    </w:p>
    <w:p w14:paraId="2EE7DD4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LDPALVNSWQFLGDWFRAGSELTPFGEAHGMGFWDYCDQNAEYGNMFNEGMASDSRLMSLVLMDYAPIFEGLGSLVNVGGGTGTMARIISEAFPHMSCTVFDLPHVVANLPDSSNLIYVGGDMFQSIPSADAILIKASNRFSLLKDLQYFILKWILHDWNDDECVSILKRCKEAITSNGKKGKVIVIDVVIDEEKDEQGIIKTKLLFDALMMVLLTGKERNKKEWEKLFLDAGFSRYKIAASFGMKSVIEIYP</w:t>
      </w:r>
    </w:p>
    <w:p w14:paraId="102175B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19935.1 Caffeic acid 3-O-methyltransferase [Morella rubra]</w:t>
      </w:r>
    </w:p>
    <w:p w14:paraId="6EAEB84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KNRRGKGRKRQKRMASFDTDTQIPPLQTGEDLAFSKAMELVYGSALLMAMHAAIDLGVFDILASAGPEAKLSAADIAAKMPTENPEAPAMLDRICTLLVHDCVLDYAISIPKCAFADTNWLYCLNPVSEYFVRNQDGVSLAPILTLIQDNVDMDTWSRLKDAVLEGGVPFHRVQGMDAYYKYLGEDARLSQIFNTAMSNHTTIIVKTFLENYDGFEKVKQVVDVGGGIGAALSLITSEYPQIKGINFDLPHVIDCAPRYPRVKHVAGDMFESVPKGDVIILKWILRDWGDEQCLKLLKNCYDALPKDGRVIVMDQFLPIKPGAAGKSSFLLDTLLMTQNLGGKQRKPDEFSRLAREAGFTYSLSDQHFVLDIWVIEFRKISNHEYRSH</w:t>
      </w:r>
    </w:p>
    <w:p w14:paraId="3FE0C68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20994.1 Caffeic acid 3-O-methyltransferase 1 [Morella rubra]</w:t>
      </w:r>
    </w:p>
    <w:p w14:paraId="2D2DD6C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NDRSTSRVLLEGVDGGDKLDSGSFDGLGGEEDGEDPSTETGEGDLRMREPKKKWRSSTEIEGKNGNKKKRKSVESPTTKRTTEKERRDHLKQLCVESQRILRGLAQDGCRMDASAVLY</w:t>
      </w:r>
      <w:r w:rsidRPr="005968A9">
        <w:rPr>
          <w:rFonts w:ascii="Times New Roman" w:hAnsi="Times New Roman" w:cs="Times New Roman"/>
        </w:rPr>
        <w:lastRenderedPageBreak/>
        <w:t>TSVKSAHASVAMLHQKKIRGGDGLGTSAGWGGLILQLAIDMVQIDVDNMSPDVVKFLRFNRAPLGKNEQLQTHLPEPDFSTARARRRRRGGQIGRPLANAVALPMVLKSALELNLIDIIAESGTGALLPVSEIAARLRTKNPDTSVMLDRMLGLLASYDILKCSLRTRKDGEVERLFGVGPICKFLVRNSDGASVGPLFLLHHDKVFMESWFHMNEAILEGGIPFKRAYGISIFEKLGTDERFNRVFNQAMSHHSTLIMKKILDVYKGFEGLKVLVDVGGGIGATLNSIISKYPQIKGINFDLPHVLVDAPPFPGVEHVGGNMFDSVPSGDAIFMKWMLHGCSDEQCLQALKNCWKVLPNSGKVIVVESIRPVAPENNVSSQIVYEQDLMMLTQSPGGKERTQNEYEALALKSGFSGSEVICCAYNTWVMEFRK</w:t>
      </w:r>
    </w:p>
    <w:p w14:paraId="52957C0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21202.1 Trans-resveratrol di-O-methyltransferase [Morella rubra]</w:t>
      </w:r>
    </w:p>
    <w:p w14:paraId="4BC46D1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PVQAQAGASNELLEAQSHLYQHVFNYISSMSIKCVVQLGIPDIIHNHGKPITLPELASALEIHDPTKAGAIHRLMRLLVHNGFFAQTEVHGNQQQEEELYDLTPSSRILLKDNVMSLSKSVLASLHPAIMDPWHVLESWVRGDKVTPFENAHGMDFWNYAVQNPAFGTLYDEALASDSGMVNLVLRDCKSVFEGLDTLIDVGGGTGTCAKIISEAFPNLKCTVLDLPRVVSDLRDSSNLKFVGGDMFELIPSADAILLKSVLNNWGDEDCLKVLKKCREAISNNGNWGKVVIIDIVLNDKKDKHELTEAKLYFDLLMMIVVSGRQRYEKEWEKLFLEAGFSHFKIIPLFGLRSLVEVYP</w:t>
      </w:r>
    </w:p>
    <w:p w14:paraId="499AD77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22015.1 Trans-resveratrol di-O-methyltransferase [Morella rubra]</w:t>
      </w:r>
    </w:p>
    <w:p w14:paraId="5447BEB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NQLLFHSWSLSFTFLPQKTSSLHRLMRLLVHFGFFTKTKVRENQEEEEAYGLAPSSRLVLRDNVASFSWLVLLISEPFLVNPCHFWADWFRGSDEFTPFENAHGMGFWDYCDQHPDLGNMFNKAMASDSQLMSLVVKDYKPIFEGLGSLVDVGGGTGTAARIISEAFPQIKCTVFDLPRVVANLPDSTNLKYVGGDMLQSIPPVDDILMKWVLHDWCDEECIKILQRCKEAITSEERNKTEWEKLFLEAGFSHYKMVASFGVRSVIEVYP</w:t>
      </w:r>
    </w:p>
    <w:p w14:paraId="5F6CB3A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22016.1 Trans-resveratrol di-O-methyltransferase [Morella rubra]</w:t>
      </w:r>
    </w:p>
    <w:p w14:paraId="6834A51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RLLVNSGFFTRSIKGQENQQEEEEEAYALTPSSKLVLKENVTNSSPFILAMLDPALVNSWQYLGDWFRGSELTPFGEAHGMGFWDYCDRNAEYGNMFNEGMASDSRLMSLVVKDYKSIFEGLGSLVDVGGGTGIMARIISEAFPHMNCTVFDLPHVVANLPDSSNLIYVGGDMFQSIPSADAILIKVSNRFSLLKDLQYFISKVHGILFSYISNYILQWILHDWNDDECVSILKRCKEAITSNGKKGKVIVIDLVIDEEKDEQDIIKTKLLFDALMMVLVTGKERNKKNGKSSSWMLALAASKLQHHLA</w:t>
      </w:r>
    </w:p>
    <w:p w14:paraId="46AF6A7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22017.1 Trans-resveratrol di-O-methyltransferase [Morella rubra]</w:t>
      </w:r>
    </w:p>
    <w:p w14:paraId="5294D0D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TRDQGASELFHAQSHLYRHIFSFISSMFLKCAVQLGISDIIHNHGQPITLPELVLELQINPTKAGFLHRLMRLLVHCGLFATTRVHKNQEDEEEAYDLTPSSRILLKDNITSLSPFVVAMLDPALVTPWQVLGNWFRCDQVTPFEGAHGVGFWDFGDQNPEFNKLFNEAMASDSGMMNLLSETASQFLRVWIH</w:t>
      </w:r>
    </w:p>
    <w:p w14:paraId="321BBD7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22018.1 Trans-resveratrol di-O-methyltransferase [Morella rubra]</w:t>
      </w:r>
    </w:p>
    <w:p w14:paraId="6D413CE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PVQSQGASHELLEAQTHLYQHVFNYISSMSIKCVVQLGIPDIIHNHGKPITLPELASALEIHDPTKAGAMHRLMRLLVHNGFFAQTEVHGNQQQKQEEAYDLTPSSRILLKDNVMSLSKSVLASLHPAVMDPWHVLESWVRGDKVTPFENAHGMDFWNYANQNPAFGTLYDEALASDSGMVNLVLRDCKSVFEGLDTLIDVGGGTGTSAKIISEAFPNLKCTVLDLPRVVSDLPDSSNLKFVGGDMFELIPSADAILLKSVLNNWGDEDCLKVLKKCREVISNNGNRGKVIIIDIVLNDKKDKHELTEAKLYFDLLMMIVVSGRQRYEKEWEKLFLEAGFSHYKIIPLFGLRSLVEVYP</w:t>
      </w:r>
    </w:p>
    <w:p w14:paraId="7ACA313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22738.1 Trans-resveratrol di-O-methyltransferase [Morella rubra]</w:t>
      </w:r>
    </w:p>
    <w:p w14:paraId="39D03B1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PVQAQAGASNELLEAQSHLYQHLGIPDIIHNHGKPITLPELSSALEIHDPTKAGAIHRLMRLLVHNGFFAQTEVHGNQQQEEELYDLTPSSRILLKDNVMSLSKSVLASLHPAIMDPWHVLESWVRGDKVTPFENAHGMDFWNYAVQNPAFGTLYDEALASDSGMVNLVLRDCKSVF</w:t>
      </w:r>
      <w:r w:rsidRPr="005968A9">
        <w:rPr>
          <w:rFonts w:ascii="Times New Roman" w:hAnsi="Times New Roman" w:cs="Times New Roman"/>
        </w:rPr>
        <w:lastRenderedPageBreak/>
        <w:t>EGLDTLIDVGGGTGTCAKIISEAFPNLKFTVLDLPRVVSDLRDSSNLKFVGGDMFELIPSADAILLKSVLTIGRRGLLEKMPRSYFKQRKLGKSVIIDIRYEKEWEKLFLEAGFSHYKIIPLFGLRSLVEVYP</w:t>
      </w:r>
    </w:p>
    <w:p w14:paraId="0477CF4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22739.1 Trans-resveratrol di-O-methyltransferase [Morella rubra]</w:t>
      </w:r>
    </w:p>
    <w:p w14:paraId="03579C2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PVQAQAGASNELLEAQSHLYQHVFNYISSMSIKCVVQLGIPDIIHNHGKPITLPELSSALEIHDPTKAGAIHRLMRLLVHNGFFAQTEVHGNQQQEEELYDLTPSSRILLKDNVMSLSKSVLASLHPAIMDPWHVLESWVRGDKVTPFENAHGMDFWNYAVQNPAFGTLYDEALASDSGMVNLVLRDCKSVFEGLDTLIDVGGGTGTCAKIISEAFPNLKFTVLDLPRVVSDLRDSSNLKFVGGDMFELIPSADAILLKSVLTIGRRGLLEKMPRSYFKQRKLGKSVIIDIRYEKEWEKLFLEAGFSHYKIIPLFGLRSLVEVYP</w:t>
      </w:r>
    </w:p>
    <w:p w14:paraId="530F4BD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22917.1 (S)-scoulerine 9-O-methyltransferase [Morella rubra]</w:t>
      </w:r>
    </w:p>
    <w:p w14:paraId="0CDCE9E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LLFFSGKEIVESMNMLKDSVLDPGRSAFYRTHGVHPYEYMEKKPTLKRSFNGFIESTSRAILDEVLKVYGGFEDVKELLDVGGCAGASLGKILSVHPHIRGLNLDLAHVIADAPTFPGMEHIAGDLFRSLPHTQTILLQGILHNWDDDHCKKLLRNCWEALPDDGKVIVVESVIPQVLANDIETRYAVTSDLCMMLLLVGGKERTISEIDILAKAVGFVETKDFPVAKSIHDIELRKKVMHHP</w:t>
      </w:r>
    </w:p>
    <w:p w14:paraId="1206B76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22918.1 (S)-scoulerine 9-O-methyltransferase [Morella rubra]</w:t>
      </w:r>
    </w:p>
    <w:p w14:paraId="26B7053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ARAAIELNVFSIIAEAGPGAHLSAAEITSKMETTNPKSASTNLDRLLRFLGANSLLTMAQRPFKNGEDIHHEWTYGLTKPTCSPETSSEAGISSTHGVHFYEYMEKKPTLKRLFNGFLESTSQAILDEVLKVYGGFEEVKEMLDVGGGVGASLVKILSVYPHIRGMNLDLAHVIADAATFPGVEHIAGDMFRSLPHTQTILLQRILHNWDDDHCKKLLRNCWEALPDDGKVIVVESVVPQVLANDPETRYAVAYDLGMMLLLAGGKERTISEFDNLAKAVGFVETKAFPIATSIHVIELRKKVMRHP</w:t>
      </w:r>
    </w:p>
    <w:p w14:paraId="5650198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23611.1 Caffeic acid 3-O-methyltransferase 1 [Morella rubra]</w:t>
      </w:r>
    </w:p>
    <w:p w14:paraId="59EFFDE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VLKSALELNLIDIISEAGTGAFLSPSEIAARLPTRNPDSPVLLDRMLRLLASYSILKCSIATREDGEIERLYGVGPICKFLVRNSGGGSVSPLFLLHRDKVFMESWYHLNDAILDGGIPFNRAYGMTAFEYPGTDERFNQVFNQAMSNHTTLIMKKILEVYKRFDGLKVLVDVGGGLGVTLKSITSKYPQIKGINFDLPHVLADAPSYPGTDFVLSLAQEFYDMFKIDNSYPMTQYVANSHHGPLLFTSRPAWILHDWSDEHCLKLLKNCWKALPNSGKVIIVESILPVVPDSNVSSNIVFEQDLFMLAQNPGGKERTQKEFEALAEKCGFSGYEVVCSAYNSWVMEFHKRADP</w:t>
      </w:r>
    </w:p>
    <w:p w14:paraId="66EC40B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28317.1 (R,S)-reticuline 7-O-methyltransferase [Morella rubra]</w:t>
      </w:r>
    </w:p>
    <w:p w14:paraId="107A7B8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VVMAKYKDGFDGVGSLVDVGGGTGGMIAEIVKSHPHIRGINFDLPHVVATAPWVLHDWGDEDCIKILWNCRKAIPEKRKKGRLIIVDIVLEKDSYDLFDETRMVFDLSMMAHTASGKEKTELEWKEILKEGGFPRYKINKIPTIPSIIEAYPI</w:t>
      </w:r>
    </w:p>
    <w:p w14:paraId="45E0B5F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28320.1 (R,S)-reticuline 7-O-methyltransferase [Morella rubra]</w:t>
      </w:r>
    </w:p>
    <w:p w14:paraId="58B2989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FEAIPCADAIFMKFVLHDWDDEDCIKILRNCQKAIPEKGGKLIIVDIVLEKDSHDLFDETRMVFDLMMMAHSSGGKERTELEWKELLKKGGFPCYKITKIPAIPFIIEAYPM</w:t>
      </w:r>
    </w:p>
    <w:p w14:paraId="5695492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KAB1228322.1 (R,S)-reticuline 7-O-methyltransferase [Morella rubra]</w:t>
      </w:r>
    </w:p>
    <w:p w14:paraId="382424A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CTAKIMMAVVLAEYKDGFDCVGSLVPDVGSGGTGGMIAEIVKSHPYIRGINFDLPHVVAAAPVRERVSHVGGGMFEAGAIPDADAIFMKGKLIFVDIVLEKDSHDLFDKTCMVFDLLMMAHTAGGKERTELEWKELLTEGGFRCYKIIKIPTIPSIIEAYLIRSLVQRFSN</w:t>
      </w:r>
    </w:p>
    <w:p w14:paraId="5D9ED91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31255.1 8-hydroxyquercetin 8-O-methyltransferase [Morus notabilis]</w:t>
      </w:r>
    </w:p>
    <w:p w14:paraId="31FAE03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KRLRSFRNLDTDLQINEEKATELLGAQAHIWNNIFNFINSMSLKCAVQLGIPDTIHKHGKPMTLSKLIGALPVHQNKAPYVYRLMRILVHSGFFSLQTIGESDHQEEEGYVLTDASKLLV</w:t>
      </w:r>
      <w:r w:rsidRPr="005968A9">
        <w:rPr>
          <w:rFonts w:ascii="Times New Roman" w:hAnsi="Times New Roman" w:cs="Times New Roman"/>
        </w:rPr>
        <w:lastRenderedPageBreak/>
        <w:t>GDNPLSVAPFLLAMLDPVLTKPWDFLSTWFQNDDPTAFDTVNGLPFWKYGGQEPKMANFFNDAMASDARLVISVVIENCKWVFDELESFVDVGGGTGTVAKAIAATFPKMECTVFDLPHVVGDLQGKDNLKFVGGDMFQQVPPADAILLKWILHDWSDDECVKILKKCKEAITSKGSKKGKVIIIDIMIENKDEDDKSYETQLFFDMMMMVLATGQERNEKEWAKLFQDSGFSDYKIIPILGLRSLIEVYP</w:t>
      </w:r>
    </w:p>
    <w:p w14:paraId="00791CF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37024.1 (RS)-norcoclaurine 6-O-methyltransferase [Morus notabilis]</w:t>
      </w:r>
    </w:p>
    <w:p w14:paraId="4158E7E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SADDENLRGQAEIWKYMFRFVDSMALRCVVELRIPDIINSHGGPITLAQIVSSIPEASSPDISCLARIMRFLVRRNIFTAHHPSNGSEDITLYGLTHLSRWLLTCEQTLAPMLLWQTDPTLMTPMHYFSGCVKGGGVPFEKAHGRGMFAFMSENEEFGKACNDAMECTARIILKEILSDSQCGDHVFGCLGSLIDVGGGTGGALSEIVKSYPHIKGINFDLPHVVSKAPVYAGVSHVAGDMFESIPSADAWIMHDWMDEDCVKILKNCRKAVPEKSGKVIIVDVVLDLKGNGLFDDMGLILDLLMAAHSLGGKERTEKEWKKILKEGGFSCYKIIRISTFLSIIEAYPE</w:t>
      </w:r>
    </w:p>
    <w:p w14:paraId="0AC651C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38591.1 Caffeic acid 3-O-methyltransferase [Morus notabilis]</w:t>
      </w:r>
    </w:p>
    <w:p w14:paraId="753C2D0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YGGDTGVEHVGGDMFVSVPKADAVFMKLNMKGFYIDVESCQTIVMQWICHDWSDEHCLKFLKNCYDALPENGKVIVAECILPDAPDSSLATKGVVHIDVIMLAHNPGGKERTEKEFEALAKGSGFQGFRVLCDAFNTYVMEFLKKPF</w:t>
      </w:r>
    </w:p>
    <w:p w14:paraId="20999CA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54962.1 Isoflavone-7-O-methyltransferase 8 [Morus notabilis]</w:t>
      </w:r>
    </w:p>
    <w:p w14:paraId="401A697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KSDDNEMMSSSELLQAFSLLRSCSISHIKSMSLKCAIELGIPYIIHNHGQRAITFSKLIESLPVHPSKTHCIYRIMRLLVHSGFFATQKPDQEEEEEAYTLTNASRLLLTDTPVNMESYFLLPLLPQMIGPWQSLSTWLQSNDHTLFKTVYGGTIWDQLADDPELNYRFNEAMASDSRLISKVILDSEYIRVFEGLKCLVDVGGGSGTLAKAIANTFPHMKCTVFDLPHVVANVQGTTDNLSFIGGNMFSDPIPPADAILLKMIMHNWNDEDGSRILKRCREAILSNGNGGKVIVIDTVIGNEKTQDLTETKLCNDVIMMTLTGKERSLMQWEKLILTAQFSHYKITPIFGSVNSIIEVYP</w:t>
      </w:r>
    </w:p>
    <w:p w14:paraId="504D9F3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54963.1 Myricetin O-methyltransferase [Morus notabilis]</w:t>
      </w:r>
    </w:p>
    <w:p w14:paraId="4CE1499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SSDELIMSSNELVEAHSLLWHSGLDYMKSMSLKCAIELDIANVIHKHGQPIPFSKLVDSLKIPPSKANFLYRIMRILVHHGFFTAQKVNGGKTQEEEEAYSLTNASRLLLTDEPALIMNMKSLSLFFLLPAVVNSWQSWSTWLKNSDDMTLFETAEGKTWWEYASQEPGLNHLFNDAMANDSKLTAKIILEECKEVLEGLKNLVDVGGGTGTMAKAIVNAFPHIKCTVLDLPHVVANVQETSTDNLNFIGGDMFSEQIPPADAILLKNVLHDWTDEACVTILKRCREAVLSNGNKGKIILIEIVVETQKTTNKETTELQLLNDVFFMGLSAKERTLLEWEKLFSAAGISHYKIIHTFGIRSVIEVYP</w:t>
      </w:r>
    </w:p>
    <w:p w14:paraId="79D1B69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54964.1 Tabersonine 16-O-methyltransferase [Morus notabilis]</w:t>
      </w:r>
    </w:p>
    <w:p w14:paraId="7D56C5A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VFSEEVMSSSELLQAHSLLWSNSVHIVRNLSLKCVIELGIPDIIHKHDQPISLSKLISALPIHPSKAHCIYRIMRILVHSGFFSTRKLNGEEEESYSLTNVSRLLLSDGPAFIKMKSFFLFHLLPEVAAPWHSLSTWLQHSDGTTFEHGNGKNFWDCLADEPKHIHLFNEAMANDSQLIAKVILTEYKNVFEGLETLVDVGGGTGTMAKAIASTFPHIKCTVFDLPHVVANLEATDNLNFIGGNMFTDTIPPTDGILLKWILHDWNDEDSVSILKRCREAILRNGKGGKVIVIEMVIENQNTNEITGIQLSYDVMMMGSFFGKERNLVEWEKLFFEAGFSHYKINAKMGARSLIELYP</w:t>
      </w:r>
    </w:p>
    <w:p w14:paraId="04E968D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54965.1 Tabersonine 16-O-methyltransferase [Morus notabilis]</w:t>
      </w:r>
    </w:p>
    <w:p w14:paraId="0966E8F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VGDEVSANELLQAHGLIWNCSLNFIKPMSLKCAVELGIPDIINNHGQPITLSKLISSLPIHSSKAHCIYRLMRILVHSGFFATQKVDNKIDEGEEEEEEEAYSLTIASRLLLKDGPWRATPFFLVQLEPHLMTPWHFVSTWLQNSDPTPFEMVHGKTFWDGVGDEPRLKYLFTEAMATDSQLMVKVIVEECKQVFEGLTSLVDVGGGTGIVAKAIAKTFPNIMCTVLDLPYVVANSQGAKNLNFIAGDMFKEIPPANAILLKWILHDWSDEEAVMILKRCREAIWSKEKGEKVIIIDMVIENP</w:t>
      </w:r>
      <w:r w:rsidRPr="005968A9">
        <w:rPr>
          <w:rFonts w:ascii="Times New Roman" w:hAnsi="Times New Roman" w:cs="Times New Roman"/>
        </w:rPr>
        <w:lastRenderedPageBreak/>
        <w:t>KMDKKSAETQLYFDMLMMVNLTGRERNQKEWESLFVAAGFSHYKITPIVGLRSLMEVYP</w:t>
      </w:r>
    </w:p>
    <w:p w14:paraId="4C048A7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55622.1 3'-hydroxy-N-methyl-(S)-coclaurine 4'-O-methyltransferase [Morus notabilis]</w:t>
      </w:r>
    </w:p>
    <w:p w14:paraId="6542158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KLDEASLRGQAEVWKYMFSFADSMAVKCAVELRIPDIIKSNGGPMSLAEIVAAFPRASSPDISCLSRIMRLLVRLKIFTARQSSDGSGDSATLYGLTQSSRWLLRDTSDDQLTLAPMLLLENHPLLMAPWHCFSQCVKDGGLPLEKAHGPEIWDFVTGNGEFNKMFNRGMECASRIVMRAVLSEYYKDGFGCLGSLLDVGGGTGGDVAQIVKSCPHIIKSINFDLPDVVAKAPEHPGVSHVGGDMFKSWIMHEWSDEDCVKILKNCRKAIPEKSGKVIIVDIVLEPEGTGVFDETGLVFDLVMVAHTSGGKERTENEWKNILKEGGFPRYKVTKIPALTSIIEAYPQ</w:t>
      </w:r>
    </w:p>
    <w:p w14:paraId="3340013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55624.1 (RS)-norcoclaurine 6-O-methyltransferase [Morus notabilis]</w:t>
      </w:r>
    </w:p>
    <w:p w14:paraId="397C089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QTHPWLMAPWHCFSRCVKEGGSAFQKAHGREIWDFASENPEFNKLFNDGMECTARIILKAILSEYRDGFSSLGSLIDVGGGTGRALSEIVKSHPHINGINFDLPHVVAKAPVYPGVSHVGGDMFESIPNADAVFMKASLATDLNQLSTWIMHDWGDEDCVKILKNCRKAIPEKSGKVIIVDLVLNPEGNTLFDDMSLIWDLVMVAYASGGKERTENQWKKILIEGGFPRYKIIKIPSLTSIIEAYPE</w:t>
      </w:r>
    </w:p>
    <w:p w14:paraId="6661EEE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55626.1 (RS)-norcoclaurine 6-O-methyltransferase [Morus notabilis]</w:t>
      </w:r>
    </w:p>
    <w:p w14:paraId="5618002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SNEASLRDREEIWKYMLNHADSMAIKCAVELRIPDIINSHGGPMSLAQIAAAIPDTSSPDISCLARIMRLLVRRNIFTAHQSSDGSGDSTTLYGLTHSSRWLLSDTSDDQLTLAPFFLMETHPWLMAPWHCFSRCVKEGGSAFQKAHGREIWDFASENPEFNKLFNDGMECTARIILKAILSEYRDGFGSLGSLVDVGGGTGRALSEIVKSHPHINGINFDLPHVVGTAPVYPGVSHVGGDMFESIPNADAVFMKWIMHDWGDEDCVKILKNCRKAIPEKSGKVVIVDLVLNPEGNTLFDDMSLIWDLVMVADASGGKERTENQWKKILKEGGFPRYKIIKIPSLTSIIEAYPE</w:t>
      </w:r>
    </w:p>
    <w:p w14:paraId="71CA638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55629.1 (RS)-norcoclaurine 6-O-methyltransferase [Morus notabilis]</w:t>
      </w:r>
    </w:p>
    <w:p w14:paraId="7C5A2FC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SDEASLRGQAEIWKYMFNFADSLALRCAVELKIPDIINSHGGPITLAQIASSIPNTSSDPDISCLARIMRLLVRRKIFTAHQPSDGSGNSTILYGLTHSSKWLLRDTLGDDQHTLAPIFLMETHPWLVSPWHCFSRCIKEGGIAFEKSHGREIWDFASENPEFNKLFNDGMECTAKIILKAILSEYKDGFDYLGSLVDVGGGTGGALSEIVKSHPHIKGTNFDLPHVVATAPAYPGVSHVGGDMFESIPNADAWIMHDWGDEDCVKILKNCRKAIPEKSGKVIIIDVVLNPEGNGLFDDTGLIFDLVMVAHASGGKERTENEWKKILKEGGFSRYKIVKIPALTSIIEAYPQ</w:t>
      </w:r>
    </w:p>
    <w:p w14:paraId="2AE8B6F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57403.1 Caffeic acid 3-O-methyltransferase [Morus notabilis]</w:t>
      </w:r>
    </w:p>
    <w:p w14:paraId="3CC1214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SKETQIQSSLSQEDEACLKAMLLCSSHVLHLVLNAAIELDLFGIMAGAGPGPEAKMSPSDIASLLPIETPNGPSMLDRMLRLFASYSLLTCSTSTSQDGKVERLYGLTPTAKFFIRGRDKNELASLYRLHCHPTTLEVWFHMKDVILEGGSTFEKAHGMSIFKYMDSNESFRNIFHSAMVARSTIIMEKVLEIYNGFQGLTSLVDVGGGTGHCLHMIISKYPSILATNLELPHAIQNAPPYPGIKHVAGDMFESIPNSDAIMIKDVLHNWEDVDCIKLLRNCHEALPQENGKVIIIDIIMPETPDSSMASKYASELDNIMLTQPGGRERSRRELQALCEESGFSRFRIACFALSVWAVVEFYK</w:t>
      </w:r>
    </w:p>
    <w:p w14:paraId="5826E6C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57805.1 Tabersonine 16-O-methyltransferase [Morus notabilis]</w:t>
      </w:r>
    </w:p>
    <w:p w14:paraId="676F4FE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YFSEDVMSSSELLQAHSLLWSNSVHIVRNLSLKCVIELGIPDIIHKHGQPITLSKLISALPIHPSKAHCIYRIMRILVHSGFFSALKVNGEEEESLSLTNVSRLLLSDGPASIKMTSFFLFHLLPEVAAPWYSLSTWLQHSDGTTFEHGNGKNFWDCLADEPKHIHLFNEAMANDSQLIAKWILHDWNDEDSVSILKRCREAILRNGKGGKVIVIEMVIENQNTNEITGIQLSYDVMMMGSFFGKERNLVEWEKLFFEAGFSHYKINAKMGARSLIELYP</w:t>
      </w:r>
    </w:p>
    <w:p w14:paraId="3459504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57807.1 Myricetin O-methyltransferase [Morus notabilis]</w:t>
      </w:r>
    </w:p>
    <w:p w14:paraId="616A455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KAIASSFPHIKCTVFDLPHVVANLEGTDNLNFIGGNMFTDTIPPTDGILLNLKGGSASDYPRPSFDLHLPFKTCALPFPSMVKAGEEISRSIRSVRRIPKDQASEASKEEALLSEYDPSVR</w:t>
      </w:r>
      <w:r w:rsidRPr="005968A9">
        <w:rPr>
          <w:rFonts w:ascii="Times New Roman" w:hAnsi="Times New Roman" w:cs="Times New Roman"/>
        </w:rPr>
        <w:lastRenderedPageBreak/>
        <w:t>AYHKQARKKRRQPGEAAKLQRQGGSLSAYERKSVCRLALRRETLVEVGSCSVILSLGISALMLDIIDGLLFLSELPDPRASWRGSTNGTSYDDMVYIPVVRTEERVTPVTPPPAAPTMAVLSPLPSSFPAPVEITHATNATTSAASSIAGDSITIPAIAVETAPDGTEFNKSFNPSLNPSYQKRENLRYMPSVG</w:t>
      </w:r>
    </w:p>
    <w:p w14:paraId="44F3946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58750.1 Tabersonine 16-O-methyltransferase [Morus notabilis]</w:t>
      </w:r>
    </w:p>
    <w:p w14:paraId="4F9196F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YFSEDVMSSSELLQAHSLLWSNSVHIVRNLSLKCVIELGIPDIIHKHGQPITLSKLISALPIHPSKAHCIYRIMRILVHSGFFSALKVNGEEEESLSLTNVSRLLLSDGPASIKMKSFFLFHLLPEVVAPLHSLSTWLQQSDGKTFEHGNGKNFWDFLADEPKHIHLFNEAMANDSQLIAKVILTEYKNVFEGLETLVDVGGGTGTMAKAITSSFPHIKCTVFDLPHVVANLEGTDNLNFIGGNMFTDTIPPTDGILLKVRVYSTII</w:t>
      </w:r>
    </w:p>
    <w:p w14:paraId="1F59C0F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67902.1 8-hydroxyquercetin 8-O-methyltransferase [Morus notabilis]</w:t>
      </w:r>
    </w:p>
    <w:p w14:paraId="514BF2B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LKCAIQLGIPDAIYSHGKPMTLSQLISAFPIHQNKKPDSHLIYRLMRILVNSGFFALQEVVVGKTDLLEEGYVLTNASKLLLRDNPLSVTPFLLLGNLFNEAMASDARLVTSVVIDKCKSVFEGLESLVDLAGGTGTVAKAIADAFPHVACTVFDLPHVIADLQGSKNLKFVGGDMFDKIPPADAIFMKWILHDWSDEDCVKLLERCKVAITCKGNEKGKVILVDIVIVEDQNNKDIGYDNHAHDHDHQSYETQLFFDMLMMVLVRGRERKETEWAKLFLDAGFSTYKITPILGVKSLIEVFP</w:t>
      </w:r>
    </w:p>
    <w:p w14:paraId="69ABE29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67905.1 8-hydroxyquercetin 8-O-methyltransferase [Morus notabilis]</w:t>
      </w:r>
    </w:p>
    <w:p w14:paraId="021FF7C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KVVRNSGHDLEIHSTELVKAQAHIWNYIFNFINSMSLKCAVQLGIPDAIHSHGKPMTLSQLISALPIHQNKKSDSRLIYRLMRILVNSGFFVLQEVVVGETDLLEEGYVLTTASKLLLRDNPLSVTPLLLSMLDPIMTKPWHSLSTWLQSDDPTPFAATHGMGIWDYNEYDPRLGNLFNEAMASDARLVTSVLIDKCKSVLEGLESLVDLAGGTGTVAKAIAYAFPHLACTVFDLPHVIADLQGSKNLKFVGGDMFDEIPPADAIFMKWILHDWSDEDCVKLLERCKVAITCKGNKNGKVILVDMVIVEEQNNKDIGHDHHAHDHDHQSYETQLFFDMLMMVLYPGRERKETEWAKLFSDAGFNTYKITPILGVRSLIEVFP</w:t>
      </w:r>
    </w:p>
    <w:p w14:paraId="1F72112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68019.1 8-hydroxyquercetin 8-O-methyltransferase [Morus notabilis]</w:t>
      </w:r>
    </w:p>
    <w:p w14:paraId="76088F9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PDWSDEDCVKLLEGCKKAITCKGNFKKRNKVIIVDMIVMENQKSKDIIDHVHDDRSYETLLFFDMIEMIFLPGTRDRTEKEWAKLFSNAGFTTYKITPLSGVRSLIEVFP</w:t>
      </w:r>
    </w:p>
    <w:p w14:paraId="4179417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75147.1 (RS)-norcoclaurine 6-O-methyltransferase [Morus notabilis]</w:t>
      </w:r>
    </w:p>
    <w:p w14:paraId="63D223B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GIDHHVDEMQRGQADIWQVMYSHMDSLVLKCAVELRIADIIHSHGCPVTLSQIASSISGSTSPNIHYLERILRLLVCKKIFTAHRDDHDSSSGDHPHHHQTRYGLTEKSRWILWESEPSLAPVIMMQNRRLVIDAFDHLSDSVRHGVVPYKAAFGHDFVGESTVDPKSKKWFKDGMINLANMVMDPVLSALKNEFSCMGSLIDVGGFTGETIYEIVKAHPHIKGFNFDLPDIIAMAPSYDGVTHVAGDMFEAIPCADAIFMKKVLNNWTDEQCIKILRNCRQSIPEKTGKVIIVDIVLESLESNDVVFLYDEMRIRFDLGLLAFRGVGRERTELEWKKLLEEAGFPRNKIIRIPAMPSIIEAYPV</w:t>
      </w:r>
    </w:p>
    <w:p w14:paraId="0FB0EC0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75933.1 Caffeic acid 3-O-methyltransferase [Morus notabilis]</w:t>
      </w:r>
    </w:p>
    <w:p w14:paraId="115B025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DESSEKRNQARLKVLELANMISVPMSLNAVVRLGVPDAIWQSGSNSPLSASQILTRVLPSSSSSAASADPDNLQRLLRTLTSYGVFSEHISGEIRKYSLTDVGKTLVTDSDGLSYAPYVLQHHQDALMRAWSLLHEAVVDPTTEPFAKANGEPAYKYYGKMPEMNGLMQRAMSGVSVPFMKAILNGYDGFEGVRRLVDVGGSAGDCLRMILQKYPNVTEAINFDLPEVVARAPHVPGVTHVGGDMFKLIPEADAIFMKWILTTWTDDECQAIMESCCKAVPGGGKLIACEPVLPKETDDSHRTRALLSGDIFVMTIYRAKGKHRTEDEYRKLGLAAGFPHFQAFYIDYFHTVLEFTK</w:t>
      </w:r>
    </w:p>
    <w:p w14:paraId="6B756F8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83827.1 Anthranilate N-methyltransferase [Morus notabilis]</w:t>
      </w:r>
    </w:p>
    <w:p w14:paraId="1343DF5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lastRenderedPageBreak/>
        <w:t>MENNPNVLNDVYRREEEENYSFAMQLATAPALSMSLHAAIELGVFDIIAKAGEGAKLSPAEIVEQLAANNPEAPIMLDRILRMLASHSILSCSVVGDGSSEPKFRRLYGLRPVSKYFVTNEYDGSFGPMLALVHDKILMDSWFQLKDAILEGGVPFKRVHGTHSFEYLGLDQRLNQLFNKAMDNASTIIVKKLLKYYKGFNHLQKLVDVGGGLGVTLNLITSKFPHVKGINFDLPHVVEHAPSYPGVEHVGGDMFDKVPIGDAILLKSVLHDWNDEHCLKLLKNCSEAIPTNGKVIVVDVIFPVKPETSSHAKSNSQLDVLVMAEHQLGAKERSREEFLALATGAGFREIKFEYFMGDYWIMEFFK</w:t>
      </w:r>
    </w:p>
    <w:p w14:paraId="2DDCC67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93812.1 3'-hydroxy-N-methyl-(S)-coclaurine 4'-O-methyltransferase [Morus notabilis]</w:t>
      </w:r>
    </w:p>
    <w:p w14:paraId="09B7326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EIQRDELIKWGIPEEEIEEEERAKVEIWKYIFGFVEMAVVKCAIELGIADVIATHGRPMTLLELSSALDCDPQNLHRIMRFLVNRAIFKEILIRNDAVPTAYYAQTPISRRLMRTGENSMAAFILLESSPPMLAPWHGLSARVMARGTSAFEAAHGEDIWKYAEANPGHARLIDEAMACDARVAVPAIIDGCSDVFDGVRTLVDVGGGNGTALRMLVKGCPWISKGINFDLPHVASVAEKCEGIEHVGGLEVFGRKCTASRKDFVVHFEDEWCSLDNAIKEIQHGGNNVKEEVFECISPIGVSNSLELSELFIVWWVLHDWADDECIHILKKCRAAIPKDIGKVIIAEAVIGNKEQQKEDNKLKDVGLVLDMVMMAHTTKGKERTLDEWAYVIREAGFSRHTVRSIAAVQSVIEAFPA</w:t>
      </w:r>
    </w:p>
    <w:p w14:paraId="54156B7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94570.1 3'-hydroxy-N-methyl-(S)-coclaurine 4'-O-methyltransferase [Morus notabilis]</w:t>
      </w:r>
    </w:p>
    <w:p w14:paraId="54C88A1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EAQRNHDHLTCGLSKEEKEEEEERARVDISKYIFGFVEMDVVKRSIELGIADAIANHGRPMTLLGLSSSLDCDPQNLQRIMRFSVNRGIFKEMTRNDAVPAAYYSQTAISRRLRRTGEDSMAALILLHSSPPMLAPWQGLRACVMAKGSSAFEAAHGGDVWRYAEVNPAHGRLINGTMACGARATVPEIINGCSDVFDRVETLVDVGGGNGTTLRMLVKACPWISKGITFDLHHVVSIAEELEWSRQVSSPSPIDAVSLVDSSASQFQFIFSIKYCTRIRRRDDRGANFNLNIVHVYGDATIVE</w:t>
      </w:r>
    </w:p>
    <w:p w14:paraId="2C66C11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94571.1 3'-hydroxy-N-methyl-(S)-coclaurine 4'-O-methyltransferase [Morus notabilis]</w:t>
      </w:r>
    </w:p>
    <w:p w14:paraId="7D0976C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ETQRDHLTWGLLEEEREEEKQKKFDMSKYYFGGDVEMAVVKCAIDLGMADAIANHGRPMTLLELSSALDCDLQNLHRVMRFLVNHGIFKEIIIRNEDTVPTAYYAQTHSSRRLMRTGENSMAAFILMQSSPPAKAAWHCLSACVKGKATSAFEVVHGEDVWKHAEANPAQSQLINEAMACLARVIVSAIIDGCLDMFEGVETLVDVGGGTGTIMRRLVKACPWISKGITFDLPHVVSLAEQCEGIEYVGGDMFEFIPKADAVLLVAVLHDWGDDECIRILKKCRKAIPKDKGKVIIVEVVIGNKEQQKEDNKLNDVGLVLDMAMMALTHKGKERTLDEWAYVLREAGFSRHTVRSIAAIQSVIEAFPA</w:t>
      </w:r>
    </w:p>
    <w:p w14:paraId="6F1F773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B95356.1 3'-hydroxy-N-methyl-(S)-coclaurine 4'-O-methyltransferase [Morus notabilis]</w:t>
      </w:r>
    </w:p>
    <w:p w14:paraId="252CF2E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KETQRDHLTWEEREEEKHEKVDMSKYYFGGVVEMAVVKCAIELGMADAIANHGRPMTLLELSSALDCDLQNLHRVMRFLVNHGIFKEIIIRNEDTVPTAYYAQTPSSRRLMRTGENSMAALILMQSSPPAMATWHCLSACVKGKATSAFEVVHGEDVWKYAEANPAHGQLINEAMACKARVMASAIIDGCLDVFEGVETLVDVGGGTGTIMRRLVKACPWISKGITFDLPHVVSLAEQCEGIEYVGGDMFEFIPKADAVLLVTVLHDWGDDECIRILKKCREAIPKDKGKVIIVEAVIGNKEQQKEDNKLNDVGLVLDMVMMAHTYKGKERTLDEWAYVLREAGFSRHTVRSIAAIQSVIEAFPA</w:t>
      </w:r>
    </w:p>
    <w:p w14:paraId="486FB99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C02140.1 Caffeic acid 3-O-methyltransferase [Morus notabilis]</w:t>
      </w:r>
    </w:p>
    <w:p w14:paraId="012F099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PLMFLMQDKVYMDIWHHVKDAVMEGGHPYERAHGMNMVEYVRKDDRFGELFKCSMKEFNPILMKRILEIYQCFEGIEHCAGDMFVAIPKGDAIFMKWMLHAWDDENSLVILQNC</w:t>
      </w:r>
    </w:p>
    <w:p w14:paraId="048F500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C13656.1 Caffeic acid 3-O-methyltransferase [Morus notabilis]</w:t>
      </w:r>
    </w:p>
    <w:p w14:paraId="08FEE20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SLKLANGGPKVLCHDRKEEEEAFSQAMCLVMSSGMPVCLKTAFELRVFDIIAKAGEGAKLSSAEIVAQMPTNNPDAATMLDRILRLLASHSVLSCSVVSDDNGCNVQRLYGLSPVS</w:t>
      </w:r>
      <w:r w:rsidRPr="005968A9">
        <w:rPr>
          <w:rFonts w:ascii="Times New Roman" w:hAnsi="Times New Roman" w:cs="Times New Roman"/>
        </w:rPr>
        <w:lastRenderedPageBreak/>
        <w:t>KYFVTNEDGVSLGHFIAMVQDKVFVDTWPQLKASILEGGNAFNITYGMHAFEYIGTDLRFNKVFSKAMHSHSTVVMKSILEHYKGFENIKQLVDVGGGLGVTLNQITSKYPHIKGINFDLPHVVENAPSYPGVEHVGGDMFQNVPCGDAIFMKWILHDWTDEHCLKLLKNCYKAISNDAKVIVVDSILPIMPETNFAVKSVEHVGGDMFQNVPCGDAIFMKWILHDWTDEHCLKLLKNCYKAISNDAKVIVVDSILPIMPETNLRASWHLIRACWLHIQGERSGANKSS</w:t>
      </w:r>
    </w:p>
    <w:p w14:paraId="3532340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C13658.1 Caffeic acid 3-O-methyltransferase [Morus notabilis]</w:t>
      </w:r>
    </w:p>
    <w:p w14:paraId="62034A1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SLKLANGGPKVLCHDRKEEEEAFSQAMCLVMSSGMPVCLKTAFELRVFDIIAKAGEGAKLSSAEIVAQMPTNNPDAATMLDRILRLLASHSVLSCSVVSDDNGSNVQRLYGLSPVSKYFVTNEDGVSLGHFIAMVQDKVFVDTWPQLKASILEGGNAFNITYGMHAFEYIGTDLRFNKVFSKAMHSHSTVVMKSILEHYKGFENIKQLVDVGGGLGVTLNQITSKYPHIKGINFDLPHVVQNAPSYPGVEHVGGDMFQNVPCGDAIFMKWILHDWTDEHCLKLLKNCYKAISNDAKVIVVDSILPIMPETNFAVERLGI</w:t>
      </w:r>
    </w:p>
    <w:p w14:paraId="333F2ED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C13660.1 Caffeic acid 3-O-methyltransferase [Morus notabilis]</w:t>
      </w:r>
    </w:p>
    <w:p w14:paraId="19F42AE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PLELGNTRKVVDDQRKEEEQEEHFFSYAMQLATSTVLSMSLQSAFELGVFDIIAKAGEGAKLSSVEIAAHLPTTNPEAPIMLDRILRLLASHSVLNCSLDGDNGDIGSNFQWLYSLSPVSKYFVTNEDGVSLGPFVALVQDKVSFESWPQLKNAVLEGGIPFNKVHGMHAFEYTGVDSRFNSVFNAAMYNHTTIVIKSILNLYKGFEHLKQLVDVGGSLGVTLNQIISKYPHIKGINFDLPHVIGQAPSYPGVEHVGGDMFESVPCGDAIFMKWILHDWTDEHCLKLLKNCYEAIPDDGKVIVVEAILPVSGTSSAAKTAFQFDVGMMTQNPGGKERSQQEFVALAVGAGFSGIRFECFVTNYWVMEFFK</w:t>
      </w:r>
    </w:p>
    <w:p w14:paraId="471E6FA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C22153.1 Tabersonine 16-O-methyltransferase [Morus notabilis]</w:t>
      </w:r>
    </w:p>
    <w:p w14:paraId="75AE390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FSEEVMSSSELLQAHSLLWSTSVNYAKYVTVKCAIELGIPDIIHKHGKPITLSKLINALPIHPSKTHCICRIMRILVHSGFFSTGRQVEEEEEEEEESYSLTNASRLLLSEGSDFTKMKSFVLFHLLPEAAAPWHSMSTWLQSSDGSTFEHQKGKTFWDCLADEPSQNRLFNEAMANDSQLIAKLTLTECKDVFEGLTTLVDVGGGTGTMAKAIASTFPHIKCTVFDLPQVVANLEGNDNLNFIGGNMFSDTIPTADAILLKWILHDWNDEESLAILKKCREAILKNEKGGKVIVIETVIDSKNTDEITGIQLCNDMIMMVSFSGKERNLREWEKLFFSAGFSHYKINRKLGVRSLIELYP</w:t>
      </w:r>
    </w:p>
    <w:p w14:paraId="37CF8A5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C27579.1 8-hydroxyquercetin 8-O-methyltransferase [Morus notabilis]</w:t>
      </w:r>
    </w:p>
    <w:p w14:paraId="2FFA93D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KVRSSGHDLQVGATEQLKAQAHIWNQIFNFINSMSLKCAIQLGIPDAIHSHGKPMTLSQLISALPIHQNKKLDSHLIYRLMRILVNSSFFSLQEVVGETDQLEDGYVLTNSSKLLVRDNPFSLTPILLTVLDPIMTKPWHSISTWLQSDDPTPFATTHGMEFWDYTVRDPRFGNVFNEAMASDARLVVSVLFDKRISVFEGLESLVDLAGGTGTVGKAIADAFPHVECTVFDLPHVIADLQGSTNLKFVGGDMFDEIPPADAIFMKWILHDWSDEDCVKLLKRCKVAITCKGNKNGKVILVDMVIVEKQNNKDIGHDHDHQLYETQILFDMLMMVSFPGRERKETEWAKLFSDAGFSTYKITPILGVRSLIEVFP</w:t>
      </w:r>
    </w:p>
    <w:p w14:paraId="3B06FC2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C27580.1 8-hydroxyquercetin 8-O-methyltransferase [Morus notabilis]</w:t>
      </w:r>
    </w:p>
    <w:p w14:paraId="1603EB2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KVVRSSGHDLEINATELVKSQAHIWNQIFNFINSMSLKCAIQLGIPDAIYSHGKPMILSQLISSLPIHQNKRPDSRLIYRLMRILVNSGFFALEEVVVGETNLLEEGYVLTNASKLLLRDNPLSVTPFLLSMLDPIMTKPWHSISTWLQSDDPTPFATTHGKEFWDYNEYDPRLGNLFNEAMASDARLVTSVVIEKCKSMFEGLESLVDLAGGTGTVAKAIAYAFPHLACTVFDLPHVIADLQGSKNLKFVGGDMFDEIPPADAIFVKWILHDWSDEDCVKLLERCKVAITCKGNKNGKVILVDMVIVEEQNNKDIGHDHHAHDHDHQSYETQLFFDMLMMVLLSGRERKETEWAKLFFDAGFSTYKITPILGVRSLIEVFP</w:t>
      </w:r>
    </w:p>
    <w:p w14:paraId="2F60736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C30549.1 Tabersonine 16-O-methyltransferase [Morus notabilis]</w:t>
      </w:r>
    </w:p>
    <w:p w14:paraId="22393B5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lastRenderedPageBreak/>
        <w:t>MLSFISSMSIKSAVQLSIPDIINNDGQPITLSELASALDIHPTKAGFIHRLMCLLVHHGFFNSAKIGHDEEAYDLTPSSRLLKDKIPSLSPFVMSLLDPALITPWHLLGNWFQKEEKMPPFESAHGMSFWAYVNKNSDFNNHFNQAMAIDSGMMNLVVKDCKPVFEGLSSLVDVGGGTGTISKIIIETFPHIKCTVLDLPHVVANLPATENLKFIGGDMFQGIPSADAILLKLMLHCWSDEECLKVLKICRVAIPSNGGKVIITDIVINKDKDDPELTEGKLYFDLLMMILVTGRERSEKDWEKLFLEAGFSHYKITPLFGLRSLIEVFPRKQLSSNESVHLRTSLISMVARNSMQLFVFLPYVYELLK</w:t>
      </w:r>
    </w:p>
    <w:p w14:paraId="08A7816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C30550.1 6a-hydroxymaackiain methyltransferase 1 [Morus notabilis]</w:t>
      </w:r>
    </w:p>
    <w:p w14:paraId="1D1B463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LQGQGSNELFQAQSHLYSHIFRFISSMSLKCAVQLGIPDIISNHGQPITLSELVSALDIHPTKAGFIYRLMRLLVHDGFFTSTKIGENEEEEEEEASYDLTPSSRLLLKDKIPSLSPFLVAMLEPAITTPWHSLGNWFQREEDMTPFESAHGISFWAYGNKNSEFGNLFNQAMASDSGMMNLVVKDCKLLFEGLSSLVDVGGGTGTVSKIITEAFPHLICTVLDLPHVVANLPDTENLKFVGGDMFQDIPSADAIFLKWLVHAWSDEEGLKVLKKCREAIPSNGRLHAWSDEECLKVLKKCREAIPSNGRGKVIIIDIVINKEKDERELTQGKLYFDLLMMVAVSGRERSKKEWEKLFLEAGFSHFKITPLFGLRVKNWTEIGDEVEISSGPSRPDTGVIVGMGLM</w:t>
      </w:r>
    </w:p>
    <w:p w14:paraId="3A61C65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C30551.1 Chavicol O-methyltransferase [Morus notabilis]</w:t>
      </w:r>
    </w:p>
    <w:p w14:paraId="54028B9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LDPILFAPCHVLTKRLQDDTAVTSFDSFHGLNISDYIKKSFEFEDLIDSAMDSDSSKMNLAIKDLKKVFDGVTSLVDARGKRSVFCSIIIDAFLYMQCTVLDLPHVVANLEPIQGNHGKKVIIIDIVMSENDGTELMETKLYYDIMAMMLMNGKERSERDWQKLIAKAGFSLCEITVKVRIRSLPRFFLDGEGAWLDWQRTVCRVGPTRCLKSTLSMCFWLYVVYCVPCIPVCGDWIGSGICFMNLEL</w:t>
      </w:r>
    </w:p>
    <w:p w14:paraId="00B2CC9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C32921.1 Caffeic acid 3-O-methyltransferase [Morus notabilis]</w:t>
      </w:r>
    </w:p>
    <w:p w14:paraId="6660A74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PLELGNDRKFLDSEGRNKEEEDKENFSYAMQLVFSTVLSMSLQTAIELGVFDIIAKAGEGAKLSPAEITAQMTTDNPEAPIMLDRILRVLASHSILRCSVVGDVNSESDFQRLYSLGPVAKYFATNEDGVSLGPLMALIQDKIFLDSWPQLKEAVLKGGIAFNRVYGTHAFEYPGLDPRFNHVFNKAMYNQTTIVIKNILKFYKGFKDLAKLVDVGGGLGVTLNLITSKYPHIKGINFDLPHVIEHAPSYPGVEHVGGDMFEKVPTGDAIFMKWILHDWSDEHCLKLLKNCYKATPENGKVIVVESVLPVEAETNTAVKSTSQLDVLMMTQNPGGKERSTQQFLALATDAGFRGIKFEYFICNFWVMEFFK</w:t>
      </w:r>
    </w:p>
    <w:p w14:paraId="24FE65D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XC61661.1 (RS)-norcoclaurine 6-O-methyltransferase [Morus notabilis]</w:t>
      </w:r>
    </w:p>
    <w:p w14:paraId="4E96225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QKVLNNWTDEQCIKILRNCRQSIPEKTGKVIIVDIVLESLESNDVVFLYDEMRIRFDLGLLAFRGVGRERTELEWKKLLEEAGFPRNKIIRIPAMPSIIEAYPV</w:t>
      </w:r>
    </w:p>
    <w:p w14:paraId="70AFCAF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0G1100700</w:t>
      </w:r>
    </w:p>
    <w:p w14:paraId="2309D5B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KNAIIEGGIPFEMAHGSHAFKYVGYDQRFNQAFNIGMNSITTMLVKKILEVYMGFENLKKVVDVGGGLGVAISLITTTYPHIKGINYDLPHVVKDAPKYPGVEHVGGDMFASILDADVVFMKGILHDWFDEDSIKLLKICYKALPVDGKVIVVDAVLPSIPDSKSITKSNYLLDVHMMVQTPGGKQRSAEEFMDLATAADFSAIKLACFAAHLGVVEFYK</w:t>
      </w:r>
    </w:p>
    <w:p w14:paraId="4B57EC9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1G1048300</w:t>
      </w:r>
    </w:p>
    <w:p w14:paraId="071C88B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PFWELSAKKQTFGDLFNEAMEANSKLIARVAVEECGGVFEGSKSLVDVEGGTGTMAKAIAYGFPNINCTVFDQPHVVADLEGTAHNLGFVGGDMFDKIAPANAILLKIKYLHLILDYWNDEESMKILNKCRESKLLSKNEGRKKIIIIDIVVGYNKKSIETQLMFDMLMMSIVTSKERSKS</w:t>
      </w:r>
    </w:p>
    <w:p w14:paraId="6CB6AEB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1G1048400</w:t>
      </w:r>
    </w:p>
    <w:p w14:paraId="3759D6E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LNNGEVGAISHELLGAQAHVWNHMFQFINSMSLKCAVQLGIPDVIHNHGQPISLSELVARLNIHPSKAHFMSRLMRILVHSDFFAQHDHVHHDRDDAEEEVAVVLYSLTPASGLFLKDGPLNTTPFLLMILDQVITDPFHSMGNWLQMNCGDDLVPCTPFEVANGMPFWELSAKKPRF</w:t>
      </w:r>
      <w:r w:rsidRPr="005968A9">
        <w:rPr>
          <w:rFonts w:ascii="Times New Roman" w:hAnsi="Times New Roman" w:cs="Times New Roman"/>
        </w:rPr>
        <w:lastRenderedPageBreak/>
        <w:t>GDLFNEAMEADSKLIAGVVVEECGGVFEGLKSLVDVGGGTGTMAKAIANAFPNINCTVFDQPHVVADLEGMTHNLGFVGGDMFEEIPPANAILLKWILHDWNDEESVKILKKCREAIFLNKNEGRKKKIIIIDIVVGYADNKTKVDKKSIETQLMFDMLMMSTITGKERSESEWEKIFLAAGFSHYNITHMLGLRSLIEVYP</w:t>
      </w:r>
    </w:p>
    <w:p w14:paraId="0C966B1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1G1051800</w:t>
      </w:r>
    </w:p>
    <w:p w14:paraId="0197C91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LSNGEVGATSHELLGAQAQIWNHMFQFINSMALKCAVQLGIPDVIHNHGQPISLSELIAALNVHPSRAHFVSRLMRILVHSDFFAQHHHVHRGCDDMEEEEAVVLYSLTPTSRLLLKDGPSNTTPLILMILDPVLTTPFHLMGAWLQMNGGDDPATICTPFKMENGMPFWDLAAQEPRFGNLFDEAMEADSKLLGREVVEECGGVFEGLKSLVDVGGGTGTMAKAIANAFPSINCIVFDQPHVVANLLGSTHNLGFVGGDMFVEIPPANAILLKWILHDWSDEESVKILKKCREAILLSKNDEGNKKIIIIDIVVGHVDKKEKMVDKKSIETQLMFDMLMMSTVTGKERSESEWKKIFLAAGFTHYNITHTFGFRSLIELYP</w:t>
      </w:r>
    </w:p>
    <w:p w14:paraId="37097E5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1G1051900</w:t>
      </w:r>
    </w:p>
    <w:p w14:paraId="0240E8C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LSNEVGATSHELLGAQAQLWNHIFQFINSMSLKCAVQLGIADVIHNHGQPISLSELMAGLKVHPSKAHFVSRLMRILVHSNFFAQHHHVHHDRADVEEEETVVLYSLTPASRLLLKDGSLNTTPFLLMILDPVVTTPFHLMGAWLKINGGDDPAATCTPFEMENGMPFWELGAREPRFGNLFNEAMEADSKLIGRVVVEECGGVFEGLKSLMDVGGGSGTMAKAIANAFPNINCTVFDQPHVVAGLQGTTHNLGFMGGDMFEEIPPADAILLKWIMHDWNDEESVTILKKCREAISLSKNEGGNKKIIIIDIVVGYVDNKKKMMDKKSIETQLMFDMLMMSILPGKERSKSEWEKIFFAAGFTHYNITHTLGFRSLIEVYP</w:t>
      </w:r>
    </w:p>
    <w:p w14:paraId="0F2E4A4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1G1089600</w:t>
      </w:r>
    </w:p>
    <w:p w14:paraId="7DE4133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QLEEEENFCYAMQLVFSSVLSMSMQSAIELGIFDIIAKAGPGAKLSSSEIAAHIGSGTRNSEAPMMLDRILRLLASHSILSCSAVANEEDGSDSQRLYSLGPVSNYFVTNEDGVSLGPLMALIQDKVFLDSWSQLKDAVVEGGIPFNKVHGTHAFEYPGLDARFNQVFNTAMFNHTTIVMKKILHLYKGFEKLTQLVDVGGGLGVTLSLITSKHPHIKGINYDLPHVVKHAPSYPGVEHVGGDMFASVPSGDAIFMKWILHDWSDQHCLKLLKICYNAIPEDGKVIIVEAVLPVMSETSTAVKSTSQIDVLMMTQNPGGKERSREEFMALATGAGFSGIKYECFVCNFWVMEIFK</w:t>
      </w:r>
    </w:p>
    <w:p w14:paraId="31C1B67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1G1089800</w:t>
      </w:r>
    </w:p>
    <w:p w14:paraId="6F80CCF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FNHSTIVMKRILKLYKGFEHVTQLVDIGGNLGGAISLITSKYPHIKGINFDLPHVIKHASSYPGVENVGGDMFESIPNGDAIFLKFILHDWLDKDCIKLLKNCYNAIPDNGKVIVVEALLPIKPDSNLSVRTNGQLDLHMMTQTPGGMERSQEEFMALATASGFSGIRYECFTANLWIMEFYK</w:t>
      </w:r>
    </w:p>
    <w:p w14:paraId="3B43F73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1G1090400</w:t>
      </w:r>
    </w:p>
    <w:p w14:paraId="39710BB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QLEEEENFGYAMQIAFSSVLSMSMQSAIELGVFDIIAKAGPGAKLSSSEIVAHIGSGTRNSEAPMMLDRILRLLASHSILICSFVANEEDGSDSQRLYSLGPVSNYFVTNEDGVSLGPLMSFIQDKILLDNWPQLKEAVTEGGTPFKRVHGIHSFEYLDLDPRFNQVFSTGMFNHTAIVMKKIVHVYKGFEKLTQLVDVGGNVGVNLSVITSKYPHIKGINFDLPHVVKHAPSYPGVEHVGGDMLASVPSGDAIFMKWILHDWNDQDCIKLLKNCYNAIPDNGKVIIVEALLPAMPETSTAVKSTSQIDVLMLTLNRGAKERSREEFMALATGAGFRGIKYECFVCNCWVMEIFK</w:t>
      </w:r>
    </w:p>
    <w:p w14:paraId="40DB77E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1G1090500</w:t>
      </w:r>
    </w:p>
    <w:p w14:paraId="3E93752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SPMALQLEEEENFGCAMQLVFSSVLSMSMQSAIELGVFDIIAKAGPGANLSSSEIAAHIDSGTRNSEAPMMLDRILRLLASHSILSCSVVANEEDGSDSQRLYSLGPVSNYFVTNEDGVSLGPMIALAQDKVVLDSWSQLKDAVVEGGIPFHRVHGKQSHEYTGLDPRFNQVFNTAMFNYTTIVMKKILHLYKGFEKITQLVDVGGGLGVTISLITSKHPHIKGINYDLPHVIKHAASYPG</w:t>
      </w:r>
      <w:r w:rsidRPr="005968A9">
        <w:rPr>
          <w:rFonts w:ascii="Times New Roman" w:hAnsi="Times New Roman" w:cs="Times New Roman"/>
        </w:rPr>
        <w:lastRenderedPageBreak/>
        <w:t>VEHVGGDMLASVPSGDAILLKAILHNWSDQHCLKVLENCYNAIPDDGKVIIVEALLPVMPETSTAGKTTSLFDVLMMTQNKGGKERSREEFMTLATGAGFSGIKYECLVCNVWVMEIFK</w:t>
      </w:r>
    </w:p>
    <w:p w14:paraId="3A02B87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1G1149300</w:t>
      </w:r>
    </w:p>
    <w:p w14:paraId="156B1F1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LSDGEVGSTSHELLEAQAQIWNHMFQFINSMALKCAAQLGIPDVIHNHGQPISLSELIAALNVHPSRAHFVSRLMRILVHSDFFAQHHHVHHDCDDVEEEEAVVLYSLTPTSRLLLKDGPSNTTPLILMILDPVLTTPFHLMGAWLQMNGGDDPATICTPFEMENGMPFWDLAAQEPRFGNLFDEAMEADSKLLGREVVKECGGVFEGLKSLVDVGGGTGTMAKAIANAFPSINCIVFDQPHVVADLQGTTHNLGFVGGDMFVEIPPANAILLKWILHDWSDEESVKILKKCREAILLSKNDEGNKKIIIIDIVVGHVDNKEKMVDKKSIETQLMFDVLMMSAFTGKERSESEWKTIFLAAGFTHYNMTHMFGFRSLIELYP</w:t>
      </w:r>
    </w:p>
    <w:p w14:paraId="4993C2B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1G1218900</w:t>
      </w:r>
    </w:p>
    <w:p w14:paraId="44A1C3C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TPETQMTPTQVSDEEANLFAMQLATGSILHMVLKAAIELDLLEIMAKAGPGAFVSPADLSSQLPTKNPDSPVMLDRMLRLLASYSILTYSLRTLPDGKVERLYGLGPVCKFLTKNEDGASIGSLCLLIQDKVLMESWYHLKDAVLEGGIPFNKAYGMTAFEYHGTEPRFNKVFNKGMADNSTITMKKLLENYNGFEGLTSIVDVGGGTGAVLNMIVSKYPSIKGINFDLPHVIEDAPQYPGVEHVGGDMFVSVPKGDAIFMKWICHDWTDEHCLKFLKNCYAALPDNGKVIVAEYILPVAPDGSLATKEVVHSDAIMLAHNPGGKERTEKEFEALAKGSGFQGFRVVCSAFNTYAIEFLKKN</w:t>
      </w:r>
    </w:p>
    <w:p w14:paraId="0CE0158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1G1219000</w:t>
      </w:r>
    </w:p>
    <w:p w14:paraId="0BA61E3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LVLGLCKYNLKDAVLEGGIPFNKAYGMTAFEYHGTDPRFNKGMANHSTITMKNLLENYNGFEGLTSIVDVGGGTGIVLNMIVFKYPSIKGINFDLPYVIEDAPQYPGVEHVGGDMFVSVPKGDAIFMKWICHDWSDEHCLKFLKNCYSALPDNGKVIVAECILPVAPDSSLATKGVVHIDAIMLAHNPGGKERTEKEFEALAKGSGFQGFRVVCSAFNTYAIEFLKKN</w:t>
      </w:r>
    </w:p>
    <w:p w14:paraId="7EE2768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1G1228900</w:t>
      </w:r>
    </w:p>
    <w:p w14:paraId="50EA029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STRETQMTPTQVSDEEASLFAMQLASASVLPMVLKATIELDLLEIMAKAGPGAFVSPADLASQLPTKNPDAPVMLDRMLRLLASYSILAYSLRTLQDGKVERLYGLGPVCKFLTTNEDGVSIASLCLMNLDKVPVESWYHLKDAVLEGGIPFNKAYGMTAFEYHSTDPRFNKVFNRAMADISTITMKKILETYKGFEGLTSVVDVGGGIGAVINMIVSKYPSIKGINFDLPHVIKDAPQYPGVEHIGGDMFGTVPKGDAIFMKCVCHDWSDEHCLKILKNCYAALPDNGKVILAECILQVAPTSNLATKVVAHHDLIMLTNSPSGRERTEEEFEVLAKGSGFQGFRVMCPAFNTYVIELLKKN</w:t>
      </w:r>
    </w:p>
    <w:p w14:paraId="3C733EB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1G1229100</w:t>
      </w:r>
    </w:p>
    <w:p w14:paraId="2C38D73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GGHLAFTAMAVGEQGNTYILPLSTHHLFHPQSSSSSSSSSSLSLSLSLSLSLSPHQHQHHQQHQIQKMGSTPETQMTPTQVSDEEANLFAMQLASASVLPMVLKAAIELDLLEIMAKAGPGAFVSPADLSSQLPTKNPDASVMLDRMLRVLASYSILTYSLRTLPDGKVERLYGLGPVCKFLTKSEDGASIGSLCLMNQDKVLMESWYNLKDAVLEGGIPFNKAYGMTAFEYHGTDPRFNKVFNKGMADHSTITMKKLLENYNGFEGLTSIVDVGGGTGAVLHMIVSKYPSIKGINFDLPHVIEDAPQYPGVEHVGGDMFVSVPKGDAIFMKWICHDWSDEHCLKFLKNCYAALPDNGKVIVAECILPVAPDSSLATKGVVHIDAIMLAHNPGGKERTEKEFEALAKGSGFQGFRVVCSAFNTYAIEFLKKN</w:t>
      </w:r>
    </w:p>
    <w:p w14:paraId="1BA5BE7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4G1141100</w:t>
      </w:r>
    </w:p>
    <w:p w14:paraId="408982E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LEEPKGLPDIPLDDEARKEEESYCHALQLVVSSVLSFSMQSAIELGVFDIIAKEGQNAKLSSSKIAAHIGTKTPDGPMMLDRLLAVLASNSVLDCTVVDGKLDKCFRRLYGLTPVSKHFVTNEDGVSLAPVLTLVQDEAFLKGWRQVKDAVIEGEIAFDRAHGMHHFQYPSVDHRFN</w:t>
      </w:r>
      <w:r w:rsidRPr="005968A9">
        <w:rPr>
          <w:rFonts w:ascii="Times New Roman" w:hAnsi="Times New Roman" w:cs="Times New Roman"/>
        </w:rPr>
        <w:lastRenderedPageBreak/>
        <w:t>EIFNKAMFNHSTLVMKRILKLYKGFEHVTQLVDVGGNLGGAINLITSKYPHIKGINFDLPHVIKHAYSYPGVENVGGDMFESIPNGDAIFLKNILHDWLDKDCIKLLKNCYNAIPDNGKVIVVEALLPIKPDSNLSVRTNGQLDLHMMTQSPGGMERSQEEFMALATAAGFSGIRYECFTANLWIMEFYK</w:t>
      </w:r>
    </w:p>
    <w:p w14:paraId="766F81F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5G1127400</w:t>
      </w:r>
    </w:p>
    <w:p w14:paraId="2ED943A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TLLELSSALSCDPSRLYRVMRVLVHLKIFKEKPTELGPKGYAQKPLSKRLLKSGENSVAAFILLESSPVMLASWHGLNLWSFAAANPDHSKLINDAMACDARVDVPTVIESCLEVFKGLETIVGVGGGNGTTLCLLVETCPWIRGINFDLPYVVYVAQECDRIENVGVGSSQLGRRRLYSYPKKCREAILNDRGKVIIIEAVIEDGKEENKLADVRLMLGMVMLAHTNTGKERTLKEWGYVLGEAGFSRYTITPIHAVQSMIQAFP</w:t>
      </w:r>
    </w:p>
    <w:p w14:paraId="600571F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5G1127900</w:t>
      </w:r>
    </w:p>
    <w:p w14:paraId="4BF1630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EKQRELTWEEEEEGATAEMWKYVFGFTEIAVVRCAIDLGIAEAIENHGSPMTLLELSTALSCDPSHLYRIMRVLVHRKIFKEKPTQSGSNGYAQTPLSRRLLKSAENSMVDLLLMGSNPVMMAPYLRLSTQVQRNTSDAVFDEVHGSDLWNYGAENPDHGKAFNDSMACDARLAVPAALESCPEAFKGIETIVDAGGGNGTTARLLVEACPWITKGIIFDLPHVVSTIPECDRIEKIGGDFFKCIPKADAVVMMWILHDWTDEECISILKNCREAIPNDKGKVIIIDAVVEDNEKDYNKLTRVKLMLDIAMMNGTKGKERTAKEWEYVIREAGFSRHTITPTRTVQSVIQVFP</w:t>
      </w:r>
    </w:p>
    <w:p w14:paraId="0670BEA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5G1128000</w:t>
      </w:r>
    </w:p>
    <w:p w14:paraId="2E4F3F4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DTQRVLTWEEEEEHAKVDVWKYVFGFVEIAVVKCAIELGIAEAIESHGSPMTLLELSSALSCDPSHLYRVMRVLVHLKLFKEITTNQLGSKGYAQTPLSHRLLKSGENSMVALILLESSPVMLAPWHGLSARIRGNISNQLFEEVHGEDLWSFGAANPDHSKLFNDAMTCDVKAAVPAVIKSCIEVFKGLETIVDVGGGNGTMLRLLVEGCPWIRGINFDLPHVVSAAQDCDRVENVGGDMFDRVPKADAVIIKGVLHNWGDDDCIRILKKCREAVPKDTGKVIIIDAVIDEKYEKEDKKLANLKLMLDMVMIAHTNKGKERSLKEWEYVLGGAGFSGHTITPVPAIQYSVIQAFP</w:t>
      </w:r>
    </w:p>
    <w:p w14:paraId="313C21A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5G1308800</w:t>
      </w:r>
    </w:p>
    <w:p w14:paraId="6AE3AB6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GDEARDLFGAQSHLYKHVFSFITSMSLKCVVQLGIPDIIDRHGQPITLPDLVTALQIHPAKTGNVHRLMRLMVHSGFFARKQVPKNHVEADEGEEEAYDLTPSSRLLLKDKVPSLSPFVVAMLDPAFAAPWQFLGNWFRGSEVTPFESAHGMGIWEYGEGNPEFNSLFNKAMASDSGMMNLVIRDCKPIFDGLSSLVDVGGGTGKVARILCDAFPQLKCTVLELPHVVADLPDSENLKFVGGDMFQVIPPADAVFLKLTLHALSDEECLKVLKKCREAIASNGQGKVIIIDIVINEEKDEHEITEAKLLFDLLMMVVVTGRERSEKDWKKLFLEAGFSGYKVTPIFGLRSLIEVFL</w:t>
      </w:r>
    </w:p>
    <w:p w14:paraId="3B328C6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7G1161000</w:t>
      </w:r>
    </w:p>
    <w:p w14:paraId="1D41B92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QSAIELGVFDIIAKEGPNAKLSASEIATHIGTMTPDGPMMLDRLLAVLASNSVLDCTVVKGKVEKCFRRLYSLTPVSKQFVTTEDGVSLGPVLALFQDKYAGVDPRFNKMFNKGMFNWTTILMKRILDLYKGFEHVKQIVDVGGSLGVAISLITSKYPHIKGINFDLPHVRKHAPSYPDDGKVIVVEALLPIKPETDLSVRVNALFDVHMMTQTRGGMERSPEEFTALATGAGFSGIRFECFAANFGVMEFYK</w:t>
      </w:r>
    </w:p>
    <w:p w14:paraId="7D69675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7G1161100</w:t>
      </w:r>
    </w:p>
    <w:p w14:paraId="4FAF0BD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LEEPKGLPKIPLDDEARREEESYCHALQLVVSSVLSFSMQSAIELGVFDIIAKEGPNAKLSASEIATHIGTKTPDGPMMLDRLLAVLASNSVLDCTVVNGKVDKYFRRLYSLTPVAKHFVTDEDGVSLAPVLTMVQDEVFLKSWPRVKDAVIEGGIAFDKAHGMHHFQYPGVDLRFNKMFNKAMFNHSTIVMKRILHLYKGFEHVKQLVDVGGNLGGAISLITSKYPHIKGINFDLPHVIKHATSYPGVENVGGDMFESIPNGDAIFLKFILHDWLDEDCIKLLKNCYNAIPDDGKVIVVEALLPIKPDNNISVRTNAQLDLHMMTQTPGGMERSQEEFMALATGAGFSGIRYECFTANL</w:t>
      </w:r>
      <w:r w:rsidRPr="005968A9">
        <w:rPr>
          <w:rFonts w:ascii="Times New Roman" w:hAnsi="Times New Roman" w:cs="Times New Roman"/>
        </w:rPr>
        <w:lastRenderedPageBreak/>
        <w:t>WVMEFYK</w:t>
      </w:r>
    </w:p>
    <w:p w14:paraId="0966F63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7G1300000</w:t>
      </w:r>
    </w:p>
    <w:p w14:paraId="4E00D9D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TNFEYHGTDPRFNKVFNRAMADHSIIAMKKLLVTYKGFEGLTSVVDVGGGTGSVIHMIVSKYPSFKGINFDLPHVIKDAPQYPGVEHVGGDMFNCYATLPDNGKVILVDIIIPVSPNSSLATKLANHVDMIMLAHNPGGKERTEKEFEALVKGSGFQGFRVMCSAF</w:t>
      </w:r>
    </w:p>
    <w:p w14:paraId="11B23E5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7G1300200</w:t>
      </w:r>
    </w:p>
    <w:p w14:paraId="7E0D4CC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CSTGENQMTPTQVSDEETNLFAMQLASASVPPMVLKAALELDLLEIMAKAGPGAFVSPADLASQLPTKNPDAPVILDRMLRLLASYSIFTYSLRTLPDGKVERLYGLGPVCKLLTKNEDGVSIAPHLLLTQDKVLVESWYHLKDAVLEGGIAFNKAYGMTTFEYHGTDPRFNKVFNKAMADQSSIAMKKLLETYKGFEGLTSVVDVGGGIGSVIHMIVSKYPSIKGINFDLPHVIKDAPQYPGVEHVGGDMFVSVPKGDAIVMKHICHDWSDEHCLKLLKNCHAALPDNGKVILVEIIIPVSPDSSLATKLANHIDVLMLANNPGGKERTEEEFEALAKESGFQGFRVMCSAFHSNVIEFLKKNLI</w:t>
      </w:r>
    </w:p>
    <w:p w14:paraId="5F47D76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7G1300500</w:t>
      </w:r>
    </w:p>
    <w:p w14:paraId="621F1AD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TVETQMTPTQVSDEEANLFAMQLASASVLPMVLKAALELDLLEIMARAGPGAFVSPADLASQLPTKNPDATVMLDRMLRLLASYSILTYSLRTLRDGNVEQLYGLGPVCKFLTKNEDGVSIAPLCLMNQDKVLMESWYHLKDAVLEGGIPFNKAYGMTAFEYHGTDPRFNKVFNRGMAAHSTITMKKLLETYKGFEGLTSVVDVGGGTGAITNMIVSKYPSIKGINFDLPHVIEDAPQYPGVEHVGGDMFVSVPKGDAIFMKFICHDWSDDHCLKFLKNCYTALPDNGKVILAECILPVAPDSSLATKGVVHIDVIMLAHNPGGKERTEKEFEALAKGSGFKGFRVICSAFNTYVIEFLKKI</w:t>
      </w:r>
    </w:p>
    <w:p w14:paraId="5E55086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7G1300700</w:t>
      </w:r>
    </w:p>
    <w:p w14:paraId="7F2FA1D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TGETQMTPTQVSDQETNLFAMQLANAPVLPMVLKTALELDLLEIMAKVGPGAFVSPADLASQLPTKNPDAPVMLDRMLRLLASYSILTHSLRTLPDGNVERLYGLGPVCKFLTKNEDGVSIAPLCLMSQDKVLMESWYHLKDAVLEGGIPFNKAYGMTAFEYHGTDPRFNKVFNRGMAAQSTIIMKKLLETYKGFEGLTSVVDVGGGTGAVVNMIVSKYPSIKGINFDLPHVIEDAPQFLGVEHVGGDMFVSVPKGDAIFMKSICHDWSDDHCLKFLKNCYTALPDNGKVILVESILPVAPDSSLATKVVVNLDVIMLGYNPGGKERTEKEFEALAMGSGFKGFRVICSAFHIYAIEFLKKI</w:t>
      </w:r>
    </w:p>
    <w:p w14:paraId="6160BA2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7G1300900</w:t>
      </w:r>
    </w:p>
    <w:p w14:paraId="56D340F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TGETQMPPTQVTDKETNLFAMQLANAPVLPMVLKTALELDLLEIMVKAGPGAFVSSADLSSQLPTKNPDAPVMLDRMLRLLASYSILTYSLRTLPDGNVERLYGLGPVCKFLTKNEDGVSIAPLCLMSQDKVLMESWYHLKDAVLEGGIPFNKAYGMSAFEYHGTDPRFNKVFNRGMAAQSTITMKKLLETYKGFEGLTSVVDVGGGTGAVVNMIVSKYPSIKGINFDLPHVIEDAPQFLGVEHVGGDMFASVPKGDAIFMKSICHDWSDDHCLKFLKNCYTALPDNGKVILAECILPVAPDSSLATQVVVNLDVIMLGYNPGGKERTEKEFEALAKGSGFKGFRVICSAFHIYAIEFLKKI</w:t>
      </w:r>
    </w:p>
    <w:p w14:paraId="01701DC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9G1089200</w:t>
      </w:r>
    </w:p>
    <w:p w14:paraId="4533DB5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MQEATEVEASLRGQADIWKYMLGFADSMALKCAVELRIADIIHSHSPTDGASNSKPMITLSQVASSIAPSPDMTYLTRIMRLLVRRNIFAIHHPSDGGEPLYGLTHSSRWLLHNAELSLAPMLMMENHPCLMAPWHYFGQCVKEGGPYAFKMAHGLEIWDYASQNPEFNKLFNDGMACTTRVVMKAILTGYEHGFDGVGSLVDVGGGTGSAVAEIVKSYPNIKGFNFDLPHVVATAPVYHGVSHVSGDMFEGSIPNADAVFMKRIMHNWSDNDCIKILKNCRKAIPEKSGKIIIVDIVLEPNGEGILDDTRLVFDLLMIAHASGGRERTETEWKNILEEGGFPRYKVIKIPALASIVEAYPM</w:t>
      </w:r>
    </w:p>
    <w:p w14:paraId="7171CC2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lastRenderedPageBreak/>
        <w:t>&gt;MD09G1089800</w:t>
      </w:r>
    </w:p>
    <w:p w14:paraId="35B2DB8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QEEPEIEASLRGQADIWKYMFGFADSMALKCAVELRIADIIHSHRPSDGASNSNPMIALSQLASCIAPSPDITSLTRIMRLLVRRNIFAVHHPSDGGEPLYGLTHSSRWLLHDAELSLAPILMMNNHPCLMAPWHYFSRRVKEGGPCAFEMAHGLDIWDYASQNPEINKLFNDGMACTSRFELKEILTGYEHGFDGVGSLVDVGGGTGSAVAEIVKAYPNIKGFNFDLPHVVATAPVYHGVSHVGGDMFEGNIPNADAVFMKRIMHDWSDSDCIKILKNCRKAIPEKSGKIIIADIVLEPNGEGTLNDTRLVIDLVMIAHTSGRERTENEWKKILEEGGFPRHKVIKIPALVSIVEAYPM</w:t>
      </w:r>
    </w:p>
    <w:p w14:paraId="299C833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09G1090200</w:t>
      </w:r>
    </w:p>
    <w:p w14:paraId="74629F2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MQEATEVEASLRGQADIWKYMFGFADSMALKCAVELRIADIIHSHSPTDGASNSRPMITLSQLASSIAPSPDMTYLTRIMRLLVRRNIFAIHHSSDGEEPLYGLTHSSRWLLHNTELSLAPMLVMENHPCLMAPWHYFSQCVKEGGPYAFKMAHGLEIWDYASQNPEFNKLFNDGMACTARVVMKAILTGYEHGFDGVGSLVDVGGGTGSAVAEIVKSYPNIKGFNFDLPHVVATAPVYHGVSHVGGDMFEGSIPNADAVFMKWIMHDWSDSDCIKILKNCRKAIPEKSGKIIIVDIVLEPNGEGILDDTRLVFDLLMIAHTSGGRERTETEWKNILEEGGFPRYKVIKIPALASIVEAYPM</w:t>
      </w:r>
    </w:p>
    <w:p w14:paraId="0680BAF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10G1030000</w:t>
      </w:r>
    </w:p>
    <w:p w14:paraId="139266B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QLEEEENFGCAMQLVFSSVLSMSMKSAIDLGVFDIIAKAGPGAKLSSSEIAAHIGSGTRNSEAPMMLDRILRLLASYSILSCSVVANEEDGSDSQRVYSIGPVSNYFVTDEDGISLGPMMALSQDKVVLDSWSQLKDAVVEGGIPFHRVHGKQSYEYLGLDSRFSQVFNTAMFNLTTIVTKKILHVYEGFEKITQLVDVGGGLGVTISLITSKHPHIKGINYDLPHVIKDATSYPGVEHVGGDMFTSVPSGDAILLKWVLHNWSDQHCLKLLENCYNAIPDDGKVIIVEALLPVMPETSTAVKSTSLLDVLMLSQKRGGKERSREEFMTLATGAGFSGIKYECFVASLCVMEIFK</w:t>
      </w:r>
    </w:p>
    <w:p w14:paraId="727A1B3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10G1030200</w:t>
      </w:r>
    </w:p>
    <w:p w14:paraId="51721BE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LSLPNDMSQLKDAVVEGGIPFNRVHGKHSFEYLGLDPRFNQVFNTTIFNHTNIVTKKILHIYKGFEKITLLVDVGGGLGVTIRVEHVGGDMFASVPSGDAIFKKLILHDWRDQHCLKLLENCYNAIPDDGKVIIVDALIPVMPETSTAVKSTSQIDVLMMTQNQGGKEQSREEFMALATGARFSGIKYECFVCNFWVMEIFK</w:t>
      </w:r>
    </w:p>
    <w:p w14:paraId="21A5B64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10G1257600</w:t>
      </w:r>
    </w:p>
    <w:p w14:paraId="6D4D91B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ENQRSIGNIVSARSLMNFIPLQMTLEAAIELNVFSIIAKSGPAGSHLTAKEIASQIPTSNPNSARNLDRILRMLAVHSLLSTSLKPSADDEALQDRAYGLTKETLCLVPDENGVSLAPLISFNCELDIVKSLSMLKDSVLEPEIVPFYKAHGITIFEYMSTKAELSQLFNKSMAESSNLNFDEVLKVYKGFEEVKELMDVGGGIGKTIWKVVSKYPHIHGINFDLPNVVAQAPPYQGVNHIGGNMFETIPNAQSIMLKWVLHNWEDDRCKKLLKSCFGALPKNGKVIVVEFTIPEVLENTKAVLNIVTLDISMMALPGGRERTTAEFDNLAKSVGFVETKIFPIAQEICVMEFLKREEA</w:t>
      </w:r>
    </w:p>
    <w:p w14:paraId="53DBD28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12G1103500</w:t>
      </w:r>
    </w:p>
    <w:p w14:paraId="33275B2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GNNQVSNVTAGPSSSNNEARLAILELANMISVPMSLNAVVRLNVPDAIWQGGCNTPLSASDVLARVIPNGGGDAENLQRILRMLTSYGVFEEHLSNLDDGSDDRKFSLTPIGQTLVTDQNGLSYGPYVLQHHQDVLMGAWPMVHEAVVDSTVEPFVKANGELAYEYYGKKPEMNGLMQKAMSGVSVPFMKAILDGYDGFEGVERLVDVGGSAGDCLRMILQKHPNVREGINFDLPEVVAKAPTIAGVSHVGGDMFKSIPRGDAIFLKWILSTWTDSECKVILENCYKALPEGGKLIACEPVLPKKSDESHRTRALLENDIFVMTIYRAKGKNRSEDELRQLGLSAGFSHFKPFYIDYFYTVIEFQK</w:t>
      </w:r>
    </w:p>
    <w:p w14:paraId="07E1D60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14G1140100</w:t>
      </w:r>
    </w:p>
    <w:p w14:paraId="7DDC3D4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NVVDYIGRDDRLGGLFTDSMKEFNLIFKKEILEIYTGFEGLHTLVDVGGGDGTILNMIIS</w:t>
      </w:r>
      <w:r w:rsidRPr="005968A9">
        <w:rPr>
          <w:rFonts w:ascii="Times New Roman" w:hAnsi="Times New Roman" w:cs="Times New Roman"/>
        </w:rPr>
        <w:lastRenderedPageBreak/>
        <w:t>KHPAIKGINYDLPSVVEKSPSHPGIEHIAGDMFVRIPKGDAIFMKWILHGWDDDRCLMILKNCYEALPDNGKVIVVDMVIQEAPGTSFSAKSLFLFDVYLMNTNVMGKERTERELQSMAKAAGFSDI</w:t>
      </w:r>
    </w:p>
    <w:p w14:paraId="0527C73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14G1140900</w:t>
      </w:r>
    </w:p>
    <w:p w14:paraId="6212CE6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TINREKEVDSQYAMQLANVSALPMVLKAATGLGVLDIIHRAGAGALFLPSQIASQLLTLHNLDATSVLDGMLRLLSAYSVLTCSTIQANGKVIRVYGLAPVSKYHLKDAVLEGGLPFSKAYGMNVVDYIGRDDRLGGVFKDSMKVFNLIFKKEILEIYTGFEGLRTLVDVGGGDGTILNRIIPKHPAIKGINYDLPLVVKKSPFYPAHCRRYVYKDSALLDNGKVIVVDMVIQEAPKTSLSAKSLSLFDVYRMNTNVSGNERIERELQSLAKAARFSEIRVACISFTFSVVKLLKNM</w:t>
      </w:r>
    </w:p>
    <w:p w14:paraId="0685AA4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15G1409200</w:t>
      </w:r>
    </w:p>
    <w:p w14:paraId="50E128C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QLEEEENFGCAMQLVFSSVLSMSMQSAIELGVLDIIAKAGPGANLSSSEIAAHIGSGTRNSEAPMMLDRILRLLASYSILSCSVVANEEDGSDSQRLYSLGPVSNYFVTNEDGISFGPMMALIQDKVVLDSWSQLKDAVVEGGIPFNRVYGKGCFEYLGLDPRFNQVFNTAMFNHTTIVTNKILHLYKGFEKITQLVDVGGGLGVTISLITSKHPHIKGINYDLPHVIKHAASYPGVEHVGGDMFASVPSGDAILLKWILHDWSDQHCLKLLENCYNAIPDYGKVIIVEALLPVMPETSTAVKSTSLLDVLMLSQNRGGKERSREEFMTLATGAGFSGIKYECFFSSFCVMEIFK</w:t>
      </w:r>
    </w:p>
    <w:p w14:paraId="68E51CD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D15G1409700</w:t>
      </w:r>
    </w:p>
    <w:p w14:paraId="3891900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QLEEEENFGCAMQLVFSSVLSMSMQSAIELGVFDIIVKAGPGANLSSSEIAAHIGSGTRNSEAPMMLDRILRLLASYSILSCSVVANEDGSDSQRLYSLGPVSNYFVTNEDGVSFGPMMALMQDKVVLDSWSQLKDAVVEGGIPFNRVYGKGCFEYLGLDPRFNQVFNTAMFNHTTIVTNKILHLYKGFEKITQLVDVGGGLGVTISLITSKHPHIKGINYDLPHVIKHAASYPGVEHVGGDMFASVPSGDAILLKWILHNWSDQHCLKLLENCYNAIPDDGKVIIVEALLPVMPETSTAVKSTSLLDVLMLSQNRGGKERSREEFMTLATGAGFSGIKYECFFSSFCVMEMFK</w:t>
      </w:r>
    </w:p>
    <w:p w14:paraId="434EF71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poly0136s0036|Mapoly0136s0036.1</w:t>
      </w:r>
    </w:p>
    <w:p w14:paraId="47692C8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LDSMTKGKLSNKEMPDIRTIYKAFDFATSFALKSTMTMGIPDILARSKEPMTADNIVEKLPCKNPAAAAGYLDRIMDILIVPGFYSKTPVSNADGKSHKAAYGLTPVSRMLVKDDVQFTLLPIALLHVHRVFTDSFQHLHKSVLEDRAPMEVALGKPFYEYLAENQDVRSTFQEALSCHSNYWIKIIAQEYDGLEHTKTLVDVGGCEGESLKELVAVHPHIHGINFDMPVVIQNAPQIPGVDHVGGDYFASVPAGDTIFLKMVLHNNGDEECLKILKNCYQALPERGGKVIIVESVYDHDSKEDEAQFVKYLDVMMLSVFLNGRERSFDAYKALLTSCGFGDCKLIKLSGGVTLIEAYKY*</w:t>
      </w:r>
    </w:p>
    <w:p w14:paraId="28DF143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poly0337s0001|Mapoly0337s0001.1</w:t>
      </w:r>
    </w:p>
    <w:p w14:paraId="1117202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PQQNFGDDEAGMLQALQMSVMVTLPFTLKAAINLGVPKILVDAGPGAELTAEEIATSIAKVSNCCADPKNLDRILRILASHNVVTENVSKDANDSAQRSYGPTSTLKYFTDNEDGVSLAPLLLVTSEPVLLASYQNLHLPVMDVNVEPHGLDHGMNFFEYVATDAKLEKLFNKAMNDHSNIKMSALLKNYRGFENLTSLVDVGGGLGSTLAIILSKYPNLRGINFDQPQVVANGLQVPNLEHVGGDFFASVPEADAVFMKWILHDWDDERCVKILKNVWKALPPHGKVINLDALLSDNSDPSPATKISLYIDMIMMACSPSGKERTLSQFKKLAADAGFKRVELVAKTSHMSLLEFYKN*</w:t>
      </w:r>
    </w:p>
    <w:p w14:paraId="3F3A3FE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poly0129s0006|Mapoly0129s0006.1</w:t>
      </w:r>
    </w:p>
    <w:p w14:paraId="38B26DC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LQQNIRDDEAGLLQALQLSVMITLPFSLKAAMNLGVPKILVDAGPGAALTVEEIATSIDKVSDCCADRKNLDRILRVLASHNVVTEIASKDANDSDSGQRSYGPTSTLKYFTDNEDGVSLAPLLFLHCEPVYLASFQNLHLPVLDVNVEPHVLLHGMNFFEFAATDASIEKLFNKAMHDHTNIKISALLEKYRGFETLTSIVDVGGGLGATLAMILSKYPTLRGINFDLPHVVANGLQVPN</w:t>
      </w:r>
      <w:r w:rsidRPr="005968A9">
        <w:rPr>
          <w:rFonts w:ascii="Times New Roman" w:hAnsi="Times New Roman" w:cs="Times New Roman"/>
        </w:rPr>
        <w:lastRenderedPageBreak/>
        <w:t>LEHVGGDFFVSVPEAGAAFMKWILHDWDDERCVKILKNIWRALPPHGKLINLDSLLPDITDPSPATKISLYTDMIMMAMCPSGRERTLSQFKKLAADAGFKRVELVGQTCNMSLLEFYKN*</w:t>
      </w:r>
    </w:p>
    <w:p w14:paraId="302AB54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poly0129s0005|Mapoly0129s0005.1</w:t>
      </w:r>
    </w:p>
    <w:p w14:paraId="717A196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PHQNLGDDEAGRVKALQLTAMLALPFSLKAAVNLGVPKILVDAGSGAELTAEDIAKSITKLSDRSADARNLDRILRVLAAHNIVTEIVSKNANDSDSPQRCYGPTSTLKYFTDNEDGVSLAPFLLMTTDPVFLPTFQYLHLPVLDVKVEPHVLVHGMKSFEYAATDARFDKLFNKAMHDHTHLELSALLKKYRGFETLTSVVDVGGGLGATLAMILSKYPNLRGINFDQPHVVADGLQMPNLEHVGGDFFASVPEADAVFMKWILHDWDDERCVKILKNVWRALPPHGKVINLDYVLSDNTDPSIATKVSLYTDIYMMACNSNGRERTLAQFKRLAADAGFKRVEFVAKTDNLSVLEFYKD*</w:t>
      </w:r>
    </w:p>
    <w:p w14:paraId="742E24E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poly0046s0004|Mapoly0046s0004.1</w:t>
      </w:r>
    </w:p>
    <w:p w14:paraId="294A24F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AQTGLGKEPGKVQIYPDKTREISNYWRDKYEKDAKKYWDIFYKRNENRFFKDRHYLDKEWGKYFNSMDIDAGSAIADSGSVSVQHRRTVLEVGCGTGNTVFPLTAQYPDLFVYACDFSPRAVDLVKAHEDFTESRVKAFVCDATSDSLVETISPASVDVVTLVFMLSAVGPDKMPAVVRNVKSVLKPGGHILLRDYAVGDLAQERLMTKDQMISENFYVRGDGTRAYYFSEEGLKKLFADEGLECKEMVVHNRQLENRARKIKMDRRWIQSVFYLPEERMPTAGIESQVARVSAPQKSPTISESGHVRSSAESASACPENGTSHEATEALVSKDPHEEELIVDLSEGAAADLFGGPPSPEPFEVVVGKHTVHALCLNAENQHTFAATGFMLWESALALATLLAVNPSFLRGKTILEVGCGSIGLCSLIASLAAEKVFATDGDSGTMDLLRENLHLNEENFPVQKIAPHKLYWGHADETAALKASNGNRGFDLIIGSDVTYVEAAVPLLFETARSLLRETSPGAQQPQFLLCHRIRGVSESEILSAAAAHGFRVEGLWTSDGYVAGEVDRRRRSNIELLFKEGLEDIATKHNSLRLLLLTPSS*</w:t>
      </w:r>
    </w:p>
    <w:p w14:paraId="1C7894A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poly0003s0058|Mapoly0003s0058.1</w:t>
      </w:r>
    </w:p>
    <w:p w14:paraId="58EBE01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AVVAFHGQQLAGLKANRTARVESMRSAALSCAAAPVGLPSLKSGVRMSSEWMSGGAALNLLSTSRGAALRMSDKRRVGGKTLGVRCSASGSSTARPASQPRFIQHKQEAFWFYRFLSIVYDHVINPGHWTEDMREDALEPADLNDPNLVVVDVGGGTGFTTLGIVKTVDAKNVTILDQSPHQLAKAKEKEPLKECTIVEGDAEDLPFATDYADRYVSAGSIEYWPDPQRGIKEAYRVIKPGGKACLIGPVHPTHWLSRFFADVWMLFPTEEEYMDWFTKAGFSDVKIKRIGPKWYRGVRRHGLIMGCSVTGVKTEAGDSPLQMGPKAEDTRAPSNPFVFAYRFLIGTIASMYYVLVPIYMWLKDLVTPKGQPI*</w:t>
      </w:r>
    </w:p>
    <w:p w14:paraId="6C001A1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poly0055s0090|Mapoly0055s0090.1</w:t>
      </w:r>
    </w:p>
    <w:p w14:paraId="5AF5880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PVLKMSPQHNLGDDEAGRLKALQIAMMLALPFSLKAAVNLGVPKILVDAGSGAELTAEDIATSITKLSDRCADATNLDRILRVLASHNVVTEIVSKNGNDSDCSHRSYGPTSTLKYFTDNEDGVSLAPFLLMATDPVTLPAFQYLHLPVLDVNVEPHVLVHGMKLFEYAATDARFSKLFNKAMHDHTHIEMSALLKKYRGFETLTSLVDVGGGLGATLAMILPKYPKIRGINFDQPHVVADGLQVPNLEHVGGDFFASVPEADAVFMKWILHDWDDERCGKILKNVWRALPPHGKLINLDYVLSDTSDPSPATKISLCTDISMMAVNSNGRERTLAQFKTLAADAGFKRVECVAQTDNLSLLEFYKN*</w:t>
      </w:r>
    </w:p>
    <w:p w14:paraId="1870135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poly0055s0089|Mapoly0055s0089.1</w:t>
      </w:r>
    </w:p>
    <w:p w14:paraId="1EA2BD2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TDPVILPTFQYLHLPVLDVNVEPHVLVHGMKSFEYAATDARFDKLFNKAMHDHTHIEMSALLKKYRSFETLTSLVDVGGGLGATLAMILSKYPNLRGINFDQPHVVADGLQVPNLEHVGRDFFASVPEADAVFMKWILHDWDDEKCVKILKIVWRALPPHGKVINLDYVLSDNSDPSPATKISLCTDISMMAVNSNGRERTLAQFKMLAADAGFKRIECVAQIDDLSLLEFYKN*</w:t>
      </w:r>
    </w:p>
    <w:p w14:paraId="64407FF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lastRenderedPageBreak/>
        <w:t>&gt;Mapoly0013s0033|Mapoly0013s0033.1</w:t>
      </w:r>
    </w:p>
    <w:p w14:paraId="197A73B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PQQNIGEDEAGMLQALQMSVMVTLPFSLKAAINLGVPKILVDAGPGAELTAEEIATSIAKVSNCCADPKNLDRILRILASHNVVTEIVSKDAKDSDSAQRSYGPTSTLKYFTDNEDGVSLAPFLSVAIDPVFLASYQNLHLPVMDVNVEPHTLDHGMNLFEYIATDAKLDKLFNKAMHDHSNIKMSALLKNYRGFETLTSLVDVGGGLGATLAMILPKYPNLRGINFDQPHVVANGLQVPNLEHVGGDFFASVPEADAVFMKWILHDWDDERCVKILKNVWRALPPHGKVINLDALLSDNSDPSPATKISLYMDMILMACTPSGRERTLSQFKRLAADAGFKRVELVAKTCHMSLLEFYKN*</w:t>
      </w:r>
    </w:p>
    <w:p w14:paraId="09B6CBF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poly0044s0122|Mapoly0044s0122.1</w:t>
      </w:r>
    </w:p>
    <w:p w14:paraId="44BA8B7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SVWQKEDSSWADPSLLVGLPMAVRAALMLNVPKIIDSAYPKLSLSAEEICKHVPTTREHTPKSENLEKILDWLCCNGIFSLIIEEGDDGSKAKRYAHSPKSRCLSRDHTADMLLMYTSPELTRVWPHAHEIVLSPDVSPFEIVTGKNMYTYLAVDAPQVQKLYVRGLNATAIPSLSLLEKYDETFKALKGRVVDVGGQEGTMCAGLVAKYPHLQFVNFDQPEVVRGAPQIPGVEHVGGSFKESVPEGNLLIMKFCLLNWDDETCIGILTNCRKALPVAEGGKMLILERLDRSTEATDAHNEVARTGSLWSNFHGTVLLSGARTRTVEQFRRLALAAGFSQLEFVNHCPGFDLLEASLSPSGHSQ*</w:t>
      </w:r>
    </w:p>
    <w:p w14:paraId="4384D61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poly0044s0123|Mapoly0044s0123.1</w:t>
      </w:r>
    </w:p>
    <w:p w14:paraId="5A16920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SVSQKEDASWADPSLLVGLPMAVRAALMLNVPKIIDSAHPKLSLSAEEICKHVPTTREQIPKAENLEKILDWLCCNGIFSLIIEEGDDGSKVKRYAHSPKSRCLSRDHTADMLLMYTSPELTRVWPHAHEIVLSPDVSPFELVTGKNIYTYFAVDAPQVQELYVRGLNGTAGPSLSLLEMYDETFKALKGRVVDVGGQEGTICAGLVAKYPHLQFVNFDLLEVVRGAPQIPGVEHVGGSFKESVPDGNLLIMKFCLLNWDDETCIGILTNCRKALPVAEGGKMLILERLDRSTEATDAHNEVARTGSLWSNFQSTVMLSGARTRTVEQLRSLALAAGFSQLEFVNHCPGFDLLEASLSPSGHSQ*</w:t>
      </w:r>
    </w:p>
    <w:p w14:paraId="2EED675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poly0044s0121|Mapoly0044s0121.1</w:t>
      </w:r>
    </w:p>
    <w:p w14:paraId="64A363E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SVSQKEDASWADPSLLVGLPMAVRAALMLNVPKIIDSAHPKLSLSAEEICKHVSTTREHTPKSENLEKILDWLCCNGIFSLIIEEGDDGSKVKRYAHSPKSRCLSRDQTADMLLLYTCPELTRVWPHAHEIVLSPDVSPFELVTGKNIYTYLAVDAPHVQELFVRGLNRTAGPALGLLEKYDETFKALKGRVVDVGGQEGTMCAGLVAKYPHLQFVNFDLPEVVKGAPQIPGVEHVGGSFKESVPDGNLLIMKFCLPNWDDETCIGILTNCRKALPVAEGGKMLIMEPLDRSTEATDAHNEVARRGSLCTNFQSTVMFSGARTRTVEQLRSLALAAGFSQLEFVNNFTGFDLLEASLSPSGHSQ*</w:t>
      </w:r>
    </w:p>
    <w:p w14:paraId="6B3C7E3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poly0681s0001|Mapoly0681s0001.1</w:t>
      </w:r>
    </w:p>
    <w:p w14:paraId="0AC1FF8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LDSMTKGKLSNKEMPEIRTIYKAFDFATSFALKSTMTMGIPDVLARSKEPMTADNIVEKLPCKNPAAAAGYLDRIMDILIVPGFYSKTPVSNADGKSHKAAYGLTPVSRMLVKDDVEFTLLPIALLHVHRVFTDSFQHLHKSVLEDRAPMEVALGKPFYEYFAENQELRSTFQEALSCHSNYWIKIIAQEYDGFDHTKTLVDVGGCDGESLKELVAVHPHIHGINFDLPAVIQNAPQIPGVDHVGGDYFASVPAGDTIFLKLVLHNNGDEECLKILKNCYQALPERGGKVVIGESVYDHDSKEDEAQFVKHLDVMMLSVFLNGRERSFDAYKALLTSCGFGDCKLIKLSGSVALIEAYKY*</w:t>
      </w:r>
    </w:p>
    <w:p w14:paraId="4F73F2A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poly1374s0001|Mapoly1374s0001.1</w:t>
      </w:r>
    </w:p>
    <w:p w14:paraId="2E317F2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IEPTPQSLIDLDWVATSDLNHIKVIASSQNPKENYSWPDYKRSPLILGIPDILPMSKEPMTAENIVKKLPCKNPAAAAGYMKRIMDILIIPSKPLDSTEDENLMKLAPVSRLLVKDDHRFTALPLALMHLYLFFIVGLVASRICIRLCWKIDRRCHELPLKVLKKVIAHEYNGFKITKTLVDVGGDEGEAIRELVAAHPHIHGINFDLPDVIKNAPPIPGVDHVGSNFFQSIPSEKPSFECWRFPHSS</w:t>
      </w:r>
      <w:r w:rsidRPr="005968A9">
        <w:rPr>
          <w:rFonts w:ascii="Times New Roman" w:hAnsi="Times New Roman" w:cs="Times New Roman"/>
        </w:rPr>
        <w:lastRenderedPageBreak/>
        <w:t>PIC*</w:t>
      </w:r>
    </w:p>
    <w:p w14:paraId="3BE8171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poly0015s0026|Mapoly0015s0026.1</w:t>
      </w:r>
    </w:p>
    <w:p w14:paraId="51CACD5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PQQNFGDDEAGMLQALQMSVMVTLPFTLKAAINLGVPKILMDAGPGAELTAEEIATSIAKVSDCRADSKNLDRILRILASHNVVTEIVSKDANDSDSAQRSCGPTSTLKYFTDNEDGVSLVPFVFMHIDPVFLASYQNLHLPVLDVNVEPHTLDHGMNLFEYIATDAKLDKLFNKAMHDHSNIKMSALLKTYRGFETLTSLVDVGGGLGSTLAMILSKYPNLRGINFDQPHVVANGLQVPNLEHVGGDFFASVPEADAVFMKWILHDWDDERCVKILKNVWRALPPHGKVINLDALMSDISDPSPATKISLYMDMIMMACTPSGRERTLSQFKKLAADAGFKRVELVAKTSHMSILEFYKN*</w:t>
      </w:r>
    </w:p>
    <w:p w14:paraId="6C34190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poly0015s0025|Mapoly0015s0025.1</w:t>
      </w:r>
    </w:p>
    <w:p w14:paraId="25B0477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PQQNLGDDEAGRLKALQIAMMLALPFSLKAAVNLGVPKILVDAGSGADLTAEDIATSIAKLLDRCADATNLDRILRVLASHNVLTEIVSKNGNDSDCPQRSYGPTSTLKYFTDNEDGVSLAPFLLMATDTVILPTFQYLHLPVLDYAATDARFDKLFNKAMHDHTHIEMSALLKKYRGFETLTSLVDVGGGLGATLAMILSKYPKIRGINFDQPHVVADGLQVPNLELVGGDFFASVPEADAVFMKWILHDWDDEQCVKILKNVWRALPPHGKVINLDYVLSDNSDPSPATKISLCTDISMMAVNSNGRERTLAQFKRLAADAGFRRIECVAQIDDLSLLEFYKN*</w:t>
      </w:r>
    </w:p>
    <w:p w14:paraId="76B306E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poly0015s0023|Mapoly0015s0023.1</w:t>
      </w:r>
    </w:p>
    <w:p w14:paraId="4D1DE31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QQQNLGDDEAERLKALELVMMLALPFSLKAAVNLGVPKILLDAGSGAELTAEDIATKLSDRCPDATNLDRILRVLASNNIVTEIVSKNGNDSDCPQRSYGSTSTLKYFTDNEDGVSIAPFLLLCTDPVFVPTFQYLHMPVLDENVEPHVLVHGMKSFEYAATDTRFDKLFNKAMHDHTHIEISALLKKYRGFETLTSLVDVGGGLGATLAMILSKYPKIRGINFDQPHVVAEGLQVPNLEHVGGDFFASVPEADAVFMKWILHDWDDERCVKILKNVWRALPPHGKVINLDYVLSDNSDPSPVTKISLCMDISMMAINSNGRERTLSQFKRLAADAGFKRVELVAQTDNLSLLEFYKN*</w:t>
      </w:r>
    </w:p>
    <w:p w14:paraId="0E9D519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poly0002s0063|Mapoly0002s0063.1</w:t>
      </w:r>
    </w:p>
    <w:p w14:paraId="44506AE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TLQQNIGDDEAGRLQALQLAEIVALPLSLKAAVTLGVPKILVDTGPGAGLTVEEIAASISKLSDRCADPANLDRILRVLASHNVVTEIVSKIPNDSDSPQRRYGPTSTLKYFTDNEDGVSLAPLLLLLTDPIFLAPCQYLHLPVLDVKLEPHVVVHGMNCFDYCPTDARFQSVFDKAMHDHSHIEMTALLEKYRGFETLTSLVDVGGGLGASLAMILSKYPNLRGINFDQPHVVTDGLKVPNLEHVGGDFFASVPEADAAFMKWILHDWDDERCVKILQNIWRALPPHGKLLNLDSLLSDVSDPSPATKTSLYLDMFMLAVSPRGRERTLSQFKKLASDAGFKRVEVVAQVDNLSLLEFWKN*</w:t>
      </w:r>
    </w:p>
    <w:p w14:paraId="5C21A6E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poly0002s0334|Mapoly0002s0334.1</w:t>
      </w:r>
    </w:p>
    <w:p w14:paraId="120C283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NCFEYCPTDARFQTVFDKAMHDHSHILMSALLEKYRGFETLTSLVDVGGGLGASLAMILSKYPNLRGINFDQPHVVADGLKVPNLEHVGGDFFASVPEADAAFMKWILHDWDDERCVKILENIWRALPPHGKLLNLDSLLSDISDPSPATKISLYADMIMLAVTPRGRERTLSQFKKLAAGAGFQKVEVVAQVDNLSLLEFCKN*</w:t>
      </w:r>
    </w:p>
    <w:p w14:paraId="776E651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poly0015s0024|Mapoly0015s0024.1</w:t>
      </w:r>
    </w:p>
    <w:p w14:paraId="612A2C2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PQQNFGDDEAGMLQALQMSVMVTLPFTLKAAINLGVPKILVDAGPGAELTAEEIATSIAKVSNCCADPKNLDRILRVLASNNIVTEIVSKNGNDSDCTQRSYGPTSTLKYFTDNEDGVSLAPFLLLSTDPVFVPTFQNLHLPVLDVNAEPHTLDHGMNLFEYIATDAKLDKLFNKAMHDHSNIKISALLKNYRGFETLTSLVDVGGGLGATLAMILPKYPNLRGINFDQPHVVADGLQVPSTVVSPFLAHYILQTYSMHCYLQLYFHRNCGNTLFCFFAEFKQF*</w:t>
      </w:r>
    </w:p>
    <w:p w14:paraId="29EBCE1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poly0040s0105|Mapoly0040s0105.1</w:t>
      </w:r>
    </w:p>
    <w:p w14:paraId="564F56D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TAEECSGDEREGRLAALQLAGMCAVPLSLKAAILLGVPEILNEAGPDAKLTSEEISKLIVS</w:t>
      </w:r>
      <w:r w:rsidRPr="005968A9">
        <w:rPr>
          <w:rFonts w:ascii="Times New Roman" w:hAnsi="Times New Roman" w:cs="Times New Roman"/>
        </w:rPr>
        <w:lastRenderedPageBreak/>
        <w:t>PGGTSADAENLDRLLRVLACHNIVTETCVAACPSNPQATERRYGVTPVLKYLIASNETGMSLSPLFLLRTDSVYTSAFQYLHAPVLDRNAEPFVIANGKKIIDVLETDSRLSELFDTSMAHHTHMWVSMLLETYRGFEGLTSLVDVGGGVGANLAMILSRYPDLRGINFDLPHVVAKGIQSPRLEHVAGDFFQSVPRGDAVWMKWILHCWSDESCVKILKSVNRALPPRGKLINMDSVLPETSDSSVETQINVCADMLMMAANKGGKQRTLTQFRKLAQDAGFSSVHLVATVDTLSVLEFHKG*</w:t>
      </w:r>
    </w:p>
    <w:p w14:paraId="3CC2B52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Mapoly0002s0065|Mapoly0002s0065.1</w:t>
      </w:r>
    </w:p>
    <w:p w14:paraId="14AC13C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TLPENIGDDAAGRLQALQLTDIVALPFCVKAAVLLGVPKILVDAGPGTGLTVEEIAAAISKLSNCCADPANLDRILRVLASFNVVTETLSKNVNDSDSPQRRYGSTSTLKYFTDNKDGVSMAPLLLMVTDPIFLAPYQCLHLPVLDAKSEPHVVVHGKNCFDYYATDARFQTVFDKAMHDHSHIAMSALLEKYRGFETLTSLVDVGGGLGASLAMILSKYPNLRGINFDQPHVVAEGLKVPNLEHVGGSFFESVPEADAVFMKWILHDWDDERCLKILENIYRALPPHGKLLNLDALLSDVSDPSPATKVSLCADIAMLACTPKGRERTLSEFKQLAADAGFKRVEVVAQVDHLSLLECYKN*</w:t>
      </w:r>
    </w:p>
    <w:p w14:paraId="287F69C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1G354200.1 (SbASMT1)</w:t>
      </w:r>
    </w:p>
    <w:p w14:paraId="3B09986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VQESSQDLLQSYVELWHQSLCFAKSMALAVALDLRIPDAIHRHGDDGATLAQILAETALHPNKLRALRSLMRALTVFGTFSVQQPPTSVVVDASSGEAAVYRLTAASRFLVGDDEVSSSSTTLAPFVSLALHPIAVAPHTQGMCKWFRQEQNEPTAYALAFRQPTPTIWEHADDVNALLNKGMVADSRFLMPVVIRECGEVFRGIDSLVDVGGGHGGATATIAAAFPHIKCSVLDLAHVVAGAPSDVNVQFIAGNMFQSIPPATAVFLKTTLHDWSDDNCVKILKKCKQAISPRDAGGKVIILDMVVGYGEPNIKLLKTQVMFDLYIMTVNGAERDEQEWKKIFIEAGFKDYKILPVVGALSVIEVYP</w:t>
      </w:r>
    </w:p>
    <w:p w14:paraId="7A28D8E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1G354400.1 (SbASMT2)</w:t>
      </w:r>
    </w:p>
    <w:p w14:paraId="0C16BB5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PAEESSQDLLQAYVELWHQSLCFAKSMALAVALDLRIPDAIHRHGGGGATLTQILAETKLHPNKLRALRSLMRALTVLGTFSVQQPPPTIADASGEAVYRLTAASRFLVSDEVSSSTLAPFASLALHPIAVAPSTVGMCKWFRQEQNEPSAYALAFCQPTPTIWEHADDVNALLNKGMVADSRFLMPIMLRECGEVFRGIDSLVDVAGGHGGATATIAAAFPHIKCSVLDLPHVVAGAPSDVNVQFVAGNMFESIPPATAVFLKTTLHDWSDDNCVKILKKCRQAISPRIAGGKVIILDMVVGYGELNTKHLETQVMFDLYIMTVNGAERDEQEWKKIFTEAGFKDYKILPVLGALSVIEVYP</w:t>
      </w:r>
    </w:p>
    <w:p w14:paraId="5F1DB7C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2G077700.1 (SbASMT3)</w:t>
      </w:r>
    </w:p>
    <w:p w14:paraId="121FDF2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QSKSVPVPPTSTTTTTGAELLQQAEAELWCHNFGYLKSMALRCAIKLGIPNAIHRRGGAASLSHCRSCMPPSPSPKRPCLSRIITFLAATGIFREEEISADDGEAAAGPRYHLTAASRLLIVVDDDDDARGGGRGCVAQLFILCSSPSYFTASQHLPEWLQQEDGTTDDDGAPAAARTTPFTMAHGAGFYDVVRRDAAFGVVFDEAMGSDSRFVADIVVRECGEVFAGLTSLVDVGGNNGTTARAIAKAFPHVRCSVLELPRVVDAMPADATVEFVAGDMMKFIPPADAVLLKFTLHNWSDEDCVQILKRSKEAISTREPKGKVIIIDIVSGSPSNKRTLEAQLLMDLCMMVVLEGKERTEETWHKIFLDAGFTRYKVTPILGTTRSLIEVYP</w:t>
      </w:r>
    </w:p>
    <w:p w14:paraId="6BBFB14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2G079300.1 (SbASMT4)</w:t>
      </w:r>
    </w:p>
    <w:p w14:paraId="3401DFA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VGGGDGTMAAAIAKAFPQIRCSVLELPHVVDAAPADCGVQFIAGDMMEFIPPADVLLLKWILHNWSDEDCVRILKRCKEVVSTREPKGKVVIIEVVVGSQSKQMLEAQFVSDLCMMLLTTGEERDRDKWQRIFQDAGFTQYKISPVLGFRSLIELYP</w:t>
      </w:r>
    </w:p>
    <w:p w14:paraId="46ED7C6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3G298500.1 (SbASMT5)</w:t>
      </w:r>
    </w:p>
    <w:p w14:paraId="1FCA75D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TSRDRGLTTGDELMQAQAELWNHVFAYTRSMSLRCAVELGIPDAVNRLGGAASVPEL</w:t>
      </w:r>
      <w:r w:rsidRPr="005968A9">
        <w:rPr>
          <w:rFonts w:ascii="Times New Roman" w:hAnsi="Times New Roman" w:cs="Times New Roman"/>
        </w:rPr>
        <w:lastRenderedPageBreak/>
        <w:t>VAALSLPLPRAPYLRRLMRLLAHAGFFVFFFEIGDIAGFFVFDAAAATYGLTPLSRLLVSTATPGAGGGQGGLSPFALAMLHPVIVSPSMSLASWFRAADAANAAARVPFESAHGRDLWAVAKDDREFRAAFHDAMACDGRFVMDVLVRGHSDVFRGLASLVDVGGGSGGAARAIANAFPHIRCSVLELPHVVAAVPTGELGGVEFVAGDMFEHVPKADAVLLKWILHGWDDENCVRLLRRCREAIPSREDGGRVIVMDLVVGSSPADEKATETQLLWDVMMMGVVGSPERDEREWRRIFQDAGFSGYKIVALLGIRSVIEVYP</w:t>
      </w:r>
    </w:p>
    <w:p w14:paraId="3517FE6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4G128400.1 (SbASMT6)</w:t>
      </w:r>
    </w:p>
    <w:p w14:paraId="7487262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SKEQSTGSDEQAVLDAQLQLWHHTVGYVKSMALKAALDLNIPNAIHLHGGSATLPQIVTKVTLHPSKIPCLRRLMRVLTFTGVFSVHDGDGGDEPVYGLTPASRLLIGSGMNLTPLLTLMLGAVFVSSFLDIGEWFRHEMPGPSPFEMANGRDIWDLCNHDAGFGKLFDDGMVADSDFIMDVVVKECSDVFQGISSLVDVAGGHGGAAQTIAKAFPHVECSVLDLSHVIASAPTNTNVKYIAGDMFESIPSANAVFLKWIMHDWGDAECVKILKNCKKTIASQGGGKVIILDMVVGTGSSSDEKHVETQILFDLLVMCIYTKGAERDELEWKKIIFEAGFSHYKIIPVLGTRSIIEVYP</w:t>
      </w:r>
    </w:p>
    <w:p w14:paraId="7FCEBE1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4G341500.1 (SbASMT7)</w:t>
      </w:r>
    </w:p>
    <w:p w14:paraId="395F6D2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FLGEYSSQELLQGQLLLWHQSLGFFKSLALAVAMDLRIADAIHRLGGAATLPQIIAEAGIKIDPRNNKLRDLRRVMRALTVSGIFTVQRPASAVVAAAADGGAEAEGPVYKLTAASRLLVVGEKKSSTTTTMPTPSLTVQVQLFLETCRGSAFSRGMRAWFRPQDEQHQHQEQPAGLSPFAMACGGQTIWERAERDADAFPFDDAMASDTAFLMPIVLRECGDEVFRGLTSLVDVAGGLGGAAANIAAAFPDLKCTVLDLPQVVAKAAAGSNEKVQYVGGDMFESIPPADAVLLKWILHDWSDDECVKILKKCKQAIPPRAAGGKVIIIDMVVGSADEPSPESDVRHVETQVLFDLLIMCINGVERDELEWKKIFSEAGFHDYRIIPVLGVRSIIELYPN</w:t>
      </w:r>
    </w:p>
    <w:p w14:paraId="1CEBEB5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4G341600.1 (SbASMT8)</w:t>
      </w:r>
    </w:p>
    <w:p w14:paraId="21B0C8A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FLGEYSSQELLQGQLLLWHQSLSFFKPVALAVAKDLRIADAIHRLGGAATLPQIIAEAGINPCKLRALRRVMRVLTVSGIFTAVQQPATATAAAASGGGGTEGPVYKLTAASSLLVVGEKSSTAAAAATTKSQLPPSLSVQVQLFLDPCRGSAFSSGIRAWFRQDEHQQPAGLSPFALACDGQTIWERAERDADVFPFDDAMASDNAFLMPIVLKECGDVFRGLTSLVDVAGGLGGAASTIAAAFPDLKCTVLDLPQVIAKAPSAAGTSVQYVAGDMFQSIPPADAVFLKWILHDWNDDDCVKILKNCKQAIPPRDVGGKVIIIDMVVGSESSDNRHVETQVLFDLLVMTIDGAERDEQEWKKIFLEAGFEDYKIIPVLGVRSIIELYP</w:t>
      </w:r>
    </w:p>
    <w:p w14:paraId="160E197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5G045600.1 (SbASMT9)</w:t>
      </w:r>
    </w:p>
    <w:p w14:paraId="35F3B48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ITEQQQCTDQQGLLDAQLELWHSTFAFIKSMAFKSALQLGIADAIHCHGGTATLTQIATKAALHPSKTPCLRRLMRVLTVAGIFSIAAKTSSDDDDDDDGGDHVYGLTPASRLLVGSSQNLTPTLSLILDNVFVSPFLDLGTWFEHELPAADLPLFELSHGKNVWDVVGHDPSMSQLFNAGMVADTSFLMDIAIRECGGVVFQGISSLVDVGGGHGAAAQAISVAFPGIQCTVMDLAHVVATAPACAGLSFVAGDMFEAIPPANAVFLKWIMHDWSDTECVTILRNCKKAIPPRDAGGKVIIVDTVVGAGPPNLKNRETQVMSDIFFMIVNGTERDEQEWRKIIFEAGFSDYKIIPVLGVRSIIELYP</w:t>
      </w:r>
    </w:p>
    <w:p w14:paraId="6162B2F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5G086600.1 (SbASMT10)</w:t>
      </w:r>
    </w:p>
    <w:p w14:paraId="227929A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SSEDTRELLQAHVELWNQTYSFMKSVALAVALDLCIADAIHRCGGAATLSQILGEIGVRPCKLPALHRLMRVLTVSGTFTIVQPSAATMSLESDGNELVYKLTTASRLLVSSESSATASLSPMLNHVLSPFRDSPLSMGLTAWFRHDEDEQAPSPCPFTLMYGTTLWEVCSRDDAINALFNNAMAADSNFLMQIVLREFGKVFHGIDSLVDVGGGVGGATMAIATAFPSLKCTVLDLPHVVAKAPSSSIGNVQFVGGDMFESIPPANVVFLKWILHDWSNDECIKILKNCKQAIPSRDAGGKIIIIDVVVGSESSDTKLLETQVMYDLHLMKIGGVERDEQEWKKIFLEAGFKDYNIMPVLGL</w:t>
      </w:r>
      <w:r w:rsidRPr="005968A9">
        <w:rPr>
          <w:rFonts w:ascii="Times New Roman" w:hAnsi="Times New Roman" w:cs="Times New Roman"/>
        </w:rPr>
        <w:lastRenderedPageBreak/>
        <w:t>RSIIELYP</w:t>
      </w:r>
    </w:p>
    <w:p w14:paraId="1D3F45F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5G129100.1 (SbASMT11)</w:t>
      </w:r>
    </w:p>
    <w:p w14:paraId="1F6C7A0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GAEDSTQDLLQAHLQLLHQSLGYISSTALAVALDHGIPDAIQHHGGSATLSQILAKIDVSPTKRRGLHRLMRMLTVTGAFSVDQRPAVAVAAAPHDGGRRGDPVYQLTAASRLLLSDDDDGIRHPASLTPLLTMLLGPLLASPLAAVVSALVREDRQPDLSAFGIAHGQTVWDDVADHEAAFNVSLHDAIAADTRFLMPIVLKECGEVFRGIDSLVDVGGGPYGSAAASIAAAFPRLKCSVLDLPHVVAQAPPDSSVQFVAGNMFECIPRANAVFLKWILHDWGDDECIKLLKRCKQAIPPRDAGGKVIIIDMVLGSGPADDVKHKETQVLFDLLMMALNGVERDEQEWKKIFLEAGFKDYKIIPVLGVRSIVELYP</w:t>
      </w:r>
    </w:p>
    <w:p w14:paraId="1F91980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5G216100.1 (SbASMT12)</w:t>
      </w:r>
    </w:p>
    <w:p w14:paraId="2F826E0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FVHGEQEGEDMVGAFALVYQHVFSYIKTMALKCAVELAIPDAIHGRGGAATLAEIAADTGVHESRLADLRCLMKLLTTSGLFRATAADGGEEVASSYALTAASSLVVGPRGLSNMVRFDCGPVSLTPFFDMPTWLRTAPGPEAPKSLFELTHGRTRWDPANADNDTMIVSAFIESQLLIEAVLGGHADVFRGLTSLVDVGGGQGSFAKAIAAAFPGIKCAVMDLPHVVADAPVAAGGGDDVQFVAGDMFESIPPADAVLLKYVLHCWDDDNCVKILKNCKEAIPARDAGGKLVITEMVLGSGPRRDRNVAETEEMHSLFLTCITGVGREEHEWKKIFVDAGFSDYKITPVMGPLSVIEVYP</w:t>
      </w:r>
    </w:p>
    <w:p w14:paraId="39C3FDC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5G216200.1 (SbASMT13)</w:t>
      </w:r>
    </w:p>
    <w:p w14:paraId="2EEC739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FVHGEQEGEDMVGAFALVYQHVFSYIKTMALKCAVELAIPDAIHGRGGAATLAEIAADTGVHESRLADLRCLMKLLTTSGLFRATAADGGEEVASSYALTAASSLVVGPRGLSNMVRFDCGPVSLTPFFDMPTWLRTAPGPEAPKSLFELTHGRTRWDPANADNDTMIVSAFIESQLLIEAVLGGHADVFRGLTSLVDVGGGQGSFAKAIAAAFPGIKCAVMDLPHVVADAPVAAGGGDDVQFVAGDMFESIPPADAVLLKYVLHCWDDDNCVKILKNCKEAIPARDAGGKLVITEMVLGSGPRRDRNVAETEEMHSLFLTCITGVGREEHEWKKIFVDAGFSDYKITPIMGPLSVIEVYP</w:t>
      </w:r>
    </w:p>
    <w:p w14:paraId="401B6B0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6G007900.1 (SbASMT14)</w:t>
      </w:r>
    </w:p>
    <w:p w14:paraId="76E6D3F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VLISEDSRELLQAHVELWNQTYSFMKSVALAVALDLHIADAIHRRGGAATLSQILGEIGVRPCKLPGLHRIMRVLTVSGTFTIVQPSAETMSSESDGREPVYKLTTASSLLVSSESSATASLSPMLNHVLSPFRDSPLSMGLTAWFRHDEDEQAPGMCPFTLMYGTTLWEVCRRDDAINALFNNAMAADSNFLMQILLKEFSEVFLGIDSLVDVAGGVGGATMAIAAAFPCLKCTVLDLPHVVAKAPSSSIGNVQFVGGDMFESIPPANVVLLKWILHDWSNDECIKILKNCKQAIPSRDAGGKIIIIDVVVGSDSSDTKLLETQVIYDLHLMKIGGVERDEQEWKKIFLEAGFKDYKIMPILGLRSIIELYP</w:t>
      </w:r>
    </w:p>
    <w:p w14:paraId="105DDF4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6G008000.1 (SbASMT15)</w:t>
      </w:r>
    </w:p>
    <w:p w14:paraId="7C4B841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VHISEDSRELLQAHVELWNQTYSFMKSVALAVALDLHIADAIHRRGGAATLSQILGEIGVRPCKLPGLHRIMRVLTVSGTFTIIQPSAETMSSESDGREPVYKLTTASSLLVSSESSAAASLSPMLNHVLSPFRDSPLSMGLAAWFRHDEDEQAPGMCPFTLMYGTTLWEVCRRDDAINALFNNAMAADSNFLMQILLKEFSEVFHGIDSLVDVAGGVGGATMAIAAAFPCLKCTVLDLPHVVAKAPSSSIGNVQFVGGDMFESIPPANVVLLKWILHDWSNDECIKILMNCKQAIPSRDAGGKIIIIDVVVGSDSSDTKLLETQVIYDLHLMKIGGVERDEQEWKKIFLEAGFNDYKIIPILGLRSIIELYP</w:t>
      </w:r>
    </w:p>
    <w:p w14:paraId="7816D29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7G074800.1 (SbASMT16)</w:t>
      </w:r>
    </w:p>
    <w:p w14:paraId="1E992D0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ISEESKDLLQAQAELYNQVFSYMKSVALAVALDLRIADAIHHHGGAATIFQIAGEIGVNPCKIPRLRRLMRALTVAGIFTIQPSDEQTVKASSAGHEPAAVYKLTTASRILISKSSPSLFPT</w:t>
      </w:r>
      <w:r w:rsidRPr="005968A9">
        <w:rPr>
          <w:rFonts w:ascii="Times New Roman" w:hAnsi="Times New Roman" w:cs="Times New Roman"/>
        </w:rPr>
        <w:lastRenderedPageBreak/>
        <w:t>LSQQLNSFRDSVLSMGLSTWFRHDEQPGPCPFTLKQGITFWEKSERDHAANVSFNNSMAAHSRFLMQIVLKELSNIFHGMGSLVDVGGGAGGASISIAAAFPCMKKCSVLDLPHVVAKAPSAASVSNNVQFVAGDMFRSIPPANAVFLKWILHDWGDDECIKILKNCKQAIPSRDAGGKAIIIDIVVGSKPSDTKLLETQVLCDLNMMKIGGAERDEQEWKKLFLEAGFKDYNIMPVLGLWSIIEVYP</w:t>
      </w:r>
    </w:p>
    <w:p w14:paraId="7561B82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7G170500.1 (SbASMT17)</w:t>
      </w:r>
    </w:p>
    <w:p w14:paraId="40E313C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TLRLLAEVSPQDLLVALSELQTHVLSYIKSMALKCAVDLSIHDTIHRHGGAATLADIAADAKIHPAKVPDLQRVMELLAATGIFTATASKKDDGSAETVYGLTTACRFLVGHRNLSPMVPFLVSPLVVSSFFSLSDWLRKEPAAAGAGGAGSLFELAHGCSHREMAKQDAAFSSVVNDSMAADSQLFLEVVIMDKGRIFRGLSSLVDVGGGHGAAAQVIARAFPRIKCMVLDLPHVVNEATASDGNMHFIAGDMFESIPPADAVLLKNILHEWGDENCVKILQRCKQAIPSRTAGGKVIIIEMVRGSSQGDSKINEMEVIRNMFMLCINGVERDINEWKKIFSDAGFSDDYKIMPVLGPFSVIEIYP</w:t>
      </w:r>
    </w:p>
    <w:p w14:paraId="627B72B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8G013900.1 (SbASMT18)</w:t>
      </w:r>
    </w:p>
    <w:p w14:paraId="34ECCF1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HQAAPPPRRRLTCRRCSASWRALARPSPPSSAWKSGSDFRDGGATTLFEMALGVPPWTLTKNDDAYNRAMNEACVVDTTMSMDIMLKDTSSSIFSGLTSLVDVGGGHGAAAMAIATAFPHIKCSVLDLEQVIIKVPQQAGTDHIHSTVQFIAGDMFESIPPTDAVFLKHVLDCWDDDHCVKILQQCKRAIPARDAGGKVIIMNVVIGYGSLDKIVKEAQVLFDMYMMRYGGSEREEHEWRKIFSKAGFSDYKITPILGFHSIIEVFP</w:t>
      </w:r>
    </w:p>
    <w:p w14:paraId="7BD2764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8G014000.1 (SbASMT19)</w:t>
      </w:r>
    </w:p>
    <w:p w14:paraId="5411885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PPSAHAEQQEPDAHNHLLHQTYVELYHHGLHHIKSSALLCAVGLGIPGAIRGGAATISDLVTDTGVRPAKRSHLRRLMRMLTCFGIFGAASEQREGSAATDDGESETVIYTLTPVSSVLVGDKDASGAAAAASPSLDMSALLRLVARPSTSVSTFFSLEEWFRDGGGATTLFEMALGVPPWTLTKNDAAYNRAMNEGCVADTSLAMDVMLKDTCRGASSIFSGLTSLVDVGGGHGAAAMAIATAFPHIKCSVLDLEQVIIKVPTTDLIHSTVKFIAGDMFESIPPADAVFLKHVLHCWDDDHCVKILRQCKRAIPSRDAGGKVIIMSIVVGYGTLDKVVKETQVLFDMYMMRYGGSEREEHEWRKIFSKAGFSDYKITPILGFHSIIEVFP</w:t>
      </w:r>
    </w:p>
    <w:p w14:paraId="3FA7808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9G197000.1 (SbASMT20)</w:t>
      </w:r>
    </w:p>
    <w:p w14:paraId="17FB044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TTSTNQALLDAQLELWNTTFSHIKSMALKSALDLRIADAIHNHAGAATVPDIVATVKLHPSKIPCFRRLMRVLAATGVLSAGNPSGSSTELVYALTPLSRLLVGSHNLVPITAMILHPSFVSPFLELGTWFQQELPGPCVFKQTHGQTVWEQAARDASFDALVNDGMVSDSHFIMDIVFEECADAFQGISSLVDVGGGLGAAAQAISKAFPDVKCSVLDLDHVVAKAPSGTDVQYIAGDMFESVPPANAMFFKWVLHDWSHEECVKILKNCKKAIPPKEEGGKVIIIDIVIGEESSNLKHKETQALFDLYIMLVNGIERDEQEWKKIFFEAGFSDYKILPVLGARSIISVYP</w:t>
      </w:r>
    </w:p>
    <w:p w14:paraId="13E0D37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9G197400.1 (SbASMT21)</w:t>
      </w:r>
    </w:p>
    <w:p w14:paraId="331D5FB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TTSTNNQALLDAQLELWHTTFAYMKSMALKSALDLGIADAIHSHGGNATLPQIVSRATPTLHPSKIPCLRRLMRVLTATGIFSAAHHDDAGGGGELVYGLTPASQLLVGGSSSLTPFMSLALHGIFVSPFLGLGTWFQQEHSDPSLFEMTHGQTAWDLNDHNPAFGKLFNQGMVCDSSFIMDIVVKDCGDVFRGLSSVVDVAGGLGGAAMAISIAFPDVQCSVLELPHVAANAPTSTDVKYVAGDMFESIPPANAVFLKWVLHDWGDADCIKILKNCKNAIPSRDAGGKVIILDMVMGGQSSNIKHKETQVLFDLFIMFVNGVERDEQEWKKIIFEAGFSDYKIIPVLGVRSIIEVYP</w:t>
      </w:r>
    </w:p>
    <w:p w14:paraId="08EE918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9G197600.4 (SbASMT22.1)</w:t>
      </w:r>
    </w:p>
    <w:p w14:paraId="4351C6E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PVKAQDASTDQQTMLDAQLQLWHHTFGYIKSMALKAALDLRIPDAIHQHGGSATLPQIATKATLHPSKIPCLRRLMRVLTLTGVFQHSTTTDDDGGELVYELTPASRLLVGSVTTNVSP</w:t>
      </w:r>
      <w:r w:rsidRPr="005968A9">
        <w:rPr>
          <w:rFonts w:ascii="Times New Roman" w:hAnsi="Times New Roman" w:cs="Times New Roman"/>
        </w:rPr>
        <w:lastRenderedPageBreak/>
        <w:t>FLNMVLGTVFVSSFLDLGEWFQHELPDPSPFKLTHGRHVWDLAIHDASFAKLCDNGMVADSGFIMDVMVKECGDVFQGISGSLVDVAGGLGGATQAIAKAFPHIECSVLDLPNVVAVAPTDTDVKYIAGDMFESVPSANVVFLKWVLHDWGDAECVKILKNCKKAIPSEGGKVIIMDIVVGAGSSDQKNVETQVLFDLFIMTINGAERDEKEWKKIIFEAGFRSYKIMPVLGVRSIIEVYP</w:t>
      </w:r>
    </w:p>
    <w:p w14:paraId="3348641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9G197600.5 (SbASMT22.2)</w:t>
      </w:r>
    </w:p>
    <w:p w14:paraId="7B3557F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PVKAQDASTDQQTMLDAQLQLWHHTFGYIKSMALKAALDLRIPDAIHQHGGSATLPQIATKATLHPSKIPCLRRLMRVLTLTGVFQHSTTTDDDGGELVYELTPASRLLVGSVTTNVSPFLNMVLGTVFVSSFLDLGEWFQHELPDPSPFKLTHGRHVWDLAIHDASFAKLCDNGMVADSGFIMDVMVKECGDVFQGISGSLVDVAGGLGGATQAIAKAFPHIECSVLDLPNVVAVAPTDTDVKYIAGDMFESVPSANVVFLKWVLHDWGDAECVKILKNCKKAIPSEGGKVIIMDIVVGAGSSDQKNVETQVLFDLFIMTINGAERDEKEWKKIIFEAGFRSYKIMPVLGVRSIIEVYP</w:t>
      </w:r>
    </w:p>
    <w:p w14:paraId="487D929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9G197800.1 (SbASMT23)</w:t>
      </w:r>
    </w:p>
    <w:p w14:paraId="146DE40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LGTVFVSSFFDLGEWFGHELPDPSPFKLAHGRHIWDLADHDASFGKLFDDGMVADSSFIMDVVIKECSDVFQGISSLVDVAGGLGGATQTIAKAFPHVECSVLDLPHVVTNAPTDTNVKYIAGDMFESIPSANAVFLKWILHDWGDDECVKILKNCKKAIASQGGKVVILDMVVGAGSSDEKYVEMQILFDLFMMFINGAERDELEWKKIIFEAGFSSYKIIPVLGVRSIIEIYP</w:t>
      </w:r>
    </w:p>
    <w:p w14:paraId="56D0CDD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09G198000.1 (SbASMT24)</w:t>
      </w:r>
    </w:p>
    <w:p w14:paraId="23754B8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SKKQHTSTDQQAVLDAQLLLWHHTIGYVKSMALKAALDLRIPDAVHQHGGSATLPQIVTKVTLHPSKIPCLRRLMRVLTLTGVFSVVHDGAGDEPVYGLTPASRLLVSSGRLNVTPFLTLMLGTVFVSSFFDLGEWFGHELPDPSPFKLAHGRHIWDLADHDASFGKLFDDGMVADSSFIMDVVVKECSDVFQGISSLVDVAGGLGGATQTIAKAFPHVECSVLDLPHVVANAPTDTNVKYIAGDMFESIPSANAVFLKWILHDWGDAECVKILKNCKKAIASQGGKVVILDMVVGAGSSDEKHVETQILFDLFMMFINGAERDELEWKKIIFEAGFSSYKIIPVLGVRSIIEVYP</w:t>
      </w:r>
    </w:p>
    <w:p w14:paraId="65E064F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10G230800.1 (SbASMT25)</w:t>
      </w:r>
    </w:p>
    <w:p w14:paraId="6C8F5F6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PAEYSSEELFKAQLQLWHQALCFFKPVALSVVLDLRIPDAIHRLGGAATLPQIMAEAGINLCKLRDLRRIMRVLILSGIFSVKQVATTVASDGEGPIYKLTTASSLLVSDESLTSQQQLLRPFLYPQLMLTPCRECPVSRGLHAWFRQDQPQPAGLSPFALAYSGLTIWERAERDATTTFPFDDAMASDTAFLMPIVLKDCGEVFHGLTSLVDVAGGLGGAAATIKAAFPDMKCTVLDRPEVVAKAPTDNGVQYVVGDIFQSIPPANAVFLKWILHDWNDDECVKILKNCKKAIPPRDAGGKIIIIDMVVGSEPSDIKHLETQVLHDIIMMNLNGIERDEQEWKKIFFEAGFKDYKIIQLLGVRSIIELYP</w:t>
      </w:r>
    </w:p>
    <w:p w14:paraId="534AF6C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10G231000.2 (SbASMT26)</w:t>
      </w:r>
    </w:p>
    <w:p w14:paraId="7DEA623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HFQELVSNSTKTGLADFDLSTFVVKTCYICNHLQTPQHRTTSHQKFKIDPSICTIMALLDEYSSDELLQAQLQLWHQALGFFKSVALAVALDLGIPDAIHRLGGAATLPQILAEAGVNPRKLRNLRRIMRVLTLSGIFSIKQAATAASDGEGPVYKLTTASRLLVKDESLTRSQQLPPVLYTHLMLTPCRESTAGMGINAWFRQEQDQPQPAAGPFALEYNGQTVWERAEHDATTFPFDDAMASDTAFLMPIVLKECSEVFHGLTSLVDVAGGLGGAAATIVAAFPDLKCTVLDLPHVVAKAPTDTNVHYVAGDIFQSIPPANAVFLKWILHDWHDDECVKILKNCKQAIPPRDAGGKIIIIDMVVGSEPSDLKHIETQVLFDLMMMNVNGVERDENEWKNIFFEAGFKDYKIIPLLGVRSIIELYP</w:t>
      </w:r>
    </w:p>
    <w:p w14:paraId="23C7F3F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10G234400.1 (SbASMT27)</w:t>
      </w:r>
    </w:p>
    <w:p w14:paraId="48E60B2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LDEYNSQELLQAQLQLWHQALGIFKPVALALALDLHIPDAIHRLGGAATLPQILLEA</w:t>
      </w:r>
      <w:r w:rsidRPr="005968A9">
        <w:rPr>
          <w:rFonts w:ascii="Times New Roman" w:hAnsi="Times New Roman" w:cs="Times New Roman"/>
        </w:rPr>
        <w:lastRenderedPageBreak/>
        <w:t>GINPCKLHDLCRIMRVLTFSGIFSVKQAATVTSDDDDRHDGEGPVYKLTTASRLLVRDESLTTTQQLPALMYVQLMLSPSRESPLCKGLHAWFRQDHQDQPQPAGLSPFALSYSGQTIWERAERDATAFPFDDAMASDTAFLMPIVLKECGEVFHGLTSLVDVAGGLGGAAATIAAAFPDLKCTVLDLPQVVAKAPTDTNVHYVAGDMFQSIPPANAVFLKLVLHDWNDDECVKILKNCKKAIPPRDAGGKIIIIDMVVGSEPSEPSDIKHIETQILKDLMMMNINGLERDEQEWKKISFKAGFKDYKIIPLLGVRSIIELYP</w:t>
      </w:r>
    </w:p>
    <w:p w14:paraId="3C462C7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bic.010G234500.1 (SbASMT28)</w:t>
      </w:r>
    </w:p>
    <w:p w14:paraId="6B24702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LDEYSSQELLQAQLQLWHQALGIFKPVALALALDLQIPDTIHRLGGAATLPQILLEAGINPCKLHDLRRIMRVLTFSGIFSVKQAATVASDDNDRHDGEGPVYKLTTASRLLVRDKSLTTTQQLPALMYVQLMLSPSRESPLGKGLYAWFRQDQDQPQPAGLSPFALSYSGQTIWERAERDATTFPFDDAMASDTAFLMPIVLKECGEVFHGLTSLVDVAGGLGGAATTIAAAFPDLKCTVLDLPQVVAKAPTDTNVQYIAGDMFQSIPPANAVFLKLVLHDWNDDECVKILKNCKKAIPSRDAGGKIIIIDMVVGSESSDPSDIKHIETQILKDLMMMNINGVERDEQEWKKISFEAGFKDYKIIPLLGVRSIIELYP</w:t>
      </w:r>
    </w:p>
    <w:p w14:paraId="6FF048D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VIT_203s0038g03090|VIT_203s0038g03090.1|Vvinifera_v2.1</w:t>
      </w:r>
    </w:p>
    <w:p w14:paraId="702809F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KVVKIMEKEEAEAEVEMWKYIFGFVEMAVVKCGIELGIADVIESHAGPITLSSLSSSLGCSPSGLYRIMRFLVNRRIFKEVATSQGDTGYQQTPLSRRLMTRSENGMAALLLLESSPVMLAPWHGLSARLLGKGNATFDAAHGQDVWGYAASHPAHSKLINDAMACDARMAVSAIVNGCPEVFDGVSTLVDVGGGDGTALRTLIKARPLIRGINFDLPHVVSSAPKCNGVEYASGDMFDTVPKADAAFLMWVLHDWGDEECIQILEKCRQAIPGDKGKVIIVEAVIQENEKEGDNNLKDVGLMLDMVMMAHTTTGKERTLKEWDYVLKKAGFNRYTVKPIRAVKSVIEAYP*</w:t>
      </w:r>
    </w:p>
    <w:p w14:paraId="4B1263A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VIT_203s0038g03080|VIT_203s0038g03080.1|Vvinifera_v2.1</w:t>
      </w:r>
    </w:p>
    <w:p w14:paraId="1B85D65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NILTKDLNKATRDMKTLEEEEEAEVGIEMWKYIYGFAEMAAVKCGIELGIADVMESHGGPITLSALSSSLGCPPSGLNRIMRFLVSRRIFKEVATSQGDTGYQQTPMSRCLMTSGGDGMAAFVLLESSPVMLAPWHGLSARVLGKGNSTFEAAHGDDIWGYAAKNPDHSKLINDAMASNARRVVPAMVNDCPEVFDGVSTLVDVGGGNGTALRTLVKACPWIRGINFDLPHVVATAPKCNDVEHVGGNMFDSVPKADAVFIMKVLHDWGDEKCIKILEKCREAIPEDKGKVVIVEAVIEDGDPQGDDQKLKDVKLMVDMVMMAHTTTGKERTFKEWDYVLLNAGFSRYTIKPIRNIVQSIIEAYP*</w:t>
      </w:r>
    </w:p>
    <w:p w14:paraId="787B69F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VIT_215s0045g01490|VIT_215s0045g01490.1|Vvinifera_v2.1</w:t>
      </w:r>
    </w:p>
    <w:p w14:paraId="319D1DB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GSAERADELLQAQAQVVNHVFNFMNSMALKCAIDLAIPDVIHSHGQPMLLSQLVTALSVQPSKAPCLHRLMRLLVHSGFFSQQQVIHNNEQEEGYSLTSASRFLLKDEPLTGLPLSLLHLNPVLTAPWHFLSGWFRNGDPTPFYTAHGKPYWDYTAQEPDFNDLFNEAMASDSRIIASVLITKCKEQFKGLFSLVDVGAGTGTMTKAIAKAFPHLKCIVFDQPHVVADLQGGGNLEVVGGDMFETIPSANAVILKWILHNWSDEECVKILKKCKEAIPTKDKGGKLMIIDMVMENNKGDDQAVETQLFWDMLMMTVLTGKQRNENEWKKLFVTAGFTHYKISAVLGFRSLIEVYP*</w:t>
      </w:r>
    </w:p>
    <w:p w14:paraId="7388FDF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VIT_212s0028g02860|VIT_212s0028g02860.1|Vvinifera_v2.1</w:t>
      </w:r>
    </w:p>
    <w:p w14:paraId="6983F7C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VGSGKRASLLLQAQAHVWNHTMNFVNSMALKCAVRLGIPDAINNHGQPITLSELVTALSINPIKAPCLHRLMRVLVHSGFFAQQQADHNEQEQLYSLTYASRFLLKDEPTSGAPLLLVQVDPHLTNPCHFLSDWFRNSDPTPFVTAYGKPFWDYAAHEPKFNNFFNEAMASDSQLIASVVVGECKEVFRGLSSLIDVGGGTGTMAKVIAKAFPHLKCTVFDQPHVVANLQGGENLEFVGGDIFEAIPPADAILLKSILHNWSDGECVKILKKCKEAIHPRKDKGGKVIIIDIVMENNKGDEAVEAQLFYDILMMVVVAGKERNEREWENLFLAAGFAHYKITSTLGPRSLIEVYP*</w:t>
      </w:r>
    </w:p>
    <w:p w14:paraId="06C62BB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VIT_212s0028g02870|VIT_212s0028g02870.1|Vvinifera_v2.1</w:t>
      </w:r>
    </w:p>
    <w:p w14:paraId="7B8901A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lastRenderedPageBreak/>
        <w:t>MECLGSRERATELLQAQVHTWKHTTNFVNSMVLKCAIQLGIPDVIHSHGQPMALSQLITALSLEPTKAPCLYRLMRVLVHSGFFAQQKLLHNSEEEEGYSLTFASQFLLKDEPVSGVPFLLLQLDPILTAPWHFLGDWFQNEDPTPFHTAHRKSFWDYAVHEPKLNDIFNETMVSDSRLIANMIVRQYKEVFEGLASLVDVGGGTGTMVKAIAKAFPQLKCIVFDQPHVVANLEVGENLEIVGGNIFEAIPPADAILLKWILHDWSDEECVKILKKCKGAIPNKGGKVIIIDMVVESNKGDNKAVETQLFIDMLMMVVVAGKERNEKEWEKLFLAAGFTHYKITPALGLRSLIEVYP*</w:t>
      </w:r>
    </w:p>
    <w:p w14:paraId="521201A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VIT_212s0028g02920|VIT_212s0028g02920.1|Vvinifera_v2.1</w:t>
      </w:r>
    </w:p>
    <w:p w14:paraId="17D6E36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PANGEISSELLQAQAHVWNHIFNFVNSMSLKCAIQLGIPDIIHNHGKPMTLPELVAKLPVHPKKTQYVYRLMRVLVQSDFFAAQRAQQSEEEEGYVLTHASRLLLKDDSLSVRPFLLAMLDPTLTKPWHYVSAWFQNDDPTPFDTAHERTLWDYAGHEPQLNYFFNEAMASDARLVTSVLVKEGKGVFEGLNSLVDVGGGTGTVAKAIANAFPHLNCTVLDLPHVVAGLQGSKNLNYFAGDMFEAIPPADAILLKWILHDWSDEECVKILKRCREAIPSKERGGKVIIIDMMVKNQKGDCKSRETQLFFDMLMMVLVTGKEREEKEWEKLFLEAGFSHYKITPILGLRSLIEVYP*</w:t>
      </w:r>
    </w:p>
    <w:p w14:paraId="29DE979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VIT_212s0028g02810|VIT_212s0028g02810.1|Vvinifera_v2.1</w:t>
      </w:r>
    </w:p>
    <w:p w14:paraId="5B699BD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ANGEISAELLHAQAHVWNHIFNFINSMSLKCAIQLGIPDIIHNHGKPMTFPELVAKLPVHPKRSQCVYRLMRILVHSGFLAAQRVQQGEQEEGYVLTDASRLLLMDDSLSIRPFLLAMLDPVLTKPWHYLSAWFQNDDPTPFHTAHEQPFWDYAGHEPQLNNFFNEAMASDSRLVISVLLKEGKGLFEGLNSLVDVGGGTGKVAKAIANAFPHLNCTVLDLPHVVAGLQESKNLNYFAGDMFEAIPPADAILLKWILHDWSDEECVKILKRCREAIPSKENGGKVIIIDMIMMKNQGDYKSVETQLYFDMVMMILVTGRERDENEWEKLFLDAGFSHYKITPILGLRSLIEVYP*</w:t>
      </w:r>
    </w:p>
    <w:p w14:paraId="7D8DA01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VIT_212s0028g02950|VIT_212s0028g02950.1|Vvinifera_v2.1</w:t>
      </w:r>
    </w:p>
    <w:p w14:paraId="3D426EC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PANSEMSSELLQAQAHVWNHIFNFVNSMSLKCAIQLGIPDIIHNHGKPMTLPQLVAKLPVHPKKTQYVYRLMRVLVQSDFFAAQRAQQSEEEEGYVLTHASRLLLKDDSLSVRPFLLAMLDPTLTKPWHYVSAWFQNDDPTPFDTAHERTLWDYAGHEPQLNYFFNEAMASDARLVTSVLVKEGKGVFEGLNSLVDVGGGTGTVAKAIANAFPHLKCTVLDLPHVVAGLQGSKNLNYFAGDMFEAIPPADAILLKWILHDWSDEECVKILKRCREAIPSKERGGKVIIIDMMVKNQKGDCKSRETQLFFDMLMMVLVTGKEREEKEWEKLFLEAGFSHYKITPILGLRSLIEVYP*</w:t>
      </w:r>
    </w:p>
    <w:p w14:paraId="38A1014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VIT_212s0028g02700|VIT_212s0028g02700.1|Vvinifera_v2.1</w:t>
      </w:r>
    </w:p>
    <w:p w14:paraId="13BB5FC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ANGGRSSELLQAQTHVWNHIFNFINSMSLKCAIQLGIPDIIHNHCQPMTLHELVAKLPVRPNKTLCVHRLMRILVHSGFFTMQRVQESADEEGYVLANASRLLLKDHPLSVTPFLLAMLDPDLTEPWHYVSAWFQNDDPTPFFTAHGRTIWDYGCHEPRFNNFFNEAMASDARLVTSVLVKECKGAFEGLNSFVDVGGGTGTVAKTIVEAFPHLHSTVLDLPHVVADLQGGKSLTYLAGDMFEAIPPADAILLKWILHDWSDEECLKILKQCREAIPSKEKGGKVMIIDMAIQNKKGDDDESNVETQLFFDMLMMVLLPGREREEKEWKKLFLDSGFSGYKITPILGLRSLIEVYP*</w:t>
      </w:r>
    </w:p>
    <w:p w14:paraId="165644B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VIT_212s0028g02740|VIT_212s0028g02740.1|Vvinifera_v2.1</w:t>
      </w:r>
    </w:p>
    <w:p w14:paraId="0696D7C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ANGERSSELLQAQAHVWNHIFNFINSMSLKCAIQLGIPDIIHNHCKPMTLHELVAKLPVRPNKTLCVHRLMRILVHSGFFTKQRVQESADEEGYVLANASRLLLKDHPLSITPFLLLLDPDLTEPWDYASAWFQNDDPTPFFTAHGRTLWDYGCHEPRFNNFFNEGMASDARLVTSVLVKECKGAFEGLNSFVDVGGGTGTVAKTIVEAFPHLHGTVLDLPHVVADLRGSKNLTYLAGDLFEAIPPADAILLKWILHDWSDEECLKILKQCREAIPSKEKGGKVMIIDMAIQNKKGDDDESNVETQLFFDMLMMVLLPGREREEKEWKKLFLDSGFSGYKITPILGLRSLIEVYP*</w:t>
      </w:r>
    </w:p>
    <w:p w14:paraId="63E0C91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VIT_212s0028g01880|VIT_212s0028g01880.1|Vvinifera_v2.1</w:t>
      </w:r>
    </w:p>
    <w:p w14:paraId="418EF1A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ANGVISAELLHAQAHVWNHIFNFIKSMSLKCAIQLGIPDIIHNHGKPMTLPELVAKLPVHPKRSQCVYRLMRILVHSGFLAAQRVQQGKEEEGYVLTDASRLLLMDDSLSIRPLVLAM</w:t>
      </w:r>
      <w:r w:rsidRPr="005968A9">
        <w:rPr>
          <w:rFonts w:ascii="Times New Roman" w:hAnsi="Times New Roman" w:cs="Times New Roman"/>
        </w:rPr>
        <w:lastRenderedPageBreak/>
        <w:t>LDPILTKPWHYLSAWFQNDDPTPFHTAYERSFWDYAGHEPQLNNSFNEAMASDARLLTSVLLKEGQGVFAGLNSLVDVGGGTGKVAKAIANAFPHLNCTVLDLSHVVAGLQGSKNLNYFAGDMFEAIPPADAILLKWILHDWSNEECVKILKRCREAIPSKENGGKVIIIDMIMMKNQGDYKSTETQLFFDMTMMIFAPGRERDENEWEKLFLDAGFSHYKITPILGLRSLIEVYP*</w:t>
      </w:r>
    </w:p>
    <w:p w14:paraId="23D9C1B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VIT_212s0028g02830|VIT_212s0028g02830.4|Vvinifera_v2.1</w:t>
      </w:r>
    </w:p>
    <w:p w14:paraId="73E9D48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ANGGRSSELLQAQTHVWNHIFNFINSMSLKCAIQLGIPDIIHNHCQPMTLHELVAKLPVRPNKTLCVHRLMRILVHSGFFTMQRVQESADEEGYALANASRLLLKDHPLSATPFLLAMLDPDLTEPWHYVSAWFQNDDPTPFFTAHGRTIWDYGCHEPRFNNFFNEAMASDARLVTSVLIKECKGAFEGLNSFVDVGGGTGTVAKTIVDAFPHLHSTVLDLPHVVADLQGSKNLTYLAGDMFEAIPPADAILLKQWILHDWSDEECLKILEQCRGAIPSKEKGGKVMIIDMAILNKKGDEDESKVETQLFMDMLMMVLYPGREREEKEWKKLFLDSGFSGYKITPILGLRSLIEVYP*</w:t>
      </w:r>
    </w:p>
    <w:p w14:paraId="6C8B6F0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VIT_212s0028g02850|VIT_212s0028g02850.1|Vvinifera_v2.1</w:t>
      </w:r>
    </w:p>
    <w:p w14:paraId="3C30132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AVGETSTELLHAHAHVWNHIFNFINSMSLKCAIELGIPDIIHNHGKPMTLSELVAELPVNPEKTKCVYRLMRLLVQSGFFTRKRVQESGQEEGYVLTHASRLLLKDDPLSARPFLLAMLDPVLITPWQYVSAWFQNDDPTPFDTAHGRTFWDYAGHEPKLNNFFNEAMASDARLVTSVLIKDCKGIFVGLNSLVDVGGGTGTVARAIANAFPHLNCTVLDLPHVVAGLEGSKNLNYLAGDMFEAIPPADAILLKQWILHDWNHDECVKILKRCRDAIPSKEKGGKVIIIDMMMENQKADDESIETQLFWDMLMMIVLTGQERNIKDWEKLFFDAGFSGYKITPMLGLRSLIEVYP*</w:t>
      </w:r>
    </w:p>
    <w:p w14:paraId="1B5A7E8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VIT_212s0028g02880|VIT_212s0028g02880.1|Vvinifera_v2.1</w:t>
      </w:r>
    </w:p>
    <w:p w14:paraId="79B4DAF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PAKGEISSELLQAQAHVWNHIFNFVNSMSLKCAIQLGIPDIIHNHGKPMTLPELVAKLPVHPKKTQYVYRLMRVLVQSDFFAAQRAQQSEEEEGYVLTHASQLLLKDDSLSVRPFLLAMLDPTLTKPWHYVSAWFQNDDPTPFNTAHERTLWDYAGHEPQLNYFINEAMASDARLVTSVLVKEGKGVFEGLNSLVDVGGGTGTVAKAIANAFPHLNCTVLDLPHVVAGLQGSKNLNYFAGDMFEPIPPADAILLKWILHDWSDEECVKILKRCREAIPSKEKGGKVIIIDMMMKNQKGDCKSRETQLFFDMLMMVLVTGKEREEKEWEKLFLDAGFSHYKITPILGLRSLIEVYP*</w:t>
      </w:r>
    </w:p>
    <w:p w14:paraId="2A40C1A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VIT_212s0028g01940|VIT_212s0028g01940.1|Vvinifera_v2.1</w:t>
      </w:r>
    </w:p>
    <w:p w14:paraId="1151AC4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ANGEISAELLHAQAHVWNHIFNFIKSMSLKCATQLGIPDIIHNHGKPMTLPELVAKLPVHPKRSQCVYRLMRILVHSGFLAAQRVQQGEEEEGYVLTDASRLLLMDDSLSIRPLVLAMLDPILTKPWHYLSAWFQNDDPTPFHTAYERPFWDYAGHEPQLNNSFNEAMASDARLLTSVLLKEGKGVFAGLNSLVDVGGGTGKVAKAIANAFPHLNCTVLDLPHVVAGLQGSKNLNYFAGDMFEAIPPADAILLKWILHDWSDEECVKILKRCREAIPSKENGGKVIIIDMIMMKNQGDYKSTETQLFFDMTMMIFAAGRERDENEWEKLFLDAGFSHYKITPILGLRSLIEVYP*</w:t>
      </w:r>
    </w:p>
    <w:p w14:paraId="054B421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VIT_212s0028g02710|VIT_212s0028g02710.1|Vvinifera_v2.1</w:t>
      </w:r>
    </w:p>
    <w:p w14:paraId="3333307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FANGEISAELLHAQAHVWNHILNFIKSVSLKCAIQLGIPDIIHNHGKPMTLPELVAKLPVHPKRSQCVYRLMRILVHSGFLAAQRVQQGEEEEGYVLTDASRLLLMDDSLSIRPLLLAMLDPILTKPWHYLSAWFQNDDPTPFHTAHERPFWDYAGHEPQLNNFFNEAMASDARLVTSVLLKEGKGVFEGLNSLVDVGGGTGQVAKAIANAFPHLNCTVLDLPHVVAGLQGSKNLNYFAGDIFEAIPPADAILLKWILHDWSDEECVKILKRCREAIPSKENGGKVIIIDMIMMKNQGDYKSIETQLFFDMTMMIFAAGRERDENEWEKLFLDAGFSHYKITPILGLRSLIEVYP*</w:t>
      </w:r>
    </w:p>
    <w:p w14:paraId="4DD7235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VIT_212s0059g01790|VIT_212s0059g01790.1|Vvinifera_v2.1</w:t>
      </w:r>
    </w:p>
    <w:p w14:paraId="51739FD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RKQKMVSRSENDDVLKISREADEAELMLQGQANIWRHMFAFADSMVLKCALELRIADIIHSHARPITLSQIATCIDSPSPDITCLARIMRFLVCAKIFTAAPPPQSDGGETLYGLTPSSKWLLHDAELSLAPMVLMENHPFLMAPWHCLGTCVKEGGIAFEKAHGRQIWDFASENPEFNKLFNDGMACTAKVVMGEVVAAYKDGFGSIRTLVDVGGGTGGAVAEVVKAYPHIKGINFDL</w:t>
      </w:r>
      <w:r w:rsidRPr="005968A9">
        <w:rPr>
          <w:rFonts w:ascii="Times New Roman" w:hAnsi="Times New Roman" w:cs="Times New Roman"/>
        </w:rPr>
        <w:lastRenderedPageBreak/>
        <w:t>PHVVASAPAYEGVSHVGGDMFESIPNADAIFMKWIMHDWSDEDCIKILKNCRKAVPEKTGKIIIVDGVIREDSDDPFDKTRLVFDLLMIAHSSNGKERSEVEWKKVLEEGGFPRYRILEISISTLPMIIEAYPE*</w:t>
      </w:r>
    </w:p>
    <w:p w14:paraId="5BC7CFC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VIT_212s0059g01750|VIT_212s0059g01750.1|Vvinifera_v2.1</w:t>
      </w:r>
    </w:p>
    <w:p w14:paraId="1B7AC28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VGTSENGDVLKVSSEADETELMLQGQANIWRHMFAFADSMALKCAVELRIADIIHSHARPITLSQIATCIDSPSPDITCLARIMRFLVRAKIFTAAPPPQSDGGETLYGLTPSSKWLLHDAELSLAPMVLMENHPSLMAPWHCFGTCVKEGGIAFEKAHGHQIWDLASEKPEFNKLFNDGMACTAKISIKAVIAAYKDGFGSIGTLVDVGGGTGGAVAEVVKAYPHIKGINFDLPHVVATAPAYEGVSHVGGDMFESIPDADAIFMKWILHDWNDEDCVKILKNCRKAIPEKTGKVIIVDGVIREDGYEPFDETRLVLDLVMMAHTSHGQERTEVEWKKLLEEGGFPRYRILKIPTLQMIIEAYPV*</w:t>
      </w:r>
    </w:p>
    <w:p w14:paraId="4F84DE6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VIT_210s0003g00480|VIT_210s0003g00480.1|Vvinifera_v2.1</w:t>
      </w:r>
    </w:p>
    <w:p w14:paraId="3755D65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IHGEGGSELFQAQSHMYKHIFNFINSMALKCAVELGIPDIIHTHNHPISLPQLVSALHLPPTKTRYVNRLMRVLVHSGFFATAKVHENQEEEDEGYVLTTSSRLLLSKDNNNVPNLSAFVLAMLDPVLVTPWHFLGDWFRGNDLTAFDTAHGKSFWDYGSHDHKFFNLFNEAMASDSRMMSLVIKDCRPVFEGLGSLVDVGGGKGLIARIISEAFPQLKCTVFDLPHVVSNFPECGNLKYVGGDMFQSVPTADAILLKLVLHSLSDEECVKILKKCREAIPSKEKGGKVIVIDIVINEKKEEHDITEAKLLFDLLMMTVVTGRERNEKEWEKLFLEAGFSHYKINPIFGLRSLIEVFP*</w:t>
      </w:r>
    </w:p>
    <w:p w14:paraId="730C79C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VIT_210s0003g00460|VIT_210s0003g00460.1|Vvinifera_v2.1</w:t>
      </w:r>
    </w:p>
    <w:p w14:paraId="40A9C88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IHGEGAGELFQAQSHMYKHICSFMNSMALKCAVQLGIPDIIHNHAHPTTLPQLVSALHIPPTKASCVHRLMRLLVHSGFFAIAKVHEHEEEEGYILTPSSRLLFKDNPTSNLSPFVLTVLHPALVTPWHFFGDWLRGDDLTAFETAHGVSFWDHGSHNPEIFNLFNEGMASDSQMMSVVNFRELKPVFEGLSSLVDLGGGTGLLARIISEAFPQLKCTVFDLPHVVANLPESRNLEYVGGDMFQSVPSADAILLKCVLHDWSDEDCLKILKKCREAIRSEEEGGKVIIIDVVINEKKDEDDITETKLLMDMMMMTLVNGRERNEKEWERLFLEAGFRHYKITPIFGLRSLIEVFP*</w:t>
      </w:r>
    </w:p>
    <w:p w14:paraId="4C7DA94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VIT_210s0003g00470|VIT_210s0003g00470.1|Vvinifera_v2.1</w:t>
      </w:r>
    </w:p>
    <w:p w14:paraId="0BD4977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HINGQGRSELFEAQSFIYKHVFSFMDSMSLKCAVQLGIPDAIHNHNQPITLPELASAIQVPPEKTSRLHQLMRLLVHSGFFAMQKVDENQEGYVLTPPSRLLVKGNATSLAPIVLGMLDPVLVTPWHFLGSWLQGSSLTAFEAAHGMDLWNYGNQNPEFFSLIGEIMATDSRMMSLAIRECKEIFEGLSSLVDVGGGTGTMARGICEAFPHLKCTVLDLPQVVANLPKSENLDYVGGDMFQSIPSADAIFIKSVLHNWGDEDCVKILKRCREAIPSSAEGGKVIIIDLVLSNKKDEHELAKTKLFNDMMMMVLVAGKERCEEEWEKLFLEAGFSHYKITPRFGVLSLIEVYP*</w:t>
      </w:r>
    </w:p>
    <w:p w14:paraId="75C25A7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VIT_210s0003g00440|VIT_210s0003g00440.1|Vvinifera_v2.1</w:t>
      </w:r>
    </w:p>
    <w:p w14:paraId="3C15323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RCAVQLGIPDIIHNHAHPTTLPQLVSALHIPPTKASCVHRLMRLLVHSGFFAMAKVHEHEEEEGYILTPSSRLLLKDNPTSNLSPLVLTMLHPVLVTPWHFFGDWLRGDDLTAFETAHGVSFWDHGSHNPEIFNLFNEGMASDSQMMSVVNFRELKPVFEGLSSLVDLGGGTGLLARIISEAFPQLKCTVFDLPHVVANLPESRNLEYVGGDMFQSVPSADAILLKCVLHDWSDEDCLKILKKCREAIRSEEEGGKVIIIDVVINEKKDEDDITETKLLMDMMMMTLVNGRERNEKEWEKLFLEAGFRHHKISPIFGLRSLIEVFP*</w:t>
      </w:r>
    </w:p>
    <w:p w14:paraId="1435323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Zm00001d049020_T001</w:t>
      </w:r>
    </w:p>
    <w:p w14:paraId="57D3481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LSPNNSTDQSLLDAQLELWHTTFAFMKSMALKSAIHLRIADAIHLHGGAASLSQILSKVHLHPSRVSSLRRLMRVLTTTNVFGTQQPAGGSDDDSEPVYTLTPVSRLLIASQSSQLAQTPLAAMVLDPTIVSPFFELAAWFQHELPDPCIFKHTHGRGIWELTKDDATFDALVNDGLASDSQLIVDVAIKQSAEVFQGISSLVDVGGGIGAAAQAISKAFPHVKCSVLDLAHVVAKAPTHTD</w:t>
      </w:r>
      <w:r w:rsidRPr="005968A9">
        <w:rPr>
          <w:rFonts w:ascii="Times New Roman" w:hAnsi="Times New Roman" w:cs="Times New Roman"/>
        </w:rPr>
        <w:lastRenderedPageBreak/>
        <w:t>VQFIAGDMFESIPPADAVLLKSVLHDWDHDDCVKILKNCKKAIPPREAGGKVIIINMVVGAGPSDMKHKEMQAIFDVYIMFINGMERDEQEWSKIFSEAGYSDYRIIPVLGVRSIIEVYP*</w:t>
      </w:r>
    </w:p>
    <w:p w14:paraId="5F81360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Zm00001d038702_T001</w:t>
      </w:r>
    </w:p>
    <w:p w14:paraId="7B019F2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PANVQHTSTNQQTMLDAQLQLWHHTIGYVKSMALKAAVDLRIADAIHQHGGSATLPQIVTKVTLHPSKIPCLRRLMRVLTLTGVFSVHAGGDEPVYGLTPASRLMVSPGPNLTPFLTLLLSTFFVSSFLDLNEWFQHETGPSPFELANGRDIWALSGHDASFGKLFDDGMVADSGFIMEVVVKECGDVFRGVGSLVDVAGGLGGATQTIAKAFPDMECSVLDLSHVVANAPTDTTVKYIAGDMFESIPSANVVFLKWILHDWGDAECVKILKNCKKAIASQEEGKVVILDMVVGAGSSDEKHVEMQIVFDLFMMFINGTERDETEWKKIIFEAGFSRYKIIPVLGVRSIIEVYP*</w:t>
      </w:r>
    </w:p>
    <w:p w14:paraId="084460E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Zm00001d038703_T001</w:t>
      </w:r>
    </w:p>
    <w:p w14:paraId="4245885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TLSKKQGAGTDQQALLDAQLQLWHHTIAFVKSMALKAAVDLRIADAIHLHGGSATLSQIVTKVTLHPSKIPCLRRLMRVLTLTGVFSVNSGAVVDEPVYGLTPASRLLVGPGLNQTPFLTLMLSTFFVSSFLGLDEWFQHETGPSPFELANGRDIWTLSGHDASFGKLFDDGMVADSGFIMDVVVKECGDVFRGVGSLVDVAGGLGGATQTIAKAFPDVACSVLDLSHVVANAPTDTTVKYIAGDMFESIPSANVVFLKWILHDWGDAECVKILKNCKKAIASQEEGKVVILDMVVGAGSSDEKHVETQIVFDLFMMFINGTERDETEWKKIIFEAGFSRYKIIPVLGVRSIIEVYP*</w:t>
      </w:r>
    </w:p>
    <w:p w14:paraId="008CE52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Zm00001d038699_T001</w:t>
      </w:r>
    </w:p>
    <w:p w14:paraId="383EBCD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TTSTNNQALLDAQLELWHTSFAFIKSMALKSAVDLGIADAIHSHGGNATLPQIVSRAALHPSKIPCLRRLMRVLTAAGIFSAAHRSPDDGGGELVYGLTPASQLLVGGSSSLAPFMSLVLHQVYVSPFLGLGTWLQHERSDPTLFEMTHGLTAWDLNDHKPAFGELFNQGMVCDSSFVMDIVVKECGDVFRGLSSLVDVAGGLGAAALAISTAFPHVQCSVLDLPHVAANAPANTSVKYIAGDMFESIPPADAVFLKWVLHDWGDADCIKILKNCKKAIPSRDAGGKVIIVDMVVGGQSSNIKHKETQVLFDLFIMTINGAERDEHEWKKIISEAGFSDYKIIPVLGVRSIIEVYP*</w:t>
      </w:r>
    </w:p>
    <w:p w14:paraId="59DF512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Zm00001d032083_T001</w:t>
      </w:r>
    </w:p>
    <w:p w14:paraId="6738602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SVQEELNNTQDMLQGYVELYNYSLSYVKTMAIGCAIQLGIPSAIHRRGGAATISDIITETGVDPSKLPYLRRLMRVLTVSSILATTGTDETETESDDSTVYKLTPASRLLVSGAGAPTSCDISPMLDLLMRPTTSVATYFSLEEWFKDAGATATLFEVAHGMSPWSLTKNDALYNKTLNDGCAADSNFAMDTLLREPRAAGIFRGLGSLVDVGGGHGAAAMAIARAFPHIRCSVLDLEQVVSGAPDDGTVKFIAGDMFESIPAADCVLLKYVLHCWDDESSVKILRQCKRAIPARDAGGKVVIMNMVVGYGSSDRFVKETQVMCDMWMMRYVGVEREEHEWKRIFLEAGFSDYRITPTALGFQSVIEVFP*</w:t>
      </w:r>
    </w:p>
    <w:p w14:paraId="78CE0AC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Zm00001d023257_T001</w:t>
      </w:r>
    </w:p>
    <w:p w14:paraId="1380D7E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PCAHAEQQEPDAPPLHNDHHRHQTYVELYHHGLHHVKSSALLCAVGLGIPGAIHRRGGAATVSDLVSGTGVHPAKRAQLRRLMRMLACFGIFGAAGGDEGESETVYTLTPVSSVLVGDKDKEASATSSASSPDMSALLRLLARPSTSVSTFFDMEEWFRDGGTTTLFETALGVPPWSLTKSDAAYNRAMNEACVADTSLSMDIMLKDTSGGASSVFGGGRLTSLVDVGGGHGAAAIAIANAFPHIKCTVLDLKQVIDNKVPPAAAAGTDRIINSTVQFVAGDMFESIPPADAVLLRHVLDCWDDEHCVKILGQCKRAIPGREAGGKVIIINVVVGYGSPDKLVKETQVLFDMYMMRYDGSEREEHEWREIFSRAGFSDYKITPTIGFHSIIEVFP*</w:t>
      </w:r>
    </w:p>
    <w:p w14:paraId="50E8725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Zm00001d010736_T001</w:t>
      </w:r>
    </w:p>
    <w:p w14:paraId="00776C3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AGITNQDLLDAQVELWHSTFAYIKSMALKSALDLGLADAIYHHGGSATLPQIVDRVTLHPSKTLHLRRLMRVLATTGVFSVQHPSPLGDDSSSASDSEPVYKLTAVSALLVGPRRSHVPLAAFVVDPALVTPFFELGKWLQRELPGPCIFEHAHGQTIWEHANGDAAFNALLNDGMLSDSHFIMDIASKECAHVFQGISSLVDVGGGLGAAAQAISLAFPGVKCSVLDLDHVVAKAPS</w:t>
      </w:r>
      <w:r w:rsidRPr="005968A9">
        <w:rPr>
          <w:rFonts w:ascii="Times New Roman" w:hAnsi="Times New Roman" w:cs="Times New Roman"/>
        </w:rPr>
        <w:lastRenderedPageBreak/>
        <w:t>DTQVSYIGGDMFESVPPADAMFLKWVLHDWGHEECVKILRNCRKAIPPREGGGKVIIIDMVVGAGPADPRHREMQALFDLYIMVVNGMERDEQEWKRIFVEAGFTDYRVTPVLGVRSIIEVYP*</w:t>
      </w:r>
    </w:p>
    <w:p w14:paraId="00804AF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Zm00001d049303_T001</w:t>
      </w:r>
    </w:p>
    <w:p w14:paraId="54C7867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RRHMAPIKEQKHTTSAEQQVMLDAELQLWNHTFGYVKSMALKAAIDLGIPEAIHQHGGTATLPQIVTRVKLHPSKTPCLRRLMRVLTLTGVFGAQEPHDDDGGCDDELVYTLTPASRLLVGSPGQNVGPFLTLMLGPIFVSSFLDLRGWFQHETPDPSPFKMTHGRDIWELAAHDAAFGRLFDAGMVADSSFIMDVVVRECGGVFEGISSLVDVAGGLGGATQTIAKAFPNLECSVLDLPNVVASAPADTAVKYVPGDMFESVPAADAVFLKWIMHDWGDADCVKILKNCKKAIPAQGGKVIILDIVVGAGSSCDRKNVETQCLFDLFIMFINGAERDERQWKKIIFEAGFTSYKIIPVLGIRSIIEICL*</w:t>
      </w:r>
    </w:p>
    <w:p w14:paraId="057D9DA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Zm00001d053156_T001</w:t>
      </w:r>
    </w:p>
    <w:p w14:paraId="3F16509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IMEQRCNNDQQALLDAQLELWHSTFAFIKSMAFKSALELGIADAIHCHGGTATLTQIATKAALHPSKTPCLRRLMRALTVAGIFSVAKNSSDDDGDQHVYGLTPASRLLVGSSQNLAPTLSLILNNVFVAPFLDLGTWFESALPATDLPLFELSHRKNVWDVVGHDPSVSQLFNAGMVADTRFLMDIAVRECGDVFQGIRSLVDVGGGHGAAAQAISAAFPAIQCTVLDLAHVVATAPACAGLSFVAGDMFEAIPPANAVFLKWIMHDWGDTECVTILKNCKKAIPPRDAGGKVIIVDTVVGAGPPNLKNKETQVMSDLFFMIVNGLERDEQEWRNVIFEAGFSDYIIIPVLGVRSIIELYP*</w:t>
      </w:r>
    </w:p>
    <w:p w14:paraId="561F3FF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Zm00001d047192_T001</w:t>
      </w:r>
    </w:p>
    <w:p w14:paraId="07E5078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STQDLLEAHVELWHQSLCYAKSLALAVALDLRIPDAIHHHGGSATLPQILAETAAHPSKLRALRRLMRVLTVSGTFSVEQQPPAGGDDSTVDAPDEAVYRLTAASRFLVSDEVSSSTLAPFVSLALHPIAVSPHTMGICAWFRQEQREPSPYGLAFQQTFPTIWEHADDVNALLNKGMVADSRFLMPIMLRECGEVFRGIESLVDVGGGHGGATAAIAAAFPHLKCSVLDLPHVVAGAPSDVNVQFVAGNMFQSIPPATAVFLKTTLHDWGDDECVKILKNCRQAISPRDAGGKVIILDMVVGYGQPNITHLETQVMFDLYIMTVNGAERDEQEWKKIFIEAGFKDYKILPILGALSVIEVYP*</w:t>
      </w:r>
    </w:p>
    <w:p w14:paraId="785D722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Zm00001d038700_T001</w:t>
      </w:r>
    </w:p>
    <w:p w14:paraId="33F0DB9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PAKAQHTSTNQQTLLDAQLQLWHHAFGYVKSMALKAALDLGIPDAIHQHGGSATLPQIVTELAALHPSKTPCLRRLMRVLTLTGVFGVVVQHSTTDGGSDLVYELTPASRLLVGSAPSNGPNVSPFLNMILGTAFVSSFLDLGEWFQHELPDPSPFKLAHGQHVWDMARHDASFAKLCDSGMVADSGFIMDVMVEECADGVFRGISSLVDVAGGLGGAAQAIAKAFPHIDCSVLDLPNVVAAAPTSTDVKYIAGDMFQSIPAADVVFLKWVLHDWGDAECVKILQNCKKAIPSEGGKVIIMDIVVGAGSSDRKHVETQVLFDLFIMAINGAERDEEEWKKIIFEAGFSSYNIIPVLGVRSIIEVYP*</w:t>
      </w:r>
    </w:p>
    <w:p w14:paraId="3A2439B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Zm00001d029359_T001</w:t>
      </w:r>
    </w:p>
    <w:p w14:paraId="1AC62A5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MQESSSQDLLQAHDELLHHSLCFAKSLALAVALDLRIPDAIHHHGAGGATLLQILAETALHPSKLRALRRLMRVLTVTGIFSVVEQPPAGGGDDSTVHTSDDEAVVVYRLTAASRFLVSDDVSTATLAPFVSLALQPIAACPHALGISAWFRQEQHEPSPYGLAFRQTPTIWEHADDVNALLNKGMAADSRFLMPIVLRECGETFRGIDSLVDVGGGHGGAAATIAAAFPHLKCSVLDLPHVVAGAPSDGNVQFVAGNMFESIPPATAVFLKKTLHDWGDDECVKILKNCKQAISPRDAGGKVIILDVVVGYKQSNIKHQETQVMFDLYMMAVNGVERDEQEWKKIFTEAGFKDYKILPVIGDVSVIIEVYP*</w:t>
      </w:r>
    </w:p>
    <w:p w14:paraId="3F53532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Zm00001d029356_T001</w:t>
      </w:r>
    </w:p>
    <w:p w14:paraId="7AA9C93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lastRenderedPageBreak/>
        <w:t>MALIMQESSSHDLLQAHDELLHHSLCFAKSLALAVALDLRIPDAIHHHGAGGATLLQILAETALHPSKLRALRRLMRVLTVTGIFSVEQPPAGGGDNSTVHTSDDEAVVVYRLTAASRFLVSDEVSTATLAPFVSLALQPIAACPHALGISAWFRQEQHEPSPYGLAFRQTPTIWEHADDVNALLNKGMAADSRFLMPIVLRECGETFRGIDSLVDVGGGHGGAAAAIAAAFPHLKCSVLDLPHVVAGAPSDGNVHFVAGNMFESIPPATAVFLKKTLHDWGDDECVKILKNCKQAISPRDAGGKVIILDVVVGYKQSNIKHQETQVMFDLYMMAVNGVERDEQEWKKIFIEAGFKDYKILPVIGDVSVIIEVYP*</w:t>
      </w:r>
    </w:p>
    <w:p w14:paraId="5E986EA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Zm00001d052683_T001</w:t>
      </w:r>
    </w:p>
    <w:p w14:paraId="18DB229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SKEQKLTISEQQHTASSEQQVALDAELQLWNHTFGYVKSMALKAALDLGIPDAIHQHGGSATIPQIVTRITLHPSKTPCLRRLMRVLTVTGVFGTQEPHDDGGGCDDELVYTLTPASRLLVGPPGQNVSPLLNVMLCPIFVSSFLDLRGWFQHEMPDPSPFKVTHGRDIWELAAHDAGFSRLFDAGMVADSGFIMNVVVRECGSGTVFQGISSLVDVGGGFGGATQAIAKAFPHLECSVLDLPNVVAGAPADTAVKYVAGDMFESVSSADAVFLKSIIHDWGDADCVKILKNCKKAIPAQGGKVIILDIVVGAGSSSCDRKNVETQCLFDLYIMTINGVERDEREWKKIIFEAGFTSYKIIPVLGTRSIIEVCP*</w:t>
      </w:r>
    </w:p>
    <w:p w14:paraId="29CACDB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Zm00001d004921_T001</w:t>
      </w:r>
    </w:p>
    <w:p w14:paraId="64432E5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MQESSQDLLEAHDELFHHCLCFAKSLALAVAQDLRIPDAIHHHGGGATLHQILAEAALHPSKLRALRRLMRVLTVSGVFTVQYSSTVDASDGADVVYRLTAASRFLVSDSDEAGTASLAPFANLALHPIAISPHAVGICAWFRQEQHDPSPYGLAFRQIPTIWEHADNVNALLNKGLLAESRFLMPIVLRECGDEVFRGIDSLVDVGGGHGGAAATIAAAFPHVKCSVLDLPHVVAGAPSDACVQFVAGNMFHSIPPATAVFFKTTLCDWGDDECIKILKNCKQAISPRDEGGKVIIMDVVVGYGQSNMKRLETQVMFDLVMMAVNGVERDEQEWKEMFIEAGFKDYKIRPVAGLMSVIEVYP*</w:t>
      </w:r>
    </w:p>
    <w:p w14:paraId="00567EC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Zm00001d047194_T001</w:t>
      </w:r>
      <w:r w:rsidRPr="005968A9">
        <w:rPr>
          <w:rFonts w:ascii="Times New Roman" w:hAnsi="Times New Roman" w:cs="Times New Roman"/>
        </w:rPr>
        <w:tab/>
        <w:t>MAFTEESSQDLLQAHDELWHQSVSYLKSLALTVALDLRIPDAIHHHGGGATLLQILDKTALHQSKLRALRRLMRVLTVSGTFSVVQQPPCGDDDSTVYRLTAASRFLVSEEVSSATLAPFMSVVLHPISQSSHARGICAWFRQEHHDPSAFGLAFGQAPTIWEHADDTNAILNKGLAAQSRFLVPVMLRECGEAVFRGIDSLVDVGGGHGGAATAIAAAFPHLKCSVLDLPHVVAGAPSDGNVQFVAGDMFQSIPPATAVFLKTALHDWGDDECVKILKNCRQAISPCDEGGKVIIMDMVVGYDESNTKRLEVQILFDLFIMMVNGAERDEQEWKKIFIQAGFKDYKILPVVGSLSVIEVYP*</w:t>
      </w:r>
    </w:p>
    <w:p w14:paraId="114B5039" w14:textId="77777777" w:rsidR="0025296D" w:rsidRPr="005968A9" w:rsidRDefault="0025296D" w:rsidP="0025296D">
      <w:pPr>
        <w:rPr>
          <w:rFonts w:ascii="Times New Roman" w:hAnsi="Times New Roman" w:cs="Times New Roman"/>
        </w:rPr>
      </w:pPr>
    </w:p>
    <w:p w14:paraId="115154B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Zm00001d023254_T001</w:t>
      </w:r>
      <w:r w:rsidRPr="005968A9">
        <w:rPr>
          <w:rFonts w:ascii="Times New Roman" w:hAnsi="Times New Roman" w:cs="Times New Roman"/>
        </w:rPr>
        <w:tab/>
        <w:t>MSPCAHAEQQEPDAPPLHNDHHRHQTYVELYHHGLHHVKSSALLCAVGLGIPGAIHRRGGAATVSDLVSGTGVHPAKRAQLRRLMRMLACFGIFGAAGGDEGESETVYTLTPVSSVLVGDKDKEASATSSASSPDMSALLRLLARPSTSVSTFFDMEEWFRDGGTTTLFETALGVASWSLTKSDAAYNRAMNEACVADTSLSMDIMLKDTGGCCGGGGASSVFGGGRLTSLVDVGGGHGAAAIAIANAFPHIKCTVLDLKQVIDKVPPAAATGTDRIINSTAATAVQFVAGDMFESIPPADAVLLRHVLDCWDDEHCVKILGQCKRAIPGREAGGKVIIINVVVGYGSPDKLVKETQVLFDMYMMRYDGSEREEHEWREIFSRAGFSDYKITPTLGFHSIIEVFP*</w:t>
      </w:r>
    </w:p>
    <w:p w14:paraId="782B55DC" w14:textId="77777777" w:rsidR="0025296D" w:rsidRPr="005968A9" w:rsidRDefault="0025296D" w:rsidP="0025296D">
      <w:pPr>
        <w:rPr>
          <w:rFonts w:ascii="Times New Roman" w:hAnsi="Times New Roman" w:cs="Times New Roman"/>
        </w:rPr>
      </w:pPr>
    </w:p>
    <w:p w14:paraId="3189CE7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Zm00001d049181_T001</w:t>
      </w:r>
      <w:r w:rsidRPr="005968A9">
        <w:rPr>
          <w:rFonts w:ascii="Times New Roman" w:hAnsi="Times New Roman" w:cs="Times New Roman"/>
        </w:rPr>
        <w:tab/>
        <w:t>MGHQAQHATDDTEELLAAHRELWCHALGYVKSMALKCALDLRIPDIIQRCGGSATLGQLLAASEVPASNLGYLRRVMRTLTAMRIFAVVGHGHGPDKADDPADDDATAVSYRLTPA</w:t>
      </w:r>
      <w:r w:rsidRPr="005968A9">
        <w:rPr>
          <w:rFonts w:ascii="Times New Roman" w:hAnsi="Times New Roman" w:cs="Times New Roman"/>
        </w:rPr>
        <w:lastRenderedPageBreak/>
        <w:t>SRLLATSDDDDDASKNNLSIHPNISSHVRPKNVSLLFSMAEWMKDEQALSVSLYETVNRKCMWACVEDDAATRACFYESMDADTRLVMQAVIRKCPAVFDDGLTSLVDVGGARGTAAAAVVAAFPHIQKCTVMDLPHIVAEAPAGTGLCFHGGDMFEHIPSADAVMLKVYIYTNWYQMDWILHDWDDDKCVKIMERCKEAISGKEGRGGKVIIIETVLGSRPDDDATCKETYVLDLQILSFVNGAEREEHEWRRIFLAAGFRDYKITHTRGIPSIIEVFP*</w:t>
      </w:r>
    </w:p>
    <w:p w14:paraId="0EC28CB7" w14:textId="77777777" w:rsidR="0025296D" w:rsidRPr="005968A9" w:rsidRDefault="0025296D" w:rsidP="0025296D">
      <w:pPr>
        <w:rPr>
          <w:rFonts w:ascii="Times New Roman" w:hAnsi="Times New Roman" w:cs="Times New Roman"/>
        </w:rPr>
      </w:pPr>
    </w:p>
    <w:p w14:paraId="589D080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 LOC_Os01g54969.1 (OsASMT1)</w:t>
      </w:r>
    </w:p>
    <w:p w14:paraId="1B4982D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ASRNSDLAADELLRAQAELWNHIFAYTKSMSLRCAVELGIPDAVHRRGGAVTVPELVAELALPRSREPFLRRLMRLLAHGGIFDAAAGAEDAYGLTAVSRLLVSAPGGAGQGLSPFARAMLHPIIVSPSISLASWFRAAAADDDDEGADAPRVPFAAVHGGRELWAVAKDDPGFGAAFNDAMACDGRFVMDVLLHGHHHGGAQLFRGITSLVDVGGGSGGAARASAAAFPHVRCTVLELPQVVATVPPGDGGVEFVAGDMFDHVPKADAVLLKWILHGWGDEECVRILRRCREAVPAREDGRRVIVMDLVVGSSSSLGDGARDTETQLLWDVMMMGVVGSPERDEREFCKIFHDAGFSGYKILHVLGIRSVIEVYP</w:t>
      </w:r>
    </w:p>
    <w:p w14:paraId="6E2DD9A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 LOC_Os04g11970.1 (OsASMT2)</w:t>
      </w:r>
    </w:p>
    <w:p w14:paraId="7003000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CTEQELSTQDMLQGHIDLHHHLYGYHKSMALLCATDLGIPGAIHRRGGAATISDIVADTMIPPAKLPHLRRLMRVLSVSGIFAVEEDVYKLTPASRILVGDKASCNFSPLVHLVVSPAMLTTFSSLSPWFRDGRNASPTALFEMAHGMPPWEMMKRDDTMNSALNDACVADSSFLMEIALRERGDVVFRGLRSLVDVGGGHGGAAMAIAKAFPDIKCSVLDLPHVISQAPDDGTVCFIAGDMFEDIPPADAVLLKHVLHCWDADDCVKIVGQCKKAIPVRGDGGKVILINPVIGYGVKQDSTLKETSAG</w:t>
      </w:r>
    </w:p>
    <w:p w14:paraId="3E25073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 LOC_Os05g43930.1 (OsASMT3)</w:t>
      </w:r>
    </w:p>
    <w:p w14:paraId="2D9216B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LTESKCDGGQEVSLLDAQLELYWNTFAVIKSMALKSALDLRIADAVHLHGGAATLAEIASEVALHPSKIPCLRRLMRALTVSGVFAAAVKPGDGGGGEPVYELTPSSRLLVGSSNLSGIMSMILHPTLVVPFLGVGEWLRRDREPPEEDPYCIFKQAHGRSLWELAGRDAAFDALINDGMVSDSRVIMDYVVREHGEVFRGIASLVDLAGGLGAAAQVISKAFPEVRCSVMDLGHVVAKAPAGTDVEYIAGDMFESVPPADAVFLKWVLHDWGDDDCIKILKNCKKAIPPRDKGGKVIIMDIVVGAGPSDQKHREVQALFDMYIMFVNGIERDEQEWKKVFMGAGFSGYKIMPVLGFRSMIEVYP</w:t>
      </w:r>
    </w:p>
    <w:p w14:paraId="587DD5C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LOC_Os05g43940.1 (OsASMT4)</w:t>
      </w:r>
    </w:p>
    <w:p w14:paraId="6E7FEE3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LELSKNKCNGGQEVSLLDAQLELYSNTFAVIKSMALKSALDLGIADAVHRHGGAATLAEIASEVALHPSKIPCLRRLMRALTVSGVFAAAVKPGDGGGGEPVYELTPSSRLLVGSSNLSGIMSMILHPTLVVPFLGVGEWLRRDREPPEEDPYCIFKQAHGRSLWELAGRDAAFDALINDGMVSDSRVIMDYVVREHGEVFRGIASLVDLAGGLGAAAQVISKAFPEVRCSVMDLGHVVAKAPAGTDVEYIAGDMFESVPPADAVFLKWVLHDWGDNDCIKILKNCKKSITPRDKGGKVIIMDIVVGAGPSDQKHREVQALFDMYIMLVNGIERDEQEWKKVFVEAGFSGYKIMPILGFRSMIEVYP</w:t>
      </w:r>
    </w:p>
    <w:p w14:paraId="3CE29E8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 LOC_Os06g13280.1 (OsASMT5)</w:t>
      </w:r>
    </w:p>
    <w:p w14:paraId="5CE8864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CHAEQELSTPDMLQGHIELHHHLFSYLKSKALRCAADLGVPSAIHRRGGAATISDIAADTGVHPAKLPHLRRIMRVLTVAGIFAANDEPSSSADQDGDAAGETAYTLTPPSRLLVGDRATCNMDPMMRFLAAHGGVPAWEMTKRDNSYSRALNEACAGDTSFVMDIAVREGGDVFRGLSSLVDVGGGHGAAAMAVARAFPHIKCSVLDLPQAISEAPADGTVNFVAGNMFEYIPPANAVFLKYVLHCWGEEDCIKILQQCKKAIPARGDGGKVIIINTVVGSGEPQDNALKETQVLFDVYMMGIGGGEREEHEWKKIFFEAGFSDYKIKPILGFISVIEVYP</w:t>
      </w:r>
    </w:p>
    <w:p w14:paraId="5F73EE1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lastRenderedPageBreak/>
        <w:t>&gt;LOC_Os06g16960.1 (OsASMT6)</w:t>
      </w:r>
    </w:p>
    <w:p w14:paraId="7D82C1B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KCAAELGIPAAIHRRGGAATLRDIVADVALRQAKVPHLRRLMRVLTVSGIFAMKQQQPASSGEAVYTLTPASRLLVAGAGGGHDMSPMLRFLVHPTALTPFFSLHAWFRVDDEEEEEEPVAAGGGAAMSLFEMAHGFPRWEMTGRDAAYGAVLNDAMAADSRFVMEVVFREGGGDVFRGIGSLVDVGGGHGAAAAAVAAAFPHVKCSVLDLPQVVRKAPPDAGDVRFVAGDMFEYVPPADAVLLKYVLHCFGDDDCVKILRRCKEAIPARDAGGKVIIINMVIGSGSQRDIFKETQVLFDLYMMYIDGVEREEKEWENIFSKAGFSAYKIMPILGFLSIIEVYP</w:t>
      </w:r>
    </w:p>
    <w:p w14:paraId="1C4DD0D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 LOC_Os07g27880.1 (OsASMT7)</w:t>
      </w:r>
    </w:p>
    <w:p w14:paraId="70516F4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KEQQAGHGKLPHEQLLLQASTELMNLSLGYARSMALGCAAKLGVADAIHRAGGRATLHDLHAALSLHPTKLPFLRRVMRVLVASGVFAQVEEEEEEEDHYRLTPVSSLLVTAGDGRGRSLLPLVLFQLSPLCVTPATSMAEWLRSGGEEETAFEMVHGVGLWGACSRAPDLGEHFNDAMAADSRFIMDMAINGSGRQVFDKITSMVDVAGGTGAAARAVAAAFPHIKCTVLDLPHVIDSIPADHGDVVQFVAGDMMDFIPKADALLLKFVLHDWSDEDCIKILKRCKEAIIPSRAAGGKIIILDVVVGSSSEAICQGTQQLFDLIISVTRKSGARYSRRQDSLNTRLAQC</w:t>
      </w:r>
    </w:p>
    <w:p w14:paraId="7F276A0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 LOC_Os07g27970.1 (OsASMT8)</w:t>
      </w:r>
    </w:p>
    <w:p w14:paraId="261ABFF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HEQLLQASTELMNHSLGYIRSMALGCAAKLGVADAIHHAGGRATMDDLRAALSLHPSKLPYFLRRVMRVLVASGVFAHDEEEDDDDIYRVTPVSSLLVTATGGNGGRSLLPFVLLQLSPPIYVTPATSMAEWLTSGEEETPFEMTHGAGLWTVCSRDPELGELFNDAMAADSAFIMDVAIRGAGRQVFDKITSLVDVAGGTGTAARVVAAAFPHIKCTVLDLPHVIDSIPADHRGRDVVKFVAGDMMDFIPRADALLLKFVLHDWSDEDCMKILKRCKEAIPSREAGGKVIVIDVVVGSSTQAMCHGTQLLFDLLISTTLPGMQRGEKEWCKVFKEAGFTDYKISPVLGIRSIIEVFP</w:t>
      </w:r>
    </w:p>
    <w:p w14:paraId="6B426C1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 LOC_Os07g28040.1 (OsASMT9)</w:t>
      </w:r>
    </w:p>
    <w:p w14:paraId="6E38E17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HEQLVQASTELMHHSLGYVRSMALGCAAKLGVADAIHRAGGRATLHDLHAALSLHPTKLPFLRRVMRVLVASGVFAQVKEEEDHYRLTPVSSLLVTAGRTLLPFVLLQHSPLCVTPATSMAEWLKTGEEETAFEMAHGAGLWGACRRAPELGDFFNDAMAADSAFIMDAAIRGARQVFDKITSLVDVAGGTGAAARAVAAAFPHIKCTVLDLPHVIDSIPVDHGDVVQFVAGDMMDFIPQADALLLKFVLHDWSDEDCVKILKRCKEAIPSKDKGGKVIIIDVVVGSSSQAMCYGTQLLFDLTISMLTPGMERDEKEWFKIFNEAGFTEYKISPVLGIRSIIEVFP</w:t>
      </w:r>
    </w:p>
    <w:p w14:paraId="172EF7B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 LOC_Os08g07260.1 (OsASMT10)</w:t>
      </w:r>
    </w:p>
    <w:p w14:paraId="7FE2CF3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KCAIDLGIPSAIHRNGGSASLPDLLATLPIAENKRPFLHRLMRFLTVSGIFTSADDGVYQLTRVSRLLVDSIPLNLLPSFLCLGEWFRDGGDTTPFAMAHGIDVWGAMSLDRALAAGFSASMAADSKFLAEIAIRRHVEAFMNVSSLVDVGGGDGSMARAIVKAFPHIKCLVLDLPHVVRGIPADGFVEYVAGDMMDFVPPANVVLLKLVLHDWSDEDCVRILSRCREAISNREGGKVIIIDTVIGSQSQQIYEAQLFLDLCMMTVTTGKEREEKEWHMIFLKAGFTQYKILPILGIKSLIEVYP</w:t>
      </w:r>
    </w:p>
    <w:p w14:paraId="3B34951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 LOC_Os08g19420.1 (OsASMT11)</w:t>
      </w:r>
    </w:p>
    <w:p w14:paraId="6B47CBF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KIQVTTPMADSSFNPEFLQAHAELWNLTFSYLKAMALECAIKLGIPNAIHRCGGSASLSELVISIPVPETRKPHLPRLMRFLAAVGVFSLDNPTIDEEVTEKGMGIYRLTPLSRLLVDGSIGGHGSLSPFVLSQTTKYHVSAAMNLSDWFMTEDKEVAIEMPFRAAHGTDLWGVMSRDANMNEVFNAGMGSDSRLAINFIISKCGEVFEGISSLVDVGGGTGTTARDIAKAFPHIKCSVLDLPNVIDTITVDGIIEYIAGDMMEQIPPTDAVLLKYILHDWNDEDCVKILKQCRNAIHAQKPGGKVIIIDIVVGSPSKDMFEAQVSFDLLMMVITSGKERDQHEWHKIFMDAGFSHYKTRPVLGFLAITELYP</w:t>
      </w:r>
    </w:p>
    <w:p w14:paraId="3C67FF2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 LOC_Os08g35310.1 (OsASMT12)</w:t>
      </w:r>
    </w:p>
    <w:p w14:paraId="7CB40E9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lastRenderedPageBreak/>
        <w:t>MDQKQDEILKKDRAELLQAQAELWCHTFGYLKSIALRCAVELGIPNAIHRNGGSASLPELLGTLPLAANKRSCLPRLMRFLVSFGIFKEDISREGTTTTTSVYQLTPVSRLLVDASSRGIFVLGNWLTSSDENTPFGMAHGMDFWDFTGHDAEYSMLFNKGMASDSHFVVNIVIHECAEVFVGVRSLVDVGGRNGAMAKAIADAFPHIKCYVLDLPHVIHGTPTDGIVEFVAGDMMHFVPSADVVLLKFVLHDWSDEDCVRILTRCKQAITNKEEGGKVIIIDTVIGSPSQQILEAQLSMDICMMTLTTGKEREERDWHKIFLEAGFTRYKIMPILGVRALIEVYP</w:t>
      </w:r>
    </w:p>
    <w:p w14:paraId="229FF8F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LOC_Os09g17560.1 (OsASMT13)</w:t>
      </w:r>
    </w:p>
    <w:p w14:paraId="6E1EF45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QNVQENEQVMSTEDLLQAQIELYHHCLAFIKSMALRAATDLRIPDAIHCNGGAATLTDLAAHVGLHPTKLSHLRRLMRVLTLSGIFTVHDGDGEATYTLTRVSRLLLSDGVERTHGLSQMVRVFVNPVAVASQFSLHEWFTVEKAAAVSLFEVAHGCTRWEMIANDSKDGSMFNAGMVEDSSVAMDIILRKSSNVFRGINSLVDVGGGYGAVAAAVVRAFPDIKCTVLDLPHIVAKAPSNNNIQFVGGDLFEFIPAADVVLLKCILHCWQHDDCVKIMRRCKEAISARDAGGKVILIEVVVGIGSNETVPKEMQLLFDVFMMYTDGIEREEHEWKKIFLEAGFSDYKIIPVLGVRSIIEVYP</w:t>
      </w:r>
    </w:p>
    <w:p w14:paraId="3491B5C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LOC_Os10g02840.1 (OsASMT14)</w:t>
      </w:r>
    </w:p>
    <w:p w14:paraId="54F7886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TPFEVAHGCTRWEIIANDAKDGSVFNTAMVEDSRVAMDIILKESCGVFQGISSLVDVGGGHGAAAAAIATAFPNIKCTVLDLPHIVAEAPTTHSNIQFVGGDFFEFIPAADVVLLKYILHAWQDDDCVKILRRCKEAILARDAGGKVIIIEVVVGIGPKEIVPKEMQILFDVFMMYVDGIEREEHEWKKIFLEAGFSDYKITPVLGARSIIEVYP</w:t>
      </w:r>
    </w:p>
    <w:p w14:paraId="3738D3F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 LOC_Os10g02880.1 (OsASMT15)</w:t>
      </w:r>
    </w:p>
    <w:p w14:paraId="1A27E6C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QRVQEEDEQMMSTDDLIQAQIKLYHHCFAFIKSTALWAAIDLRIADVIHRNGGAATLSDLALNVGLHPTKLSHLRRLMRVLTVTGIFAVEDRNGEAMYTLTRVSRLLLNSDGEGTHALSQMARVLANPLAVISHFSIHEWFTTEKATTMTPFEVAHGCTRWEMIANDAKDGSVFNAGMVEDSRVAMDIILKESCGIFQGISSLIDVGGGHGAAAAAIATAFPNIKCTVLDLPHIVAEAPATHSNIQFIGGDLFKFIPAADVVLLKCLLHCWQDDDCVKILRLCKEAIPARDAGGKVIIIEVVVGIGSEEIVPKEMQLLFDVFMMYIDGIEREEYEWKKIFLEAGFSDYKITPVLGARSIIEVYP</w:t>
      </w:r>
    </w:p>
    <w:p w14:paraId="07CCF71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 LOC_Os11g12760.1 (OsASMT16)</w:t>
      </w:r>
    </w:p>
    <w:p w14:paraId="5D2F4FC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GQANTIQVPTDAELLQAQADLWRHSFSYLTAMALRCAAKLGIPTAIHRLGGEEAAASLPDLMAALSLPASKQPFVRRLMRLLVAVGVFAADGVADERYRLTPLSRILVDGVAAADDHHHDVLQTPFVLTATSRQYVEAALGVDEWLRKDAPPAPAPVPSPFEDAHGAPLFDEATAAAIDPEFAAAADDALAAHDSLGIGAVLRECGDLLRGVASLTDCAGGDGATARAIAAAFPHIKCTVLDLPKVIDKAPVDDGVVNYVAGDMFHAVPPAQAVLLKLVLHFWSDDDCVKILSQCKKAIPSRKEGGKVIVIDILIEPSLGPAMLETQLLMDMAMMVNTRGRQRDESEWRDLFFRAGFSDYKIAKKLGARAVFEVYP</w:t>
      </w:r>
    </w:p>
    <w:p w14:paraId="7B14176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 LOC_Os11g33300.1 (OsASMT17)</w:t>
      </w:r>
    </w:p>
    <w:p w14:paraId="4CD388C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IHGSEEVISHEEDMVGAFALLYHHVFSYIKPMALKCAVELGIPDAIHRRGGAATLANIAADTGVHASRLTDLRCLMKLLTTSGMFAATAATTDGGEGEPAVATSTMYTLTAASGLVVGPRGLSTVVRFAAGPVAVSPFFDMHAWLRAAPAAAPPAARSLFELAHGRSRWDAANADNDTMNAHSFVESQLLIEAVLRDHAGVFRGLRSLVDVGGGHGAVAKAIAAAFPDIKCTVMDLPHVVADAPVSDDGNLHLVAGDMFQSIPPADAVLLKYVLHCWGDDDCVRILRNCREAIPAREAGGKVIITELVLGSSAASRDANVAEAEDMHSLFLMCISGVGREEREWRAIFSDAGFGDYKITPVLGPISVIEVYP</w:t>
      </w:r>
    </w:p>
    <w:p w14:paraId="6A337F4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LOC_Os12g25450.1 (OsASMT18)</w:t>
      </w:r>
    </w:p>
    <w:p w14:paraId="54A6B51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TTQSNDHGAGLLDAQLELYANTLAVVKSMALKTAMDLGIADAIHHHGGAATLPQILTRVTLHPSKIPCLRRLMRVLTLTGVFAVEKPTAADEPPVYALTPVSRLLVSSGNLQQAPIMSL</w:t>
      </w:r>
      <w:r w:rsidRPr="005968A9">
        <w:rPr>
          <w:rFonts w:ascii="Times New Roman" w:hAnsi="Times New Roman" w:cs="Times New Roman"/>
        </w:rPr>
        <w:lastRenderedPageBreak/>
        <w:t>LLHPSCITPFLRIGDWLQRELPGSSIFEHTHGRSLWEVADGDAAFSKVFNDAMVSDSRLVMDVVVREHGDVFRRISSLVDVAGGHGTAAQAIARAFPEVKCSVMDLAHVVAKAPGGTGVEYIAGDMFESIPPANAVFLKWIMHDWGDDECVKVLKNAKKAIPSKDAGGKVIIIDVVVRAGSPDQKHIELQALFGAYMMLINGVERDEKEWKKVFIEAGFSGYKIIPVLGFRSIIEVYP</w:t>
      </w:r>
    </w:p>
    <w:p w14:paraId="1A7DF53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 LOC_Os12g25490.1 (OsASMT19)</w:t>
      </w:r>
    </w:p>
    <w:p w14:paraId="6D35323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PIQSNGQHATSSLDALSELYGNTFSVIKSMALKAALDLGIADAIHHHGGAATMAQIATRVTLHPSKIPCLRRLMRVLTLSGIFAVQKPAPGDAAAEADEAPMYTLTPVSRLLIGAGNQRHMMSMLLHPCFIAPFFRISDWLQLELPEPCMFKHTHGQSFWEMTNEDAAFNTVVNDGMASDSAFMMDILVREHGEVFQGISSLVDVAGGNGAAARAIAKAFPEVKCSVMDLAHVVADAPRGTGVEFIAGDMFDSIPAANAVFLKWIMHDWSDNDCVKILRNCKKAIPSRDAGGKVIIMDIVVGVGPSDQKHRDVQILFDALIMFVNGVERDEQEWKKLFVEAGFSSYKIMPVMGFRSIIEVYP</w:t>
      </w:r>
    </w:p>
    <w:p w14:paraId="2CD4761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SW14071 pep chromosome:PhaVulg1_0:8:56528565:56529849:-1 gene:PHAVU_008G250700g transcript:ESW14071 gene_biotype:protein_coding transcript_biotype:protein_coding description:hypothetical protein</w:t>
      </w:r>
    </w:p>
    <w:p w14:paraId="6DC44CC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HEEDQSAKLLKAQTHVWNHILSFINSMSLKCIVDLGIPDIIHNHGQPMSLSNLISSLPIHSSKTHFIHRLMRIMVHSGFFSQHNHTENELEVKYALTDSSLLLLKSNAMSVTPFLQAMLDPVLTTPWNQFANWFKNGNPTTFEMAQGKPFWEYAGSDPRINSLFNDAMASDAQLVTSVVIEKCKRVFMGLESLVDVGGGTGTMGKAIAKSFPQLECTVFDLPHVVSGLQGSENLKYVGGDMFEAIPPADAILLKWILHDWSDEDSVNILKKCKEALSRKGKEGKVIIIDMVVDKEMKDDESFETQLFFDMLMMVFFTGKERNKKEWVKLFSSAGFNNYKITPVVGLRSLIEIYP</w:t>
      </w:r>
    </w:p>
    <w:p w14:paraId="1EC1DC5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SW14037 pep chromosome:PhaVulg1_0:8:56237670:56239124:1 gene:PHAVU_008G247600g transcript:ESW14037 gene_biotype:protein_coding transcript_biotype:protein_coding description:hypothetical protein</w:t>
      </w:r>
    </w:p>
    <w:p w14:paraId="0E2DAC2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SREEDQSAKLLRAQTHVWNHIFSFINSMSLKCIVDLGIPDIIHNHGQPMSLSNLISSLPIHSSKTHFIHRLMRIMVHSGFFSQHNPTENELELKYALTDSSLLLLKSNAMSVTPFLQAMLDPVMTNPWNQFSNWFKNGNPTTFEMENGKPFWEYASCDPRFNILFNDAMASDAQLVTSLVTEKCKGVFMGLESLVDVGGGTGIMGKAIAKSFPQLECTVFDLPHVVSGLQGSENLKYVGGDMFEAIPPADAILLKWILHDWSDEECVNILKKCKEALSRKGKEGKVIIIDMVVDKEMKDDESFETQLFFDILMMVLLTGKERNKKEWVKLFSSAGFNNYKITPFVGSRSLIEIYP</w:t>
      </w:r>
    </w:p>
    <w:p w14:paraId="093110E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SW13098 pep chromosome:PhaVulg1_0:8:43437752:43438483:1 gene:PHAVU_008G1678001g transcript:ESW13098 gene_biotype:protein_coding transcript_biotype:protein_coding description:hypothetical protein</w:t>
      </w:r>
    </w:p>
    <w:p w14:paraId="3A62607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TQGEEHASKLFRAQTHIWNHMFKFINSLSLRCAIDLSIPNIIHNYGQPMPLSKLISSLPLHPSKTCFISRLMRILTHSGFFSEHHATQNEPEVMYVLTDASKLLLKDQPSSMASLLQLIVDPVYINTWYQLSTWFTNEDPTPFHAENGMTFWDFARCKREFNNLFNDAMASDSHWVSSVVIEKCEGVFNGSKSFVDVGGGTGTMAKAIAKSFPQLNCIVLDLPHVVADLQETENIKICWRGY</w:t>
      </w:r>
    </w:p>
    <w:p w14:paraId="6B1C447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SW13097 pep chromosome:PhaVulg1_0:8:43437741:43438523:1 gene:PHAVU_008G1678001g transcript:ESW13097 gene_biotype:protein_coding transcript_biotype:protein_coding description:hypothetical protein</w:t>
      </w:r>
    </w:p>
    <w:p w14:paraId="367B9E1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TQGEEHASKLFRAQTHIWNHMFKFINSLSLRCAIDLSIPNIIHNYGQPMPLSKLISSLPLHPSKTCFISRLMRILTHSGFFSEHHATQNEPEVMYVLTDASKLLLKDQPSSMASLLQLIVDPVYINTWYQLSTWFTNEDPTPFHAENGMTFWDFARCKREFNNLFNDAMASDSHWVSSVVI</w:t>
      </w:r>
      <w:r w:rsidRPr="005968A9">
        <w:rPr>
          <w:rFonts w:ascii="Times New Roman" w:hAnsi="Times New Roman" w:cs="Times New Roman"/>
        </w:rPr>
        <w:lastRenderedPageBreak/>
        <w:t>EKCEGVFNGSKSFVDVGGGTGTMAKAIAKSFPQLNCIVLDLPHVVADLQETENIKICWRGYV</w:t>
      </w:r>
    </w:p>
    <w:p w14:paraId="3F6D956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SW11471 pep chromosome:PhaVulg1_0:8:2707004:2717150:1 gene:PHAVU_008G032800g transcript:ESW11471 gene_biotype:protein_coding transcript_biotype:protein_coding description:hypothetical protein</w:t>
      </w:r>
    </w:p>
    <w:p w14:paraId="6A0871B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VSNDGSKASEIFRGQVHLYKHLFAHTIDAMSLKWMVELSIPDIIHNHGQPITFQKLVSILQVSPTKVRGVQSLIHYLAHTGFFEIVSVHENMEEKEAYALTAASQLLVKDSDLCLAPTVEGFVDPGLTGVWSNLKKWTYEDDLTLFGVSVGSNLWEFLDKNPASDEAFNETLAADSKMMNMALKGCNWVFEGVESIVDVGGGTGITAKILCEAFPNMKCIVLERPGVIENLSGTNNLTYVGGDMFKSIPKADAVLLKSQVAFAHSLYFVAKLFLLFASFCTSHHILTVSSSSQSHPSPRPPHSQMALQTATPPTTPSAQVVGNAFVEQYYHILHHSPDLVYRFYQDSSVISRPDSNGVMTSVTTMKGINEKIVSLNFKEFKAEIKTADAQKSYQEGVTVLVTGCLTGKDNMRRKFAQSFFLAPQDNGYFVLNDVFRYVEDDEPSELPPVNGDGDAAAVKIIPEPESSHVADSPAPDSTNSIVNKGQIVVEKAYAPSNHHERQIPAENEDNVESHFQSNGNDDSQATEVDSLAQEDAPKQSYASIVKVQKGSSVPTKVYVPTNTLKSGSNKTESLVAEPVESSEVPEAASDSVNDPESSDAHEEVEGHSIYIRNLPLNVTVGQLEVEFKKFGSIKPDGIQVRNNKQQGYCFGFVEFLSLNSMNSAIQASPIPIGGRQAVVEIKRTTTRVGSGISNTGRPRIPPGRGGLRNDSFRGRGNYGGGRGYGRNDYGNRGGEFSGRGRSHGDGEFSGRGRSHGDGEFSGRGRSHGESYHQGRGRGGRSSGPKQNAVVSN</w:t>
      </w:r>
    </w:p>
    <w:p w14:paraId="60FF849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SW11472 pep chromosome:PhaVulg1_0:8:2707004:2717206:1 gene:PHAVU_008G032800g transcript:ESW11472 gene_biotype:protein_coding transcript_biotype:protein_coding description:hypothetical protein</w:t>
      </w:r>
    </w:p>
    <w:p w14:paraId="458FAD5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VSNDGSKASEIFRGQVHLYKHLFAHTIDAMSLKWMVELSIPDIIHNHGQPITFQKLVSILQVSPTKVRGVQSLIHYLAHTGFFEIVSVHENMEEKEAYALTAASQLLVKDSDLCLAPTVEGFVDPGLTGVWSNLKKWTYEDDLTLFGVSVGSNLWEFLDKNPASDEAFNETLAADSKMMNMALKGCNWVFEGVESIVDVGGGTGITAKILCEAFPNMKCIVLERPGVIENLSGTNNLTYVGGDMFKSIPKADAVLLKSQVAFAHSLYFVAKLFLLFASFCTSHHILTVSSSSQSHPSPRPPHSQMALQTATPPTTPSAQVVGNAFVEQYYHILHHSPDLVYRFYQDSSVISRPDSNGVMTSVTTMKGINEKIVSLNFKEFKAEIKTADAQKSYQEGVTVLVTGCLTGKDNMRRKFAQSFFLAPQDNGYFVLNDVFRYVEDDEPSELPPVNGDGDAAAVKIIPEPESSHVADSPAPDSTNSIVNKGQIVVEKAYAPSNHHERQIPAENEDNVESHFQSNGNDDSQATEVDSLAQEDAPKQSYASIVKVQKGSSVPTKVYVPTNTLKSGSNKTESLVAEPVESSEVPEAASDSVNDPESSDAHEEVEGHSIYIRNLPLNVTVGQLEVEFKKFGSIKPDGIQVRNNKQQGYCFGFVEFLSLNSMNSAIQASPIPIGGRQAVVEIKRTTTRVGSGISNTGRPRIPPGRGGLRNDSFRGRGNYGGGRGYGRNDYGNRGGEFSGRGRSHGDGEFSGRGRSHGESYHQGRGRGGRSSGPKQNAVVSN</w:t>
      </w:r>
    </w:p>
    <w:p w14:paraId="33FAAE5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SW14070 pep chromosome:PhaVulg1_0:8:56521938:56523290:-1 gene:PHAVU_008G250600g transcript:ESW14070 gene_biotype:protein_coding transcript_biotype:protein_coding description:hypothetical protein</w:t>
      </w:r>
    </w:p>
    <w:p w14:paraId="32FE11A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SCGEDQSAKLLRAQTHVWNHILSFINSMSLKCIVDLGIPDIIHNHGQPMSLSNLISSLPIHSSKTHFIHRLMRIMVQSGFFSQHNPTENELEVKYALTDSSLLLLKSHAMSMTPYLQAKLDPAFTNPWNQFSNWFKNDSPTTFEMAHGKPFWEYAGSDPRFNILFNDAMASDAQLVTSVVIEKCKGVFMGLESLVDVGGGTGTMGKAISKSFPQLECTVFDLPHVVSGLQGSENLKYVGGDMFEAIPPADAILLKWILHDWSDEECVKILKKCKEAISRKGKEGKVIIIDMVVDKEMKDDESFETQLFFDLMMMVLFNGKERNKKEWVKLISSAGFNNYKITPVMGIRSLIEIYP</w:t>
      </w:r>
    </w:p>
    <w:p w14:paraId="57F6E37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lastRenderedPageBreak/>
        <w:t>&gt;ESW11469 pep chromosome:PhaVulg1_0:8:2695482:2698133:1 gene:PHAVU_008G032600g transcript:ESW11469 gene_biotype:protein_coding transcript_biotype:protein_coding description:hypothetical protein</w:t>
      </w:r>
    </w:p>
    <w:p w14:paraId="3580485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NDGSKASEIFRGQVHLYKHLFAHTIDAMSLKWMVELSIPDIIHNHGQPITFQKLVSILQVSPTKVRGVQSLIHYLAHTGFFEIVSVHENMEEKEAYALTAASQLLVKDSDLCLAPTVEGFVDPGLTGVWSNLKKWTYEDDLTLFGVSVGSNLWEFLDKNPASDEAFNETLAADSKMMNMALKGCNWVFEGVESIVDVGGGTGITANTICEAFPNMKCIVLERPHMFKSIPKADAVLLKMVLHNWNDKDCRKILENCKEAISDKGKRGKVIVVDIVMNESEDEEELNELKLLYDVRMTCLINGKERKEEEWKKLFVEAGFQSYKISPFTGYLSLIQIYP</w:t>
      </w:r>
    </w:p>
    <w:p w14:paraId="1564B0E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SW13099 pep chromosome:PhaVulg1_0:8:43439020:43439316:1 gene:PHAVU_008G1678000g transcript:ESW13099 gene_biotype:protein_coding transcript_biotype:protein_coding description:hypothetical protein</w:t>
      </w:r>
    </w:p>
    <w:p w14:paraId="52E2C88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WIMHNWKDEECVKILKNCKEAITNQGRVIIIDMIMENKKEEDELTETQFFFDMQMMMLFGGKERNEKEWANLIFSAGFTDYKIITNTPGILSIIEIYP</w:t>
      </w:r>
    </w:p>
    <w:p w14:paraId="613401F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SW11470 pep chromosome:PhaVulg1_0:8:2701370:2702913:1 gene:PHAVU_008G032700g transcript:ESW11470 gene_biotype:protein_coding transcript_biotype:protein_coding description:hypothetical protein</w:t>
      </w:r>
    </w:p>
    <w:p w14:paraId="233C448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NDGSKASEIFQGQVHLYKHLFAHTIDAMSLKWMIELGIPDIIHNHGQPITLPKLVSILQVSPTKVRGVQSLIHYLTHTGFFERVSILENMEEKEAYALTAASQLLVKDNNLCLVPMVEGFVDPCLAGVWSHLKKWTYEDDLTLFDVSVGSNMWEFLDKNPASNRLFNEIFAADSKMMNMALRGCNWVFEGVESIVDVGGGTGITAKTICEAFPNMKCIVLDRPSVVENLSGTNNLTYVGGDMLKSIPKADAILLKLVLHNWNDKDCRKILENCKEAISDKGSRGKVIVVDVVMNASEDEEELTGLKLLIDVRMRCFINGKERKEEEWKKLFVEAGFQSYKISPFTGYLSLIQIYP</w:t>
      </w:r>
    </w:p>
    <w:p w14:paraId="5A1E138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SW11557 pep chromosome:PhaVulg1_0:8:3377029:3379244:-1 gene:PHAVU_008G040200g transcript:ESW11557 gene_biotype:protein_coding transcript_biotype:protein_coding description:hypothetical protein</w:t>
      </w:r>
    </w:p>
    <w:p w14:paraId="4EDF56F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CFSEKENHVVVEREDTETTLSAMVLGSNVVFPAALNAAIELNVFDIIAKEGSAESGGFMSPSEIASKLLIPTQQQHRCELANRLERLLRLLASYSLLAVSSRSDGDGGSVRVYGVSPSGKYFVRDVSGEGYLASFTSFLCHPALSGVWVNFKEAIIDPEIDLFKKVHGMSKFEYFGKYPEINHGISTLVDVGGGTGQCLKMIISKHPSIKGINFDLPHVIENSPPVPGVEHVGGNMFEGVPQGDAIMLKAICHNWSDEKAVELLSNCHKALPPKGKVIVGDFILPEDPEPTNEHKMISILDNIMFITPGGRERTEKEFESLGKSSGFSRFQVVCRAFSTMALMEFYK</w:t>
      </w:r>
    </w:p>
    <w:p w14:paraId="69181B6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SW20997 pep chromosome:PhaVulg1_0:5:2973815:2975036:1 gene:PHAVU_005G0323000g transcript:ESW20997 gene_biotype:protein_coding transcript_biotype:protein_coding description:hypothetical protein</w:t>
      </w:r>
    </w:p>
    <w:p w14:paraId="5CE0C1F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SEIASQLPFQHKKLPQRLDRMLSLLASHSLLTCSTRANQDGKLQRLFQLSPSGKYFLNAEATASLAFFSKFMSHPKLVQALFNFKEVLLDCDNGLYMKVHGMPIYEGIQSDPPWNHIFNQAMANICTAEMTKILQMYTGFEGISLLIDVGGGVGQSLNMIISKYPSIKGVNFDLPQVIQQAPPYPGIEHVEGDMFESVPKGDAILLKGILHNWSDENCLRVLNNCHKALPENGKVVVVDFIMPEEIGCTEADKMVTSFDNLMFLDGGSERTEKEFMNLCQSSQFSSFKVVSRAFTVLGVMEFYK</w:t>
      </w:r>
    </w:p>
    <w:p w14:paraId="357E28B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ESW21431 pep chromosome:PhaVulg1_0:5:11532987:11536578:1 gene:PHAVU_005G070300g transcript:ESW21431 gene_biotype:protein_coding transcript_biotype:protein_coding description:hypothetical protein</w:t>
      </w:r>
    </w:p>
    <w:p w14:paraId="43ED350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lastRenderedPageBreak/>
        <w:t>MEEESTDSRKQSRLAIMELANMISVPMALNAVVRLNVADAIWNGGANAPLSAAQILPRILPVGDGDAENLQRLLRILTSYGVFHEHLAAGERKYSLTDVGKALVTDEQGLSYGAYVLQHHQDALMRAWTLVHEAVVDPTKEPFERANGEGAYAYYLKQAEMNELMVKAMSGVSVPFMRAMLEGYDGFQGVERLVDVGGSGGDCLRMILLKYPNIKEGINFDLPEVVAKAPPTPCVTHVGGDMFKSIPQGDAIFMKWVLTTWTDEEIKQIMQNCHKALPEGGKLIACEPVLPEHSDESHRTRALLEGDIFVMTIYRAKGKHRTEEQFRQLANDAGFPRFRAFNVDHFYTVLEFQK</w:t>
      </w:r>
    </w:p>
    <w:p w14:paraId="7E18E02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Pp3c21_990|Pp3c21_990V3.1</w:t>
      </w:r>
    </w:p>
    <w:p w14:paraId="1B5C2D5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PGKVIDSSYLGGMLRLASSVKVLREVATMSEDGSTELRYGLEPIGKFLVGDAEKGSLVHLLLMYQVPVLLSTWNHLPESVVDDSVQPFAIFNKAMAGHSKLYMRAFLDVYEGFEGVRVLIDIGGGFGSAITTITCETTGLLSGVEHTSGDMFESIPTGGDAISLKIRKLGLDAGFMRVDVVCKVDQLSVTEFVKAWLGSGDRSPMFACDWRFLSIPKVSIPLSSTSTGFKARNHYILHLNKAGIA*</w:t>
      </w:r>
    </w:p>
    <w:p w14:paraId="3A44D93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Pp3c5_16200|Pp3c5_16200V3.1</w:t>
      </w:r>
    </w:p>
    <w:p w14:paraId="7E4D248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IARLSIVHLVRFVSSWIVWQTVILDYNVKVFTEFVAFFNLLMAEATARSSDVDHKDCASAAQNGMRVLSPLLFGHAAAMTLKTAVVLNIPDILARAEPERGALSVHEISKELPSDSVDEQVLHRVMRTLVHLKVFSAERVSESGTTVARYGLTPASRRLVQENNSRSLAPLLMYLNYISSHVPWQHLHESVLYGKDAWGTAYGMTSWEYSDVDPEYGALWNAFNKVQGAPTIEALKRYDGFKDVNVLVDVGGYQGATVAAIVAAHPHIRGINFDLPHVIAEAPEFPGVEHVSGHLLEGGVPSGDAMLMKNIVHLFKDEEAVKVLQNCKKALTANGKLLIYDPVIPSEFDEGGSPYDGVPPLMDLGLLVYGKVDRTEEQWRALLASGGFPNASFVCLQPQH*</w:t>
      </w:r>
    </w:p>
    <w:p w14:paraId="707F7FA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Pp3c11_12200|Pp3c11_12200V3.1</w:t>
      </w:r>
    </w:p>
    <w:p w14:paraId="6650E21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EGRAIEELAKAQLEVLGLAVSVVFPAALNAVVKMQVAEVLATAAEEGHRSLSADEIVARMPNRPSQPNSKNLERLLRVLSFKGVFKEEARHDKRRTFRLTPMSSALIRNLPEGTMANYVLLTSLGQEFIESCKHLTAAVLESKVPFAMAHGGKHQFQYCAANPDYSNVFQAAMTDHSHQLVDLMLAKFEGFKDVQRMADVGGGVGTTIGRIVEQYPHIQGINFDLPHVIAHAPQREGVEHIAGDMFESVPPDCDAFFLKNIIHDWDDELNIQILMNCHKALPSRGRVIMVDAVLPATTLLRESSLDDMCAFEADITMMAVSAHGRERDAEEWENLATTSGFTNITFVKLDYMYVIEAMKP*</w:t>
      </w:r>
    </w:p>
    <w:p w14:paraId="47FE5DA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Pp3c12_5860|Pp3c12_5860V3.1</w:t>
      </w:r>
    </w:p>
    <w:p w14:paraId="045BAC9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CGEGHDHVGEDVYSTNQQKATTHIDKVRLAAIELVGQAAIPGTLASLARLNVFEALARAGDGVELTPQELGNQAMPGKVINLSYLGRMLRLASSVKVLREVATMSEDGSTEHRYGLEPIGKFLVDDAEKGSLVHLLLMYQDPVFLSTWNHLPESVLDDSVQPFARAHGGLHAWEYGMQNPEFDEKFNKAMAGHSKLYMRAFLDVYQGFEGVRVLIDVGGGFGSAISTITARYPHIKGINFDQPHVIKACPELPGVEHMSGDMFESIPSGGDAIFLKYILHDWDDESCIKLLKNCHKVLPANGKVIAVDSVLTDTINFEGGDRMAFMVDMNMMAFNHSGARERNEGEMRKLGLYAGFLRVDVVCKVDQLSVTEFIKA*</w:t>
      </w:r>
    </w:p>
    <w:p w14:paraId="4BF88C9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H92375.1 hypothetical protein PRUPE_8G171000 [Prunus persica]</w:t>
      </w:r>
    </w:p>
    <w:p w14:paraId="1936937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DKQRELGGEEKEEEHAKLEIWKYVFGFVEIAVVKCAIQLGIADAIESHGSPMTLLELSSALRCDPSPLYRIMRVLVHLKIFKEKPATQLGPKVYAQTPLSKWLLKSGKNSMAALILLESSPVMLAPWHGLSARIQGVNNSAFEAVHGEDVWSYAAANPNHSKLINEAMACDARVAVPAVLESCLEVFKGLETIVDVGGGDGTTLRLLVEACPWIRGINFDLPHVVSVAQECDRIENVGGDMFDCVPKADAAIIMWVLHDWGDDECIRILKKCREAVPEDKGQVIIVEAVIEEDNEKQDKKLTNVRLMLDMVMMAHTNTGKERTMKEWGYVLGEAGFSRHTITPIHAVQSVIQAFP</w:t>
      </w:r>
    </w:p>
    <w:p w14:paraId="5DC3F37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H92376.1 hypothetical protein PRUPE_8G171100 [Prunus persica]</w:t>
      </w:r>
    </w:p>
    <w:p w14:paraId="415F7DF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lastRenderedPageBreak/>
        <w:t>MLSTFDSNLFLQITYTPKTLGQTHTHKDMEDKQSRELRSEEEEEEEHAKVDVWKYVFGFVEIAVVKCAIELGIADTIESHGSPMTLLELSSALRCDPSPLYRIMRVLVHLKIFKEKPATQLGPKVFAQTPLSKWLLKSGETSMSALILLESSPVMLAPWHGLSARIQGISNPAFEAVHGEDVWSYAKANPDHSKLINEAMACDARVAVPAVIESCLEVFKGIATIVDVGGGDGTTLRLLVEACPWVQGINFDLPHVVSVAQECDHIKNVGGDMFDSVPKADAVIMKWVLHDWGDDECIRILKKCREAIPENKGKVIIVEAVIDEKDEKEDIKLTNVRLMLDMVMMAHTNTGKERTLKEWGYVLGEAGFSRHTITPIHAVQSVIQAFP</w:t>
      </w:r>
    </w:p>
    <w:p w14:paraId="0770118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H92379.1 hypothetical protein PRUPE_8G171400 [Prunus persica]</w:t>
      </w:r>
    </w:p>
    <w:p w14:paraId="715CFC4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DKQREIGGEEKEEEHAKVQIWKYVFGFAEIAVVKCAIQLGIADAIESHGSPMTLLELSSALRCDPSPLYRIMRVLVHLKIFKEKPATQLGPEVYTQTPLSKRLLKSGQNSMAALILLESSPVMLAPWHGLSARIQGNIRNPVFEEVHGEDLWSFGAANPDHNKLFNEAMACDARVHVPAVIESRLEVFKGIETIVDVGGGDGSTMRLLVEACPWIQGINFDLPHVVSVAQECDRIENVGGDMFDCVPKADAVIIKGVLHDWGDDECIRILKKCREAIPEDKGKVIIVEAVIDEKDEKADIKLTNVRLMLDMVMMAHTNTGKERTLKEWGYVLGEAGFSRHTITPIHAVPSVIQAFP</w:t>
      </w:r>
    </w:p>
    <w:p w14:paraId="1746E4E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H92381.1 hypothetical protein PRUPE_8G171600 [Prunus persica]</w:t>
      </w:r>
    </w:p>
    <w:p w14:paraId="15C8DCF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VKQRELGGEKEEEEHSKVEIWKYMFGFVELASGRKVYAQTPLCKRLLKSGQNNMAAFILPESSPVMLAPWHGLSARIQGNIRNPVFEEVYGEDLWSFGAANPDHSKLFNEAMACDARVVVPAVIESCINSDLPHVVSVAQEYDRIENVGGDMFDYVPKADVVIIKWVLHDWEDDECIRILKKCREAIPEDKGKVIIIEAVIDEEDEKEDSKLTNVRLMLDMVMMAHTNTGKERTLKEWVYVLDDGP</w:t>
      </w:r>
    </w:p>
    <w:p w14:paraId="55D1E88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H92385.1 hypothetical protein PRUPE_8G171900 [Prunus persica]</w:t>
      </w:r>
    </w:p>
    <w:p w14:paraId="70D1E24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TLLELSSALRCDPSPPYRIMRVLVHLKIFKNKPATQLGPKVYAQTPLSKRLLKSGQNSMAAFILLENSPVMLAPWHVLSTRIKGNIRNSVFEEVHGEDIWSFGAANPDHNKLFNEAMACDARVVVSAMTESCIEVFEGIETIVDVGGGDGTTLRLLVEACPWIQGINFDLPHVVPVAQECDRIENVGGDMFDCVPKADAVIIKSVLQDWGDDECIRILKKCREAIAEDKGKVIIVEAVIDEKDEKEDIKLTNVRLMLDMVMMAYTNTGKERTLKEWEYVLEEAGFSRHTITPIHAVCSVIQAFP</w:t>
      </w:r>
    </w:p>
    <w:p w14:paraId="3EE36F5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H92386.1 hypothetical protein PRUPE_8G172000 [Prunus persica]</w:t>
      </w:r>
    </w:p>
    <w:p w14:paraId="36339F5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DKQRELGGEEKEEEHAKVEIWKYVFGFVEIGVVKCAIELGIADAIESHGSPMTLLELSSALRCDPSPLYRIMRVLVHLKIFKEKPATQLGPKVYAQTPLSKQLLKSGENSMAALILLGNSPVVLAPWHGLSARIQGISNPAFEAERGEDIWSYAAANPDHSKLFNEAMACDARVAVPAVIESCSEVFKGIEKIVDVGGGDGTTLRLLIEACPWIRGINFDLPHVVSVAQECDRIENVGGDMFDFVPKADAVIMKWVLHNWGDDECIRILKKCREAIPADKGKVIIVEAVIDEKDEKEDIKLTNVRLMLDMAMMAATQIGKERTLKEWGYVLADAGFSQHTITPIHAVQSVIQAFP</w:t>
      </w:r>
    </w:p>
    <w:p w14:paraId="7574D00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H96362.1 hypothetical protein PRUPE_7G123600 [Prunus persica]</w:t>
      </w:r>
    </w:p>
    <w:p w14:paraId="1D5D8D5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NHVSHVTTTAEQPSNEARLGILELANMISVPMSLNAVVRLNVPDAIWQGGSNSPLSASAILSHVLPDGGGDAENLQRILRMLTSYGVFAEHLVSADDDGGSHQRKFSLTEIGKTLVTDQNGLSYGPYILQHHQDVLMGAWPMVHEAVVDPTIEPFVKVNGEPAYEYYGKKPEMNGLMQRAMSGVSVPFMKAILDGYDGFEGVGRLVDVGGSAGDCLRMILQKHPSVREGINFDLPEVVAKAPTIAGVSHVGGDMFKSIPSGDAIFMKWVLSTWTDSECKLIMENCYKALPVGGKLIACEPVLPTKSDDSPRTRALLENDIFVMTIYRAKGKNRTEDELRQLGLSAGFSHFKPIYIDYFYTVLEFQK</w:t>
      </w:r>
    </w:p>
    <w:p w14:paraId="2902F7C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07667.1 hypothetical protein PRUPE_5G134400 [Prunus persica]</w:t>
      </w:r>
    </w:p>
    <w:p w14:paraId="71E84C3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KEKQVTKMATNEEEEIHSQYAMQLASASLVPMVLKAAIELGVFDILHRAGPGALLSATQ</w:t>
      </w:r>
      <w:r w:rsidRPr="005968A9">
        <w:rPr>
          <w:rFonts w:ascii="Times New Roman" w:hAnsi="Times New Roman" w:cs="Times New Roman"/>
        </w:rPr>
        <w:lastRenderedPageBreak/>
        <w:t>IASLLPSNNNPGADLVLDRMLRLLSAYSVLACSVTSHQTDGEALRLYGLSPVSKYFIKNQDGVSLAPLLYLCNDKVTIDSWFHLKDAVLEGGLPFSQAYGMNVVEYVGKDERFRGVFKDSMKEFNPIFMKKILETYKGFVGLKTLVDVGGGDGTILNMIISMYPAIKGFNYDLPSVVEKSPSHPGIEHIAGDMFVRIPKGDAVFMKWMLHGWDDKHCLMILKNCYEALPDHGKVILVDMVVPEAPETSLSASSLFQFDVYLMNTNAMGKERTEKELESLAKEAGFSNIRVACSAFTFSVVELFKNV</w:t>
      </w:r>
    </w:p>
    <w:p w14:paraId="77C1637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07668.1 hypothetical protein PRUPE_5G134400 [Prunus persica]</w:t>
      </w:r>
    </w:p>
    <w:p w14:paraId="511121E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KEKQVTKMATNEEEEIHSQYAMQLASASLVPMVLKAAIELGVFDILHRAGPGALLSATQIASLLPSNNNPGADLVLDRMLRLLSAYSVLACSVTSHQTDGEALRLYGLSPVSKYFIKNQDGVSLAPLLYLCNDKVTIDSWFHLKDAVLEGGLPFSQAYGMNVVEYVGKDERFRGVFKDSMKEFNPIFMKKILETYKGFVGLKTLVDVGGGDGTILNMIISMYPAIKGFNYDLPSVVEKSPSHPGIEHIAGDMFVRIPKGDAVFMKVSGCYMAGMTNIA</w:t>
      </w:r>
    </w:p>
    <w:p w14:paraId="194E366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10568.1 hypothetical protein PRUPE_4G054200 [Prunus persica]</w:t>
      </w:r>
    </w:p>
    <w:p w14:paraId="688A73B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GDEARDLFQAQSHLYKHIFNFISSMSLKCAVQLGIPDIINSHGQPITLPDLVTALQIHPARTGHVHRLMRLMVRSGFFAIKQVRNNQEEEEEEEEEAYDLTPSSRLLLKDKVPSLSPFVLAMLDPALATPWQFLGNWFRGNELTPFESAHGMGFWEYGDQNPEFNSLFNEAMTSDSGMMNLVIKDCKPIFEGLSSLVDVGGGTGKVARILCEAFPHLKCTVLELPQVVANLTDTENLKFIGGDMFQAIPPADAILLKLTLHALSDEECLKVLKKCREAIPGNGQGKVIIIDIVIDDTKDEHEITEAKLFFDLLMMVVVTGRERSEKDWKNLFLEAGFSNYKLTPIFGLRYLHLPHTTVIGFENNDKRAWVERIMQVDKRDIGTALNVISSNISAATFLCSISLTLSSLIGAWLGSSSSNEVFTSELIYGNVSPSILTIKYITLLTCFLLAFACFVQSARHFVHANYLISTPDSNIPAWYVELAVIRGGDFWSLGLRALYFALTLLLWFFGPIPMFLSSIVMVILLHYMDKNTRPLHDHQLPGRQLVKNVGQRITEVAVNIHQHTEAVEATV</w:t>
      </w:r>
    </w:p>
    <w:p w14:paraId="22874E2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11083.1 hypothetical protein PRUPE_4G086200 [Prunus persica]</w:t>
      </w:r>
    </w:p>
    <w:p w14:paraId="3BCE6AB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NTRSLENIVSARGLINFIPIQMTLKAAIELNVFSIIAKSGPASHLTAKEIASQIPTSNPNAAGNLERILRLLAAHSLLSTTLNPCPNDETLQERAYGLTNETLCLVPDENGVSLAPFIILNSELEIVKSLYMLKHTVLEPDFLPFCKAHGITIYEYMSKKPEMSQLFNKSMAETSNLNFSEVLKVYKGFEEVKELMDVGGGIGTSMSEVVSMYPHIHGINFDLPNVVAQAPTYQGVNHVGGNMFETIPNAQSIMLKWVLHNWGDDQCKKVLRNCWEALPKSGKVIVVEFAIPEELEKTKAVLNIVTLDITMMACPGGKERTTTEFANLAKHVGFVETKFFPISYGIYVLEFLKIEEA</w:t>
      </w:r>
    </w:p>
    <w:p w14:paraId="78DFBC1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13891.1 hypothetical protein PRUPE_4G252900 [Prunus persica]</w:t>
      </w:r>
    </w:p>
    <w:p w14:paraId="3A3F127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SNEMSSANLLQAQAHIWNCIFSFINPLSLKCAVQLGIPDIIKKHGNPMSLSELISALPIHPTKSNCVYRLMRILVHSGFFGRQKLSELDEEEGYVLTDASRLLLKDDPLSARPFLLGQLDPFMTKPWHYFSTWFQNNDPTACFTAHGTTFWDFGYLEPSLSHIFNDSMASDARLISKVVSNEYKGVFEGLESLVDVGGGIGTMAKAIADVFPHVECIVFDLPHVVADLKGSKNLKFFGGDMFEAIPHTDAILMKWILHDWSDEECIKILQRSKEAITRKEKKGKVIIIDMVMKQKGDDQSIETQLFFDMLMMVLVTGKERTEKEWAKLFSDAGFSDYKITPICGLRYLIEVYP</w:t>
      </w:r>
    </w:p>
    <w:p w14:paraId="20B38ED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13894.1 hypothetical protein PRUPE_4G253200 [Prunus persica]</w:t>
      </w:r>
    </w:p>
    <w:p w14:paraId="237B5F0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SNEMSSANLLQAQAHIWNCIFSFINPLSLKCAVQLGIPDIIKKHGNPMSLSELISALPIHPTKSNCVYRLMRILVHSGFFGRQKLSELDEEEGYVLTDASRLLLKDDPLSARPFLLGQLDPFMTKPWHYFSTWFQNNDPTACFTAHGTTFWDLGYLEPSLSHIFNDSMASDARLISKVVSNEYKGVFEGLESLVDVGGGIGTMAKAIADVFPHVECIVFDLPHVVADLKGSKNLKFFGGDMFEAIPHTDAILMKWILHDWSDEECIKILQRSKEAITRKEKKGKVIIIDMVMKQKGDDQSIETQLFFDMLMMVLVTGKERTEKEWAKLFSDAGFSDYKITPICGLRYLIEVYP</w:t>
      </w:r>
    </w:p>
    <w:p w14:paraId="4EF9DE6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lastRenderedPageBreak/>
        <w:t>&gt;ONI13895.1 hypothetical protein PRUPE_4G253300 [Prunus persica]</w:t>
      </w:r>
    </w:p>
    <w:p w14:paraId="62D69C4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LSNEMSSANLLQAQAHIWNCIFSFINPLSLKCAVQLGIPDIIKKHGNPMSLSELISALPIHPTKSNCVYRLMRILVHSGFFGRQKLSELDEEEGYVLTDASRLLLKDDPLSARPFLLGQLDPFMTKPWHYFSTWFQNNDPTACFTAHGTTFWDLGYLEPSLSHIFNDSMASDARLISKVVSNEYKGVFEGLESLVDVGGGIGTMAKAIADVFPHVECIVFDLPHVVADLKGSKNLKFFGGDMFEAIPHTDAILMKWILHDWSDEECIKILQRSKEAITRKEKKGKVIIIDMVMKQKGDDQSIETQLFFDMLMMVLVTGKERTEKEWAKLFSDAGFSDYKITPICGLRYLIEVYP</w:t>
      </w:r>
    </w:p>
    <w:p w14:paraId="5E35BE0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16744.1 hypothetical protein PRUPE_3G118900 [Prunus persica]</w:t>
      </w:r>
    </w:p>
    <w:p w14:paraId="4EC8373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LKCEVQLGIPDVIHNHGQPISLSNLIFGHNVHPSKAHFIACLMRILVHSNFFAQDQQVQLPLRPNNNNSNENIVHQDLDDEAEEKTVVAYSLTPASGLLLKEGTLSTTQFLLMILDPVVTDPFHLMGTWCQMNNHGNLDHPASPFEMAHGRPFWGLAAQQPKFARAVVEECEGVFEGLNSLVDVGGGTGTTAKAIAKAFPNINCTVFDQPHVVANLQGTHNLDFVGGDMFEKIPPANAIFLKWIMHDWSDEERVKILKKSREAILSKNEVGKVIILDINVSADNTKMDKKSIETQLINIMMMVDLSGKKRSEAEWEKLFLTAGFSHYKITHTLSLRSLIEVYPRKKESLF</w:t>
      </w:r>
    </w:p>
    <w:p w14:paraId="71FBDC1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16746.1 hypothetical protein PRUPE_3G119100 [Prunus persica]</w:t>
      </w:r>
    </w:p>
    <w:p w14:paraId="6636B89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EVRATHELLQAQAHIWNHIFSFINSMSLKCAVQLDIPDVIQKHGQPMTLSELVSALPISPTKAHFIPRLMRILVHSGFFARESLNGGEQGYVLTEASALLLKDNPISARPFLLAMLNPILTDPWQYLTPWFQNDNPTPFHVVHGMTFWDYGSQDPTLSHFFNDAMPSDARLISSLMIDDCKGVFQGVESLVDVGGGTGTVAKSIADAFPYMKCTVLDLPHVVADQKGSKNLEYVAGDMFEAVPAGGAIFLKWILHDWSDEECVKILERCKEAITREGKKGKVIIVDMTVENKKTDKESGETQLFFDMQMMVMTTGKERNEKEWAKLFSDAGFSHYKITPCLGLRSLNEVYP</w:t>
      </w:r>
    </w:p>
    <w:p w14:paraId="5C54641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16752.1 hypothetical protein PRUPE_3G119700 [Prunus persica]</w:t>
      </w:r>
    </w:p>
    <w:p w14:paraId="2C902A5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RATHELLQAQAHIWNHIFSFINSMSLKCAVQLDIPDVIQKHGQPMTLSELVSALPISPTKAHFIPRLMRILVHSGFFARESLNGGEQGYVLTDASALLLKDNPMSARPFLLDMLNPILTDPWQYLTTWFQNDNPTPFHVGVFQGVDSLVDVGGGTGTVAKSIADAFPHMKCTALDLPHVVADLKGSKNLEYVAGNMFEAVPAADAIFLKWILHDWSDEECVKILKRCKEAVTREGKKGKVIIVDMKVENKNTNKESGETQLFFDMLMMVMATGKERNEKEWAKLFSDAGFSHYKITPCLSLRSLIEVYP</w:t>
      </w:r>
    </w:p>
    <w:p w14:paraId="31B4DB4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16753.1 hypothetical protein PRUPE_3G119800 [Prunus persica]</w:t>
      </w:r>
    </w:p>
    <w:p w14:paraId="024C981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NNHGNHDHPASPFEMAHGRPFWGLAAQQPKFGSLFNEAMEADSQLIARAVVEECEGVFEGLNSLVDVGGGTGNMAKAIAKAFPNINCTVLDQPHVVANLQGTHNLDFVGGDMFDKIPPANAIFLKWILHDWSDEESVKILKKSKEAILSKNEGGKVIILEINVSPDNKKMDKKSIETQLMWDMLMMVNLNGKERSEAEWEKLFLTVGFSLYKITHTLGLRSLIEVYP</w:t>
      </w:r>
    </w:p>
    <w:p w14:paraId="4F749DA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16758.1 hypothetical protein PRUPE_3G120200 [Prunus persica]</w:t>
      </w:r>
    </w:p>
    <w:p w14:paraId="47CFDE1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GGTGTVAKSIADAFPHMKCTVLDLPHVVADLKGSKNLEYVAGNMFEAVPAADAIFLKWILHDWSDEECVKILERCKEAITREGKKSKVIIVDMTVENKNTDKESGETQLFFDMLMMVMATGKERNDKEWAKLFSDAGFSHYKITPCLGLRSLIEVYP</w:t>
      </w:r>
    </w:p>
    <w:p w14:paraId="0C87F67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16760.1 hypothetical protein PRUPE_3G120400 [Prunus persica]</w:t>
      </w:r>
    </w:p>
    <w:p w14:paraId="5707127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LSNDKVSATSHELLQAQAHVWNHIFQFINSMSLKCAVQLGIPDVIHNHGQPISLSNLISGLNVHPSKAHFIARLMRILVHSNFFAQDQQVQLPLRPNNNNNNENIVHQDLDDEAEEKTVVVYSLTPASRLLLKEGTLSTRQFLLMILDPVMTDPFHLMGTWCQMNNHGNLDHPASPFEMAHGTPFWGLVAQQPKFGSLFNEAMEADSQLIARAVVEECEGVFEGLNSLVDVGGGTGTMAKAIAKAFPNINCTVFDQPHVVANLQGTHNLDFVGGDMFEKIPPANAIFLKWILHDWSDEESVKILKKSREAILSKNEGGKVIILDINVSADNTKMDKKSIETQLMWDMLMMVELSGKER</w:t>
      </w:r>
      <w:r w:rsidRPr="005968A9">
        <w:rPr>
          <w:rFonts w:ascii="Times New Roman" w:hAnsi="Times New Roman" w:cs="Times New Roman"/>
        </w:rPr>
        <w:lastRenderedPageBreak/>
        <w:t>SEAEWEKLFLTAGFSHYKITHTLGLRSLIEVYP</w:t>
      </w:r>
    </w:p>
    <w:p w14:paraId="455C33E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16892.1 hypothetical protein PRUPE_3G127600 [Prunus persica]</w:t>
      </w:r>
    </w:p>
    <w:p w14:paraId="7D3FE22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SEVRASHELLQAQAHIWNHIFSFINSMSLKCAVQLGIPDVIQKHGQPMTLSELVSALPISPTKAHFIPRLMRILVHSGFFARESLSGGGEQGYILTDASALLLKDNPMSARPFLLAMLSPILTDPWQYLTTWFQNDNPTPFHVVHGMTCWEYGNQDPTLAHFFNDAMASDARLISSLVIDDCKEVFQGVNSLVDVGGGTGTMAKSIADAFPHMKCTVLDLPHVVADLKGSKNLEYVAGDMFEAVPAADAIFLKWILHDWSDEECVKILEQCKEAITREGKKGKVIIVDMTVENKNTDKESGETQLFFDMHMMVMTTGKERNEKEWAKLFSDTGFNHYKITPCLGLRSLIEVYP</w:t>
      </w:r>
    </w:p>
    <w:p w14:paraId="16D31B8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16909.1 hypothetical protein PRUPE_3G129000 [Prunus persica]</w:t>
      </w:r>
    </w:p>
    <w:p w14:paraId="3BD4CAF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LSNDKVSATSHELLQAQAHVWNHIFQFINSMSLKCAVQLGIPDVIHSHGQPISLSNLISGLNVHPSKAHFIERLMRILVHSNFFAQDQQVQLPLLPNNNNNENIVHQDLDDGEEEKAVVVYSLTPASRLLLKEGPLSTTQFLLMILDPVVTDPFHLMGTWCQMNNHGNHDHPASPFEMAHGRPFWGLAAQQPKFGSLFNEAMEADSQLLARAVVEECEGVFEGLNSLVDVGGGTGTMAKAIAKAFPNINCTVFDQPHVVANLQGTHNLDFVGGDMFEKIPPANAIFLKWILHDWSDEESVKILKKSREAILSKNEGGKVIILDINMSADNKKMDKKSIETQLMFDMLMMVDLNGKERSEAEWEKLFLTAGFSHYKITHTFGLRSLIEVYF</w:t>
      </w:r>
    </w:p>
    <w:p w14:paraId="6D7B17E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16910.1 hypothetical protein PRUPE_3G129100 [Prunus persica]</w:t>
      </w:r>
    </w:p>
    <w:p w14:paraId="2651FA2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EVRASHELLQAQAHIWNHIFSFINSMSLKCAVQLGIPDVIQKHGQPITLSELVSALPISPTKAHFIPRLMRILVHSGFFAQESLSGGEQGYVLTDASALLLKDNPMSARPFLLAMLNPILTNPWQYLTTWFQNDNPTPFHVDPTLAHFFNDAMASDARLISSLMIDDCKGVFHGVDSLVDVGGGTGTMAKSIADAFPHMKCTVLDLPHVVADLKGSQKLEYVAGDMFEVVPEADAIFLKWILHDFSDEECVKILERCKEAITKEGKKGKESGETQLFFDMLMMVLATGKERNEKEWAKLFSDLGFSHYKITPCLGLRSLIEVYP</w:t>
      </w:r>
    </w:p>
    <w:p w14:paraId="31F5706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16911.1 hypothetical protein PRUPE_3G129200 [Prunus persica]</w:t>
      </w:r>
    </w:p>
    <w:p w14:paraId="2FE6AE0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LSNDKVSATSHDLLQAQAHVWNHIFQFINSMSLKCAVQLGIPDVIHSHGRPISLSNLISGLNVHPSKAHFISRLMRILVHSNFFAQDQQVQLPLLPNNNNNNENIVHQDLDDEEEEKAVVVYSLTPASRLLLEESPLSTTQFLLMILDPVVTDPLHLMGTWCQMNNHGNHDHPASPFEMAHGRPFWGLAAQQPKFGSLFNEAMEADSQLLARAVVEECEGVFEGLNSLVDVGGGTGTMAKAIAKAIAKAFPNINCTVFDQPHVVANLQGTHNLDFVGGDMFEKIPPANAIFLKWILHDWSDEESVKMLKKSREAILSKNEGGKVIILDINVSADNKKMDKKSIETQLMWDMLMMVDLNGKERSEAEWEKLFLTAGFSHYKITHTLA</w:t>
      </w:r>
    </w:p>
    <w:p w14:paraId="3FB0529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16913.1 hypothetical protein PRUPE_3G129400 [Prunus persica]</w:t>
      </w:r>
    </w:p>
    <w:p w14:paraId="6A5D15D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EVRASHELLQAQAHIWNHIFSFINSMSLKCAVQLDIPDVIQKHGQPMILSELVSALPISPTKAHFIPRLMRILVHSGFFAKESLSGGSEQGYVLTDASALLLKDNPMSTRPFLLAMLNPILTDPWQYLTTWFQNDNPTPFHVVHGMTFWDYGNQDPTLAHFFNDAMASDARLISSLMIDDFKGVFQGVDSLVDVGGGTGTVAKSIANAFPHMKCTVFDLPHVVADLKGSKNMEYVAGDMFEAVPAADAIFLKWILHDWSDEECVKILERCKKAITREGKKGKVIIVDMTVENKNKDKESGETQLFFDMLMMVLVKGKERNDKEWAKLFSDAGFSHYKITPYLGLRSLIEVYP</w:t>
      </w:r>
    </w:p>
    <w:p w14:paraId="101CA32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16915.1 hypothetical protein PRUPE_3G129600 [Prunus persica]</w:t>
      </w:r>
    </w:p>
    <w:p w14:paraId="35AC60F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CINLNSHHILSQQQGMGSEVRASHELLQAQAHIWNHIFSFINSMSLKCAAQLGIPDVIQKHGQPMTLSELVSALPISPTKAHFIPRLMRILVHSGFFARESLSGGEQGYVLTDASALLLKDNPMSARAFLLAVLNPILTDPWQYLTTWFQNDNPTLFHVVHGMTFWDYGNQDPALAHFFNDAMASDARLISSLVIDEYKGVFQGVDSLVDVGGGTGTMAKSIADAFPHMKCTVLDLPHVVANLKGSKNLEYVAGDMFEAVPAADAIFLKWILHDWSDEECVKILEKCKEAITREGKKGK</w:t>
      </w:r>
      <w:r w:rsidRPr="005968A9">
        <w:rPr>
          <w:rFonts w:ascii="Times New Roman" w:hAnsi="Times New Roman" w:cs="Times New Roman"/>
        </w:rPr>
        <w:lastRenderedPageBreak/>
        <w:t>VIIVDMTVENKNTDKESGETQLFFDMEMMVLATGKERNENEWAKLFFDAGFSHYKITPCLGLRSLIEVYP</w:t>
      </w:r>
    </w:p>
    <w:p w14:paraId="3110D45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16919.1 hypothetical protein PRUPE_3G129800 [Prunus persica]</w:t>
      </w:r>
    </w:p>
    <w:p w14:paraId="6DAF346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EVRASHELLQAQAHIWNHIFSFINSMSLKCAVELDIPDVIQKHGQPMILSELVSALPISPTKAHFIPRLMRILVHSGFFARESLSGGSEQGYVLTDASALLLKDNSMSTRPFLLAMLNPILTDPWQYLTTWFQNDNPTPFHVVHGMTFWDYGNQDPTLAHFFNDAMASDAQLISSLMIDDFKGVFQGVDSLVDVGGGTGTVAKSIADAFPHMKCTVFDLPHVVADLKGSKNLEYVAGDMFEAVPAADAIFLKWILHDWSDEECVKILERCKVAITREGKKGKVIIVDMTVENKNKDKESGETQLFFDMLMMVLVKGKERNEKEWAKLFSDAGFTHYKITPCLGLRSLIEVYP</w:t>
      </w:r>
    </w:p>
    <w:p w14:paraId="7579ED4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18734.1 hypothetical protein PRUPE_3G235300 [Prunus persica]</w:t>
      </w:r>
    </w:p>
    <w:p w14:paraId="61903D2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MLEVKEEEAILQGQVDILRYTYNFVESMALKCAVELGIADIINSHGQGQPITLSQIAPQIASPSTDLDLLSRLLRFLVHMNLFEATIDPKTGDALYGLTSSSKWLLSNEEQSLAPLVLMANQPHHLASWHYLSQCIKEGGCGFQKANGFSLYDIPSEKSELGNYFKEGMACTSRIVMKAILSTYKQGFDGVGLIVDVGGGLGTAVAEIVKAHPHIRGINFDLADVVATAPKYPGVIHVGGDMFDVIPKADAIFMKWILHNWNDEKCTQILKNCRKAIPEKIGKLVIVDGVLLPDNGLWDSFVQRYDLTMMVQTINGKERSEVEWKKLLREGGFGRYKIIKIPSFLSIIEAYPE</w:t>
      </w:r>
    </w:p>
    <w:p w14:paraId="7587710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18736.1 hypothetical protein PRUPE_3G235500 [Prunus persica]</w:t>
      </w:r>
    </w:p>
    <w:p w14:paraId="68076A7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ATEAEAMLRGQADIWKYMFGFADSMALKCAVELRIADIIHSHAPTDHMITLSQIASHLIAPSPDITCLTRIMRLLVRRNIFAVHHPSEGGEPVYGLTYSSRWLLHDSEMSLAPMLVMENHPSLMAPWHYFSQCVREGGPWAFKKAHGLEIWDFASENPGFNKLFNDGMACTARIVMKAILTEYGRWFDGVGSLVDVGGGTGSAVADIVQAYPNIKGFNFDLPHVVATAPAYHGVSHVGGDMFEDHIPNADAVFMKWIMHDWNDSDCIKILKNCRKAIPERGGKIMIADIVLEPSGDGVLDDTRLVFDLVMIAHASGGKERTENEWEKILKEGGFPRYKIIKIPALLSIIEAYPV</w:t>
      </w:r>
    </w:p>
    <w:p w14:paraId="7F8D148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23621.1 hypothetical protein PRUPE_2G199000 [Prunus persica]</w:t>
      </w:r>
    </w:p>
    <w:p w14:paraId="625A489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FPLERKIHPKINHAEPEDEITKEEEEESFCYAIQLPERVQAPSSLRLILQPRLAPMMMDRILRLLTSHSVLHSSLAAANEDENGGSDFQRWILHDWTDEHCLKLLKNRYRAIPDDGKQCCGSTSQLDVIMMTEIPGGKERSEQEFMALATGAGFSGIRYECFVCNFWVMEFFK</w:t>
      </w:r>
    </w:p>
    <w:p w14:paraId="3C9F2A3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23622.1 hypothetical protein PRUPE_2G199100 [Prunus persica]</w:t>
      </w:r>
    </w:p>
    <w:p w14:paraId="4123284B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SLERKIHPKINHAEPEDEITKEEEDESFCYAIQLVGSSVLSMSLQSAIELGVFDIIGKEGPGAKLSSSEIAAKIGAKNPEAPMMIDRILRLLTSHSVLHCSLVSANEDENGGGSDFQRVYSLGPVSKYFVNDEEGGSLGPVLTFTQDKVYMESWSQLKDAVVEGGIPFNRVHGTHAFEYPGLDPRFNQAFNTAMFNHTTIVIKKLLHIYKGLEDKNLTQLVDVGGGLGMTLNLITSRYQHIKGINFDLPHVVNHAPSYPGVEHVGGDMFASVPNGDAIFMKWILHDWSDEHCLKLLKNCYKAIPDNGKVIVVEALLPAMPDTSTAVKSTSQLDVMMMIQYPGGKERSEEEFMALATGAGFNGIRYECFVCNFWVMEFYK</w:t>
      </w:r>
    </w:p>
    <w:p w14:paraId="7CCD947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23623.1 hypothetical protein PRUPE_2G199100 [Prunus persica]</w:t>
      </w:r>
    </w:p>
    <w:p w14:paraId="75C4B30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SLERKIHPKINHAEPEDEITKEEEDESFCYAIQLVGSSVLSMSLQSAIELGVFDIIGKEGPGAKLSSSEIAAKIGAKNPEAPMMIDRILRLLTSHSVLHCSLVSANEDENGGGSDFQRVYSLGPVSKYFVNDEEGGSLGPVLTFTQDKVYMESWSQLKDAVVEGGIPFNRVHGTHAFEYPGLDPRFNQAFNTAMFNHTTIVIKKLLHIYKGLEDKNLTQLVDVGGGLGMTLNLITSRYQHIKGINFDLPHVVNHAPSYPGVEHVGGDMFASVPNGDAIFMKVIFEFLKH</w:t>
      </w:r>
    </w:p>
    <w:p w14:paraId="1614F6A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23625.1 hypothetical protein PRUPE_2G199300 [Prunus persica]</w:t>
      </w:r>
    </w:p>
    <w:p w14:paraId="3D480A5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SLERKSHPKINHVEPGDEITREEEEESFYYAMQLVGSSVLSISLQSAIELGVFDIIDKEGLGAKLSSSGIAAKIGTKNSEAPMMMDRILRLLTSHSVLHCSLVAANEDENEGGSLGPLMA</w:t>
      </w:r>
      <w:r w:rsidRPr="005968A9">
        <w:rPr>
          <w:rFonts w:ascii="Times New Roman" w:hAnsi="Times New Roman" w:cs="Times New Roman"/>
        </w:rPr>
        <w:lastRenderedPageBreak/>
        <w:t>LDQDKVFMKSRSQLKAAVVEGGIPFNKVHGMHAFEYPCLDPRFNQVFNTAMFNHTTIVTKKLLHIYKGLEDKNLTQLVDVGGGLGVWNMFASVPSGDAIFMKWILHDWSDEHCLKLLKNCYKAIPDNGKVIVVEALLPAMPETS</w:t>
      </w:r>
    </w:p>
    <w:p w14:paraId="0FC07323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23626.1 hypothetical protein PRUPE_2G199400 [Prunus persica]</w:t>
      </w:r>
    </w:p>
    <w:p w14:paraId="650DB18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SLERKSHPKINHAEPEDEITKEEEDESFCYAIQLVGSSVLSMSLQSAIELGVFDIIAREGPGAKLSSSEIAAKIGTKNPEAPMMVDRILRLLTSHSVLNCSAVAANGGSDFQRVYSLGPVSKYFVNDEEGGSLGPVLTLIQDKVFMESWSQLKDAVVEGGIPFNRVHGTHAFEYPGLDPRFNQAFNTAMFNLTTIVIKKLLRIYKGLEDKNLTQLVDVGGGLGVTLNLITSRYQHIKGVEHVGGDMFASVPSGDAIFMKWILHDWSDEHCLKLLKNCYKAIPENGKVIVVEGLLPAMPDTSTAVKSTSQLDVMMLTQNPGGKERSEQEFMALATGAGFSGIRYECFVCNFWVMEFFK</w:t>
      </w:r>
    </w:p>
    <w:p w14:paraId="59612BA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23627.1 hypothetical protein PRUPE_2G199400 [Prunus persica]</w:t>
      </w:r>
    </w:p>
    <w:p w14:paraId="7FD4F07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SLERKSHPKINHAEPEDEITKEEEDESFCYAIQLVGSSVLSMSLQSAIELGVFDIIAREGPGAKLSSSEIAAKIGTKNPEAPMMVDRILRLLTSHSVLNCSAVAANGGSDFQRVYSLGPVSKYFVNDEEGGSLGPVLTLIQDKVFMESWSQLKDAVVEGGIPFNRVHGTHAFEYPGLDPRFNQAFNTAMFNLTTIVIKKLLRIYKGLEDKNLTQLVDVGGGLGVTLNLITSRYQHIKGINFDLPHVVNHAPSYPGVEHVGGDMFASVPSGDAIFMKWILHDWSDEHCLKLLKNCYKAIPENGKVIVVEGLLPAMPDTSTAVKSTSQLDVMMLTQNPGGKERSEQEFMALATGAGFSGIRYECFVCNFWVMEFFK</w:t>
      </w:r>
    </w:p>
    <w:p w14:paraId="271B2CE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23628.1 hypothetical protein PRUPE_2G199500 [Prunus persica]</w:t>
      </w:r>
    </w:p>
    <w:p w14:paraId="5895673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SLERKSHPKINHVEPGDEITKEEEEESFCYAMQLVGSSVLSISLQSAIELGVFDIIAKEGPGAKLSLSEIAAKIGTRNSEAPMMMDRILRLLASHSVLHCSLVAANEDENGGSDFQRVYSLGPVSKYFVNDVEGGSLGPLMALDQDKFVLIIILIGSQLKDAVVEGGIPFNRVHGMQTFEFLGLDPRFNQVFNTAMFNHTTIVIKKLLHIYKGFQDKNLTQLIDVGGGFGVTLNLVTSRYPHIRGIYYDLPHVVNHPLPILVWNMFASVPIPSGDAIFLKWILHNRSDEHCLKLLKNCCKAIPDNGKVIVVEELLPAMPDTRDTSTAVKSTSQLDVIMMTQIPGAKERRTRNHGPGNWC</w:t>
      </w:r>
    </w:p>
    <w:p w14:paraId="76A57AA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23629.1 hypothetical protein PRUPE_2G199600 [Prunus persica]</w:t>
      </w:r>
    </w:p>
    <w:p w14:paraId="455F320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SLERKSHPKINHAEPEDEITKEEEDESFCYAMQLVGSSVLSMSLQSAIKLGIFDIIARKGPGAKLSSSEIATKIGTENPEAPVMVDRILRLLTSHSVLNCSAVAANGGSDFQRVYSLGPVSKYFVNDEEGGSLGPLLTLIQDRVFLESWSQLKDAVVEGGIPFNRVHGMHAFEYPGLDPRFNQVFNTAMFNHTTIVIKKLLHIYKGLEDKNLTQLVDVGGGLGVTLNLITSRYQHIKGVEHVGGDMFASVPSGDAIFMKWILHDWSDEHCLKLLKNCYKAIPDNGKVIVVEALLPAMPETSTATKTTSQLDVLMMTQNPGGKERSEQEFMALATGAGFSGIRYECFVCNFWVMEFFK</w:t>
      </w:r>
    </w:p>
    <w:p w14:paraId="701037B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23630.1 hypothetical protein PRUPE_2G199600 [Prunus persica]</w:t>
      </w:r>
    </w:p>
    <w:p w14:paraId="3937937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SLERKSHPKINHAEPEDEITKEEEDESFCYAMQLVGSSVLSMSLQSAIKLGIFDIIARKGPGAKLSSSEIATKIGTENPEAPVMVDRILRLLTSHSVLNCSAVAANGGSDFQRVYSLGPVSKYFVNDEEGGSLGPLLTLIQDRVFLESWSQLKDAVVEGGIPFNRVHGMHAFEYPGLDPRFNQVFNTAMFNHTTIVIKKLLHIYKGLEDKNLTQLVDVGGGLGVTLNLITSRYQHIKGINFDLPHVVNHAPSYPGVEHVGGDMFASVPSGDAIFMKWILHDWSDEHCLKLLKNCYKAIPDNGKVIVVEALLPAMPETSTATKTTSQLDVLMMTQNPGGKERSEQEFMALATGAGFSGIRYECFVCNFWVMEFFK</w:t>
      </w:r>
    </w:p>
    <w:p w14:paraId="242150D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23632.1 hypothetical protein PRUPE_2G199800 [Prunus persica]</w:t>
      </w:r>
    </w:p>
    <w:p w14:paraId="2D261CD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SLERKSHPKINHVETEDEITKEEEEEILCYALQLVGSFALSISLQSAIELGVFDIIAREGPGAKLSSSEIAAKIGTKNSEAPMMMDRILRLLTSHSVLHCSLVAANEDENGASDFQRVYSLGPVSKYFVNDEEGGSLGPMMALTQDKVFTESWSQLKDAVVEGGIPFNRVHGMQTFEFLGL</w:t>
      </w:r>
      <w:r w:rsidRPr="005968A9">
        <w:rPr>
          <w:rFonts w:ascii="Times New Roman" w:hAnsi="Times New Roman" w:cs="Times New Roman"/>
        </w:rPr>
        <w:lastRenderedPageBreak/>
        <w:t>DPRFNQVFNTAMFNHTTIVIKKLLHIYKGFEDKNLTQLVDVGGGFGVTLNLVTSRYPHIRGINYDLPHVVNHAPSYPGVEHVGGDMFASVPSGDAIFVKWILHNWSDEHCLKLLKNCYKAIPDNGKVIVVEELLPAMPDTSTAVKATSQLDMIMMTQIPGAKERSEEEFMALATGAGFSGIRYECFVCNLWVMELFK</w:t>
      </w:r>
    </w:p>
    <w:p w14:paraId="2A2C754A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23635.1 hypothetical protein PRUPE_2G200100 [Prunus persica]</w:t>
      </w:r>
    </w:p>
    <w:p w14:paraId="069C58E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SLERKSHPKINHAEPEDEITKEEEDESFCYAIQLVGSSVLSMSLQSAIELGVFDIIAREGPGAKLSSSEIAAKIGTKNPEAPMMVDRILRLLTSHSVLNCSAVAANGGSDFQRVYSLGPVSKYFVNEEEGGSLGPVLTLIQDKVFMESWSQLKDAVVEGGIPFNRVHGTHAFEYPGLDPRFNQAFNTAMFNLTTIVIKKLLHIYKGLEDKNVTQLVNLITSRWYQFQLAPCRKSCPFLSW</w:t>
      </w:r>
    </w:p>
    <w:p w14:paraId="370C22B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23636.1 hypothetical protein PRUPE_2G200100 [Prunus persica]</w:t>
      </w:r>
    </w:p>
    <w:p w14:paraId="679B825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SLERKSHPKINHAEPEDEITKEEEDESFCYAIQLVGSSVLSMSLQSAIELGVFDIIAREGPGAKLSSSEIAAKIGTKNPEAPMMVDRILRLLTSHSVLNCSAVAANGGSDFQRVYSLGPVSKYFVNEEEGGSLGPVLTLIQDKVFMESWSQLKDAVVEGGIPFNRVHGTHAFEYPGLDPRFNQAFNTAMFNLTTIVIKKLLHIYKGLEDKNVTQLVNLITSRWYQFQLAPCRKSCPFLSW</w:t>
      </w:r>
    </w:p>
    <w:p w14:paraId="53E3491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25770.1 hypothetical protein PRUPE_2G319700 [Prunus persica]</w:t>
      </w:r>
    </w:p>
    <w:p w14:paraId="51781E9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TGETQMTPTQVSDEEANLFAMQLASASVLPMVLKAAIELDLLEIMAKAGPGVFLSPTDIASQLPTKNPDAPVMLDRMLRLLASYSILTYSLRTLADGKVERLYGLGPVCKFLTKNEEGVSIAPLCLMNQDKVLVESWYHLKDAVLEGGIPFNKAYGMTAFEYHGTDPRFNKVFNRGMADHSTITMKKILETYKGFEGLTSVVDVGGGTGAVLNMIVSKYPSIKGINFDLPHVIEDAPQYPGVEHVGGDMFVSVPKGDAIFMKWICHDWSDEHCLKFLKNCYAALPDNGKVILGECILPVAPDSSLATKGVVHIDVIMLAHNPGGKERTEQEFQALAKGAGFQGFNVACSAFNTYVIEFLKKN</w:t>
      </w:r>
    </w:p>
    <w:p w14:paraId="083A973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25771.1 hypothetical protein PRUPE_2G319700 [Prunus persica]</w:t>
      </w:r>
    </w:p>
    <w:p w14:paraId="4AC9003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GSTGETQMTPTQVSDEEANLFAMQLASASVLPMVLKAAIELDLLEIMAKAGPGVFLSPTDIASQLPTKNPDAPVMLDRMLRLLASYSILTYSLRTLADGKVERLYGLGPVCKFLTKNEEGVSIAPLCLMNQDKVLVESWYHLKDAVLEGGIPFNKAYGMTAFEYHGTDPRFNKVFNRGMADHSTITMKKILETYKGFEGLTSVVDVGGGTGAVLNMIVSKYPSIKGINFDLPHVIEDAPQYPGINHVGGDMFVSVPKGDAIFMKWICHDWSDEHCLKFLKNCYAALPDNGKVILGECILPVAPDSSLATKGVVHIDVIMLAHNPGGKERTEQEFQALAKGAGFQGFNVACSAFNTYVIEFLKKN</w:t>
      </w:r>
    </w:p>
    <w:p w14:paraId="1C19030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ONI34719.1 hypothetical protein PRUPE_1G494500 [Prunus persica]</w:t>
      </w:r>
    </w:p>
    <w:p w14:paraId="069642B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SRISEKTNANPMSQQQEEEKEEEEVGKLAIRLANVVILPMVLKSAIELNIIDIISAAGDGKFLSPSEIAASLPTKNPDASVLLDRMLRLLTSHSILKCSVRTGQDGKVERLYGAGALCKFLVKDQHDGVGSVGPLLLLHHDKVFMESWCHFNDAVLEGGIPFNRAYGMTAFEYPETDERFNRVFNQAMSNHTTLILKKIFDVYKGFEGLNVLVDVGGGIGVTLNLITTKYPRIKGINFDLPHVLADAPSYPGVEHVGGDMFVSVPQGDAIFMKWILHDWSDEHCLTLLKNCCKALPSSGKVIIVESILPDIPDSSVTSNIVCEQDLLMLTVNPGGKERTKHEYEDLAVKSGFSGCEVICNAYNSWIMEFHKNANP</w:t>
      </w:r>
    </w:p>
    <w:p w14:paraId="4D8952A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lyc01g068550.2.1 (SlASMT1)</w:t>
      </w:r>
    </w:p>
    <w:p w14:paraId="283475AF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SSSESTSSELLHAQAQIWNYIFNFISSSAVRCAFQLGIPDVLYKHDKPMCLSDISAELSVVNSSKVSFLPILMQFLVQSGFLNQHEDHYSLTPASCLLAKDDPFNVRSLLLLNHGQAFSKAWPELSDWFQNDSPTPFHTAHGKSLWDFIGEEQPSVLGDIFNDALASDSRLNTNVLIAECKHVFEGLTSLVDVGGGTGTVSIAIAKAFPNIKCTVLDLPQVVGDLKGSGNLDFVGGDMFDMIPHTNAILLKCVLHDWNDEDCVKVLKKCKESIPSREKGGKVIIIDTVLEDPKQSNEFVRAQH</w:t>
      </w:r>
      <w:r w:rsidRPr="005968A9">
        <w:rPr>
          <w:rFonts w:ascii="Times New Roman" w:hAnsi="Times New Roman" w:cs="Times New Roman"/>
        </w:rPr>
        <w:lastRenderedPageBreak/>
        <w:t>NMGMLMMVLFAAKERTEKEWEKLFSEAGFTEYKIFPALGLRSLIEIYP</w:t>
      </w:r>
    </w:p>
    <w:p w14:paraId="7F938A1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lyc02g077510.2.1 (SlASMT2)</w:t>
      </w:r>
    </w:p>
    <w:p w14:paraId="5A24CA06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YFHCQTCGVPTLATSLCFYPVSFSLCGCVSGTVEALTELDAIHRLMGLLVYSGFFATTNTILLDESSENQQGYILTPSSKLLLKSEIPNLSPFVRAIVAPVSVNPWQSVGDWFLGNETTPFETPHGAPMWEFFHQNPGFNNVFNEDCKEVFQDMDSLVDVGGDTGIIANTILAAFPHLKCTVLDLPHVVANMPDTHNLKYVGGDMFHSIPSADSILFKHVLHNWSDEDCVKILKRCRGAIKDKNEGRKGKFLIIDMVLDGDDEEANMTEV</w:t>
      </w:r>
    </w:p>
    <w:p w14:paraId="5067413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lyc02g077520.2.1 (SlASMT3)</w:t>
      </w:r>
    </w:p>
    <w:p w14:paraId="243CB5B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DVPMSSEMFEAQAHIYKHAFSFANSMVLGCAIQLGIPDVIHSHKQPMTLSQLVSHLKLPLEKSDAIHRLMRLLVYSGFFATTDFLDENSESQQGYVLTPSSKLLLKSEIPNLSPFARAMIDPVMVNPWQSLGDWFLGNETTPFETAHGAPMWKFCDQNPRFSNVFNEAMASDSQMMCLVVKDCKQVFQEIDSLVDVGGGTGIIANTILAAFPHLKCTVLDLPHVVANMPDTENLKYVGGDMFHSIPSADAILFMHVMHNWSDENCVKILKRCGEAIKDKNEGRKGKVLIIDMVLDRDKEEANMTEVKLIFDVLMMVLVTGRQRTEKEWEKLFLEAGFMSYKITPLFGLRSLIEVFP</w:t>
      </w:r>
    </w:p>
    <w:p w14:paraId="4813065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lyc02g077530.1.1 (SlASMT4)</w:t>
      </w:r>
    </w:p>
    <w:p w14:paraId="1CE6220D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ETNNNVERANELFKAQAHIYKHAFAYANSMALNCAIQLGIPDIIHNHKKPITLPDLLSGLKLPSSKSNAIHRLMRLLVHAQFFDIIKLEENSETEGYVLTTSSRLLLKSEIPNLLPCVRLMVDPVLVTPWQLLGEWFHKNEEATPFETAHGMPMWDFCAQNPIFDTAFNEAMASDSQMMKLVVKDCREVFEGLNSLVDVGGGTGVIAKTILEAIPHLKCTVLDLPHVVANMPQTENLIYVGGNMFQCIPHADAILLKHVMHDWSDEDCVKILKRCREAIEDKDEGRKGKVLIIDMVLGRDEEEANMTEVKLIFDVLMMVVTTGRQRTEKEWEKLFTEAGFMSYKITPLLGLRSLIQVFP</w:t>
      </w:r>
    </w:p>
    <w:p w14:paraId="43B5114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lyc03g097700.2.1 (SlASMT5)</w:t>
      </w:r>
    </w:p>
    <w:p w14:paraId="1464D8B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PNNIGDETNEVLAAQAHIANHVFNYINSMSLKCAIQLGIPDIIHNHGRAMTQSDLVNALPINKSKGHDCIYRLMRILIHAGFFTQGEEGYLLTPTSRLLLKNEPLSLAPFVQAQLDPVLMDPWHSLGEWFANEDSTPFATAHGKPLFEYAGDEQRLNNLFNEAMGCDARLIMSVLIKNGKGVFEGLKSLVDVGGGIGTVAKAISNAFPELKCSVFDLPHVVEGLEGGKNLTYIAGDMFKFVPSADAILLKWILHDWSDKDCVKILKKCKEAIPSKENGGKVIVIDIVIDNQKRDNKSFETQLFSDVLMMVHVSGKERNEQEWAKLFSNAGFSDYKISPILGLRSVIEVYP</w:t>
      </w:r>
    </w:p>
    <w:p w14:paraId="7BDAAAFC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lyc06g060200.1.1 (SlASMT6)</w:t>
      </w:r>
    </w:p>
    <w:p w14:paraId="0EDE82D5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MDHTYSGVFNKAMFNHTTLMMKKILDKYKGFENIKTLVDVGGGLASNLKMITTKYPTIKGTNFDVPHVVQHAPTYKGVGHVGGDMFESVPEGHAIFMKKWILYDWSDSQCVKLLKNCYKATPAEN</w:t>
      </w:r>
    </w:p>
    <w:p w14:paraId="094DCD7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lyc06g064500.2.1 (SlASMT7)</w:t>
      </w:r>
    </w:p>
    <w:p w14:paraId="08D02EE4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SNNNICAYELIEAEAQSWDYILSYLRPSCIKCAIQLGIPDILHKNADPIMSLSDLIAALPNLNPSKTTFIPILMRVLVDFGLFNYHQQQGDGYSLTTVGRLLVENHHFGNRSFFLFAQHPVVLNTAASVGDWLKDDLRTAFETADGKSHWDYCGADPEFNGVFNDAMAGDSRLMSNLLISDCCAGVFEGLTSLVDIGGGTGAVAMAIAGAFPSLKCIVLDLPHVIADRKGSGNLEFVAGSMFDKIPHANAILLKWILHNWDDEDCVKLLKKCKESISSRENGGKVIIIDMIMEDNYNNKQLVQSQHLMDLIMRITYASKERTEKEWEKLFLEAGFSGYKIITSLGLRSLIEIYP</w:t>
      </w:r>
    </w:p>
    <w:p w14:paraId="35A3A071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lyc06g064510.2.1 (SlASMT8)</w:t>
      </w:r>
    </w:p>
    <w:p w14:paraId="614EF10E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NKKNNMYANELIEAEALSWDYILTYLRPPCIRCAIQLGIPDILHKSAHPIMSLSDLIAALPNVNPSKTTFIPILMRVLVDLGLFNYHPQQGDGYSLTSVGRLFVESDPSNKRSIFTFLIQFEIVDSMSDWLRNDLPTAFETAHGKSIWDYCSGESEYSGVFNDAMASDSKLISNLLISDCCSGVFEGLTSLVDVGGGTGTVAMAIAGAFPSLKCTVLDLPHAIGDRKGTQNLEFVAGNMFDKI</w:t>
      </w:r>
      <w:r w:rsidRPr="005968A9">
        <w:rPr>
          <w:rFonts w:ascii="Times New Roman" w:hAnsi="Times New Roman" w:cs="Times New Roman"/>
        </w:rPr>
        <w:lastRenderedPageBreak/>
        <w:t>PHANAILLKWILHDWNDEDCVKILKKCKESIPSKENGGKVIIIDIVMEDNCSNNEQLVQSQHLMDLLVRITYDSKERSNKEWEKLFLDAGFSGYKIITSLGLRSLMEVYP</w:t>
      </w:r>
    </w:p>
    <w:p w14:paraId="2C829668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lyc10g008120.2.1 (SlASMT9)</w:t>
      </w:r>
    </w:p>
    <w:p w14:paraId="28D0D1F9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VVPIVGEHETEILHAQTHIWNHIFSFINSMSLKSAIQLNIPDIIHKHGKPMTLDELANALSINHSKITHLRRLMRILVHSGFFLKSVSGSGSESGSGEGGYVLAPPALLLLKDEPLTVTPFLLAMLDPILVKPWHHVSEWFTSDEPTAFEVAHGRTFWDYAGHEPRLNHFFNDAMASDAKLVMSVVMKYSKDVFEGLNSIVDVGGGTGTVAKTIAKTFPNLQCTVFDLPHVVEGLEGSDNLTYVGGDFFVSIPHAEALLLKWILHDWSDEESVKILKKCKEAIPSKEKGGKVIIIDMMVDNKIGDDESIETQIFFDMLMMVLVTGRERSERGWAKIFSEAGFSDYKVTPILGLRSLIEVYP</w:t>
      </w:r>
    </w:p>
    <w:p w14:paraId="6E140E27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lyc10g079540.1.1 (SlASMT10)</w:t>
      </w:r>
    </w:p>
    <w:p w14:paraId="126FE010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DHNENLTPSELLQAETQSWNQLYFFIEHVTLKCALQLDIPNVITKHDKPMTISELMSSLPISPSKYPYFHRLTRILVHYGFLILQKHDDNNVDDDKGCYSLAPADCYVVKDGPWNSMEDQDTFFFKAWSCLGDWFKNDDPSAFYTAYGDLFWSKLSSDSSTSNWFNENMSRDSRSFMNVLIGNEYKDVFKGLTSLVDVGGGTGTVAMSIAKSFPDMKCIVLDLPPVVANLQGSENLEFVAGDMFQKIPPANAVLLKSILHDWNDEECVKILKNCKEALRGSGKVIIIDMVMENTELDDESVQAQLFIDMLMMVFVGSKERNEKEWEKLFSISGFTSYKIVLTLGLRSVIELYP</w:t>
      </w:r>
    </w:p>
    <w:p w14:paraId="68F37CE2" w14:textId="77777777" w:rsidR="0025296D" w:rsidRPr="005968A9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&gt;Solyc12g041960.1.1 (SlASMT11)</w:t>
      </w:r>
    </w:p>
    <w:p w14:paraId="51EBDAE8" w14:textId="5F050271" w:rsidR="00622E83" w:rsidRDefault="0025296D" w:rsidP="0025296D">
      <w:pPr>
        <w:rPr>
          <w:rFonts w:ascii="Times New Roman" w:hAnsi="Times New Roman" w:cs="Times New Roman"/>
        </w:rPr>
      </w:pPr>
      <w:r w:rsidRPr="005968A9">
        <w:rPr>
          <w:rFonts w:ascii="Times New Roman" w:hAnsi="Times New Roman" w:cs="Times New Roman"/>
        </w:rPr>
        <w:t>MALPNDNTREILAAQAHIWNHTFSYINSMSLKCAIQLGIPDIIHSHGRAMTLSDLVNALPINNNVKTLDYIFRLMRILIHGGFFNKIKVNDKEEGYLLTPASCLLLKDEPLSQVAFVQTELDQSFMDPWHSLIKWIRSDHDNSSTPFAISHGKPLFEYDETQPNINRQFNEIMASDSRLVISVLIKNCKGVFEGLKSLVDVGGGIGIVGKVLADAFREMNCIVFDLPHVIEGCEGSKNLCYVGGDMFKFIPSANAILLKWVLHDWSDEECIKILKKCKKAIPSKEKGGKVIIIDMVLMDRKIEKGDGKSYETQLFFDMLMMVHVSGKERNQQDWAKLFCSAGFSDYNIIPMLGLRSIIEVFP</w:t>
      </w:r>
    </w:p>
    <w:p w14:paraId="00C8BE77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15G072100|Sphmag15G072100.1</w:t>
      </w:r>
    </w:p>
    <w:p w14:paraId="303F96F3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ADGSSDHRAQAVEEDHHETPLRNGIVVGEQDTAAARHAAMRLATMMVVPAALKAAIELGVFEILAKARGAAPRAKSLTAKEIASQVIQPDSDGLSVINDRYLERILRLLASENVVSESAVAVASGNSSCSTSGMERCYALQPAGTYFVRSDEDAASLAPLLVQLQDRDFLEPWHHLSATVMDDSTEPFTKAHGEPVFQYTSHNPRLDKIFNTSMAHHSRLYTQAVLQVYHGFQDVKCLVDVGGGTGSSLALIAAKYPHIRGINYDLPHVTAASPAHPGVEHVGGDMFKSVPSGDAIFMKWILHDWNDSECVTILRNCFNALATSGGKVIAVESVLPDLVLQSELGAGPTVALRADLLMLACSAVGARERTLQEFRELGKTAGFASVSVVVSIDFLSVLEFRKA*</w:t>
      </w:r>
    </w:p>
    <w:p w14:paraId="128EB934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2G186300|Sphmag02G186300.1</w:t>
      </w:r>
    </w:p>
    <w:p w14:paraId="0863C577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TNSYRVVHANGTTENLGKQSSSVHQNDVARHAALEFTLYSVVSGTLKAAIELGVFEIAKAGASAGQKSLTAKEIAEQLVRPTANGTAVNSGYLQRILRLLASVNIVSESVAVVAAGPGNFTSYNTHHQRSYALTPIGKYFVQGEDGVSLAPLILMSEDWVFKKAWDHLSAAVLDDVDPFVRAHGKSEFQLNNEDPRVDKLFNTAMSAHSRICMEAILGAYHGFQDVNCLVDVGGTGASLASITAKYPHIRGINFDLPHVVATSPAYPRVEFVGGNMFESIPSGDAIFMKSILHWNDEDCMTILKNCFKALPSRGGKVIVMESVLPDSINLQSEDDGVKSLLALRVDVVMLAYSGGAKERTLHEFQQLADATGFASLALITTIDFLSVLEFTRVAV*</w:t>
      </w:r>
    </w:p>
    <w:p w14:paraId="769B1F96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2G187200|Sphmag02G187200.1</w:t>
      </w:r>
    </w:p>
    <w:p w14:paraId="3817AC46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VNSYTDAQAYGTTVDLHKESSSIHQFDAVRYAAMELTSYCTVPGAMKAAIELGVFEIAKAGAAGKKSLTAKEIAEQVVRPAGNVTVVNHGYLQRVLRLLASVNVVSEHVVVVTATEGNLTSYKTHHRHSYEITPIGKYFVRGEDGISLAAFILMTEDWVFKKPWEHLSAAILDDSDPFVRAHGKNQFQLYNENPRVDKLFNAAMSSHSRLYTEAVLGAYHGFQDVNCLVDVGGGGS</w:t>
      </w:r>
      <w:r w:rsidRPr="00713152">
        <w:rPr>
          <w:rFonts w:ascii="Times New Roman" w:hAnsi="Times New Roman" w:cs="Times New Roman"/>
        </w:rPr>
        <w:lastRenderedPageBreak/>
        <w:t>SLALITAKYPHIRGINFDLPHVIATSPAYPRVEFLGGNMFESVPSGDAIFMKYILHDNDEECVTILRNCFKALPTSGGKVIIVESVLPNSINLQSEYDGSLLGLRMDLAMLALNSGAKERTLHEFQELADIVGFKSLTLVVTIDFLSVLEFTKATI*</w:t>
      </w:r>
    </w:p>
    <w:p w14:paraId="7F38D583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2G179800|Sphmag02G179800.1</w:t>
      </w:r>
    </w:p>
    <w:p w14:paraId="42640BDC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TNSYRVAHANGTTENLGKQSSSFHQNYVARHAALDFALYSVVSGTLKAAIELGVFEIAKAGASASQKSLTAKEIAEQLVRPTANGTAVNSGYLQRLLRVLASVNIVSESVAVVAAGPGNFTSYNTHHQRSYALTPIGKYFVQGEDGFSWAPLVLMSEDWVFKKAWDHLSAAVLDDVDPFVRAHGKSEFQLNNEDPRVNKLFNTAMSSHARIYMEAMLEAYHGFQDVNCLVDVGGTGASLASITAKYPHIRGINFDLPHVVATSPAYPRVEFVGGNMFESIPSGDAIFMKSILHWNDEDCVTILKNCFKALPSSGGKVIVMESVLPDSINLQDEDGGVKSSLALRVDVVMLAYSGGAKERTLHEYQQLADATGFASLALITTVDFLSVLEFTRVAV*</w:t>
      </w:r>
    </w:p>
    <w:p w14:paraId="1327C7C6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2G014100|Sphmag02G014100.1</w:t>
      </w:r>
    </w:p>
    <w:p w14:paraId="7827AA07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ANSYRVAHSNGTTRNFGKQSSSVHQNDVARHAAMEFTLYSVVSGTLKAAIELGVFEIAKAGASASQKSLTATEIAEQLVRPTANGTAVNSGYLQRFLRLLASVNIVSESVAVVAAGPGNFTSYNTHHQRSYALTPIGKYFVQGEDGVSLAPFILMSEDWVFKKAWDHLSAAVLDDVDPFVRAHGKSEFQLNNEDPRVDKLFNTAMSSHSRIYMEAMLGAYHGFQDVNCLVDVGGTGASLASITAKYPHIRGINFDLPHVVATSPTYPMCMIGVEFVGGNMFESIPSGDAIFMKVLHDWNDEDCMTILKNCFKALPSSGGKVIVMESVLPYSINLQSENNGVKSLLGLRIDLVLAFNSGGAKERTLHEFQQLADATGFASLALITTIDFLSVLEFTRVAT*</w:t>
      </w:r>
    </w:p>
    <w:p w14:paraId="24B2CA1A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5G004500|Sphmag05G004500.1</w:t>
      </w:r>
    </w:p>
    <w:p w14:paraId="7A000F26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VNGRSDHHAQAADEDHHETPLRNALVDEQDAAARDAAMRLATIMVVPAALKAAVELGFEILAKARGAGKSLTAKEIVSQVLPPDSGSVINYAYLERILRLLASENVVRESAVTVPSNSNSSTERCYALQPVGTYFVRSDEDAGSLAPLLVHLQDPVSLEPWQHLSATVLDDSTDPRRAHGESIFQYINHNPRSEKIFHAAMGHHSRLYMKAVLRAYHGFQDVKCLVDVGGGTGSLALITAKYPHIRGINYDLPHVAAASPAYPGVEHVGGDMFESVPCGDAIFTKWVLQDWNDECLMILRNCFNALPASGGKVIAVNSVLPDLLLQSELGAGSAVALRIDLIMLAHASPGAKRTLQEFRQIAKAAGFASVSVVVAIDFLSVLEFNKA*</w:t>
      </w:r>
    </w:p>
    <w:p w14:paraId="6F521E7C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5G005000|Sphmag05G005000.1</w:t>
      </w:r>
    </w:p>
    <w:p w14:paraId="3C687AA6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VNSSTDHAQATEEDRHEIPLRNGIHGEQDAAARHAAMRLATTMAVPAAVKAAIELGVEILAKACGPRKSLTAKEIASQVLQPDSAGLSGLNDRYLERILRLLASENVVSESVVTVAGNSSCSNSSSTERCYALQPVGTYFVRGDEDAASLAPLLVMLQDGDFLKPWHHLSATVLDSTDSFRKAHGESIFEYMSHNPRPEKIFNAAMGHHSRLYMQAVLRAYHGFQDVKCLVDVGGTASSLVIITAKYPHIRGINYDLPHVAAASPAYPGVEHVGGDMFESVPSGDAIFMKWILDWNDSECVTILRNCFNALPASGGKVIVVESVLPDLVLQSELGAGPTVALCMDLMMLSYAVGAKERTLHEFGQIAKAAGFTSVSVVATIDFLSVLEFNKA*</w:t>
      </w:r>
    </w:p>
    <w:p w14:paraId="0F361909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5G009900|Sphmag05G009900.1</w:t>
      </w:r>
    </w:p>
    <w:p w14:paraId="296B22DF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SVINDRYLERILRLLASENVVRESAVTVASANSSNSTERFYALQPVGTYFVRNDEDAASAPFLNLLQDRDFIEPWHHLSATVLDDSTDAFRRAHGESVFQYTSHNPRIDKIFNAGMAQSRLYMQAVLRAYHGFQDGKCLVDVGGGTGSSFALIAAKYPHIRGINYDLPHVVAASPAYGVEHVGGNMFESVPSGDTIFMKWILHGWDDSECVTISRNCFNALPASGGKVIAVESVLPLLLQSELGAGQTVALRMDLMMLAFAWRGGEFQQLAKTAGFASVSVVASIDFLSVLEFNK*</w:t>
      </w:r>
    </w:p>
    <w:p w14:paraId="0E258C1F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5G004700|Sphmag05G004700.1</w:t>
      </w:r>
    </w:p>
    <w:p w14:paraId="517D4333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VNGRSDHHAQAADEDHHETPLRNALVDEQDAAARDAAMRLATIMVVPAALKAAVELGFEILAKARGAGKSLTAKEIVSQVLPPDSGSVINYAYLERILRLLASENVVRESAVTVPSNS</w:t>
      </w:r>
      <w:r w:rsidRPr="00713152">
        <w:rPr>
          <w:rFonts w:ascii="Times New Roman" w:hAnsi="Times New Roman" w:cs="Times New Roman"/>
        </w:rPr>
        <w:lastRenderedPageBreak/>
        <w:t>NSSTERCYALQPVGTYFVRSDEDAGSLAPLLVHLQDRVSLEPFQHLSATVLDDSTDPRRAHGESIFQYINHNPRSEKIFHAAMGHHSRLYMKAVLRAYHGFQDVKCLVDVGGGTGSLALITAKYPHIRGINYDLPHVAAASPAYPGVEHVGGDMFESVPSGDAIFTKWVLHDWNDECLMILRNCFNALPASGGKVIAVESVLPDLLRQSELGAGSEVALRLDLIMLAHASPGAKRTLQEFRQIAKAAGFASVSVVVAIDFLSVLEFNKA*</w:t>
      </w:r>
    </w:p>
    <w:p w14:paraId="4D87CF5F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5G010500|Sphmag05G010500.1</w:t>
      </w:r>
    </w:p>
    <w:p w14:paraId="6E2B532A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RLATTMAVPAALKAAVDLGVFEILAKARGAGKSLTAKDIASQVLRPDSGGLSVINDRYERILRLLATENVVRESAVTVASANSSSSTERFYALQPVGTYFVRNDEDAASLAPFIILSDRDFIEPWHHLSATVLDDSTDTFRKAHGESLFQHTSHNPRSDKIFNAGMAQHSRLYMQALRAYHDFQDGKCLVDVGGGTGSSLALIAAKYPHIRGINYDLPHVVAASPPYPGVEHVGGMFESVPSGDTIFMQWILHNWDDSECVTILRNCFNALPTSGGKVIALESVLPDLLLQSELAGPTVRLRMELIMLAFNSVGARERTLQEFQELAKTAGLASVSVVVSIGFLSVLEFNKA*</w:t>
      </w:r>
    </w:p>
    <w:p w14:paraId="0F22626E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5G004900|Sphmag05G004900.1</w:t>
      </w:r>
    </w:p>
    <w:p w14:paraId="3526C64A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VNGRSDHHAQAADEDHHETPLRNGLVDEQDAAARDAAMRLATIMVVPAALKAAVELGFEILAKARGAGKSLTAKEIVSQVLPPDSGSVINYAYLERILRLLASENVVRESAVTVPSYFVRSDEDAGSLAPLLVHLQDRVSLEPWQHLSATVLDDSTDPFRRAHGESVFQYINHNPSEKIFHAAMGHHSRLYMKAVLRAYHGFQDVKCLVDVGGGTGSSVALITAKYPHIRGINYLPHVAAASPAYPRVEHVGGDMFESVPCGDAIFTKWVLHDWNDSECLMILRNCFNALPASGKVIAAESVLPDLLLQSELGAGSEVALRLDLIMLAHASPGAKERTLQEFRQIAKAAGFAVSVVVAIDFLSVLEFNKA*</w:t>
      </w:r>
    </w:p>
    <w:p w14:paraId="2B91E4CB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5G011000|Sphmag05G011000.1</w:t>
      </w:r>
    </w:p>
    <w:p w14:paraId="17030668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SGRADCWGQGERKENLTMAWERDGSSDHHAQAAQEDHHETPFGNGIVGEQDPAARDAVRLATTIAVPAALKAAVDLGVFEILAKARGAGKSLTTKDIASQVLRPDSGGLSVIIDRYERILRLLASENVVRESAVTVTSANSSSSTERFYALQPVGTYFVRNDEDAASLAPLMILSDRDFIEPWHHLSATFLDDSTDAFRRAHGESVFQWSSLALIANHVLASRHRVDRQLVCDRIRPELQPLITANFQMFHRASGGKVIAVESVLPDLLLQSELGEGPTVALRMDLMMLTFASGARERTLQEFQELAKTAGFASVSVVASIDFLSVLEFNKA*</w:t>
      </w:r>
    </w:p>
    <w:p w14:paraId="6A198245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5G004800|Sphmag05G004800.1</w:t>
      </w:r>
    </w:p>
    <w:p w14:paraId="6FA77DA3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VNSSTDYAQATEEDHHEIPLRNGIHGEQDAAARHAAMRLATTMAVPAALKAAIELGVEILAKECGPRKSLTAKEIASQVLQPDSGGLSVLNDRYLERILRLLASENVVSESVVTVAGNSSCSNSSTERCYALQPVGAYFVRGDEDAASLAPLLVMLQDRDFLKPWHHLSATVLDDTESFRKAHGESVFEYMSHNPRLERIFNASMAHHSRLYMQAVLRAYHGFQDVKCLVDVGGKGSSLAIITAKYPHIRGINYDLIHVAAASPAYPGVEHVGGDMFESVPSGDAIFMKWILHWNDSECVTILRNCFNALPASGGKVIVVESVLPDLVLQSELGAGPTVALCMDLMMLSCTSGAKERTLHEFGQIAKAAGFTSVSVAATIDFLSVLEFNKA*</w:t>
      </w:r>
    </w:p>
    <w:p w14:paraId="078BB7A0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5G010900|Sphmag05G010900.1</w:t>
      </w:r>
    </w:p>
    <w:p w14:paraId="16102DB3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GTDGSSDHHAQAAQEDHHETPFWNGIVGEQDAAARDAAMRLATAIAVPAALKAAVDLGIEILAKARGAGKSLTAKDIASQVLRPDSGGLSVINDRYLERILRLLATENVVRESAVTVSANSSNSTERFYALQPVGTYFVRNDEDAASLAPFLILLQDRDFIEPWHHLSATVLDDSTAFRRAHGESVFQYSSHNPRFDKIFNAGMAQHSRLYMQAVLRAYHGFQDGKCLVDVGGGTSSLALIAAKYPHIRGINYDLPHVVAASPAYPGVEHVAGNMLKSVPSGDTIFMKWILHGWDSECVTILRNCFNALPASGGKVIAVESVLPDLLLQSELGAGQTVALRMDLMMLAFAWRGRERTLQEFQHLAKTAGFASVSVVASIDFLSVLEFNKA*</w:t>
      </w:r>
    </w:p>
    <w:p w14:paraId="05B5E4D4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5G010600|Sphmag05G010600.1</w:t>
      </w:r>
    </w:p>
    <w:p w14:paraId="2E18405B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lastRenderedPageBreak/>
        <w:t>MAVPAALKAAVDLGVFEILAKARGAGKSLTAKDIASQVLRPDSGGLSVINDRYLERILRLATENVVRESAVTVASANSSNSTERFYALQPVGTYFVRNDEDAASLAPFLILLQDRDFIPWHHLSATVLDDSTDAFRRAHGETVLRAYHGFQDGKCLVDVGGGTGSSLALIAAKYPHIGINYDLPHVVAASPAYPGVEHVAGNMLESVPSGDTIFMKWILYGWDDSECTVALRMDLMLAFAWLGGRERTLQEFQELAKTAGFASVSVVASIDFL&gt;Sphmag05G010400|Sphmag05G010400.MRLATIMAVPAALKAAIELGVFEILSKARGAGKISLTAKERLRRNENVVRESAVTVPSGSNSSTERCYALQPVGTYFVRSDVDSASLAPLLVHLHDRDFLEPWHHLSATVLDDSTEPFRAHGESAFQYISHNPRSDKIFNAAMAHHSRLYMQAVLRAYHGFQDVKRLVDVGGGVEHVGDMFDSVPSGDAIFMKWILHDWNDSECVTILRNCFNALPASGGKVNCSGVVAVRIDLIMAHTSAGAKERTLHEFRQIAKAAGFASVSVVVAIDFLSVLEFDKA*</w:t>
      </w:r>
    </w:p>
    <w:p w14:paraId="7369A465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5G016100|Sphmag05G016100.1</w:t>
      </w:r>
    </w:p>
    <w:p w14:paraId="36D49F84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GTDGSSDHHAQAAQEDHHETPSRNGIVGEQDAAARDAAMRLATAMAVPAALKAAIDLGFEILAKARGAGTSLTAKDIASQVLRPDSGGLSVINDRYLERILRLLASENVVRESAVTVSANSSSSTERFYALQPVGTYFVRNDEDAASLAPLIIAWQDRDFIEPWHHLSATVLDDSTPFRKLHGESFFQYTSHNPRLDKIFNAGMAQHSRLYMQAVLRAYHGFQDGKRLVDVGGGTSSLALIAAKYPHIRGINYDLPHVVAASPAYPGVEHVGGNMFESVPSGDTIFMKSILHAWDSECVTILRNCFNALPASGGKVIALESVLPDFLLQSELGAGLTVALRMDLVMLAFASVGRERTLQEFQELAKTAGFANVSVVVSIGFLSVLEFNKA*</w:t>
      </w:r>
    </w:p>
    <w:p w14:paraId="15F8694A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5G011100|Sphmag05G011100.1</w:t>
      </w:r>
    </w:p>
    <w:p w14:paraId="75EC09A8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GTDGSSDHHAQAAQEDHHETPSRNGIVGEQDAAARDAAMRLATAMAVPAALKAAIDLGFEILAKARGAGTSLTAKDIASQVLRPDSGGLSVINDRYLERILRLLASENVVRESAVTVSANSSSSTERFYALQPVGTYFVRNDEDAASLAPLIIAWQDRDFIEPWHHLSATVLDDSTPFRKLHGESFFQYTSHNPRLDKIFNAGMAQHSRLYMQAVLRAYHGFQDGKRLVDVGGGTSSLALIAAKYPHIRGINYDLPHVVAASPAYPGVEHVGGNMFESVPSGDTIFMKSILHAWDSECVTILRNCFNALPASGGKVIALESVLPDFLLQSELGAGLTVALRMDLVMLAFASVGRERTLQEFQELAKTAGFANVSVVVSIGFLSVLEFNKA*</w:t>
      </w:r>
    </w:p>
    <w:p w14:paraId="7B3B60B2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5G009800|Sphmag05G009800.1</w:t>
      </w:r>
    </w:p>
    <w:p w14:paraId="2FF997CF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RTDGSSDHHAQAAQEDHHETPFRSGIVGDQDAAARDAAMRLATTIAVPAALKAAIDLGFEILAKARGVGKSLTAKDIASQVLRPDSGGLPVINDRYLERILRLLASENVVRESAVTVSANSSNSTERFYALQPVGTYFVRNDEDAASLAPFLILSQDRDFIEPWHHLSATVLDDSTTFRKAHGESVFQHTSHNPRSDKIFNAGMAQHSRLYMQAVLRAYHGFQDGKCLVDVGGGTSSLALIAAKYPHIRGINYDLPHVVAASPPYPVDFA*</w:t>
      </w:r>
    </w:p>
    <w:p w14:paraId="15419F84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5G005100|Sphmag05G005100.1</w:t>
      </w:r>
    </w:p>
    <w:p w14:paraId="11915117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YAAMRLTMTSPVPAALKAAIELGVFEILAKARGVGKSLTAKEIASQVVQPVSGLSVINGCLERILRLLASENVVSESAVTVASGNSSSYSNRSTERCYALLPVGTYFVRSDEGGASLPLLFLEQDRDFQKGWHYLSATSRLYMQAVLRTYHGFQDVKCLVDVGGGTGSSLALITAKPHIRGINYDLPHVAAASPAYPGVEHIGGNMFESVPSGDAIFMKWILHGWNDSECVTILRCFNALPASGGKVIAVESVLPDFVLHSELDAGMRAALREDLIVMMLNTVGAKERTLQEFRLAMAAGFASVCVVVTVDFLSVLEFNKA*</w:t>
      </w:r>
    </w:p>
    <w:p w14:paraId="0EE0936F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5G011200|Sphmag05G011200.1</w:t>
      </w:r>
    </w:p>
    <w:p w14:paraId="5884C604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GTDGSSDHHAQAAQEDHHETPSRNGIVGEQDAAARDAAMRLATTVAVPAALKAAIDLGFEILAKARGAGKSLTAKDIASQVLRPDSGGLSVINDRYLERILRLLATENVVRESAVTPSANSSSTTERFYALQPVGTYFVMNDEDAGSLAPLLIMSQDRDFIEPLHHLSATVLDDSTNFRKAHGESLFQYASHNPGFDKLFNAGMAHQSRLYMQAVLRAYHGFQDGKCLVDVGGGTSSL</w:t>
      </w:r>
      <w:r w:rsidRPr="00713152">
        <w:rPr>
          <w:rFonts w:ascii="Times New Roman" w:hAnsi="Times New Roman" w:cs="Times New Roman"/>
        </w:rPr>
        <w:lastRenderedPageBreak/>
        <w:t>ALIAAKYPHIRGINYDLPHVVAASPPYPGVEHVGGNMFESVPSGDTIFMKIILHNWDSKCVTILRNCFNALPTSGGKVIAVESVLPDFLLQSELGAGPTAKFRMNLIMLAFTSVGRERTLQEFQELAKTAGFASVSVAVSIGFLSVLEFNKA*</w:t>
      </w:r>
    </w:p>
    <w:p w14:paraId="78AD663C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9G101500|Sphmag09G101500.1</w:t>
      </w:r>
    </w:p>
    <w:p w14:paraId="2F380362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VAAKGSMPPTSESMAPAVSANGGSIWEQQLSEEEMITAQTVALPMMLGFVTPFVMRSVLLGLPDIIAGAGPGKSLTLKQIAAELNTTRSNNNVDGSAAGSTPVNKSNLQRLLNYMVSGILSCSKKVQDDDPQSELVIGAAAADHDSDHLQYGLTAVSNLLVTKNNPSSQAPMLLLTSGASQASWAQLHCSVFGEHPWRTAHGKNVWEYSRDNPEFNRTVNAAMATSAAMLSYGLKYEGFKHIKTLVDVGGGVGKALGILVSSYPQMHGINFDQPHAVADAPNIPGVEHVGGNIESIPSGDAIFIKFILHNWGDDDCIKVLKNCKKALPENGKVLIYELVMHPNGRWAQMMDLMLTQFESGMERTEQQWRTLIAAAGFSSINFIELNHEHWLIEVSN*</w:t>
      </w:r>
    </w:p>
    <w:p w14:paraId="12E69C8C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14G045600|Sphmag14G045600.1</w:t>
      </w:r>
    </w:p>
    <w:p w14:paraId="34106773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TNSYRVVHANGTTENLGKQSSSVHQNDVARHAALEFTLYSVVSGTLKAAIELGVFEIAKAGASAGQKSLTAKEIAEQLVRPTANGTAVNSGYLQRILRLLASVNIVSESVAVVAAGPGNFTSYNTHHQRSYALTPIGKYFVQGEDGVSLAPFILMSEDWVFKKAWDHLSAAVLDDVDPFVRAHGKSEFQLNNEDPRVDKLFNTAMSAHSRIYMEAILGAYHGFQDVNCLVDVGGTGASLASITAKYPHIRGINFDLPHVVATSPAYPRVEFVGGNMFESIPSGDAIFMKSILHWNDEDCMTILKNCFKALPSRGGKVIVMESVLPDSINLQSEDDSVKSLLALRVDLVMLAYSGGAKERTLREFQQLADATGFASLALITTIDFLSVLEFTRVAI*</w:t>
      </w:r>
    </w:p>
    <w:p w14:paraId="745D7047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4G137300|Sphmag04G137300.1</w:t>
      </w:r>
    </w:p>
    <w:p w14:paraId="3FA95B43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TDGSSDHHAQAAQEDHHETPSRNGIVGEQDAAARDAAMRLATTMAVPAALKAAIDLGFEILAKARGAGTSLTAKDIASQVLRPDSGGLSVINDRYLERILRLLASENVVRESAVTVSANSSSSTERFYALQPVGTYFVRNDEDAASLAPLVILQQHRDFIEPWHHLSATVLDDSTTFRKAHGESFFQYLSHNPRFDKMFNAGMGQYSRLYMQAVLRAYHGFQDGKRLVDVGGGTSSLALIAAKYPHIRGINYDLPHVVAASPPYPGVEHVGGNMFESVPSGDTIFMKSILHGWDSECVTILRNCFNALPASGGKVIALESVLPDFLLQSELGAGTTAQLRLDLMMLTFASVGRERTLQEFQELAKTAGFANVSVVVSMGVLSVLEFNKA*</w:t>
      </w:r>
    </w:p>
    <w:p w14:paraId="5F1F02C3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4G006900|Sphmag04G006900.1</w:t>
      </w:r>
    </w:p>
    <w:p w14:paraId="43B9E27C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EEVNWSKAQQPVADEEELMANRAVLHPLILGFESSFVLRTAVMLELPDIIARAGPDELTVKQIAAQLKSESVNEFGLQRVLTALVNWKLFRCTKPDLMSEMQYGLTPISKLLVTENPYNQAPAVLFHTDPAILALWQQLHRYVLYGETPFNLHMERIFCGMCSGNLQPFVAGSGCSVPLWIQFLMGILTRHRDIWQCFKDNPELSKCFNACMASATPIDLTVVRKYKGLKDIKTVDVGGGIGKALKTIISSYPHIHGINYDLPHVIADAPTMPGIEHVGGSMFESVPSGDAIFKRVMHDWNDENCLKILNNCQKALPEKGKVLICDLVLQPSGGLPQLMDMVMMVITDGGMETEEQWRKLLTTAGFSTINFIELLQQVWLIEAVK*</w:t>
      </w:r>
    </w:p>
    <w:p w14:paraId="4D327B40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12G011200|Sphmag12G011200.1</w:t>
      </w:r>
    </w:p>
    <w:p w14:paraId="24AF15AD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EANGSKTQAQPVADVEELKASRAVLYRLLFGFAGAFVLRTAVVLGLPDIIARAGPDELTVKQIAAQLKSESVNESGLQRVLTALVNFQLLRCTQAKMSERQYGLTPVSKLLVTENNHNQAPAVLFPTDPAALAPWQQLHHYVLYGEDAWQSAHGKDLWTSLNDNPELNKCFNACMSVTAMDFGVERKYEGFKDIKTLVDVGGGTGKTLETIISSYPHIHGINYDLPHVIADAPTPGIEHVAGSMFESVPSGDAIFMKRILHDWSDENCLKILNNCQKALPEKGKVLIRDYVLQSGGVAQMADLFMMAHTNGGMERTEEQWRKLLTTAGFSTVNFIELFEQEWLIEASK*</w:t>
      </w:r>
    </w:p>
    <w:p w14:paraId="6BDF5600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12G001200|Sphmag12G001200.1</w:t>
      </w:r>
    </w:p>
    <w:p w14:paraId="71F33B21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ANGNGYHAHVGKENHPETPLRNGIVGEQDAARDAAMRLSVAGAVPAALKASIELGV</w:t>
      </w:r>
      <w:r w:rsidRPr="00713152">
        <w:rPr>
          <w:rFonts w:ascii="Times New Roman" w:hAnsi="Times New Roman" w:cs="Times New Roman"/>
        </w:rPr>
        <w:lastRenderedPageBreak/>
        <w:t>FILAKAGEVGKSLTAKEIASQVVQPVNGLSIINHGYLERILRLLASENVVSESTVTVANGLSNSSNTERCYALQPVGTYFVSGKEDGDSLAPLLFLEQDRDVQEAWRHLSATVLDDTTEFRRAHGMSCFQYVGHNPRFYEVFNSSMAHHSRLYMKAVLRAYHGFQDVKCLVDVGGGTGTLALITAKYPHIRGINFDLPNVALASPAYPGVEHVGGNMFESVPSGDAVFMKWVLDNWNSECVTILRNCFNALPASGGKVIAAESVLPELVQSEVGVGTQAALRIDVSAMMFNAVGAKRTLHEFQKLAKAAGFASVSVVATIDFLSVLEFKKV*</w:t>
      </w:r>
    </w:p>
    <w:p w14:paraId="1B304804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12G011300|Sphmag12G011300.1</w:t>
      </w:r>
    </w:p>
    <w:p w14:paraId="26479201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SERQYGLTPVSKLLVTENNPHNQTPVELFPTDPAALAPWQQLHHYVLYGEVAWQSAHGDLWTSLNDNPELNKRFNACMASATTIDLSVVRKYEGFKDIKTLVDVGGGTGKTLETIISYPHIHGINYDLPHVIADAPTIPGIEHVAGSMFESVPSGDAIIVKRIMHDWSDENCLKILNCHKALPEKGKVLIHDFVLQPSGGLPQIVDMLTMAHTIGGMERTEEQWRKLLTTAGFSTNFIELFEQEWLIAASK*</w:t>
      </w:r>
    </w:p>
    <w:p w14:paraId="22B8EDF5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12G011800|Sphmag12G011800.1</w:t>
      </w:r>
    </w:p>
    <w:p w14:paraId="2B8D8F52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EANGSKTQAHPVADVEEFTARRAVLYRLLFGFAGSFVLRTAVVLGLPDIIARAGPDELTVKQIAAQLKSESVNESGLQRVLTALVNFQLLRCTEGEMSERQYGLTPVSKLLVTENNHNQTPVVLFPTDPAALAPWHQLHHYVLYGEDAWQSAHGKDLWTSLNDNPELNKCFNDSMSATTMDFGVERKYEGFKDIKTLVDVGGGTGKTLENIISSYPHIHGINYDLPRVIADAPTPGIEHVAGSMFESVPSGDAIFMKRIMHDWSDEHCLKILNNCQKALPEKGKVLIHDFVLQSGGLPQIVDMMMMAHTGGMERTEEQWRKLLTTAGFSTINFIELFEQKWLIEASK*</w:t>
      </w:r>
    </w:p>
    <w:p w14:paraId="70C002EB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12G011500|Sphmag12G011500.1</w:t>
      </w:r>
    </w:p>
    <w:p w14:paraId="113CF22D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EANGSKTQAQPVADVEELRANRAVLYGLVFGFAGSFVLRTAVVLGLPDIIARAGPDELTVKQIAAQLKSESVNEFGLQRVLTALVNFQLLRCTEAEMSERQYGLTPVSKLLVTENNHNQAPVVLFMTDPAALAPWHQLHHYVLYGEDAWQSAHGKDLWTSLNDNPELNKCYNACMSATTVDLGVVRKYEGFKDIKTLVDVGGGTGKTLETIISSYPHIHGINYDLPRVIADAPTPGIEHVAGSMFESVPSGDAIFMKRIMHDWSDEHCLKILNNCQKALPEKGKVLIHDFVLQSGGLSQIVDMLMMAHTNGGMERTEEQWRKLLTTAGFSTINFIELLEQEWLIEASK*</w:t>
      </w:r>
    </w:p>
    <w:p w14:paraId="6A23651D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12G011100|Sphmag12G011100.1</w:t>
      </w:r>
    </w:p>
    <w:p w14:paraId="6AEAEF49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EANGSKTQAHPVADVEELTARRAVLYRLLFGFAGSFVLRTAVVLGLPDIIARAGPDELTVKQIAAQLKSESVNESGLQRVLTALVNFQLLRCTEAEMSERQYGLTPVSKLLITENNHNQTPVVLFETDPAALAPWGQLHHYVLYGEDAWQSAHGKDLWTSLNDNPELNKCFNACMSATTMDFGVERKYEGFKDIKTLVDVGGGTGKTLENIISSYPHIHGINYDLPHVIADAPTPGIEHVAGSMFESVPSGDAIFMKRIMHDWSDENCLKILNNCRKALPEKGKVLIHDFVLQSGGLPQIVDMLMMAHTNGMERTEEQWRKLLTTAGFSTINFIELFQQKWLIEASK*</w:t>
      </w:r>
    </w:p>
    <w:p w14:paraId="51EAB6FC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12G011700|Sphmag12G011700.1</w:t>
      </w:r>
    </w:p>
    <w:p w14:paraId="347AB7F1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EANGSKTQAQPVADVEELTANRAVLYRLLFGFAGSFVLRTAVVLGLPDIIARAGPDELTVKQIAAQLKSESVNESGLQRVLTALVNFQLLRCTEGEMSERQYGLTPVSKLLVTENNHNQTPVVLFPTDPAALAPWHQLHHYVLYGEDAWQSAHGKDLWTSLNDNPELNKCFNDSMSATTMDFGVERKYEGFKDIKTLVDVGGGTGKTLENIISSYPHIHGINYDLPRVIADAPTPGIEHVAGSMFESVPSGDAIFMKRIMHDWSDEHCLKILNNCEKALPEKGKVLIHDFVLQGGGLSQIVDMMMMAHTNGGMERTEEQWRKLLTTVGFSTINFIELFEQEWLIEASK*</w:t>
      </w:r>
    </w:p>
    <w:p w14:paraId="62EF5C95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12G011400|Sphmag12G011400.1</w:t>
      </w:r>
    </w:p>
    <w:p w14:paraId="13BFBDA3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EAHGSKAQQPVADEEEFMADRAVLYPLILGFVCSFVLRTAVVLGLPDIIARAGPDETTVKQIAAQLKSESVNEFGLQRPLTALVKWKLFRCTKAETSKMQYGLTPVSKLLEFWKYCDNPEFAKCFNDGMTAMTNIQSIALRKYEGFKDMKTLVDVGGGIEYVAGDFFESVPSGDAFMK</w:t>
      </w:r>
      <w:r w:rsidRPr="00713152">
        <w:rPr>
          <w:rFonts w:ascii="Times New Roman" w:hAnsi="Times New Roman" w:cs="Times New Roman"/>
        </w:rPr>
        <w:lastRenderedPageBreak/>
        <w:t>RALPEKGKMSIYDFVLESIGGLPQIFDTMMMTLTNTGMERTEEQWRNLLTTAGFSANFIQLLAEQWLIEAVK*</w:t>
      </w:r>
    </w:p>
    <w:p w14:paraId="3DDAD335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12G012100|Sphmag12G012100.1</w:t>
      </w:r>
    </w:p>
    <w:p w14:paraId="0EE56C8D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GEVNVSKVELPVADEEELVVGNDVLYSLLFGFVGSFVLRTAVVLGLPDIIARAGPDGTTLKQIAAQLKSKSVNEFELQRVLSALVTSKIFRCSKVGTTLEMQYGLTPASKLLVTENPNQAPMVLFQTDPAAQAPWQQLHRCVLYGEQPWKSAHGKDAWKYFNDNPELSKCFNDSMAATTVELIAVRKYEGFKDIKTLVDVGGGIGRALETIMSSYPHIHGINYDLPHVIADAPTIGIEHVSGSMFESVPSGDAIFMKHIMHDWNDEDCLKILNNCQRALPEKGKVLIFDFVVPPGGIPQTFDMVMMAHTDGGTERTEEQWRKLLTTAGFSTINYIELLQEQWLIEAVK*</w:t>
      </w:r>
    </w:p>
    <w:p w14:paraId="12821DF7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12G012000|Sphmag12G012000.1</w:t>
      </w:r>
    </w:p>
    <w:p w14:paraId="24C43DCF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EANGSKTQAQPVADVEELTARRAVLYRLLFGFAGSFVLRTAVVLGLPDIIARAGPDELTVKQIAAQLKSESVNEFGLQRVLTALVNFQLLRCTEAEMSERQYGLTPVSKLLVTENNHNQTPVVLFMTDPAALAPWGQLHHYVLYGEDAWQYAHGKDIWTSLNDNPELNKCYNASMSATTVELIAVRKYEGFKDIKTLVDVGGGTGKTLETIISSYPHIHGINYDLPRVIADAPTPGIEHVAGSMFESVPSGDAIFMKRIMHDWSDEHCLKILNNCQKALPEKGKVLIHDFVLQGGGLSQIVDMMMMAHTNGGMERTEEQWRKLLTTAGFSTINFIELFEQEWLIEASK*</w:t>
      </w:r>
    </w:p>
    <w:p w14:paraId="17840711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12G011600|Sphmag12G011600.1</w:t>
      </w:r>
    </w:p>
    <w:p w14:paraId="3F0FDAFC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EAHGSKAQQPVADEEEFMADRAVLYPLILGFVGSSVLRTAVVLGLPNIIVRAGPDETTVKQIGAQLKSESVNEFGLQRVLTALVKWKLFRCTKAETSKMQYGLTPVSQLLEFWKYCDNPEFAKCFNDGMTAMINIESIALRKYEGFKDIKTLVDVGGGVGKTLETIISTYPHIHGTYDHHFSSTHHACVHIMRCWNCENCLKILNNCQTALPEKGKMFIYDFVLESIGGLPQIFTMMMTLTNTGMERTEQWRNLLTTAGFSAINFIQLLAEQWLIEAVK*</w:t>
      </w:r>
    </w:p>
    <w:p w14:paraId="5E50DE25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01G164100|Sphmag01G164100.1</w:t>
      </w:r>
    </w:p>
    <w:p w14:paraId="5F672128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PNSYSDAQIDLNKQSSSVYYYDAARNAAMELTGYCSVSGCMKAAVELGVFEVLAKAASGRKSLTAKEIAEQLVRPGANGAVVNQGYLQRVLRLLASVNVLSESVEVVAAEPGNLTSNTHHRRSYALTQVGKHFVRGEDGVSLAPLMLMNEDWVFKKTWDHLSAAILDDSVDPFVRHGTSQFQLNNEDSRVDKVFHTAMASHSRLYTQAVLGAYQGFQDVNCLVDVGGGLGSSLAITAKYPHIRGINFDLPHVVAAAPPYPGVECVGGDMFESVPTGDAIFMKWILHDWSDEDCRILRNCLKALPASGGKVIVVDTVLPESISLESENAGARSFVGLRTDVAMLAYNSGGAKETLHEFQQLADAVGFARMELVVTVDFMSVLEFTKTAA*</w:t>
      </w:r>
    </w:p>
    <w:p w14:paraId="126FF511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18G023800|Sphmag18G023800.1</w:t>
      </w:r>
    </w:p>
    <w:p w14:paraId="6C19587A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TNSYRVAHSNGTTGNFGKQSSSVHQNDVARHAAMEFTLYSVVSGTLKAAIELGVFEIAKAGASASQKSLTAKEIAEQLVRPTANGTAVNSGYLQRFLRLLASVNIVSESVAVVAAGPGNFTSYNTHHQRSYALTPIGKYFVQGEDGVSLAPFILMSEDWVFKKAWDHLSAAVLDDVDPFVRAHGKSEFQLNNEDPRVDKLFNTAMSSHSRIYMEAMLGAYDGFQDVNCLVDVGGTGASLASITAKYPHIRGINFDLPHVVATSPTYPMCMIGVEFVGGNMFESIPSGDAIFMKVLHDWNDEDCMTILKNCFKALPSSGGKVIVMESVLPDSINLQFENSGVKSLLGLRIDLVLAYNSGGAKERTLHEFQQLADATGFASLALITTIDFLSVLEFTRVAT*</w:t>
      </w:r>
    </w:p>
    <w:p w14:paraId="23642F37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Sphmag16G083200|Sphmag16G083200.1</w:t>
      </w:r>
    </w:p>
    <w:p w14:paraId="5574243A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EANYDGSKMEQSAAADQEAELMAGHDVLCSLLFGFVGSFLLRAAVVLGLPDIIARAAPDGTLTVKQIAAQMIQKSGVETVNEFELQRVLTALANYKIFRSCTQDVGSDQEMQYGLTASKLLVTENNPHNQAPGVLFQTDPVAQAPYRQLHRCVLYGEQAFQSAHGKDVWKYVNDDEYSKCFNAAMASTTTIDLIAVRKYQGFKDIKTLVDVGGGVGKALETIISTFPHIHGINYLPHVVADAPTMPGIEHVAGSMFESVPSGDAIFMKHIMHDWNDNNCIKILNNCQRALPEKKVLI</w:t>
      </w:r>
      <w:r w:rsidRPr="00713152">
        <w:rPr>
          <w:rFonts w:ascii="Times New Roman" w:hAnsi="Times New Roman" w:cs="Times New Roman"/>
        </w:rPr>
        <w:lastRenderedPageBreak/>
        <w:t>YDFVVQPSGGLPQIFDVVMMAHTNGGMERTQDQWRKLLTTAGFSAINFIQLMPQQLIEAVK*</w:t>
      </w:r>
    </w:p>
    <w:p w14:paraId="639E9757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4.2085</w:t>
      </w:r>
    </w:p>
    <w:p w14:paraId="5620CF61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GSVENGLVIANEDEWLLGMEFGNFSCLPMAMKTAIELDVLQIIANAGDGAQISPREIVHIPTTNPDAAITLDRILRVLASHSVLSSSVTTDKNGKAQRVYGLTALCKYLVQNKDGVSAPLVLMNQDKVLMECWYHLKDAVLEGIEPFTKAHGVNAFQYHAKDPRFNNVFNRGMAEHTMLMEKILDTYQGFENFHELVDVGGGIGSTLNLIVSKYPHIKGICFDMPHVVAEAPHYPLRHIGGDMFDTIPSGQAIFMKWILHDWSDEHCVKILKNCYKALPEGGKVIVVDSILPVAETSPYARQAFHCDLLMLAYNPGGKERTEQEFRDLAKAAGFAGGIKPVCCVNGMWVIEFYQP*</w:t>
      </w:r>
    </w:p>
    <w:p w14:paraId="43C08FDC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4.2087</w:t>
      </w:r>
    </w:p>
    <w:p w14:paraId="4D5BB9AC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GSMEKGLIIANEEEWILGMELGNFSCLPMAMKAAVELDVLQIIANAGPGAQISPREIVHIPTENPDAAITLDRILRVLASHSVLSSSVTTDENGKAERVYGLTPLCKYLVQNKDGVSAPLVLMNQDKVFMESWYYLKHAVLDGSQPFTKAHGVNAFEYPAKDPRFNNVFNRAMAEHTMLMQKILDTYPGFKDVQEIVDVGGGIGSTLNLIVSKYPHIKGVNFDMPHVVAEAPQYPLRHVGGDMFDSVPSGQAIFMKWILHDWSDEHCLRLLKNCHKALPEGGKVIVVDSILPVAETSPYARQAFHCDLLMLAYNPGGKERTEQEFRDLAKATGFAGGIKPICCINGMWVMEFHQD*</w:t>
      </w:r>
    </w:p>
    <w:p w14:paraId="52EED1A7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4.2086</w:t>
      </w:r>
    </w:p>
    <w:p w14:paraId="2EEDC92A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GSMENGLIIANEDEWLLGMELGNFSCLPMAMKAAVELDVLQLIANAGPGAQISPREIVHIPTTNPDAAITLDRILRVLASHSVLSSSVTTDENGKAERVYGLTPLCKYLVQNKDGVSAPLVLMNQDKVFMESWYYLKDAVLDGSQPFTKAHGVNAFEYPAKDPRFNNVFNRAMAEHAMLMQKILDTYPGFKDVQEIVDVGGGIGSTLNLIVSKHPHIKGVNFDMPHVVAEAPQYPLRHVGGDMFDSVPSGQAIFMKWILHDWSDEHCLRLLKNCHKALPEGGKVIVVDSILPVAETSPYARQAFHFDLLMLAYNPGGKERTEQEFRDLAKATGFAGGIKPVCCINGIWVMEFHQA*</w:t>
      </w:r>
    </w:p>
    <w:p w14:paraId="734B0D66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4.1806</w:t>
      </w:r>
    </w:p>
    <w:p w14:paraId="214DE44A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GSMEKGLIIANEEEWVLGMELGNFSCLPMAMKAAVELDVLQIIANAGHGAQISPREIVHIPTTNPDAAITLDRILRVLASHSVLSSSVTTDENGKTGRVYGLTPLCKYLVQNKDGVSAPLPFTKAHGVNAFEYPAKDPRFNNVFNRAMAEHSTMLMQKILDTYPGFKDVQEIVDVGGIGSTLNLIVSKYPHIKGVNFDMPHVVAEAPQSPGLRHVGGDMFDSVPSGQAIFMKWILDWSDEHCLRLLKNCHKALPEGGKVIVVDSILPVAAETSPYARQAFHCDLLMLAYNPGGKRTEQEFRDLAKATGFAGGVKPVCCINGMWVMEFHKQA*</w:t>
      </w:r>
    </w:p>
    <w:p w14:paraId="443BA374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7.281</w:t>
      </w:r>
    </w:p>
    <w:p w14:paraId="3EFA784D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DVLSQHIDPKLQAQALKFIVPFVPGLVLKSAVLLKVPDIIAKAGPDAYLSVHQIAAQLTQNPHLNYLSRILRYLAAVGVFSTTIDTSDEVRYGLTDMTKVFYVTENNPWSLVPMLLMNHEVFMAPWQHLHECVLEGGDAFQKANGKDMWAYGRDDPQVNNIVNSAMASPSKVVMKQVASYDGFSHVKTLVDVGGGLGAALAEISGVYPHIHGINFDLPHVVATAPVLPGIEHVGGMFESVPSGDAIFMKSVLHDWDDERCLKILQNCHKALPENGKIILAERVLPRHSDPNGTMFVVDLAMMAHTNGGRERTEKQWRALLENAGFSQMKILGRADRLPIKIVEGVKITKM*</w:t>
      </w:r>
    </w:p>
    <w:p w14:paraId="29E5EFAD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11.1112</w:t>
      </w:r>
    </w:p>
    <w:p w14:paraId="7528812F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NGPLETNHATMDGLRLFESEEEELEGQAQAWGHIFAFVESLAVKCAALLGIPDIIARHPRATLSLPQIAESLPSKAPDVGCLLRIMRFLVSKNVFTSEVAVTQNGVPETRYGLTPSSWLLKHNQYLSMRPMLLMQNDKRSVAPWHHFNECVLEGGIAFERANGADIWSYASKDPEYHLFNDAMACNAKMVMKAILSKYDGFTALNSLVDVGGGIGTGIAEIVSVYPHIRGINYDLHVVATAPPFPGVEHIGGDMFASVPSADAVFMKWIMHDWNDEDCIKILKECRKAIPEDRGVIIADVVLNEEGRKKRALDPVGLVFDLVMVAHSSGGKERTEEEWRKLLSRAGFNRYNIIIPALQSIIE</w:t>
      </w:r>
      <w:r w:rsidRPr="00713152">
        <w:rPr>
          <w:rFonts w:ascii="Times New Roman" w:hAnsi="Times New Roman" w:cs="Times New Roman"/>
        </w:rPr>
        <w:lastRenderedPageBreak/>
        <w:t>AFPS*</w:t>
      </w:r>
    </w:p>
    <w:p w14:paraId="2DF0D0E6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7.280</w:t>
      </w:r>
    </w:p>
    <w:p w14:paraId="0A8AE5E5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DAHSQHIDPKLQAKALEFIVPFVPGLVLKSAVLLRIPDIIARAGPDAYLSVHQIAAQLTQNPHLDNLSRILRYLAAVGIFSAAVDSSNRVRYGLTDMAKVFYVTENNHLSLVPVLLMNHEVFMAPWQHLHECVLEGGEAFQKANGKDMWAYGRDDPHVNNIVNSAMASSSKVVMKQVASYDGFKDAKMVVDVGGGVGAALAEIIGAYPHIHGINFDLPHVVATAPVLPGIEHVGGMFESVPSGDAIFMKSVLHDWDDEECLKILENCHKALPENGKIILAEIVLPQLSNPNGARFVVDLAMIAHTSGGRERSEEQWRALLENAGFSQIEILGRADRLPIKIVEGVKIAKM*</w:t>
      </w:r>
    </w:p>
    <w:p w14:paraId="0DA2299B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6.245</w:t>
      </w:r>
    </w:p>
    <w:p w14:paraId="2122E79E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ARASSTEPPSSVDAQHKLYEMILCFAKPMALKSAVLLNIPDIIASEGHGDSLSLQQIAHISPPPQSMEYLLRILRFLASYDVFTERQWKRNGADKFFCESYHHLNESVLEGGYAFNAFGKSPWDYVSEHPNYNKTFNDGMVSHTRALMASALKIYDGFKNFKSVVDVGGGVGTAIMIAKHHTHLKVINFDLPHVIDTAPAIPGVEHVGGNMFEQIPPADAVFIKSILHDWDDEHVRILNKCREAIPENGKVIIVDVIVERNEGSMRRLGLLWDMIMMAFTTGGKERTEEEFKVFEKAGFKSYTLLKLPAVQSIVELSKA*</w:t>
      </w:r>
    </w:p>
    <w:p w14:paraId="531C56BD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10.1216</w:t>
      </w:r>
    </w:p>
    <w:p w14:paraId="01386F4C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DCSGDQVREIIEEKITGHEEDMESLIELCKRMFGFMDSLGLRWAVEMGIPIRTLFPNPPNPPSRLLLICPLSTEREIVGKEGKEVEYGLTPISKWLLTENGSCMNSMVMMQTHEAVFPWYHFGECVLRGGFPFEVVHGKSMFSFAKNNPDFGKLFNDAMASHSGMLMKHILSVYGDDRFKDLKSLVDVGGGDGTTVSQIAHSFPHIKCYNYDLPQVIHQAPPYPGVQHIAGDMFMVPHADAVFMKMILHDWGDEECMQILRNCRQAIPVDGKVIIVDVVLTKDGVRRRGFEEIGMMDMVMLAHQRGKERSEEQWKELLQASGFDCYKITPLPDHLSIIEAVPADRD*</w:t>
      </w:r>
    </w:p>
    <w:p w14:paraId="6D1279E4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6.356</w:t>
      </w:r>
    </w:p>
    <w:p w14:paraId="78DB2460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ANASSEPHTLDAKHKLYEMILSFAKPMTLKAAVLLNIPDIIASEGHGASLSLQQIAAISPPSQSMEYLLRILRFLASYDVFTESVHVVRGEEKQWSFGLTAISELLVQKGNQHSLAFLLLAADKFFCESYHHLDESVLEGCYAFNKVYSKSPWEYVSEHPNFNKTFNDGMVSHTRLMASALKIYDGFRDVKTVVDVGGGVGTAISIIVKHHTHLKGINFDLPHVIATAPAIPGVHVGGNMFEQIPPADAVFIKWILHDWDDEDCVRILKKCREAIPDNGKVIIVDAVVERNEGLRRLGLLFDITMMTFTTRGKERTEDEFKLLFEKAGFKSYAFLKLPAVQSIIELYKV*</w:t>
      </w:r>
    </w:p>
    <w:p w14:paraId="0A0F68B2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6.355</w:t>
      </w:r>
    </w:p>
    <w:p w14:paraId="0C3024D9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GNASSEPHTLDAQHKLYEMILCFAKPMALKAAVLLNIPNIIASEGHGASLSLQQIAAISPPPQSMEYLLRILRFLASYDVFTESVHVVRGEEKQWSFGLTAISELLVQKGNQHSLAFLLLVADKFFCESYHHLDESVLEGCYAFNKVYSKSPWEYVSEHPNYNKTFNDGMVSHTRLMASALKIYDGFRDVKTVVDVGGGVGTAISIIVKHHTHLKGINFDLPHVIATAPAIPGVHVGGNMFEQIPPADAVFIKWIIHDWDDEDCVKILKKCREAIPENGKVIIVDAVVERNEGLRRLGLLFDIAMMTFTTGGKERTEEEFKLLFEKAGFKSYAFLKLTAVQSIIELYKV*</w:t>
      </w:r>
    </w:p>
    <w:p w14:paraId="2E024471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8.207</w:t>
      </w:r>
    </w:p>
    <w:p w14:paraId="280871F4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DKYSNRDSLFENEEEELRGHAQVWKYVLAFVDSMAVRCAVLLGIPDMISREGHHATLLSEISEKLPTKSPDVGCLFRLLRFLVSKNVFSAKSVVRADNGICETRYGLTPVSKWLVTSRDVNLVPMFLMINQTNLAPWYCFNECILNGGITAFERANGAEPWSFAASHPEYSKIFNNMACNTKISMKALLSNYDGFQSLNSLVDVGGGTGTAAEEIVRAYPHIKAISYDLPHVVAAPSRPGVEYVGGDMFAGVPSADAVFLKWIMHDWNDEDCIRILNQCRNAIPETGKVIIVDVIAEESDEKENGILRETKLVLDLVMVTNTIGGKERTEAEWKRVLCGAGFGRYNIISIQAHSVIEAFPSESTIY*</w:t>
      </w:r>
    </w:p>
    <w:p w14:paraId="67085B61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lastRenderedPageBreak/>
        <w:t>&gt;evm.model.chr6.246</w:t>
      </w:r>
    </w:p>
    <w:p w14:paraId="46A68BDA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TSSSSIEPPSSVDAQHKLYEMILCLAKPMALKAAVLLNIPDIIASEGHGDSLSLQQIAHISPPPQSMEYLLRILRFLASYDVFTESLQVVGEETQWRFRLTAISELLVQKGNQQSLPFLLMAADNFFSESFHHLHESVLEGGSAFNKAYGKSPWEYVSEHPKYNKIFNDGMVCHTTFMASALKIYDGFKNFKTVVDVGGGVGTAISLIVKHHTHLRGINFDLPHVIATAPAIPGENVGGNMFEQIPPADAVFIKWILHDWDEEQCVRILNKCREAIPENGKIIIVDAVVERNKSMRRLGLSFDIAMITFTSGGKERTEEEFKALFEKAGFKSYTLLNLPAVQSIIELSKD*</w:t>
      </w:r>
    </w:p>
    <w:p w14:paraId="7E500E72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10.1211</w:t>
      </w:r>
    </w:p>
    <w:p w14:paraId="60472CF7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DYKRGCSGHEVQEITEDKITAHAEDMEGFIELWKRMFGFMDSLGLRWAVEMGIPDIISAGPQSAQQIASHLPCESPQVDFISGILRFLAMRGVFTEIVDKEGKEEVEYGLTAISKWLTENGSCMNSMVMMQTHVAVFAPWYHFGESVLRGGFPFEVVHGKSLFPFAKDNPDFGKLFDAMASYSRMLLKHVLSVYGDEDRFKDLKSLVDVGGGDGTTVSQIAHSFPHIKCYNYDLPVIQDAPPYPGVQHIAGDMFMTVPHADAVFMKLILHDWGDEECMQILRNCRQAIPVDGKVIVDVVLTKDGVRRRGFEEIGVMMDMVMLAHQRGKERSEEQWKELLQASGFDCYKITPLPHLSIIEAVPADRN*</w:t>
      </w:r>
    </w:p>
    <w:p w14:paraId="2594DBD2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10.1222</w:t>
      </w:r>
    </w:p>
    <w:p w14:paraId="5AC1C3D4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DHSKSGSSNEHGEEEEQNKIHVRDQEDMDGFIELWKRMFGFMDSLGLRWAVEMGIPDISKSGPQSAQQIASHLPSESPHIDFISRILRFLAMRGVFTETVGEEEKEVRYGLTPISKWLTENSRCMNSVILVQTHEKDIAPWYFFGQCVLRGGFPYEIAHGKQRFSFAKDDPDFNKLNDSMASCSRTLIGNILTTYSDGFKRLKSLVDVGGGDGTTISNIAQSFPHIKCYNYDLPHIQEAPPYPGVEHIAGDMFISVPHADAIFMKTVLHDWEDEECKKILKNCRQAIGQEDGHVIVDAVLREAGKKRSGFDEIGVMMDMVMLSHQRGKERSESQWKELLEASGFDRYSFIPLPSEMSIIEAFPSI*</w:t>
      </w:r>
    </w:p>
    <w:p w14:paraId="5682933A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10.672</w:t>
      </w:r>
    </w:p>
    <w:p w14:paraId="6A56F188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SSAEEFSSASFHPCDDGNDHENLWRSQASFWNMTFSILPAMVVKSALRLRLPDIIARGPDAALSLQDIAAHLPTQTPNLDALSRILCYLSRVGIFTQSIANDRVGDTSSETRYGLTLGKSCFVVENNPSSLAPFLLLLTHQALTTAWNHFDACVLEGPNAFEKCHGKDLWPYAESSDFNQTFNASMEALTRAVMKGILSTYDGFRDVKTLVDVGGGVGQALRDIVAAYPHIRGIFDLPHVIATAPTVPGIHHVSGNFFEDSLPCADAFFMKHVLHAWDDELCCKLLNNCHKALENGKLIVAEEVVKVSPGHADPVESGEAMDMIMLGVTRGGRERSERQWRELLAGSGFRLTIVGRAGNIVKIIEAVKF*</w:t>
      </w:r>
    </w:p>
    <w:p w14:paraId="247CE9F7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10.1212</w:t>
      </w:r>
    </w:p>
    <w:p w14:paraId="6728705C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MDRSKSGSSNQHEEEEQNKIHVRDQEDMEGFIELWKRMFGFMDSLGLRWAVEMGIPDISKSGPQSAQQIASHLPSESPQIDFISRILRFLAMRGVFTETVGEEEKEIRYGLTPISKLLTENSDCMNSMILVQTHEKDIAPWYFFGQCVLRGGFPFEMAHGKRRFSFTKDDPDFNKFNDSMASYSRMLINNILTTYGDGFKRLKSLVDVGGGDGTTISKIAQSFPHIKCYNYDLPVIQDAPPYPGVEHIAGDMFISVPHADTIFMKTVLHDWGDEECKKILKNCRQAIGQEDGHIIVDAVLREAGKKRSGFDEIGVMMDMVMLSHQRGKERSESRWKELLEASGFDRHNIIPLNSQMSIIEAFPSISFS*</w:t>
      </w:r>
    </w:p>
    <w:p w14:paraId="156B6C24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tg25062.1</w:t>
      </w:r>
    </w:p>
    <w:p w14:paraId="55205813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RMLGFNGLLGRRWQVEWVLRDIISKSGPQSAQQIASHLPSESPQVAFISRILRFLAMRVFTEAVGEEDQKEIRYGLTPISKWLVTDNTENGSMNLMVLMETHEALVAPWYRFGECVLGGFPFDVMHGKPFFSFSKDNPGFNKLFNDAMASYSGMLMKHILAAYSDSGFKGLKSIVDGGGNGTAISKVAEAFPHIKCYNYDLPQAVQDAPPYPGVEHIAGDMFETVPHADAVFMKLLQDWGDEECMQILKNCGKAIPEDGKLIIVDAVLTEAGKKRSDLEEIALILDMVMLAHQRKERT</w:t>
      </w:r>
      <w:r w:rsidRPr="00713152">
        <w:rPr>
          <w:rFonts w:ascii="Times New Roman" w:hAnsi="Times New Roman" w:cs="Times New Roman"/>
        </w:rPr>
        <w:lastRenderedPageBreak/>
        <w:t>EQQWGDLLRASGFDRYNIIPLPSQISIIEAFPALAH*</w:t>
      </w:r>
    </w:p>
    <w:p w14:paraId="54DFB72E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6.247</w:t>
      </w:r>
    </w:p>
    <w:p w14:paraId="2583373B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ARASSTEPPSSVDAHYKLYEMILCFAKPMALKAAVLLNIPDIIASEGHGDSLSLQQIAHISPPPQNMEYLLRILRFLASYDVFTESMQVVGEEKQWRFGLTAISELLVQRGNQQSLPFLLLIEDKFFCESYHHLNESVLEGCYAFNKAYSKSPWEYLSEHHKHNKTFNDAMVSDTAFMPLALKIYDGFKDVKTVVDVGGGVGTAISIIVKHHAHLKGINFDLPHVIDTAPAITGEHVGGNMFEQIPPADAVFMKSILHDWTDEHCVRILNKCREAIPENGKVIIMDVIVERNESLRRLGLLWDMTMMAFTSGEKERTEEEFKVLFEKAGFKSYTVLKLPAVQSIIELSKG*</w:t>
      </w:r>
    </w:p>
    <w:p w14:paraId="35EA8BE8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10.1253</w:t>
      </w:r>
    </w:p>
    <w:p w14:paraId="020602F9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GDVNGSKMEEMDQVRLDGSTQTHEDMQGFVDLRKRMFGFMDSLGLRWAVEMGIPDIIAFGSQTVQDIASRLPSQSPQIEFISRTLNFLAMRGVFTKKICDDKKVRYGLTPISKWLVTNAKFCVNPVVLMNTHEAMVTSWYRFGECGLRDGVPFQVAHGKPLFSFAKDNPEFGKLFRGIATLSAPRMKPIILAYGEGFKRLKSLVDVGGGDGDAVATIQQSFPHIKCYNYDLPEVIDAPAYPGVEHIGGDMFVSVPRADALLLKLVLHNWGDKECINILRNCRHAIPEDGKLLIVGVVDKNSDGSDIAVTMDMYMLAYFGGKERTEEQWRELLHASGFDRYRFIPLSNPQFFIIAFF*</w:t>
      </w:r>
    </w:p>
    <w:p w14:paraId="3BACCD12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4.2088</w:t>
      </w:r>
    </w:p>
    <w:p w14:paraId="6F43F15F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GSMEKGLVIANEEKWVLGMELGNFSCLPMAMKAAVELDVLQIIANAGHGAQISPREIVHIPTTNPDAAITLARIFRVLASHSVLSSSVTTDENGKTERVYGLTPLYKYLEQNKDGVSAPLLLMSQDKVFMESWYYLKDAVLDGSQSFTKAHGVNAFEYPAKDPRFNDVINRAMAEHTMLMQKILDTYPGFNDVQEIVDVGGGIGSTLNLIVSKYPHIKGVNFDMPHVVAEAPQSPLRHVGGDMFDSVPSGYEVSNGILQWILHDWSDEHCLRLLKNCHKALPEGGKSRGKERTEEFRDLAKATGFAGGIKPVCRINGMWVMEFHKQA*</w:t>
      </w:r>
    </w:p>
    <w:p w14:paraId="1C8FC572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1.876</w:t>
      </w:r>
    </w:p>
    <w:p w14:paraId="52966AAC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DATRSQQIDPKAQAQAWDFIFSFVPALVLKSALLLEIPDIIARAGPDAHLSFQQIAAQPTQNPSLDYLSRILRYLAVKGIFTHSTATDTSEVRYGLTDMAKLFVVSESNPLSLVPLLLVNHEVFMAPWHHFHDCVLEGGDAFEKDHAKDLWAYGRSDPQVNDIFNSAMASFTKVSMQIVGSYQGFNDVKTVVDVGGGVGMALAEIIGVYPHIHGINFDLPHVVANAPDLPGIQHVGNMFESVPSGDAIFMKSVLHDWDDKRCLKILENCHKALPENGKIMLAESVLPEHLNLNQ&gt;evm.model.chr1.87MDASRSQQIDPKAQAQAWDFIFSFVPALVLKSALLLKIPDIIARAGPDAHLSLQQIAAQPTQNPSLDYLSRILRYLAVKGIFTHSTATDTSEVRYGLTDMAKLFFVSESNPLSLVPMLMQNHEVFMAPWHHFHECVLEGGDAFEKAHGKDLWAYGRSDPQDVKTVVDVGGGVGMALAIIGVYPHIHGINFDLPHVVANAPDLPGIQHVGGNMFESVPSGDAIFMKSVLHDWDDERCEILENCHKALPENGKIMLAETVLPEQSDPNQGIEILSDLVMIAHANGGRERSEGQWRGLEKAGFSGIKIVGRAEVFSTIVEAVKFTYDVKE*</w:t>
      </w:r>
    </w:p>
    <w:p w14:paraId="6F873487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6.1244</w:t>
      </w:r>
    </w:p>
    <w:p w14:paraId="30F71C66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KQEEVESHGRLAIMELANMISVPMALNAVVTLNIADIIWQKGANNPLSALQISLQIPTGSSKADAGNLERIMRMLASYNVFKETILTQSNGVSERLYSLTEIGKTLVKDEMGLSFGSYLQHHQKSLLEAWPLLHEAVLDPKHEPFRKAHGKPAYEFYGDDDAANDLMKTAMASVSVPMRTILKSYGGFDGVHRVVDVGGSSGFCLHMIIETHNHIQGINFDLPNVVAGAPSYAGMTVGGDMFESIPSGDAIFMKWILSTWSDEKCIQILRNCYRALPDGGKVIACEPVLPKYTDDQRTRALLEGDIFIMTIYSLGGKERTEEEFSQLGLAAGFSKLVALYLDPFYTVLEFHKCRPKDYIVLFKNIEGDDTHEFFEQFQLFTISGFSLCAMNITFIATGLVEVGE*</w:t>
      </w:r>
    </w:p>
    <w:p w14:paraId="13094A8D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10.1254</w:t>
      </w:r>
    </w:p>
    <w:p w14:paraId="667DC05D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DDVNGSKMEAMDQVRLDGSTQTHEDMQGFVDLRKRMFGFMDSLGLRWAVEMGIPDII</w:t>
      </w:r>
      <w:r w:rsidRPr="00713152">
        <w:rPr>
          <w:rFonts w:ascii="Times New Roman" w:hAnsi="Times New Roman" w:cs="Times New Roman"/>
        </w:rPr>
        <w:lastRenderedPageBreak/>
        <w:t>AFGSQTVQDIASRLPSQSPQIEFISRTLNFLAMRGIFTKKICDDKKVRYGLTPISKWLVTNAKFCVNPMVLMSTHEAMVAAWYRFGECGLRDGVPFQMKPIMLAYGEGFKHLQSLVDVGGDGNAVSTIRQSFPHIKCYNYDLPEVIQDAPAYPGVEHIGGDMFVSVPRADALLLKLVLNWGDKECINILRNCRHAIPEDGKLIIVDGVVDENNDGSEIELTMDMCMLAYLGGKERTEQWSELLHASGFDRYRFIPMSNSKWSIIEAFP*</w:t>
      </w:r>
    </w:p>
    <w:p w14:paraId="01499205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4.869</w:t>
      </w:r>
    </w:p>
    <w:p w14:paraId="7E73824F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LRAASEEISASSALPLEFDNGDQLMSRAWKIIFSMMPPMILQSAVRLKVPDIISRAGGAALSAQDIAAQLTAATQSPCNIDSLSRILTYLSSIGIFAQKIIDHVDDAASGSTREIRALTDMTKAYFVTENNPTSLAPYLLLHTHPTTAAVWNNFAECALGQDRPSAFDKRYGQDFSYTQSHADTNDMFNASMASLTKAVMSDVLPAYDGFKNVNTLVDVSAGVGQALTEIFSAYHIHATNFDRPHVIANAPAVEGIQHVSGNIFEGIPSGDEFFMKHVLHLWDDKECHDILLNYKALPANGKLILAEAVVKVCEDELDPVGCGQVMDMIMLGSTHGGRERTEQQWKDLLGASFRITKIVGRKQSLVKVIEAVKLI*</w:t>
      </w:r>
    </w:p>
    <w:p w14:paraId="305B0F41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6.1245</w:t>
      </w:r>
    </w:p>
    <w:p w14:paraId="30650E0D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DDNNNNNYNVLEKQEEVESHGRLAIMELANMISVPMALNAVVTLNIADIIWQKGANNPSALQISLQIPTGTSSKADAGNLERIMRMLASYNVFKETILTQSNGVSERLYSLTEIGQTVKDEMGLSFGSYVLQHHQKSLLEAWPLLHEAVLDPKHEPFRKAHGKPAYQFYGDDAAANLMKTAMASVSLPFMRTILKSYGGFDGVHRVVDVGGSSGFCLHMIIETHNHIQGINFDLPVVAGAPSYAGIVFALEILTQVVLAICNVFPYGSLYTGRTCPTAKFSLMKHVLVACVRCGPIPPYDPSVTHVGGDMFESIPSGDAIFMKWILSTWSDEKCIQILQNCYKALPNGGKVIAEPLLPKYTDDSQRTRALLEGDIFIMTIYSLGGKERTEEEFSQLGLAADFSKLVALYLDPYTVLEFHNTTASTRLSTEQG*</w:t>
      </w:r>
    </w:p>
    <w:p w14:paraId="2FD8CF9B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10.1204</w:t>
      </w:r>
    </w:p>
    <w:p w14:paraId="2BA140B5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DCSGDQVREIIEEKITGHEEDMEGLIELCKRMFGFMDSLGLRWAVEMGIPDIISKSGPSVQQIASHLPSESPQREIVGKEVKEVEYGLTPISKWLLTENGSCMNSMVMMETHEALFAWYYFGECVLRGGFPFKEFMGMKTDSKTWKSLVDVGGGHGTTVSQIAHSFPHIKCYNYDLQVIHQSPHYPGVQHIAGDMFMTVPHADAVFMKLILHDWGDEECMQILRNCRQAIPADGKIIVDAVWTKDGNRRSGFEEIAVMLDMLVLANHSGKERSEEQWVELLQASGFDCYNITPLDHLSIIEAVPADRE*</w:t>
      </w:r>
    </w:p>
    <w:p w14:paraId="643C1999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4.870</w:t>
      </w:r>
    </w:p>
    <w:p w14:paraId="70AEE51C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LVAASEEISASSTLPLEFDNGELISRAWKIIFSMMPPMILQSAVRLKVPDIISRAGPAALSAQDIAAQLTAATQSPCNIDILSRILAYLSSIGIFAQKIIDHVDDTASGRTAGTRERYALTDMTKAYFVTENNPTSLSHADTNDIFNASMASLTKAVMSDVLAAYDGFKDVNTLVVAGGVGQALIEIVSAYPHIHAINFDQPHVIANAPAVEGIQHVSGNIFEGIPSGDAFFMKVLHLWDDKECHDILLNCYNALSANGKLILAEAVIKVCEDELDPVGCGQAMDMIMLGFMHGRERTEQQWKDLLGDAGFRITKIVGRKQSLVKVIEAVKLI*</w:t>
      </w:r>
    </w:p>
    <w:p w14:paraId="00985DE9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6.862</w:t>
      </w:r>
    </w:p>
    <w:p w14:paraId="70575523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ASPSSTEPQSQDAQHKLYEMILSFAKPMALKAAVLLNIPDIIAREGHGDSLSLQQIAHISPPPQSMEYLLRILRFLASFDVFTESLQIVGEDEKLWKFGLTTISELLVQNGNQQSLPFLLLIADKFFCESYHHLNESVLEGCYAFNKVYSKSLWEYVSEHPNYNKTFNDGVVSHTNLMASALKIYDGFKNVKTVVDVGGGVGTAISIIVKHHTHLKRINFDLPHVIATAPAMPGEHVEGNMFEQIPPADAVFLKSILHDWDDEHCVRILKKCREAISGNGENGGRIQSAVREAFKSYTLLKVSAVEAIIELSKA*</w:t>
      </w:r>
    </w:p>
    <w:p w14:paraId="616A00F9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6.861</w:t>
      </w:r>
    </w:p>
    <w:p w14:paraId="3AB42CFE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lastRenderedPageBreak/>
        <w:t>MAANDSPTEPPSSVDAQHKLYEMILSFAKPMALKAAVLLNIPDIIAREGHGDSLSLQQIAHISPPPQSMEYLLRILRFLASFDVFTESLQIVGEDEKQWKFGLTTISELLVQNGNQQSAPFLLLIADKFFCESYHHLNESVLEGCYAFNKVYSKSLWEYVSEHPNYNKTFNDGVVSHRNLMASALKIYDGFKNVKTVVDVGGGVGTAISIIVKHHTHLKRINFDLPHVIATAPAMPVEHVEGICSNRYLQQTQYFSRILKKCREAISGNGKVIIVDTLVERDEGTTRRLGLLWDMMMAFTTGGKERTEEEFKVLFEKAGFKSYTLLKVSAVEAIIELSKA*</w:t>
      </w:r>
    </w:p>
    <w:p w14:paraId="2D2EF2A1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7.385</w:t>
      </w:r>
    </w:p>
    <w:p w14:paraId="7D1EC29B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SGNSASALAIGHDQKNEGLQALMEMSYLCVFPMAAKAAILLQVPEILAAASGPLSAKQADKIGGNATSEAKLDRLLQALATHGLFSIHQAPPPSLKTYSLNAMSRLLVKDENGSSLAMFLLNTDPSHALPLQYLHEAILDDAAVPFEKAYGQPLFKFVAQSPQMGEAFYTAMSNLSIVTRSILQSYDGFKDVKVLVDVGGGPGLNSSLIKAAHPHISVINFDMPFVVAKASPLPGEHRGGNMLESVPSGGDAILLKVLCSRLVASFDLAMMSVFRGGKERSSKQFEGLVHSARFNFKVVLFGDMLSVMEAFKSEDA*</w:t>
      </w:r>
    </w:p>
    <w:p w14:paraId="201CB663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hr2.691</w:t>
      </w:r>
    </w:p>
    <w:p w14:paraId="088DB408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AASASSTEPFSSVDAQHKLCEMILCFAKPMALKAAVLLNIPDIIASEGHGDSLSLQEVAHISPPPRSMEYLLRILRFLASYDVFTESLQVVGEEKHWRFGLTAISELLGCYAFNKVYKSPWEYVSEHPKYNEILNDGMVSHTRALMDSALRLQGFRMLRQCGRWRRCWPHFHDRQTPSERHQFRSTHVIDTGCHNGVEHVGGNMFVQIPPADAVFIKCREAIQENGKVIIVDVVVNNARRLRRLELLWDMTMMAFTTGGKERTEEEFKVLFEKAGFKSYTLLKLPAVQSIIELPA*</w:t>
      </w:r>
    </w:p>
    <w:p w14:paraId="3F4055FF" w14:textId="77777777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&gt;evm.model.ctg25063.1</w:t>
      </w:r>
    </w:p>
    <w:p w14:paraId="5E3B8C54" w14:textId="222FEF3B" w:rsidR="00713152" w:rsidRPr="00713152" w:rsidRDefault="00713152" w:rsidP="00713152">
      <w:pPr>
        <w:rPr>
          <w:rFonts w:ascii="Times New Roman" w:hAnsi="Times New Roman" w:cs="Times New Roman"/>
        </w:rPr>
      </w:pPr>
      <w:r w:rsidRPr="00713152">
        <w:rPr>
          <w:rFonts w:ascii="Times New Roman" w:hAnsi="Times New Roman" w:cs="Times New Roman"/>
        </w:rPr>
        <w:t>MDNKGGCRGNDQRKEEEIVDAHHQEDMEGFIELWKRMFGFMDSLGLRWAVEMGIPDIISSGPQSAQQIASHLPSESPQVAFISRILRFLAMRGVFTEAVGEEDQKEIRYGLTPISKWLTDNTENGSMNLMVLMETHEALVAPCKDNPGFNKLFNDAMASYSGMLMKHILAAYSDSGFGLKSIVDVGGGNGTAISKVAEAFPHIKCYNYDLPQAVQDAPPYP&gt;evm.model.chr1.87MDASRSQQIDPKAQAQAWDFIFSFVPALVLKSALLLKIPDIIARAGPDAHLSLQQIAAQPTQNPSLDYLSRILRYLAVKGIFTHSTATDTSEVRYGLTDMAKLFFVSESNPLSLVPLLMQNHEVFMAPWHHFHECVLEGGEAFEKAHGKDVWAYGRSDPQVNEIFNSAMAWYPTQSAGILLPGSFWRWNTAPPENGKIMLAETVLPEHSDPNQGIEILSDLVMIAHANGGRERSEGWGGRLEKGRLLWNQNRRKS*</w:t>
      </w:r>
    </w:p>
    <w:sectPr w:rsidR="00713152" w:rsidRPr="00713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08A5C" w14:textId="77777777" w:rsidR="000336A7" w:rsidRDefault="000336A7" w:rsidP="0025296D">
      <w:r>
        <w:separator/>
      </w:r>
    </w:p>
  </w:endnote>
  <w:endnote w:type="continuationSeparator" w:id="0">
    <w:p w14:paraId="31D3447E" w14:textId="77777777" w:rsidR="000336A7" w:rsidRDefault="000336A7" w:rsidP="00252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D5EB8" w14:textId="77777777" w:rsidR="000336A7" w:rsidRDefault="000336A7" w:rsidP="0025296D">
      <w:r>
        <w:separator/>
      </w:r>
    </w:p>
  </w:footnote>
  <w:footnote w:type="continuationSeparator" w:id="0">
    <w:p w14:paraId="48E3B70F" w14:textId="77777777" w:rsidR="000336A7" w:rsidRDefault="000336A7" w:rsidP="00252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3E3"/>
    <w:rsid w:val="000336A7"/>
    <w:rsid w:val="0025296D"/>
    <w:rsid w:val="003923E3"/>
    <w:rsid w:val="005968A9"/>
    <w:rsid w:val="00622E83"/>
    <w:rsid w:val="00691C6E"/>
    <w:rsid w:val="00713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D9D863"/>
  <w15:chartTrackingRefBased/>
  <w15:docId w15:val="{D553D571-1C08-4979-9FAE-11905B6A8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29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29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29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296D"/>
    <w:rPr>
      <w:sz w:val="18"/>
      <w:szCs w:val="18"/>
    </w:rPr>
  </w:style>
  <w:style w:type="table" w:styleId="a7">
    <w:name w:val="Table Grid"/>
    <w:basedOn w:val="a1"/>
    <w:uiPriority w:val="39"/>
    <w:rsid w:val="007131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2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6</Pages>
  <Words>34079</Words>
  <Characters>194254</Characters>
  <Application>Microsoft Office Word</Application>
  <DocSecurity>0</DocSecurity>
  <Lines>1618</Lines>
  <Paragraphs>455</Paragraphs>
  <ScaleCrop>false</ScaleCrop>
  <Company/>
  <LinksUpToDate>false</LinksUpToDate>
  <CharactersWithSpaces>227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rq</dc:creator>
  <cp:keywords/>
  <dc:description/>
  <cp:lastModifiedBy>XU rq</cp:lastModifiedBy>
  <cp:revision>4</cp:revision>
  <dcterms:created xsi:type="dcterms:W3CDTF">2022-02-12T16:57:00Z</dcterms:created>
  <dcterms:modified xsi:type="dcterms:W3CDTF">2022-03-22T09:26:00Z</dcterms:modified>
</cp:coreProperties>
</file>